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86F27" w14:textId="0444F21A" w:rsidR="001830C8" w:rsidRPr="006775DF" w:rsidRDefault="001830C8" w:rsidP="001830C8">
      <w:pPr>
        <w:spacing w:before="120" w:line="360" w:lineRule="auto"/>
        <w:ind w:left="-284"/>
        <w:jc w:val="both"/>
        <w:rPr>
          <w:bCs/>
          <w:noProof/>
          <w:lang w:val="en-US" w:eastAsia="tr-TR"/>
        </w:rPr>
      </w:pPr>
      <w:r w:rsidRPr="006775DF">
        <w:rPr>
          <w:b/>
          <w:bCs/>
          <w:lang w:val="en-US"/>
        </w:rPr>
        <w:t xml:space="preserve">Supplementary Table </w:t>
      </w:r>
      <w:r w:rsidR="00B3083A" w:rsidRPr="006775DF">
        <w:rPr>
          <w:b/>
          <w:bCs/>
          <w:lang w:val="en-US"/>
        </w:rPr>
        <w:t>1</w:t>
      </w:r>
      <w:r w:rsidRPr="006775DF">
        <w:rPr>
          <w:bCs/>
          <w:noProof/>
          <w:lang w:val="en-US" w:eastAsia="tr-TR"/>
        </w:rPr>
        <w:t>. Correlation of the lipid profile, anthropometric measurements and dietary intakes in endurance athletes</w:t>
      </w:r>
    </w:p>
    <w:tbl>
      <w:tblPr>
        <w:tblStyle w:val="TableGrid"/>
        <w:tblW w:w="5154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708"/>
        <w:gridCol w:w="566"/>
        <w:gridCol w:w="711"/>
        <w:gridCol w:w="566"/>
        <w:gridCol w:w="708"/>
        <w:gridCol w:w="569"/>
        <w:gridCol w:w="708"/>
        <w:gridCol w:w="566"/>
        <w:gridCol w:w="708"/>
        <w:gridCol w:w="353"/>
        <w:gridCol w:w="214"/>
        <w:gridCol w:w="708"/>
        <w:gridCol w:w="427"/>
        <w:gridCol w:w="139"/>
        <w:gridCol w:w="711"/>
        <w:gridCol w:w="569"/>
        <w:gridCol w:w="708"/>
        <w:gridCol w:w="548"/>
        <w:gridCol w:w="19"/>
        <w:gridCol w:w="713"/>
        <w:gridCol w:w="596"/>
      </w:tblGrid>
      <w:tr w:rsidR="00A24669" w:rsidRPr="006775DF" w14:paraId="7CFF4717" w14:textId="59B3FE81" w:rsidTr="00446C52">
        <w:trPr>
          <w:trHeight w:val="281"/>
        </w:trPr>
        <w:tc>
          <w:tcPr>
            <w:tcW w:w="690" w:type="pct"/>
            <w:tcBorders>
              <w:top w:val="single" w:sz="4" w:space="0" w:color="auto"/>
            </w:tcBorders>
            <w:vAlign w:val="center"/>
            <w:hideMark/>
          </w:tcPr>
          <w:p w14:paraId="526D2407" w14:textId="77777777" w:rsidR="004E77C3" w:rsidRPr="006775DF" w:rsidRDefault="004E77C3" w:rsidP="00140C60">
            <w:pPr>
              <w:jc w:val="center"/>
              <w:rPr>
                <w:noProof/>
                <w:lang w:val="en-US"/>
              </w:rPr>
            </w:pPr>
            <w:r w:rsidRPr="006775DF">
              <w:rPr>
                <w:b/>
                <w:noProof/>
                <w:lang w:val="en-US"/>
              </w:rPr>
              <w:t>Parameters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00BF9DC" w14:textId="459AFAE9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Body Fat</w:t>
            </w:r>
          </w:p>
          <w:p w14:paraId="267D342E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color w:val="FF0000"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(%, skinfold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C479896" w14:textId="4BB81A25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Body Fat</w:t>
            </w:r>
          </w:p>
          <w:p w14:paraId="51B57E18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(%, BIA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</w:tcPr>
          <w:p w14:paraId="111E3C95" w14:textId="62A3AC90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WHtR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</w:tcBorders>
            <w:vAlign w:val="center"/>
          </w:tcPr>
          <w:p w14:paraId="3AB34320" w14:textId="5D1887CA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Energy (kcal/day)</w:t>
            </w:r>
          </w:p>
        </w:tc>
        <w:tc>
          <w:tcPr>
            <w:tcW w:w="397" w:type="pct"/>
            <w:gridSpan w:val="2"/>
            <w:tcBorders>
              <w:top w:val="single" w:sz="4" w:space="0" w:color="auto"/>
            </w:tcBorders>
            <w:vAlign w:val="center"/>
          </w:tcPr>
          <w:p w14:paraId="0A22E564" w14:textId="70CFE750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rotein</w:t>
            </w:r>
          </w:p>
          <w:p w14:paraId="77C6DABB" w14:textId="669BAFB8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(</w:t>
            </w:r>
            <w:r w:rsidR="00542712" w:rsidRPr="006775DF">
              <w:rPr>
                <w:bCs/>
                <w:noProof/>
                <w:lang w:val="en-US"/>
              </w:rPr>
              <w:t>g/kg</w:t>
            </w:r>
            <w:r w:rsidRPr="006775DF">
              <w:rPr>
                <w:bCs/>
                <w:noProof/>
                <w:lang w:val="en-US"/>
              </w:rPr>
              <w:t>)</w:t>
            </w:r>
          </w:p>
        </w:tc>
        <w:tc>
          <w:tcPr>
            <w:tcW w:w="505" w:type="pct"/>
            <w:gridSpan w:val="3"/>
            <w:tcBorders>
              <w:top w:val="single" w:sz="4" w:space="0" w:color="auto"/>
            </w:tcBorders>
            <w:vAlign w:val="center"/>
          </w:tcPr>
          <w:p w14:paraId="22C23AFC" w14:textId="72E9DB26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Fat</w:t>
            </w:r>
          </w:p>
          <w:p w14:paraId="105DA38D" w14:textId="377E3370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(</w:t>
            </w:r>
            <w:r w:rsidR="00542712" w:rsidRPr="006775DF">
              <w:rPr>
                <w:bCs/>
                <w:noProof/>
                <w:lang w:val="en-US"/>
              </w:rPr>
              <w:t>g/kg</w:t>
            </w:r>
            <w:r w:rsidRPr="006775DF">
              <w:rPr>
                <w:bCs/>
                <w:noProof/>
                <w:lang w:val="en-US"/>
              </w:rPr>
              <w:t>)</w:t>
            </w:r>
          </w:p>
        </w:tc>
        <w:tc>
          <w:tcPr>
            <w:tcW w:w="531" w:type="pct"/>
            <w:gridSpan w:val="3"/>
            <w:tcBorders>
              <w:top w:val="single" w:sz="4" w:space="0" w:color="auto"/>
            </w:tcBorders>
            <w:vAlign w:val="center"/>
          </w:tcPr>
          <w:p w14:paraId="73580F11" w14:textId="26D60465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Carbohydrate (</w:t>
            </w:r>
            <w:r w:rsidR="00542712" w:rsidRPr="006775DF">
              <w:rPr>
                <w:bCs/>
                <w:noProof/>
                <w:lang w:val="en-US"/>
              </w:rPr>
              <w:t>g/kg</w:t>
            </w:r>
            <w:r w:rsidRPr="006775DF">
              <w:rPr>
                <w:bCs/>
                <w:noProof/>
                <w:lang w:val="en-US"/>
              </w:rPr>
              <w:t>)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</w:tcBorders>
            <w:vAlign w:val="center"/>
          </w:tcPr>
          <w:p w14:paraId="1446FDE2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</w:p>
          <w:p w14:paraId="02868093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CHO:PRO</w:t>
            </w:r>
          </w:p>
        </w:tc>
        <w:tc>
          <w:tcPr>
            <w:tcW w:w="497" w:type="pct"/>
            <w:gridSpan w:val="3"/>
            <w:tcBorders>
              <w:top w:val="single" w:sz="4" w:space="0" w:color="auto"/>
            </w:tcBorders>
            <w:vAlign w:val="center"/>
          </w:tcPr>
          <w:p w14:paraId="6937894E" w14:textId="3C69BE9C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Fiber (g/</w:t>
            </w:r>
            <w:r w:rsidR="00AD411D" w:rsidRPr="006775DF">
              <w:rPr>
                <w:bCs/>
                <w:noProof/>
                <w:lang w:val="en-US"/>
              </w:rPr>
              <w:t>day)</w:t>
            </w:r>
          </w:p>
        </w:tc>
      </w:tr>
      <w:tr w:rsidR="00446C52" w:rsidRPr="006775DF" w14:paraId="096565B2" w14:textId="62C54AE0" w:rsidTr="00446C52">
        <w:trPr>
          <w:trHeight w:val="249"/>
        </w:trPr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68572655" w14:textId="77777777" w:rsidR="004E77C3" w:rsidRPr="006775DF" w:rsidRDefault="004E77C3" w:rsidP="004E77C3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726667B6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5DA5B357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38DE051F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38773B0C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6F13D557" w14:textId="29DA0F4C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507FD3A3" w14:textId="2D89A5A9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51210B75" w14:textId="5DC45864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7BC16802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45C01321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2" w:type="pct"/>
            <w:gridSpan w:val="2"/>
            <w:tcBorders>
              <w:bottom w:val="single" w:sz="4" w:space="0" w:color="auto"/>
            </w:tcBorders>
            <w:vAlign w:val="center"/>
          </w:tcPr>
          <w:p w14:paraId="74AAC34F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5613A43C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2" w:type="pct"/>
            <w:gridSpan w:val="2"/>
            <w:tcBorders>
              <w:bottom w:val="single" w:sz="4" w:space="0" w:color="auto"/>
            </w:tcBorders>
            <w:vAlign w:val="center"/>
          </w:tcPr>
          <w:p w14:paraId="4A90796C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238F0618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40E982BD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59495317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2" w:type="pct"/>
            <w:gridSpan w:val="2"/>
            <w:tcBorders>
              <w:bottom w:val="single" w:sz="4" w:space="0" w:color="auto"/>
            </w:tcBorders>
            <w:vAlign w:val="center"/>
          </w:tcPr>
          <w:p w14:paraId="6D058FAA" w14:textId="77777777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vAlign w:val="center"/>
          </w:tcPr>
          <w:p w14:paraId="00848108" w14:textId="7938D07B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45D65C33" w14:textId="13A2F440" w:rsidR="004E77C3" w:rsidRPr="006775DF" w:rsidRDefault="004E77C3" w:rsidP="003F0705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</w:tr>
      <w:tr w:rsidR="00A24669" w:rsidRPr="006775DF" w14:paraId="10B6D6F6" w14:textId="6BA35E3A" w:rsidTr="00446C52">
        <w:trPr>
          <w:trHeight w:val="454"/>
        </w:trPr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11FB17BD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TC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68CA585E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93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35ACFC85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22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8604326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17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2FFCD190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57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545A461D" w14:textId="49A452F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90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14:paraId="0B5C56BF" w14:textId="472941F4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10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1100431A" w14:textId="23F1B93E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7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521B025A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37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71362297" w14:textId="51DD8DAF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40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</w:tcBorders>
            <w:vAlign w:val="center"/>
          </w:tcPr>
          <w:p w14:paraId="44D9EA46" w14:textId="316D2219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68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76FD5D29" w14:textId="7FFEF8DE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68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</w:tcBorders>
            <w:vAlign w:val="center"/>
          </w:tcPr>
          <w:p w14:paraId="70EBF703" w14:textId="65AAE44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33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27701784" w14:textId="1C27DC5D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30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14:paraId="1242EC50" w14:textId="4D0D0661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82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2C7065DF" w14:textId="6132686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59</w:t>
            </w:r>
          </w:p>
        </w:tc>
        <w:tc>
          <w:tcPr>
            <w:tcW w:w="212" w:type="pct"/>
            <w:gridSpan w:val="2"/>
            <w:tcBorders>
              <w:top w:val="single" w:sz="4" w:space="0" w:color="auto"/>
            </w:tcBorders>
            <w:vAlign w:val="center"/>
          </w:tcPr>
          <w:p w14:paraId="6F00E750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vAlign w:val="center"/>
          </w:tcPr>
          <w:p w14:paraId="0A56711E" w14:textId="4A148B5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10</w:t>
            </w:r>
          </w:p>
        </w:tc>
        <w:tc>
          <w:tcPr>
            <w:tcW w:w="223" w:type="pct"/>
            <w:tcBorders>
              <w:top w:val="single" w:sz="4" w:space="0" w:color="auto"/>
            </w:tcBorders>
            <w:vAlign w:val="center"/>
          </w:tcPr>
          <w:p w14:paraId="7562BB65" w14:textId="19D2CBD4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74</w:t>
            </w:r>
          </w:p>
        </w:tc>
      </w:tr>
      <w:tr w:rsidR="00A24669" w:rsidRPr="006775DF" w14:paraId="52743626" w14:textId="3360DE4D" w:rsidTr="00446C52">
        <w:trPr>
          <w:trHeight w:val="454"/>
        </w:trPr>
        <w:tc>
          <w:tcPr>
            <w:tcW w:w="690" w:type="pct"/>
            <w:vAlign w:val="center"/>
          </w:tcPr>
          <w:p w14:paraId="51614840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TG</w:t>
            </w:r>
          </w:p>
        </w:tc>
        <w:tc>
          <w:tcPr>
            <w:tcW w:w="265" w:type="pct"/>
            <w:vAlign w:val="center"/>
          </w:tcPr>
          <w:p w14:paraId="1C1D9186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23</w:t>
            </w:r>
          </w:p>
        </w:tc>
        <w:tc>
          <w:tcPr>
            <w:tcW w:w="212" w:type="pct"/>
            <w:vAlign w:val="center"/>
          </w:tcPr>
          <w:p w14:paraId="35648617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90</w:t>
            </w:r>
          </w:p>
        </w:tc>
        <w:tc>
          <w:tcPr>
            <w:tcW w:w="266" w:type="pct"/>
            <w:vAlign w:val="center"/>
          </w:tcPr>
          <w:p w14:paraId="6C78F3F9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14</w:t>
            </w:r>
          </w:p>
        </w:tc>
        <w:tc>
          <w:tcPr>
            <w:tcW w:w="212" w:type="pct"/>
            <w:vAlign w:val="center"/>
          </w:tcPr>
          <w:p w14:paraId="77348C91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55</w:t>
            </w:r>
          </w:p>
        </w:tc>
        <w:tc>
          <w:tcPr>
            <w:tcW w:w="265" w:type="pct"/>
            <w:vAlign w:val="center"/>
          </w:tcPr>
          <w:p w14:paraId="1F7492F8" w14:textId="4312B5C4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13" w:type="pct"/>
            <w:vAlign w:val="center"/>
          </w:tcPr>
          <w:p w14:paraId="7313C3C4" w14:textId="0CD63480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94</w:t>
            </w:r>
          </w:p>
        </w:tc>
        <w:tc>
          <w:tcPr>
            <w:tcW w:w="265" w:type="pct"/>
            <w:vAlign w:val="center"/>
          </w:tcPr>
          <w:p w14:paraId="36019348" w14:textId="643C299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19</w:t>
            </w:r>
          </w:p>
        </w:tc>
        <w:tc>
          <w:tcPr>
            <w:tcW w:w="212" w:type="pct"/>
            <w:vAlign w:val="center"/>
          </w:tcPr>
          <w:p w14:paraId="757C0DB1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67</w:t>
            </w:r>
          </w:p>
        </w:tc>
        <w:tc>
          <w:tcPr>
            <w:tcW w:w="265" w:type="pct"/>
            <w:vAlign w:val="center"/>
          </w:tcPr>
          <w:p w14:paraId="332625A7" w14:textId="61B1CE73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27</w:t>
            </w:r>
          </w:p>
        </w:tc>
        <w:tc>
          <w:tcPr>
            <w:tcW w:w="212" w:type="pct"/>
            <w:gridSpan w:val="2"/>
            <w:vAlign w:val="center"/>
          </w:tcPr>
          <w:p w14:paraId="597F564D" w14:textId="55D108F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85</w:t>
            </w:r>
          </w:p>
        </w:tc>
        <w:tc>
          <w:tcPr>
            <w:tcW w:w="265" w:type="pct"/>
            <w:vAlign w:val="center"/>
          </w:tcPr>
          <w:p w14:paraId="051EB1A0" w14:textId="74E5D9CB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74</w:t>
            </w:r>
          </w:p>
        </w:tc>
        <w:tc>
          <w:tcPr>
            <w:tcW w:w="212" w:type="pct"/>
            <w:gridSpan w:val="2"/>
            <w:vAlign w:val="center"/>
          </w:tcPr>
          <w:p w14:paraId="0590FEF3" w14:textId="29CE5D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85</w:t>
            </w:r>
          </w:p>
        </w:tc>
        <w:tc>
          <w:tcPr>
            <w:tcW w:w="266" w:type="pct"/>
            <w:vAlign w:val="center"/>
          </w:tcPr>
          <w:p w14:paraId="2691701E" w14:textId="1409461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94</w:t>
            </w:r>
          </w:p>
        </w:tc>
        <w:tc>
          <w:tcPr>
            <w:tcW w:w="213" w:type="pct"/>
            <w:vAlign w:val="center"/>
          </w:tcPr>
          <w:p w14:paraId="3486FF73" w14:textId="439A8AF8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36</w:t>
            </w:r>
          </w:p>
        </w:tc>
        <w:tc>
          <w:tcPr>
            <w:tcW w:w="265" w:type="pct"/>
            <w:vAlign w:val="center"/>
          </w:tcPr>
          <w:p w14:paraId="3A029C5E" w14:textId="65DBC4D4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1</w:t>
            </w:r>
          </w:p>
        </w:tc>
        <w:tc>
          <w:tcPr>
            <w:tcW w:w="212" w:type="pct"/>
            <w:gridSpan w:val="2"/>
            <w:vAlign w:val="center"/>
          </w:tcPr>
          <w:p w14:paraId="1135A7D4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95</w:t>
            </w:r>
          </w:p>
        </w:tc>
        <w:tc>
          <w:tcPr>
            <w:tcW w:w="267" w:type="pct"/>
            <w:vAlign w:val="center"/>
          </w:tcPr>
          <w:p w14:paraId="7903C4AD" w14:textId="36D1333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99</w:t>
            </w:r>
          </w:p>
        </w:tc>
        <w:tc>
          <w:tcPr>
            <w:tcW w:w="223" w:type="pct"/>
            <w:vAlign w:val="center"/>
          </w:tcPr>
          <w:p w14:paraId="263CFDAD" w14:textId="40D7369B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77</w:t>
            </w:r>
          </w:p>
        </w:tc>
      </w:tr>
      <w:tr w:rsidR="00A24669" w:rsidRPr="006775DF" w14:paraId="2073DB5C" w14:textId="052E2BD2" w:rsidTr="00446C52">
        <w:trPr>
          <w:trHeight w:val="454"/>
        </w:trPr>
        <w:tc>
          <w:tcPr>
            <w:tcW w:w="690" w:type="pct"/>
            <w:vAlign w:val="center"/>
          </w:tcPr>
          <w:p w14:paraId="4F4E2A3E" w14:textId="77777777" w:rsidR="00F978C3" w:rsidRPr="006775DF" w:rsidRDefault="00F978C3" w:rsidP="00F978C3">
            <w:pPr>
              <w:spacing w:line="360" w:lineRule="auto"/>
              <w:rPr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HDL-C</w:t>
            </w:r>
          </w:p>
        </w:tc>
        <w:tc>
          <w:tcPr>
            <w:tcW w:w="265" w:type="pct"/>
            <w:vAlign w:val="center"/>
          </w:tcPr>
          <w:p w14:paraId="04B76F95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83</w:t>
            </w:r>
          </w:p>
        </w:tc>
        <w:tc>
          <w:tcPr>
            <w:tcW w:w="212" w:type="pct"/>
            <w:vAlign w:val="center"/>
          </w:tcPr>
          <w:p w14:paraId="0C405F8E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82</w:t>
            </w:r>
          </w:p>
        </w:tc>
        <w:tc>
          <w:tcPr>
            <w:tcW w:w="266" w:type="pct"/>
            <w:vAlign w:val="center"/>
          </w:tcPr>
          <w:p w14:paraId="1C9E7573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34</w:t>
            </w:r>
          </w:p>
        </w:tc>
        <w:tc>
          <w:tcPr>
            <w:tcW w:w="212" w:type="pct"/>
            <w:vAlign w:val="center"/>
          </w:tcPr>
          <w:p w14:paraId="060C6C5C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56</w:t>
            </w:r>
          </w:p>
        </w:tc>
        <w:tc>
          <w:tcPr>
            <w:tcW w:w="265" w:type="pct"/>
            <w:vAlign w:val="center"/>
          </w:tcPr>
          <w:p w14:paraId="13388F22" w14:textId="23998C2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12</w:t>
            </w:r>
          </w:p>
        </w:tc>
        <w:tc>
          <w:tcPr>
            <w:tcW w:w="213" w:type="pct"/>
            <w:vAlign w:val="center"/>
          </w:tcPr>
          <w:p w14:paraId="5286C007" w14:textId="6962F60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63</w:t>
            </w:r>
          </w:p>
        </w:tc>
        <w:tc>
          <w:tcPr>
            <w:tcW w:w="265" w:type="pct"/>
            <w:vAlign w:val="center"/>
          </w:tcPr>
          <w:p w14:paraId="25A5C603" w14:textId="68B713FD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23</w:t>
            </w:r>
          </w:p>
        </w:tc>
        <w:tc>
          <w:tcPr>
            <w:tcW w:w="212" w:type="pct"/>
            <w:vAlign w:val="center"/>
          </w:tcPr>
          <w:p w14:paraId="63AA2A98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74</w:t>
            </w:r>
          </w:p>
        </w:tc>
        <w:tc>
          <w:tcPr>
            <w:tcW w:w="265" w:type="pct"/>
            <w:vAlign w:val="center"/>
          </w:tcPr>
          <w:p w14:paraId="1230EA54" w14:textId="100AB93F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31</w:t>
            </w:r>
          </w:p>
        </w:tc>
        <w:tc>
          <w:tcPr>
            <w:tcW w:w="212" w:type="pct"/>
            <w:gridSpan w:val="2"/>
            <w:vAlign w:val="center"/>
          </w:tcPr>
          <w:p w14:paraId="799A5B93" w14:textId="2088F63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03</w:t>
            </w:r>
          </w:p>
        </w:tc>
        <w:tc>
          <w:tcPr>
            <w:tcW w:w="265" w:type="pct"/>
            <w:vAlign w:val="center"/>
          </w:tcPr>
          <w:p w14:paraId="31B8060C" w14:textId="506AB0FB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60</w:t>
            </w:r>
          </w:p>
        </w:tc>
        <w:tc>
          <w:tcPr>
            <w:tcW w:w="212" w:type="pct"/>
            <w:gridSpan w:val="2"/>
            <w:vAlign w:val="center"/>
          </w:tcPr>
          <w:p w14:paraId="7BCCC6B5" w14:textId="3B2F6DB8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14</w:t>
            </w:r>
          </w:p>
        </w:tc>
        <w:tc>
          <w:tcPr>
            <w:tcW w:w="266" w:type="pct"/>
            <w:vAlign w:val="center"/>
          </w:tcPr>
          <w:p w14:paraId="79F0117A" w14:textId="50218B21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81</w:t>
            </w:r>
          </w:p>
        </w:tc>
        <w:tc>
          <w:tcPr>
            <w:tcW w:w="213" w:type="pct"/>
            <w:vAlign w:val="center"/>
          </w:tcPr>
          <w:p w14:paraId="09DB5BC0" w14:textId="2EC5423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50</w:t>
            </w:r>
          </w:p>
        </w:tc>
        <w:tc>
          <w:tcPr>
            <w:tcW w:w="265" w:type="pct"/>
            <w:vAlign w:val="center"/>
          </w:tcPr>
          <w:p w14:paraId="3F5B93EA" w14:textId="3B1AE690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4</w:t>
            </w:r>
          </w:p>
        </w:tc>
        <w:tc>
          <w:tcPr>
            <w:tcW w:w="212" w:type="pct"/>
            <w:gridSpan w:val="2"/>
            <w:vAlign w:val="center"/>
          </w:tcPr>
          <w:p w14:paraId="37465691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54</w:t>
            </w:r>
          </w:p>
        </w:tc>
        <w:tc>
          <w:tcPr>
            <w:tcW w:w="267" w:type="pct"/>
            <w:vAlign w:val="center"/>
          </w:tcPr>
          <w:p w14:paraId="0339AB69" w14:textId="77A16771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0</w:t>
            </w:r>
          </w:p>
        </w:tc>
        <w:tc>
          <w:tcPr>
            <w:tcW w:w="223" w:type="pct"/>
            <w:vAlign w:val="center"/>
          </w:tcPr>
          <w:p w14:paraId="5753B7BB" w14:textId="212EB54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00</w:t>
            </w:r>
          </w:p>
        </w:tc>
      </w:tr>
      <w:tr w:rsidR="00A24669" w:rsidRPr="006775DF" w14:paraId="53D530B1" w14:textId="0B0DBDEE" w:rsidTr="00446C52">
        <w:trPr>
          <w:trHeight w:val="454"/>
        </w:trPr>
        <w:tc>
          <w:tcPr>
            <w:tcW w:w="690" w:type="pct"/>
            <w:vAlign w:val="center"/>
          </w:tcPr>
          <w:p w14:paraId="17B3145E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LDL-C</w:t>
            </w:r>
          </w:p>
        </w:tc>
        <w:tc>
          <w:tcPr>
            <w:tcW w:w="265" w:type="pct"/>
            <w:vAlign w:val="center"/>
          </w:tcPr>
          <w:p w14:paraId="4C21199D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56</w:t>
            </w:r>
          </w:p>
        </w:tc>
        <w:tc>
          <w:tcPr>
            <w:tcW w:w="212" w:type="pct"/>
            <w:vAlign w:val="center"/>
          </w:tcPr>
          <w:p w14:paraId="2CE0701B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21</w:t>
            </w:r>
          </w:p>
        </w:tc>
        <w:tc>
          <w:tcPr>
            <w:tcW w:w="266" w:type="pct"/>
            <w:vAlign w:val="center"/>
          </w:tcPr>
          <w:p w14:paraId="39398E01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04</w:t>
            </w:r>
          </w:p>
        </w:tc>
        <w:tc>
          <w:tcPr>
            <w:tcW w:w="212" w:type="pct"/>
            <w:vAlign w:val="center"/>
          </w:tcPr>
          <w:p w14:paraId="7009A02A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87</w:t>
            </w:r>
          </w:p>
        </w:tc>
        <w:tc>
          <w:tcPr>
            <w:tcW w:w="265" w:type="pct"/>
            <w:vAlign w:val="center"/>
          </w:tcPr>
          <w:p w14:paraId="7F314CDA" w14:textId="0F93CC8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57</w:t>
            </w:r>
            <w:r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13" w:type="pct"/>
            <w:vAlign w:val="center"/>
          </w:tcPr>
          <w:p w14:paraId="4167E23E" w14:textId="48ADC178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16</w:t>
            </w:r>
          </w:p>
        </w:tc>
        <w:tc>
          <w:tcPr>
            <w:tcW w:w="265" w:type="pct"/>
            <w:vAlign w:val="center"/>
          </w:tcPr>
          <w:p w14:paraId="3C52695D" w14:textId="0D1D8AF0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04</w:t>
            </w:r>
          </w:p>
        </w:tc>
        <w:tc>
          <w:tcPr>
            <w:tcW w:w="212" w:type="pct"/>
            <w:vAlign w:val="center"/>
          </w:tcPr>
          <w:p w14:paraId="40A0E33C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91</w:t>
            </w:r>
          </w:p>
        </w:tc>
        <w:tc>
          <w:tcPr>
            <w:tcW w:w="265" w:type="pct"/>
            <w:vAlign w:val="center"/>
          </w:tcPr>
          <w:p w14:paraId="773A5574" w14:textId="0FA5D83F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60</w:t>
            </w:r>
          </w:p>
        </w:tc>
        <w:tc>
          <w:tcPr>
            <w:tcW w:w="212" w:type="pct"/>
            <w:gridSpan w:val="2"/>
            <w:vAlign w:val="center"/>
          </w:tcPr>
          <w:p w14:paraId="13ED291F" w14:textId="3EA5A18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42</w:t>
            </w:r>
          </w:p>
        </w:tc>
        <w:tc>
          <w:tcPr>
            <w:tcW w:w="265" w:type="pct"/>
            <w:vAlign w:val="center"/>
          </w:tcPr>
          <w:p w14:paraId="0C4F45FC" w14:textId="0C0F1D38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40</w:t>
            </w:r>
          </w:p>
        </w:tc>
        <w:tc>
          <w:tcPr>
            <w:tcW w:w="212" w:type="pct"/>
            <w:gridSpan w:val="2"/>
            <w:vAlign w:val="center"/>
          </w:tcPr>
          <w:p w14:paraId="583C7F1B" w14:textId="78CE5B6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67</w:t>
            </w:r>
          </w:p>
        </w:tc>
        <w:tc>
          <w:tcPr>
            <w:tcW w:w="266" w:type="pct"/>
            <w:vAlign w:val="center"/>
          </w:tcPr>
          <w:p w14:paraId="23E50F3E" w14:textId="549FADD9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77</w:t>
            </w:r>
          </w:p>
        </w:tc>
        <w:tc>
          <w:tcPr>
            <w:tcW w:w="213" w:type="pct"/>
            <w:vAlign w:val="center"/>
          </w:tcPr>
          <w:p w14:paraId="25868E99" w14:textId="59947414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23</w:t>
            </w:r>
          </w:p>
        </w:tc>
        <w:tc>
          <w:tcPr>
            <w:tcW w:w="265" w:type="pct"/>
            <w:vAlign w:val="center"/>
          </w:tcPr>
          <w:p w14:paraId="36194B97" w14:textId="120BEB39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76</w:t>
            </w:r>
          </w:p>
        </w:tc>
        <w:tc>
          <w:tcPr>
            <w:tcW w:w="212" w:type="pct"/>
            <w:gridSpan w:val="2"/>
            <w:vAlign w:val="center"/>
          </w:tcPr>
          <w:p w14:paraId="0375A8B1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58</w:t>
            </w:r>
          </w:p>
        </w:tc>
        <w:tc>
          <w:tcPr>
            <w:tcW w:w="267" w:type="pct"/>
            <w:vAlign w:val="center"/>
          </w:tcPr>
          <w:p w14:paraId="3C2D13D8" w14:textId="7AD6B79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11</w:t>
            </w:r>
          </w:p>
        </w:tc>
        <w:tc>
          <w:tcPr>
            <w:tcW w:w="223" w:type="pct"/>
            <w:vAlign w:val="center"/>
          </w:tcPr>
          <w:p w14:paraId="293C0524" w14:textId="52C64DAE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81</w:t>
            </w:r>
          </w:p>
        </w:tc>
      </w:tr>
      <w:tr w:rsidR="00A24669" w:rsidRPr="006775DF" w14:paraId="2FD41B10" w14:textId="326D597F" w:rsidTr="00446C52">
        <w:trPr>
          <w:trHeight w:val="454"/>
        </w:trPr>
        <w:tc>
          <w:tcPr>
            <w:tcW w:w="690" w:type="pct"/>
            <w:vAlign w:val="center"/>
          </w:tcPr>
          <w:p w14:paraId="34B9DE74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VLDL-C</w:t>
            </w:r>
          </w:p>
        </w:tc>
        <w:tc>
          <w:tcPr>
            <w:tcW w:w="265" w:type="pct"/>
            <w:vAlign w:val="center"/>
          </w:tcPr>
          <w:p w14:paraId="5997CE0C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23</w:t>
            </w:r>
          </w:p>
        </w:tc>
        <w:tc>
          <w:tcPr>
            <w:tcW w:w="212" w:type="pct"/>
            <w:vAlign w:val="center"/>
          </w:tcPr>
          <w:p w14:paraId="2FC88E42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90</w:t>
            </w:r>
          </w:p>
        </w:tc>
        <w:tc>
          <w:tcPr>
            <w:tcW w:w="266" w:type="pct"/>
            <w:vAlign w:val="center"/>
          </w:tcPr>
          <w:p w14:paraId="3C064308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4</w:t>
            </w:r>
          </w:p>
        </w:tc>
        <w:tc>
          <w:tcPr>
            <w:tcW w:w="212" w:type="pct"/>
            <w:vAlign w:val="center"/>
          </w:tcPr>
          <w:p w14:paraId="57466791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55</w:t>
            </w:r>
          </w:p>
        </w:tc>
        <w:tc>
          <w:tcPr>
            <w:tcW w:w="265" w:type="pct"/>
            <w:vAlign w:val="center"/>
          </w:tcPr>
          <w:p w14:paraId="56604C53" w14:textId="30CA8E54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13" w:type="pct"/>
            <w:vAlign w:val="center"/>
          </w:tcPr>
          <w:p w14:paraId="189D15C3" w14:textId="7E246D01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94</w:t>
            </w:r>
          </w:p>
        </w:tc>
        <w:tc>
          <w:tcPr>
            <w:tcW w:w="265" w:type="pct"/>
            <w:vAlign w:val="center"/>
          </w:tcPr>
          <w:p w14:paraId="43000177" w14:textId="1311455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19</w:t>
            </w:r>
          </w:p>
        </w:tc>
        <w:tc>
          <w:tcPr>
            <w:tcW w:w="212" w:type="pct"/>
            <w:vAlign w:val="center"/>
          </w:tcPr>
          <w:p w14:paraId="7244F942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67</w:t>
            </w:r>
          </w:p>
        </w:tc>
        <w:tc>
          <w:tcPr>
            <w:tcW w:w="265" w:type="pct"/>
            <w:vAlign w:val="center"/>
          </w:tcPr>
          <w:p w14:paraId="5B1B60AC" w14:textId="5AC6AA6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27</w:t>
            </w:r>
          </w:p>
        </w:tc>
        <w:tc>
          <w:tcPr>
            <w:tcW w:w="212" w:type="pct"/>
            <w:gridSpan w:val="2"/>
            <w:vAlign w:val="center"/>
          </w:tcPr>
          <w:p w14:paraId="44587E86" w14:textId="5A768E23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85</w:t>
            </w:r>
          </w:p>
        </w:tc>
        <w:tc>
          <w:tcPr>
            <w:tcW w:w="265" w:type="pct"/>
            <w:vAlign w:val="center"/>
          </w:tcPr>
          <w:p w14:paraId="11FAC4EE" w14:textId="3F0B40C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76</w:t>
            </w:r>
          </w:p>
        </w:tc>
        <w:tc>
          <w:tcPr>
            <w:tcW w:w="212" w:type="pct"/>
            <w:gridSpan w:val="2"/>
            <w:vAlign w:val="center"/>
          </w:tcPr>
          <w:p w14:paraId="5C61A7AA" w14:textId="194F1BA8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85</w:t>
            </w:r>
          </w:p>
        </w:tc>
        <w:tc>
          <w:tcPr>
            <w:tcW w:w="266" w:type="pct"/>
            <w:vAlign w:val="center"/>
          </w:tcPr>
          <w:p w14:paraId="296A105B" w14:textId="468AEDA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94</w:t>
            </w:r>
          </w:p>
        </w:tc>
        <w:tc>
          <w:tcPr>
            <w:tcW w:w="213" w:type="pct"/>
            <w:vAlign w:val="center"/>
          </w:tcPr>
          <w:p w14:paraId="6502469A" w14:textId="4215352F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36</w:t>
            </w:r>
          </w:p>
        </w:tc>
        <w:tc>
          <w:tcPr>
            <w:tcW w:w="265" w:type="pct"/>
            <w:vAlign w:val="center"/>
          </w:tcPr>
          <w:p w14:paraId="235B7018" w14:textId="6E4B9311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1</w:t>
            </w:r>
          </w:p>
        </w:tc>
        <w:tc>
          <w:tcPr>
            <w:tcW w:w="212" w:type="pct"/>
            <w:gridSpan w:val="2"/>
            <w:vAlign w:val="center"/>
          </w:tcPr>
          <w:p w14:paraId="05E7FCA6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95</w:t>
            </w:r>
          </w:p>
        </w:tc>
        <w:tc>
          <w:tcPr>
            <w:tcW w:w="267" w:type="pct"/>
            <w:vAlign w:val="center"/>
          </w:tcPr>
          <w:p w14:paraId="508B36F6" w14:textId="6CBD5A50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99</w:t>
            </w:r>
          </w:p>
        </w:tc>
        <w:tc>
          <w:tcPr>
            <w:tcW w:w="223" w:type="pct"/>
            <w:vAlign w:val="center"/>
          </w:tcPr>
          <w:p w14:paraId="280F37A7" w14:textId="47C9F78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77</w:t>
            </w:r>
          </w:p>
        </w:tc>
      </w:tr>
      <w:tr w:rsidR="00A24669" w:rsidRPr="006775DF" w14:paraId="5548B1FB" w14:textId="27297076" w:rsidTr="00446C52">
        <w:trPr>
          <w:trHeight w:val="454"/>
        </w:trPr>
        <w:tc>
          <w:tcPr>
            <w:tcW w:w="690" w:type="pct"/>
            <w:vAlign w:val="center"/>
          </w:tcPr>
          <w:p w14:paraId="771EF579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ApoA-1</w:t>
            </w:r>
          </w:p>
        </w:tc>
        <w:tc>
          <w:tcPr>
            <w:tcW w:w="265" w:type="pct"/>
            <w:vAlign w:val="center"/>
          </w:tcPr>
          <w:p w14:paraId="79BC19CA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62</w:t>
            </w:r>
          </w:p>
        </w:tc>
        <w:tc>
          <w:tcPr>
            <w:tcW w:w="212" w:type="pct"/>
            <w:vAlign w:val="center"/>
          </w:tcPr>
          <w:p w14:paraId="40365DE2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35</w:t>
            </w:r>
          </w:p>
        </w:tc>
        <w:tc>
          <w:tcPr>
            <w:tcW w:w="266" w:type="pct"/>
            <w:vAlign w:val="center"/>
          </w:tcPr>
          <w:p w14:paraId="00BC788E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02</w:t>
            </w:r>
          </w:p>
        </w:tc>
        <w:tc>
          <w:tcPr>
            <w:tcW w:w="212" w:type="pct"/>
            <w:vAlign w:val="center"/>
          </w:tcPr>
          <w:p w14:paraId="59697DB5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94</w:t>
            </w:r>
          </w:p>
        </w:tc>
        <w:tc>
          <w:tcPr>
            <w:tcW w:w="265" w:type="pct"/>
            <w:vAlign w:val="center"/>
          </w:tcPr>
          <w:p w14:paraId="002CB42A" w14:textId="5FC4DC69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58</w:t>
            </w:r>
          </w:p>
        </w:tc>
        <w:tc>
          <w:tcPr>
            <w:tcW w:w="213" w:type="pct"/>
            <w:vAlign w:val="center"/>
          </w:tcPr>
          <w:p w14:paraId="4A9E711D" w14:textId="06F7D5A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20</w:t>
            </w:r>
          </w:p>
        </w:tc>
        <w:tc>
          <w:tcPr>
            <w:tcW w:w="265" w:type="pct"/>
            <w:vAlign w:val="center"/>
          </w:tcPr>
          <w:p w14:paraId="3F086358" w14:textId="403EF73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26</w:t>
            </w:r>
          </w:p>
        </w:tc>
        <w:tc>
          <w:tcPr>
            <w:tcW w:w="212" w:type="pct"/>
            <w:vAlign w:val="center"/>
          </w:tcPr>
          <w:p w14:paraId="3FD7FD10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36</w:t>
            </w:r>
          </w:p>
        </w:tc>
        <w:tc>
          <w:tcPr>
            <w:tcW w:w="265" w:type="pct"/>
            <w:vAlign w:val="center"/>
          </w:tcPr>
          <w:p w14:paraId="5C141D56" w14:textId="6472B77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01</w:t>
            </w:r>
            <w:r w:rsidR="008173B3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12" w:type="pct"/>
            <w:gridSpan w:val="2"/>
            <w:vAlign w:val="center"/>
          </w:tcPr>
          <w:p w14:paraId="0AB653DF" w14:textId="32506A03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4</w:t>
            </w:r>
          </w:p>
        </w:tc>
        <w:tc>
          <w:tcPr>
            <w:tcW w:w="265" w:type="pct"/>
            <w:vAlign w:val="center"/>
          </w:tcPr>
          <w:p w14:paraId="0FBC4D82" w14:textId="23540A87" w:rsidR="00F978C3" w:rsidRPr="006775DF" w:rsidRDefault="008B755E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92</w:t>
            </w:r>
            <w:r w:rsidR="008173B3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gridSpan w:val="2"/>
            <w:vAlign w:val="center"/>
          </w:tcPr>
          <w:p w14:paraId="45F6303E" w14:textId="506EAA4F" w:rsidR="00F978C3" w:rsidRPr="006775DF" w:rsidRDefault="008B755E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8</w:t>
            </w:r>
          </w:p>
        </w:tc>
        <w:tc>
          <w:tcPr>
            <w:tcW w:w="266" w:type="pct"/>
            <w:vAlign w:val="center"/>
          </w:tcPr>
          <w:p w14:paraId="10A5A753" w14:textId="12F5A6F3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</w:t>
            </w:r>
            <w:r w:rsidR="008A61C1" w:rsidRPr="006775DF">
              <w:rPr>
                <w:bCs/>
                <w:noProof/>
                <w:sz w:val="14"/>
                <w:szCs w:val="14"/>
                <w:lang w:val="en-US"/>
              </w:rPr>
              <w:t>509</w:t>
            </w:r>
            <w:r w:rsidR="008173B3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13" w:type="pct"/>
            <w:vAlign w:val="center"/>
          </w:tcPr>
          <w:p w14:paraId="3E10C4BD" w14:textId="11B3C79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</w:t>
            </w:r>
            <w:r w:rsidR="008A61C1" w:rsidRPr="006775DF">
              <w:rPr>
                <w:bCs/>
                <w:noProof/>
                <w:sz w:val="14"/>
                <w:szCs w:val="14"/>
                <w:lang w:val="en-US"/>
              </w:rPr>
              <w:t>1</w:t>
            </w:r>
          </w:p>
        </w:tc>
        <w:tc>
          <w:tcPr>
            <w:tcW w:w="265" w:type="pct"/>
            <w:vAlign w:val="center"/>
          </w:tcPr>
          <w:p w14:paraId="2458593C" w14:textId="6455D734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62</w:t>
            </w:r>
          </w:p>
        </w:tc>
        <w:tc>
          <w:tcPr>
            <w:tcW w:w="212" w:type="pct"/>
            <w:gridSpan w:val="2"/>
            <w:vAlign w:val="center"/>
          </w:tcPr>
          <w:p w14:paraId="6C640CB7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95</w:t>
            </w:r>
          </w:p>
        </w:tc>
        <w:tc>
          <w:tcPr>
            <w:tcW w:w="267" w:type="pct"/>
            <w:vAlign w:val="center"/>
          </w:tcPr>
          <w:p w14:paraId="23A2A393" w14:textId="037B5C0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89</w:t>
            </w:r>
          </w:p>
        </w:tc>
        <w:tc>
          <w:tcPr>
            <w:tcW w:w="223" w:type="pct"/>
            <w:vAlign w:val="center"/>
          </w:tcPr>
          <w:p w14:paraId="7BCC18DC" w14:textId="611EB20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90</w:t>
            </w:r>
          </w:p>
        </w:tc>
      </w:tr>
      <w:tr w:rsidR="00A24669" w:rsidRPr="006775DF" w14:paraId="6428A7AF" w14:textId="0CF878D5" w:rsidTr="00446C52">
        <w:trPr>
          <w:trHeight w:val="454"/>
        </w:trPr>
        <w:tc>
          <w:tcPr>
            <w:tcW w:w="690" w:type="pct"/>
            <w:vAlign w:val="center"/>
          </w:tcPr>
          <w:p w14:paraId="60E0BA6E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ApoB</w:t>
            </w:r>
          </w:p>
        </w:tc>
        <w:tc>
          <w:tcPr>
            <w:tcW w:w="265" w:type="pct"/>
            <w:vAlign w:val="center"/>
          </w:tcPr>
          <w:p w14:paraId="285CFC68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35</w:t>
            </w:r>
          </w:p>
        </w:tc>
        <w:tc>
          <w:tcPr>
            <w:tcW w:w="212" w:type="pct"/>
            <w:vAlign w:val="center"/>
          </w:tcPr>
          <w:p w14:paraId="124BF195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06</w:t>
            </w:r>
          </w:p>
        </w:tc>
        <w:tc>
          <w:tcPr>
            <w:tcW w:w="266" w:type="pct"/>
            <w:vAlign w:val="center"/>
          </w:tcPr>
          <w:p w14:paraId="067FA5C4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04</w:t>
            </w:r>
          </w:p>
        </w:tc>
        <w:tc>
          <w:tcPr>
            <w:tcW w:w="212" w:type="pct"/>
            <w:vAlign w:val="center"/>
          </w:tcPr>
          <w:p w14:paraId="6A07125D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63</w:t>
            </w:r>
          </w:p>
        </w:tc>
        <w:tc>
          <w:tcPr>
            <w:tcW w:w="265" w:type="pct"/>
            <w:vAlign w:val="center"/>
          </w:tcPr>
          <w:p w14:paraId="4EAEDB64" w14:textId="09852D68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90</w:t>
            </w:r>
            <w:r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3" w:type="pct"/>
            <w:vAlign w:val="center"/>
          </w:tcPr>
          <w:p w14:paraId="22C7E0FA" w14:textId="0DDC612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9</w:t>
            </w:r>
          </w:p>
        </w:tc>
        <w:tc>
          <w:tcPr>
            <w:tcW w:w="265" w:type="pct"/>
            <w:vAlign w:val="center"/>
          </w:tcPr>
          <w:p w14:paraId="2C586289" w14:textId="1F156B4F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43</w:t>
            </w:r>
            <w:r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12" w:type="pct"/>
            <w:vAlign w:val="center"/>
          </w:tcPr>
          <w:p w14:paraId="55C8F90F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5</w:t>
            </w:r>
          </w:p>
        </w:tc>
        <w:tc>
          <w:tcPr>
            <w:tcW w:w="265" w:type="pct"/>
            <w:vAlign w:val="center"/>
          </w:tcPr>
          <w:p w14:paraId="1A07A5BE" w14:textId="1985D81F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01</w:t>
            </w:r>
          </w:p>
        </w:tc>
        <w:tc>
          <w:tcPr>
            <w:tcW w:w="212" w:type="pct"/>
            <w:gridSpan w:val="2"/>
            <w:vAlign w:val="center"/>
          </w:tcPr>
          <w:p w14:paraId="326E3614" w14:textId="10310C8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99</w:t>
            </w:r>
          </w:p>
        </w:tc>
        <w:tc>
          <w:tcPr>
            <w:tcW w:w="265" w:type="pct"/>
            <w:vAlign w:val="center"/>
          </w:tcPr>
          <w:p w14:paraId="491D5EC1" w14:textId="4628C0BB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36</w:t>
            </w:r>
          </w:p>
        </w:tc>
        <w:tc>
          <w:tcPr>
            <w:tcW w:w="212" w:type="pct"/>
            <w:gridSpan w:val="2"/>
            <w:vAlign w:val="center"/>
          </w:tcPr>
          <w:p w14:paraId="06C8E284" w14:textId="03B95CA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73</w:t>
            </w:r>
          </w:p>
        </w:tc>
        <w:tc>
          <w:tcPr>
            <w:tcW w:w="266" w:type="pct"/>
            <w:vAlign w:val="center"/>
          </w:tcPr>
          <w:p w14:paraId="63A6919B" w14:textId="67D54163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48</w:t>
            </w:r>
          </w:p>
        </w:tc>
        <w:tc>
          <w:tcPr>
            <w:tcW w:w="213" w:type="pct"/>
            <w:vAlign w:val="center"/>
          </w:tcPr>
          <w:p w14:paraId="082CD53B" w14:textId="082ED19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57</w:t>
            </w:r>
          </w:p>
        </w:tc>
        <w:tc>
          <w:tcPr>
            <w:tcW w:w="265" w:type="pct"/>
            <w:vAlign w:val="center"/>
          </w:tcPr>
          <w:p w14:paraId="3AFCFDD1" w14:textId="4C2DD29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59</w:t>
            </w:r>
          </w:p>
        </w:tc>
        <w:tc>
          <w:tcPr>
            <w:tcW w:w="212" w:type="pct"/>
            <w:gridSpan w:val="2"/>
            <w:vAlign w:val="center"/>
          </w:tcPr>
          <w:p w14:paraId="16A21C69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03</w:t>
            </w:r>
          </w:p>
        </w:tc>
        <w:tc>
          <w:tcPr>
            <w:tcW w:w="267" w:type="pct"/>
            <w:vAlign w:val="center"/>
          </w:tcPr>
          <w:p w14:paraId="6574334C" w14:textId="6EE1537F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36</w:t>
            </w:r>
          </w:p>
        </w:tc>
        <w:tc>
          <w:tcPr>
            <w:tcW w:w="223" w:type="pct"/>
            <w:vAlign w:val="center"/>
          </w:tcPr>
          <w:p w14:paraId="33404B89" w14:textId="3F6E78B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16</w:t>
            </w:r>
          </w:p>
        </w:tc>
      </w:tr>
      <w:tr w:rsidR="00A24669" w:rsidRPr="006775DF" w14:paraId="5690645D" w14:textId="0A10DDD8" w:rsidTr="00446C52">
        <w:trPr>
          <w:trHeight w:val="454"/>
        </w:trPr>
        <w:tc>
          <w:tcPr>
            <w:tcW w:w="690" w:type="pct"/>
            <w:vAlign w:val="center"/>
          </w:tcPr>
          <w:p w14:paraId="06B5BF9E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Lipoprotein (a)</w:t>
            </w:r>
          </w:p>
        </w:tc>
        <w:tc>
          <w:tcPr>
            <w:tcW w:w="265" w:type="pct"/>
            <w:vAlign w:val="center"/>
          </w:tcPr>
          <w:p w14:paraId="0584B81D" w14:textId="75E69494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28</w:t>
            </w:r>
            <w:r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12" w:type="pct"/>
            <w:vAlign w:val="center"/>
          </w:tcPr>
          <w:p w14:paraId="4F97EE5A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29</w:t>
            </w:r>
          </w:p>
        </w:tc>
        <w:tc>
          <w:tcPr>
            <w:tcW w:w="266" w:type="pct"/>
            <w:vAlign w:val="center"/>
          </w:tcPr>
          <w:p w14:paraId="129FC6EB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35</w:t>
            </w:r>
          </w:p>
        </w:tc>
        <w:tc>
          <w:tcPr>
            <w:tcW w:w="212" w:type="pct"/>
            <w:vAlign w:val="center"/>
          </w:tcPr>
          <w:p w14:paraId="169EDF25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71</w:t>
            </w:r>
          </w:p>
        </w:tc>
        <w:tc>
          <w:tcPr>
            <w:tcW w:w="265" w:type="pct"/>
            <w:vAlign w:val="center"/>
          </w:tcPr>
          <w:p w14:paraId="7318F2B6" w14:textId="7F237690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55</w:t>
            </w:r>
          </w:p>
        </w:tc>
        <w:tc>
          <w:tcPr>
            <w:tcW w:w="213" w:type="pct"/>
            <w:vAlign w:val="center"/>
          </w:tcPr>
          <w:p w14:paraId="7D9E021F" w14:textId="3381441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07</w:t>
            </w:r>
          </w:p>
        </w:tc>
        <w:tc>
          <w:tcPr>
            <w:tcW w:w="265" w:type="pct"/>
            <w:vAlign w:val="center"/>
          </w:tcPr>
          <w:p w14:paraId="67E343A3" w14:textId="2F2D72E8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85</w:t>
            </w:r>
          </w:p>
        </w:tc>
        <w:tc>
          <w:tcPr>
            <w:tcW w:w="212" w:type="pct"/>
            <w:vAlign w:val="center"/>
          </w:tcPr>
          <w:p w14:paraId="14A6C312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74</w:t>
            </w:r>
          </w:p>
        </w:tc>
        <w:tc>
          <w:tcPr>
            <w:tcW w:w="265" w:type="pct"/>
            <w:vAlign w:val="center"/>
          </w:tcPr>
          <w:p w14:paraId="5C9650DF" w14:textId="4A227391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27</w:t>
            </w:r>
          </w:p>
        </w:tc>
        <w:tc>
          <w:tcPr>
            <w:tcW w:w="212" w:type="pct"/>
            <w:gridSpan w:val="2"/>
            <w:vAlign w:val="center"/>
          </w:tcPr>
          <w:p w14:paraId="0DA951DB" w14:textId="41A7EF5E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66</w:t>
            </w:r>
          </w:p>
        </w:tc>
        <w:tc>
          <w:tcPr>
            <w:tcW w:w="265" w:type="pct"/>
            <w:vAlign w:val="center"/>
          </w:tcPr>
          <w:p w14:paraId="33B6060B" w14:textId="54E7A68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40</w:t>
            </w:r>
          </w:p>
        </w:tc>
        <w:tc>
          <w:tcPr>
            <w:tcW w:w="212" w:type="pct"/>
            <w:gridSpan w:val="2"/>
            <w:vAlign w:val="center"/>
          </w:tcPr>
          <w:p w14:paraId="69129269" w14:textId="1299781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37</w:t>
            </w:r>
          </w:p>
        </w:tc>
        <w:tc>
          <w:tcPr>
            <w:tcW w:w="266" w:type="pct"/>
            <w:vAlign w:val="center"/>
          </w:tcPr>
          <w:p w14:paraId="0887ABC0" w14:textId="30132DF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08</w:t>
            </w:r>
          </w:p>
        </w:tc>
        <w:tc>
          <w:tcPr>
            <w:tcW w:w="213" w:type="pct"/>
            <w:vAlign w:val="center"/>
          </w:tcPr>
          <w:p w14:paraId="57D4A3EA" w14:textId="7E6A22D0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08</w:t>
            </w:r>
          </w:p>
        </w:tc>
        <w:tc>
          <w:tcPr>
            <w:tcW w:w="265" w:type="pct"/>
            <w:vAlign w:val="center"/>
          </w:tcPr>
          <w:p w14:paraId="13A12692" w14:textId="14F59A0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1</w:t>
            </w:r>
          </w:p>
        </w:tc>
        <w:tc>
          <w:tcPr>
            <w:tcW w:w="212" w:type="pct"/>
            <w:gridSpan w:val="2"/>
            <w:vAlign w:val="center"/>
          </w:tcPr>
          <w:p w14:paraId="28516B5C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95</w:t>
            </w:r>
          </w:p>
        </w:tc>
        <w:tc>
          <w:tcPr>
            <w:tcW w:w="267" w:type="pct"/>
            <w:vAlign w:val="center"/>
          </w:tcPr>
          <w:p w14:paraId="5381C167" w14:textId="2D76B50B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407</w:t>
            </w:r>
          </w:p>
        </w:tc>
        <w:tc>
          <w:tcPr>
            <w:tcW w:w="223" w:type="pct"/>
            <w:vAlign w:val="center"/>
          </w:tcPr>
          <w:p w14:paraId="441B6655" w14:textId="2FE7AC4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75</w:t>
            </w:r>
          </w:p>
        </w:tc>
      </w:tr>
      <w:tr w:rsidR="00A24669" w:rsidRPr="006775DF" w14:paraId="163EF06A" w14:textId="4C88B126" w:rsidTr="00446C52">
        <w:trPr>
          <w:trHeight w:val="454"/>
        </w:trPr>
        <w:tc>
          <w:tcPr>
            <w:tcW w:w="690" w:type="pct"/>
            <w:vAlign w:val="center"/>
          </w:tcPr>
          <w:p w14:paraId="7C67299C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TC/HDL-C</w:t>
            </w:r>
          </w:p>
        </w:tc>
        <w:tc>
          <w:tcPr>
            <w:tcW w:w="265" w:type="pct"/>
            <w:vAlign w:val="center"/>
          </w:tcPr>
          <w:p w14:paraId="1CB4401B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392</w:t>
            </w:r>
          </w:p>
        </w:tc>
        <w:tc>
          <w:tcPr>
            <w:tcW w:w="212" w:type="pct"/>
            <w:vAlign w:val="center"/>
          </w:tcPr>
          <w:p w14:paraId="4A0C1E28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19</w:t>
            </w:r>
          </w:p>
        </w:tc>
        <w:tc>
          <w:tcPr>
            <w:tcW w:w="266" w:type="pct"/>
            <w:vAlign w:val="center"/>
          </w:tcPr>
          <w:p w14:paraId="4DEDAFE9" w14:textId="7577648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59</w:t>
            </w:r>
            <w:r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32824D25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9</w:t>
            </w:r>
          </w:p>
        </w:tc>
        <w:tc>
          <w:tcPr>
            <w:tcW w:w="265" w:type="pct"/>
            <w:vAlign w:val="center"/>
          </w:tcPr>
          <w:p w14:paraId="586DB8D3" w14:textId="21CFECB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08</w:t>
            </w:r>
          </w:p>
        </w:tc>
        <w:tc>
          <w:tcPr>
            <w:tcW w:w="213" w:type="pct"/>
            <w:vAlign w:val="center"/>
          </w:tcPr>
          <w:p w14:paraId="0946EF46" w14:textId="0E2B1E1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09</w:t>
            </w:r>
          </w:p>
        </w:tc>
        <w:tc>
          <w:tcPr>
            <w:tcW w:w="265" w:type="pct"/>
            <w:vAlign w:val="center"/>
          </w:tcPr>
          <w:p w14:paraId="4BD65391" w14:textId="71498C2B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34</w:t>
            </w:r>
            <w:r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12" w:type="pct"/>
            <w:vAlign w:val="center"/>
          </w:tcPr>
          <w:p w14:paraId="7850B452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9</w:t>
            </w:r>
          </w:p>
        </w:tc>
        <w:tc>
          <w:tcPr>
            <w:tcW w:w="265" w:type="pct"/>
            <w:vAlign w:val="center"/>
          </w:tcPr>
          <w:p w14:paraId="4B22950A" w14:textId="241A90C0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75</w:t>
            </w:r>
          </w:p>
        </w:tc>
        <w:tc>
          <w:tcPr>
            <w:tcW w:w="212" w:type="pct"/>
            <w:gridSpan w:val="2"/>
            <w:vAlign w:val="center"/>
          </w:tcPr>
          <w:p w14:paraId="08BC862A" w14:textId="4DFDF9B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26</w:t>
            </w:r>
          </w:p>
        </w:tc>
        <w:tc>
          <w:tcPr>
            <w:tcW w:w="265" w:type="pct"/>
            <w:vAlign w:val="center"/>
          </w:tcPr>
          <w:p w14:paraId="4373B174" w14:textId="12B7A0E3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0</w:t>
            </w:r>
          </w:p>
        </w:tc>
        <w:tc>
          <w:tcPr>
            <w:tcW w:w="212" w:type="pct"/>
            <w:gridSpan w:val="2"/>
            <w:vAlign w:val="center"/>
          </w:tcPr>
          <w:p w14:paraId="486B91D2" w14:textId="24A18631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8</w:t>
            </w:r>
          </w:p>
        </w:tc>
        <w:tc>
          <w:tcPr>
            <w:tcW w:w="266" w:type="pct"/>
            <w:vAlign w:val="center"/>
          </w:tcPr>
          <w:p w14:paraId="61C60798" w14:textId="27B5B0E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58</w:t>
            </w:r>
          </w:p>
        </w:tc>
        <w:tc>
          <w:tcPr>
            <w:tcW w:w="213" w:type="pct"/>
            <w:vAlign w:val="center"/>
          </w:tcPr>
          <w:p w14:paraId="051E380D" w14:textId="73F507F3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45</w:t>
            </w:r>
          </w:p>
        </w:tc>
        <w:tc>
          <w:tcPr>
            <w:tcW w:w="265" w:type="pct"/>
            <w:vAlign w:val="center"/>
          </w:tcPr>
          <w:p w14:paraId="7358F86D" w14:textId="2D22622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4</w:t>
            </w:r>
          </w:p>
        </w:tc>
        <w:tc>
          <w:tcPr>
            <w:tcW w:w="212" w:type="pct"/>
            <w:gridSpan w:val="2"/>
            <w:vAlign w:val="center"/>
          </w:tcPr>
          <w:p w14:paraId="373F6628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54</w:t>
            </w:r>
          </w:p>
        </w:tc>
        <w:tc>
          <w:tcPr>
            <w:tcW w:w="267" w:type="pct"/>
            <w:vAlign w:val="center"/>
          </w:tcPr>
          <w:p w14:paraId="23DF7D2D" w14:textId="05259009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44</w:t>
            </w:r>
          </w:p>
        </w:tc>
        <w:tc>
          <w:tcPr>
            <w:tcW w:w="223" w:type="pct"/>
            <w:vAlign w:val="center"/>
          </w:tcPr>
          <w:p w14:paraId="3300CC5B" w14:textId="0DA80089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44</w:t>
            </w:r>
          </w:p>
        </w:tc>
      </w:tr>
      <w:tr w:rsidR="00A24669" w:rsidRPr="006775DF" w14:paraId="4DDDDAF3" w14:textId="2D8DFD92" w:rsidTr="00446C52">
        <w:trPr>
          <w:trHeight w:val="454"/>
        </w:trPr>
        <w:tc>
          <w:tcPr>
            <w:tcW w:w="690" w:type="pct"/>
            <w:vAlign w:val="center"/>
          </w:tcPr>
          <w:p w14:paraId="0799CADC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LDL-C/HDL-C</w:t>
            </w:r>
          </w:p>
        </w:tc>
        <w:tc>
          <w:tcPr>
            <w:tcW w:w="265" w:type="pct"/>
            <w:vAlign w:val="center"/>
          </w:tcPr>
          <w:p w14:paraId="3207FDD0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397</w:t>
            </w:r>
          </w:p>
        </w:tc>
        <w:tc>
          <w:tcPr>
            <w:tcW w:w="212" w:type="pct"/>
            <w:vAlign w:val="center"/>
          </w:tcPr>
          <w:p w14:paraId="77A0EEA0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15</w:t>
            </w:r>
          </w:p>
        </w:tc>
        <w:tc>
          <w:tcPr>
            <w:tcW w:w="266" w:type="pct"/>
            <w:vAlign w:val="center"/>
          </w:tcPr>
          <w:p w14:paraId="73EF56B3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412</w:t>
            </w:r>
          </w:p>
        </w:tc>
        <w:tc>
          <w:tcPr>
            <w:tcW w:w="212" w:type="pct"/>
            <w:vAlign w:val="center"/>
          </w:tcPr>
          <w:p w14:paraId="3FDE047E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71</w:t>
            </w:r>
          </w:p>
        </w:tc>
        <w:tc>
          <w:tcPr>
            <w:tcW w:w="265" w:type="pct"/>
            <w:vAlign w:val="center"/>
          </w:tcPr>
          <w:p w14:paraId="2B4375F8" w14:textId="4FDE1EEF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8</w:t>
            </w:r>
          </w:p>
        </w:tc>
        <w:tc>
          <w:tcPr>
            <w:tcW w:w="213" w:type="pct"/>
            <w:vAlign w:val="center"/>
          </w:tcPr>
          <w:p w14:paraId="3230C3DE" w14:textId="76430812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64</w:t>
            </w:r>
          </w:p>
        </w:tc>
        <w:tc>
          <w:tcPr>
            <w:tcW w:w="265" w:type="pct"/>
            <w:vAlign w:val="center"/>
          </w:tcPr>
          <w:p w14:paraId="435F2C2A" w14:textId="0ECEE4EB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30</w:t>
            </w:r>
          </w:p>
        </w:tc>
        <w:tc>
          <w:tcPr>
            <w:tcW w:w="212" w:type="pct"/>
            <w:vAlign w:val="center"/>
          </w:tcPr>
          <w:p w14:paraId="352E31A8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51</w:t>
            </w:r>
          </w:p>
        </w:tc>
        <w:tc>
          <w:tcPr>
            <w:tcW w:w="265" w:type="pct"/>
            <w:vAlign w:val="center"/>
          </w:tcPr>
          <w:p w14:paraId="4833D12C" w14:textId="6393ECC1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83</w:t>
            </w:r>
          </w:p>
        </w:tc>
        <w:tc>
          <w:tcPr>
            <w:tcW w:w="212" w:type="pct"/>
            <w:gridSpan w:val="2"/>
            <w:vAlign w:val="center"/>
          </w:tcPr>
          <w:p w14:paraId="06EC6858" w14:textId="0A1E512B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17</w:t>
            </w:r>
          </w:p>
        </w:tc>
        <w:tc>
          <w:tcPr>
            <w:tcW w:w="265" w:type="pct"/>
            <w:vAlign w:val="center"/>
          </w:tcPr>
          <w:p w14:paraId="366BA5E7" w14:textId="12ABE3B4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34</w:t>
            </w:r>
          </w:p>
        </w:tc>
        <w:tc>
          <w:tcPr>
            <w:tcW w:w="212" w:type="pct"/>
            <w:gridSpan w:val="2"/>
            <w:vAlign w:val="center"/>
          </w:tcPr>
          <w:p w14:paraId="5AC84FA8" w14:textId="542ABF10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76</w:t>
            </w:r>
          </w:p>
        </w:tc>
        <w:tc>
          <w:tcPr>
            <w:tcW w:w="266" w:type="pct"/>
            <w:vAlign w:val="center"/>
          </w:tcPr>
          <w:p w14:paraId="51A4B779" w14:textId="5112249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75</w:t>
            </w:r>
          </w:p>
        </w:tc>
        <w:tc>
          <w:tcPr>
            <w:tcW w:w="213" w:type="pct"/>
            <w:vAlign w:val="center"/>
          </w:tcPr>
          <w:p w14:paraId="371F75D3" w14:textId="21B8F01E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26</w:t>
            </w:r>
          </w:p>
        </w:tc>
        <w:tc>
          <w:tcPr>
            <w:tcW w:w="265" w:type="pct"/>
            <w:vAlign w:val="center"/>
          </w:tcPr>
          <w:p w14:paraId="4CF7E376" w14:textId="1B1C055A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76</w:t>
            </w:r>
          </w:p>
        </w:tc>
        <w:tc>
          <w:tcPr>
            <w:tcW w:w="212" w:type="pct"/>
            <w:gridSpan w:val="2"/>
            <w:vAlign w:val="center"/>
          </w:tcPr>
          <w:p w14:paraId="5CDE0E77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58</w:t>
            </w:r>
          </w:p>
        </w:tc>
        <w:tc>
          <w:tcPr>
            <w:tcW w:w="267" w:type="pct"/>
            <w:vAlign w:val="center"/>
          </w:tcPr>
          <w:p w14:paraId="507F73C0" w14:textId="35DC7BC3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27</w:t>
            </w:r>
          </w:p>
        </w:tc>
        <w:tc>
          <w:tcPr>
            <w:tcW w:w="223" w:type="pct"/>
            <w:vAlign w:val="center"/>
          </w:tcPr>
          <w:p w14:paraId="3B4597E4" w14:textId="2342B84C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36</w:t>
            </w:r>
          </w:p>
        </w:tc>
      </w:tr>
      <w:tr w:rsidR="00A24669" w:rsidRPr="006775DF" w14:paraId="3A445AE6" w14:textId="77777777" w:rsidTr="00446C52">
        <w:trPr>
          <w:trHeight w:val="454"/>
        </w:trPr>
        <w:tc>
          <w:tcPr>
            <w:tcW w:w="690" w:type="pct"/>
            <w:vAlign w:val="center"/>
          </w:tcPr>
          <w:p w14:paraId="5669643B" w14:textId="3D020F6A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ApoB/ApoA1</w:t>
            </w:r>
          </w:p>
        </w:tc>
        <w:tc>
          <w:tcPr>
            <w:tcW w:w="265" w:type="pct"/>
            <w:vAlign w:val="center"/>
          </w:tcPr>
          <w:p w14:paraId="243707F9" w14:textId="435B631D" w:rsidR="00F978C3" w:rsidRPr="006775DF" w:rsidRDefault="001F16A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78</w:t>
            </w:r>
          </w:p>
        </w:tc>
        <w:tc>
          <w:tcPr>
            <w:tcW w:w="212" w:type="pct"/>
            <w:vAlign w:val="center"/>
          </w:tcPr>
          <w:p w14:paraId="6E399B71" w14:textId="2CBC8DF0" w:rsidR="00F978C3" w:rsidRPr="006775DF" w:rsidRDefault="001F16A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57</w:t>
            </w:r>
          </w:p>
        </w:tc>
        <w:tc>
          <w:tcPr>
            <w:tcW w:w="266" w:type="pct"/>
            <w:vAlign w:val="center"/>
          </w:tcPr>
          <w:p w14:paraId="330D42E6" w14:textId="69598AFD" w:rsidR="00F978C3" w:rsidRPr="006775DF" w:rsidRDefault="001F16A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57</w:t>
            </w:r>
          </w:p>
        </w:tc>
        <w:tc>
          <w:tcPr>
            <w:tcW w:w="212" w:type="pct"/>
            <w:vAlign w:val="center"/>
          </w:tcPr>
          <w:p w14:paraId="1ECC4D58" w14:textId="65E0B97C" w:rsidR="00F978C3" w:rsidRPr="006775DF" w:rsidRDefault="001F16A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23</w:t>
            </w:r>
          </w:p>
        </w:tc>
        <w:tc>
          <w:tcPr>
            <w:tcW w:w="265" w:type="pct"/>
            <w:vAlign w:val="center"/>
          </w:tcPr>
          <w:p w14:paraId="1EBFF001" w14:textId="5CB56083" w:rsidR="00F978C3" w:rsidRPr="006775DF" w:rsidRDefault="001F16A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05</w:t>
            </w:r>
          </w:p>
        </w:tc>
        <w:tc>
          <w:tcPr>
            <w:tcW w:w="213" w:type="pct"/>
            <w:vAlign w:val="center"/>
          </w:tcPr>
          <w:p w14:paraId="44671155" w14:textId="5CE7D8C4" w:rsidR="00F978C3" w:rsidRPr="006775DF" w:rsidRDefault="001F16A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19</w:t>
            </w:r>
          </w:p>
        </w:tc>
        <w:tc>
          <w:tcPr>
            <w:tcW w:w="265" w:type="pct"/>
            <w:vAlign w:val="center"/>
          </w:tcPr>
          <w:p w14:paraId="4110C1D8" w14:textId="57E18717" w:rsidR="00F978C3" w:rsidRPr="006775DF" w:rsidRDefault="001F16A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29</w:t>
            </w:r>
          </w:p>
        </w:tc>
        <w:tc>
          <w:tcPr>
            <w:tcW w:w="212" w:type="pct"/>
            <w:vAlign w:val="center"/>
          </w:tcPr>
          <w:p w14:paraId="3AE95EC0" w14:textId="099FCD6B" w:rsidR="00F978C3" w:rsidRPr="006775DF" w:rsidRDefault="001F16A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0</w:t>
            </w:r>
            <w:r w:rsidR="00E8597B" w:rsidRPr="006775DF">
              <w:rPr>
                <w:bCs/>
                <w:noProof/>
                <w:sz w:val="14"/>
                <w:szCs w:val="14"/>
                <w:lang w:val="en-US"/>
              </w:rPr>
              <w:t>5</w:t>
            </w:r>
          </w:p>
        </w:tc>
        <w:tc>
          <w:tcPr>
            <w:tcW w:w="265" w:type="pct"/>
            <w:vAlign w:val="center"/>
          </w:tcPr>
          <w:p w14:paraId="25E4B914" w14:textId="1824536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21</w:t>
            </w:r>
          </w:p>
        </w:tc>
        <w:tc>
          <w:tcPr>
            <w:tcW w:w="212" w:type="pct"/>
            <w:gridSpan w:val="2"/>
            <w:vAlign w:val="center"/>
          </w:tcPr>
          <w:p w14:paraId="529CF920" w14:textId="62D8DF9F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33</w:t>
            </w:r>
          </w:p>
        </w:tc>
        <w:tc>
          <w:tcPr>
            <w:tcW w:w="265" w:type="pct"/>
            <w:vAlign w:val="center"/>
          </w:tcPr>
          <w:p w14:paraId="6B0E17B0" w14:textId="364B64BD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37</w:t>
            </w:r>
          </w:p>
        </w:tc>
        <w:tc>
          <w:tcPr>
            <w:tcW w:w="212" w:type="pct"/>
            <w:gridSpan w:val="2"/>
            <w:vAlign w:val="center"/>
          </w:tcPr>
          <w:p w14:paraId="16AFBDB1" w14:textId="2498056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88</w:t>
            </w:r>
          </w:p>
        </w:tc>
        <w:tc>
          <w:tcPr>
            <w:tcW w:w="266" w:type="pct"/>
            <w:vAlign w:val="center"/>
          </w:tcPr>
          <w:p w14:paraId="6F0CE16D" w14:textId="27A0460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52</w:t>
            </w:r>
          </w:p>
        </w:tc>
        <w:tc>
          <w:tcPr>
            <w:tcW w:w="213" w:type="pct"/>
            <w:vAlign w:val="center"/>
          </w:tcPr>
          <w:p w14:paraId="5C31004B" w14:textId="2E490B3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48</w:t>
            </w:r>
          </w:p>
        </w:tc>
        <w:tc>
          <w:tcPr>
            <w:tcW w:w="265" w:type="pct"/>
            <w:vAlign w:val="center"/>
          </w:tcPr>
          <w:p w14:paraId="5EE51416" w14:textId="3A6A8DFA" w:rsidR="00F978C3" w:rsidRPr="006775DF" w:rsidRDefault="00E8597B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07</w:t>
            </w:r>
          </w:p>
        </w:tc>
        <w:tc>
          <w:tcPr>
            <w:tcW w:w="212" w:type="pct"/>
            <w:gridSpan w:val="2"/>
            <w:vAlign w:val="center"/>
          </w:tcPr>
          <w:p w14:paraId="15407DD7" w14:textId="147B45D3" w:rsidR="00F978C3" w:rsidRPr="006775DF" w:rsidRDefault="00E8597B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54</w:t>
            </w:r>
          </w:p>
        </w:tc>
        <w:tc>
          <w:tcPr>
            <w:tcW w:w="267" w:type="pct"/>
            <w:vAlign w:val="center"/>
          </w:tcPr>
          <w:p w14:paraId="66285F85" w14:textId="18F94595" w:rsidR="00F978C3" w:rsidRPr="006775DF" w:rsidRDefault="005A1D20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65</w:t>
            </w:r>
          </w:p>
        </w:tc>
        <w:tc>
          <w:tcPr>
            <w:tcW w:w="223" w:type="pct"/>
            <w:vAlign w:val="center"/>
          </w:tcPr>
          <w:p w14:paraId="35E556EC" w14:textId="7D1AE85C" w:rsidR="00F978C3" w:rsidRPr="006775DF" w:rsidRDefault="005A1D20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86</w:t>
            </w:r>
          </w:p>
        </w:tc>
      </w:tr>
      <w:tr w:rsidR="00A24669" w:rsidRPr="006775DF" w14:paraId="6AF4F357" w14:textId="755216A0" w:rsidTr="00446C52">
        <w:trPr>
          <w:trHeight w:val="345"/>
        </w:trPr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53256F72" w14:textId="77777777" w:rsidR="00F978C3" w:rsidRPr="006775DF" w:rsidRDefault="00F978C3" w:rsidP="00F978C3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Atherogenic Index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5E315A14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99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2659A029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44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57621824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29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6944EF59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32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526901BE" w14:textId="2BC8B748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9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12A1CA95" w14:textId="744F004B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48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149F141C" w14:textId="3C0E7B6D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89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35D3236E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69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000301B7" w14:textId="05BAA0C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86</w:t>
            </w:r>
          </w:p>
        </w:tc>
        <w:tc>
          <w:tcPr>
            <w:tcW w:w="212" w:type="pct"/>
            <w:gridSpan w:val="2"/>
            <w:tcBorders>
              <w:bottom w:val="single" w:sz="4" w:space="0" w:color="auto"/>
            </w:tcBorders>
            <w:vAlign w:val="center"/>
          </w:tcPr>
          <w:p w14:paraId="0E65794A" w14:textId="312604FE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50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65EABB03" w14:textId="358F0B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24</w:t>
            </w:r>
          </w:p>
        </w:tc>
        <w:tc>
          <w:tcPr>
            <w:tcW w:w="212" w:type="pct"/>
            <w:gridSpan w:val="2"/>
            <w:tcBorders>
              <w:bottom w:val="single" w:sz="4" w:space="0" w:color="auto"/>
            </w:tcBorders>
            <w:vAlign w:val="center"/>
          </w:tcPr>
          <w:p w14:paraId="7915536A" w14:textId="48070373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72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422E12A0" w14:textId="769DE9BD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1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7C8D6D8C" w14:textId="748B55B6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6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58B08380" w14:textId="54798AA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1</w:t>
            </w:r>
          </w:p>
        </w:tc>
        <w:tc>
          <w:tcPr>
            <w:tcW w:w="212" w:type="pct"/>
            <w:gridSpan w:val="2"/>
            <w:tcBorders>
              <w:bottom w:val="single" w:sz="4" w:space="0" w:color="auto"/>
            </w:tcBorders>
            <w:vAlign w:val="center"/>
          </w:tcPr>
          <w:p w14:paraId="06B1B838" w14:textId="77777777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95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vAlign w:val="center"/>
          </w:tcPr>
          <w:p w14:paraId="0C5E2793" w14:textId="748D01E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0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vAlign w:val="center"/>
          </w:tcPr>
          <w:p w14:paraId="693AE538" w14:textId="02F20125" w:rsidR="00F978C3" w:rsidRPr="006775DF" w:rsidRDefault="00F978C3" w:rsidP="00F978C3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00</w:t>
            </w:r>
          </w:p>
        </w:tc>
      </w:tr>
    </w:tbl>
    <w:p w14:paraId="522836E2" w14:textId="7DD2094C" w:rsidR="001830C8" w:rsidRPr="006775DF" w:rsidRDefault="001830C8" w:rsidP="00844DA0">
      <w:pPr>
        <w:ind w:left="-284"/>
        <w:jc w:val="both"/>
        <w:rPr>
          <w:noProof/>
          <w:sz w:val="20"/>
          <w:szCs w:val="20"/>
          <w:lang w:val="en-US"/>
        </w:rPr>
      </w:pPr>
      <w:r w:rsidRPr="006775DF">
        <w:rPr>
          <w:bCs/>
          <w:noProof/>
          <w:sz w:val="20"/>
          <w:szCs w:val="20"/>
          <w:lang w:val="en-US" w:eastAsia="tr-TR"/>
        </w:rPr>
        <w:t xml:space="preserve">BIA, bioelectrical impedance analysis; </w:t>
      </w:r>
      <w:r w:rsidR="00986D16" w:rsidRPr="006775DF">
        <w:rPr>
          <w:bCs/>
          <w:noProof/>
          <w:sz w:val="20"/>
          <w:szCs w:val="20"/>
          <w:lang w:val="en-US" w:eastAsia="tr-TR"/>
        </w:rPr>
        <w:t xml:space="preserve">WHtR, waist-to-height ratio; </w:t>
      </w:r>
      <w:r w:rsidRPr="006775DF">
        <w:rPr>
          <w:bCs/>
          <w:noProof/>
          <w:sz w:val="20"/>
          <w:szCs w:val="20"/>
          <w:lang w:val="en-US" w:eastAsia="tr-TR"/>
        </w:rPr>
        <w:t>CHO:PRO, carbohydrate:protein ratio</w:t>
      </w:r>
      <w:r w:rsidRPr="006775DF">
        <w:rPr>
          <w:noProof/>
          <w:sz w:val="20"/>
          <w:szCs w:val="20"/>
          <w:lang w:val="en-US"/>
        </w:rPr>
        <w:t>; TC, total cholesterol; TG, triglycerides; HDL-C, high-density lipoprotein cholesterol; LDL-C, low-density lipoprotein cholesterol; VLDL-C, very low-density lipoprotein cholesterol; ApoA-1, Apolipoprotein A-1; ApoB, Apolipoprotein B.</w:t>
      </w:r>
    </w:p>
    <w:p w14:paraId="1D3DC55A" w14:textId="77777777" w:rsidR="001C763B" w:rsidRPr="006775DF" w:rsidRDefault="001830C8" w:rsidP="00587790">
      <w:pPr>
        <w:ind w:left="-284"/>
        <w:rPr>
          <w:noProof/>
          <w:sz w:val="20"/>
          <w:szCs w:val="20"/>
          <w:lang w:val="en-US"/>
        </w:rPr>
      </w:pPr>
      <w:r w:rsidRPr="006775DF">
        <w:rPr>
          <w:bCs/>
          <w:noProof/>
          <w:sz w:val="20"/>
          <w:szCs w:val="20"/>
          <w:lang w:val="en-US" w:eastAsia="tr-TR"/>
        </w:rPr>
        <w:t xml:space="preserve">r, </w:t>
      </w:r>
      <w:r w:rsidR="00986D16" w:rsidRPr="006775DF">
        <w:rPr>
          <w:bCs/>
          <w:noProof/>
          <w:sz w:val="20"/>
          <w:szCs w:val="20"/>
          <w:lang w:val="en-US" w:eastAsia="tr-TR"/>
        </w:rPr>
        <w:t>Pearson/</w:t>
      </w:r>
      <w:r w:rsidRPr="006775DF">
        <w:rPr>
          <w:noProof/>
          <w:sz w:val="20"/>
          <w:szCs w:val="20"/>
          <w:lang w:val="en-US"/>
        </w:rPr>
        <w:t>Spearman Correlation Coefficient, p&lt;0.05 is significant.</w:t>
      </w:r>
      <w:r w:rsidR="003407FE" w:rsidRPr="006775DF">
        <w:rPr>
          <w:noProof/>
          <w:sz w:val="20"/>
          <w:szCs w:val="20"/>
          <w:lang w:val="en-US"/>
        </w:rPr>
        <w:t xml:space="preserve"> </w:t>
      </w:r>
      <w:r w:rsidR="001C72AF" w:rsidRPr="006775DF">
        <w:rPr>
          <w:noProof/>
          <w:sz w:val="20"/>
          <w:szCs w:val="20"/>
          <w:lang w:val="en-US"/>
        </w:rPr>
        <w:t xml:space="preserve">Magnitude codes: </w:t>
      </w:r>
      <w:r w:rsidR="003407FE" w:rsidRPr="006775DF">
        <w:rPr>
          <w:noProof/>
          <w:sz w:val="20"/>
          <w:szCs w:val="20"/>
          <w:vertAlign w:val="superscript"/>
          <w:lang w:val="en-US"/>
        </w:rPr>
        <w:t>†</w:t>
      </w:r>
      <w:r w:rsidR="003407FE" w:rsidRPr="006775DF">
        <w:rPr>
          <w:noProof/>
          <w:sz w:val="20"/>
          <w:szCs w:val="20"/>
          <w:lang w:val="en-US"/>
        </w:rPr>
        <w:t xml:space="preserve"> small, </w:t>
      </w:r>
      <w:r w:rsidR="003407FE" w:rsidRPr="006775DF">
        <w:rPr>
          <w:noProof/>
          <w:sz w:val="20"/>
          <w:szCs w:val="20"/>
          <w:vertAlign w:val="superscript"/>
          <w:lang w:val="en-US"/>
        </w:rPr>
        <w:t>‡</w:t>
      </w:r>
      <w:r w:rsidR="003407FE" w:rsidRPr="006775DF">
        <w:rPr>
          <w:noProof/>
          <w:sz w:val="20"/>
          <w:szCs w:val="20"/>
          <w:lang w:val="en-US"/>
        </w:rPr>
        <w:t xml:space="preserve"> moderate, </w:t>
      </w:r>
      <w:r w:rsidR="003407FE" w:rsidRPr="006775DF">
        <w:rPr>
          <w:noProof/>
          <w:sz w:val="20"/>
          <w:szCs w:val="20"/>
          <w:vertAlign w:val="superscript"/>
          <w:lang w:val="en-US"/>
        </w:rPr>
        <w:t>§</w:t>
      </w:r>
      <w:r w:rsidR="003407FE" w:rsidRPr="006775DF">
        <w:rPr>
          <w:noProof/>
          <w:sz w:val="20"/>
          <w:szCs w:val="20"/>
          <w:lang w:val="en-US"/>
        </w:rPr>
        <w:t xml:space="preserve"> large.</w:t>
      </w:r>
    </w:p>
    <w:p w14:paraId="4774CCC4" w14:textId="14F1DC0C" w:rsidR="003407FE" w:rsidRPr="006775DF" w:rsidRDefault="001C763B" w:rsidP="00587790">
      <w:pPr>
        <w:ind w:left="-284"/>
        <w:rPr>
          <w:noProof/>
          <w:sz w:val="20"/>
          <w:szCs w:val="20"/>
          <w:lang w:val="en-US"/>
        </w:rPr>
      </w:pPr>
      <w:ins w:id="0" w:author="Betül Kişioğlu Halis" w:date="2025-10-10T18:55:00Z" w16du:dateUtc="2025-10-10T15:55:00Z">
        <w:r w:rsidRPr="006775DF">
          <w:rPr>
            <w:bCs/>
            <w:noProof/>
            <w:sz w:val="20"/>
            <w:szCs w:val="20"/>
            <w:lang w:val="en-US" w:eastAsia="tr-TR"/>
          </w:rPr>
          <w:t>No correlations remained significant after Benjamini-Hochberg FDR adjustment</w:t>
        </w:r>
      </w:ins>
      <w:ins w:id="1" w:author="Betül Kişioğlu Halis" w:date="2025-10-10T18:56:00Z" w16du:dateUtc="2025-10-10T15:56:00Z">
        <w:r w:rsidR="004D603F" w:rsidRPr="006775DF">
          <w:rPr>
            <w:bCs/>
            <w:noProof/>
            <w:sz w:val="20"/>
            <w:szCs w:val="20"/>
            <w:lang w:val="en-US" w:eastAsia="tr-TR"/>
            <w:rPrChange w:id="2" w:author="Betül Kişioğlu Halis" w:date="2025-10-10T18:56:00Z" w16du:dateUtc="2025-10-10T15:56:00Z">
              <w:rPr/>
            </w:rPrChange>
          </w:rPr>
          <w:t>; cells show raw p-values.</w:t>
        </w:r>
      </w:ins>
      <w:r w:rsidR="003407FE" w:rsidRPr="006775DF">
        <w:rPr>
          <w:lang w:val="en-US"/>
        </w:rPr>
        <w:br/>
      </w:r>
    </w:p>
    <w:p w14:paraId="57038F1D" w14:textId="77777777" w:rsidR="00A33245" w:rsidRPr="006775DF" w:rsidRDefault="00A33245">
      <w:pPr>
        <w:spacing w:after="160" w:line="278" w:lineRule="auto"/>
        <w:rPr>
          <w:b/>
          <w:bCs/>
          <w:lang w:val="en-US"/>
        </w:rPr>
      </w:pPr>
      <w:r w:rsidRPr="006775DF">
        <w:rPr>
          <w:b/>
          <w:bCs/>
          <w:lang w:val="en-US"/>
        </w:rPr>
        <w:br w:type="page"/>
      </w:r>
    </w:p>
    <w:p w14:paraId="554DC23C" w14:textId="4A39BAC6" w:rsidR="00F56CB2" w:rsidRPr="006775DF" w:rsidRDefault="001830C8" w:rsidP="00F56CB2">
      <w:pPr>
        <w:spacing w:before="120" w:line="360" w:lineRule="auto"/>
        <w:ind w:left="-180"/>
        <w:jc w:val="both"/>
        <w:rPr>
          <w:bCs/>
          <w:noProof/>
          <w:lang w:val="en-US" w:eastAsia="tr-TR"/>
        </w:rPr>
      </w:pPr>
      <w:r w:rsidRPr="006775DF">
        <w:rPr>
          <w:b/>
          <w:bCs/>
          <w:lang w:val="en-US"/>
        </w:rPr>
        <w:lastRenderedPageBreak/>
        <w:t xml:space="preserve">Supplementary Table </w:t>
      </w:r>
      <w:r w:rsidR="00B3083A" w:rsidRPr="006775DF">
        <w:rPr>
          <w:b/>
          <w:bCs/>
          <w:lang w:val="en-US"/>
        </w:rPr>
        <w:t>2</w:t>
      </w:r>
      <w:r w:rsidRPr="006775DF">
        <w:rPr>
          <w:bCs/>
          <w:noProof/>
          <w:lang w:val="en-US" w:eastAsia="tr-TR"/>
        </w:rPr>
        <w:t>. Correlation of the lipid profile, anthropometric measurements and dietary intakes in strength athletes</w:t>
      </w:r>
    </w:p>
    <w:tbl>
      <w:tblPr>
        <w:tblStyle w:val="TableGrid"/>
        <w:tblW w:w="5148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10"/>
        <w:gridCol w:w="566"/>
        <w:gridCol w:w="710"/>
        <w:gridCol w:w="566"/>
        <w:gridCol w:w="710"/>
        <w:gridCol w:w="283"/>
        <w:gridCol w:w="286"/>
        <w:gridCol w:w="665"/>
        <w:gridCol w:w="614"/>
        <w:gridCol w:w="707"/>
        <w:gridCol w:w="566"/>
        <w:gridCol w:w="139"/>
        <w:gridCol w:w="576"/>
        <w:gridCol w:w="590"/>
        <w:gridCol w:w="702"/>
        <w:gridCol w:w="603"/>
        <w:gridCol w:w="606"/>
        <w:gridCol w:w="531"/>
        <w:gridCol w:w="80"/>
        <w:gridCol w:w="627"/>
        <w:gridCol w:w="531"/>
        <w:gridCol w:w="133"/>
      </w:tblGrid>
      <w:tr w:rsidR="00306D10" w:rsidRPr="006775DF" w14:paraId="6DB68F30" w14:textId="1D08DE82" w:rsidTr="00306D10">
        <w:trPr>
          <w:trHeight w:val="289"/>
        </w:trPr>
        <w:tc>
          <w:tcPr>
            <w:tcW w:w="691" w:type="pct"/>
            <w:tcBorders>
              <w:top w:val="single" w:sz="4" w:space="0" w:color="auto"/>
            </w:tcBorders>
            <w:vAlign w:val="center"/>
            <w:hideMark/>
          </w:tcPr>
          <w:p w14:paraId="5150A9ED" w14:textId="13E5340A" w:rsidR="00542712" w:rsidRPr="006775DF" w:rsidRDefault="00542712" w:rsidP="00542712">
            <w:pPr>
              <w:rPr>
                <w:noProof/>
                <w:lang w:val="en-US"/>
              </w:rPr>
            </w:pPr>
            <w:r w:rsidRPr="006775DF">
              <w:rPr>
                <w:b/>
                <w:noProof/>
                <w:lang w:val="en-US"/>
              </w:rPr>
              <w:t>Parameters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01973D6" w14:textId="77777777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Body Fat</w:t>
            </w:r>
          </w:p>
          <w:p w14:paraId="240C557C" w14:textId="5B7D9F66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(%, skinfold)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81EE0DA" w14:textId="77777777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Body Fat</w:t>
            </w:r>
          </w:p>
          <w:p w14:paraId="703E6D16" w14:textId="33A4ECAE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(%, BIA)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</w:tcBorders>
            <w:vAlign w:val="center"/>
          </w:tcPr>
          <w:p w14:paraId="7E4CEAB7" w14:textId="1E2936CA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WHtR</w:t>
            </w:r>
          </w:p>
        </w:tc>
        <w:tc>
          <w:tcPr>
            <w:tcW w:w="586" w:type="pct"/>
            <w:gridSpan w:val="3"/>
            <w:tcBorders>
              <w:top w:val="single" w:sz="4" w:space="0" w:color="auto"/>
            </w:tcBorders>
            <w:vAlign w:val="center"/>
          </w:tcPr>
          <w:p w14:paraId="25EBDF80" w14:textId="43CFB9AF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Energy (kcal/day)</w:t>
            </w:r>
          </w:p>
        </w:tc>
        <w:tc>
          <w:tcPr>
            <w:tcW w:w="529" w:type="pct"/>
            <w:gridSpan w:val="3"/>
            <w:tcBorders>
              <w:top w:val="single" w:sz="4" w:space="0" w:color="auto"/>
            </w:tcBorders>
            <w:vAlign w:val="center"/>
          </w:tcPr>
          <w:p w14:paraId="16009492" w14:textId="77777777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rotein</w:t>
            </w:r>
          </w:p>
          <w:p w14:paraId="01AADB51" w14:textId="2F50737E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(g/kg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</w:tcBorders>
            <w:vAlign w:val="center"/>
          </w:tcPr>
          <w:p w14:paraId="7EC46926" w14:textId="77777777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Fat</w:t>
            </w:r>
          </w:p>
          <w:p w14:paraId="79EDEAAD" w14:textId="5002DF2C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(g/kg)</w:t>
            </w:r>
          </w:p>
        </w:tc>
        <w:tc>
          <w:tcPr>
            <w:tcW w:w="489" w:type="pct"/>
            <w:gridSpan w:val="2"/>
            <w:tcBorders>
              <w:top w:val="single" w:sz="4" w:space="0" w:color="auto"/>
            </w:tcBorders>
            <w:vAlign w:val="center"/>
          </w:tcPr>
          <w:p w14:paraId="3750EDC7" w14:textId="2944ED87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Carbohydrate (g/kg)</w:t>
            </w:r>
          </w:p>
        </w:tc>
        <w:tc>
          <w:tcPr>
            <w:tcW w:w="456" w:type="pct"/>
            <w:gridSpan w:val="3"/>
            <w:tcBorders>
              <w:top w:val="single" w:sz="4" w:space="0" w:color="auto"/>
            </w:tcBorders>
            <w:vAlign w:val="center"/>
          </w:tcPr>
          <w:p w14:paraId="7630B8C6" w14:textId="77777777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</w:p>
          <w:p w14:paraId="4DE88EAE" w14:textId="462D88DA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CHO:PRO</w:t>
            </w:r>
          </w:p>
        </w:tc>
        <w:tc>
          <w:tcPr>
            <w:tcW w:w="484" w:type="pct"/>
            <w:gridSpan w:val="3"/>
            <w:tcBorders>
              <w:top w:val="single" w:sz="4" w:space="0" w:color="auto"/>
            </w:tcBorders>
            <w:vAlign w:val="center"/>
          </w:tcPr>
          <w:p w14:paraId="784CEA94" w14:textId="6CD6346B" w:rsidR="00542712" w:rsidRPr="006775DF" w:rsidRDefault="00542712" w:rsidP="00542712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Fiber (g/day)</w:t>
            </w:r>
          </w:p>
        </w:tc>
      </w:tr>
      <w:tr w:rsidR="00421E57" w:rsidRPr="006775DF" w14:paraId="09B56188" w14:textId="39473E11" w:rsidTr="00306D10">
        <w:trPr>
          <w:gridAfter w:val="1"/>
          <w:wAfter w:w="50" w:type="pct"/>
          <w:trHeight w:val="249"/>
        </w:trPr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0FA00672" w14:textId="77777777" w:rsidR="003D13B8" w:rsidRPr="006775DF" w:rsidRDefault="003D13B8" w:rsidP="003D13B8">
            <w:pPr>
              <w:spacing w:line="360" w:lineRule="auto"/>
              <w:jc w:val="center"/>
              <w:rPr>
                <w:noProof/>
                <w:lang w:val="en-US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09240D5F" w14:textId="29147D2F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4721B3B4" w14:textId="087BA8E0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72F7D116" w14:textId="24E29C7E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281D2AE3" w14:textId="4CC0462E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24D1403A" w14:textId="5151E172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3" w:type="pct"/>
            <w:gridSpan w:val="2"/>
            <w:tcBorders>
              <w:bottom w:val="single" w:sz="4" w:space="0" w:color="auto"/>
            </w:tcBorders>
            <w:vAlign w:val="center"/>
          </w:tcPr>
          <w:p w14:paraId="05815D01" w14:textId="10C8D772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0202FD8B" w14:textId="3E9AEDCF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47C55E04" w14:textId="5A3697F9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79B492D9" w14:textId="3D4EDEF7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1F72860C" w14:textId="43658970" w:rsidR="003D13B8" w:rsidRPr="006775DF" w:rsidRDefault="0034687D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8" w:type="pct"/>
            <w:gridSpan w:val="2"/>
            <w:tcBorders>
              <w:bottom w:val="single" w:sz="4" w:space="0" w:color="auto"/>
            </w:tcBorders>
            <w:vAlign w:val="center"/>
          </w:tcPr>
          <w:p w14:paraId="078D2D8A" w14:textId="0BC7C9B4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4E18BCEE" w14:textId="148C2A5D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14:paraId="2614E056" w14:textId="5C7D9C12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14:paraId="09EF0FF9" w14:textId="7CD91878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334476EF" w14:textId="4198A4ED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vAlign w:val="center"/>
          </w:tcPr>
          <w:p w14:paraId="6493807F" w14:textId="3729F99C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  <w:tc>
          <w:tcPr>
            <w:tcW w:w="265" w:type="pct"/>
            <w:gridSpan w:val="2"/>
            <w:tcBorders>
              <w:bottom w:val="single" w:sz="4" w:space="0" w:color="auto"/>
            </w:tcBorders>
            <w:vAlign w:val="center"/>
          </w:tcPr>
          <w:p w14:paraId="46BF1FDB" w14:textId="6C475F68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r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vAlign w:val="center"/>
          </w:tcPr>
          <w:p w14:paraId="7D24DD2E" w14:textId="44D19C0E" w:rsidR="003D13B8" w:rsidRPr="006775DF" w:rsidRDefault="003D13B8" w:rsidP="003D13B8">
            <w:pPr>
              <w:spacing w:line="360" w:lineRule="auto"/>
              <w:jc w:val="center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p</w:t>
            </w:r>
          </w:p>
        </w:tc>
      </w:tr>
      <w:tr w:rsidR="00421E57" w:rsidRPr="006775DF" w14:paraId="7DC03DD2" w14:textId="0902CBD7" w:rsidTr="00306D10">
        <w:trPr>
          <w:gridAfter w:val="1"/>
          <w:wAfter w:w="50" w:type="pct"/>
          <w:trHeight w:val="454"/>
        </w:trPr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14:paraId="0E6B4645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TC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47390D2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39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20879445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8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0C4FD597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4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6DC1B002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78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4D03C2F1" w14:textId="015C3BB0" w:rsidR="00B92661" w:rsidRPr="006775DF" w:rsidRDefault="00D24BA5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37</w:t>
            </w:r>
          </w:p>
        </w:tc>
        <w:tc>
          <w:tcPr>
            <w:tcW w:w="213" w:type="pct"/>
            <w:gridSpan w:val="2"/>
            <w:tcBorders>
              <w:top w:val="single" w:sz="4" w:space="0" w:color="auto"/>
            </w:tcBorders>
            <w:vAlign w:val="center"/>
          </w:tcPr>
          <w:p w14:paraId="68DFD4DB" w14:textId="4AACA60F" w:rsidR="00B92661" w:rsidRPr="006775DF" w:rsidRDefault="00D24BA5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19</w:t>
            </w: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14:paraId="3A8A38BC" w14:textId="1B320468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75</w:t>
            </w:r>
          </w:p>
        </w:tc>
        <w:tc>
          <w:tcPr>
            <w:tcW w:w="230" w:type="pct"/>
            <w:tcBorders>
              <w:top w:val="single" w:sz="4" w:space="0" w:color="auto"/>
            </w:tcBorders>
            <w:vAlign w:val="center"/>
          </w:tcPr>
          <w:p w14:paraId="63AF4F73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75</w:t>
            </w: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14:paraId="5787CFBC" w14:textId="14A9058F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74</w:t>
            </w:r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10393ACA" w14:textId="74119999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50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</w:tcBorders>
            <w:vAlign w:val="center"/>
          </w:tcPr>
          <w:p w14:paraId="7E91028A" w14:textId="74413DE2" w:rsidR="00B92661" w:rsidRPr="006775DF" w:rsidRDefault="00817CF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08</w:t>
            </w: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14:paraId="1C1B59F4" w14:textId="359C4805" w:rsidR="00B92661" w:rsidRPr="006775DF" w:rsidRDefault="00817CF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08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14:paraId="605695D1" w14:textId="47F3CB41" w:rsidR="00B92661" w:rsidRPr="006775DF" w:rsidRDefault="00A53349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26" w:type="pct"/>
            <w:tcBorders>
              <w:top w:val="single" w:sz="4" w:space="0" w:color="auto"/>
            </w:tcBorders>
            <w:vAlign w:val="center"/>
          </w:tcPr>
          <w:p w14:paraId="74BE6B42" w14:textId="4DEC85E9" w:rsidR="00B92661" w:rsidRPr="006775DF" w:rsidRDefault="0012586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90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4825B83D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51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center"/>
          </w:tcPr>
          <w:p w14:paraId="6A19E056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54</w:t>
            </w:r>
          </w:p>
        </w:tc>
        <w:tc>
          <w:tcPr>
            <w:tcW w:w="265" w:type="pct"/>
            <w:gridSpan w:val="2"/>
            <w:tcBorders>
              <w:top w:val="single" w:sz="4" w:space="0" w:color="auto"/>
            </w:tcBorders>
            <w:vAlign w:val="center"/>
          </w:tcPr>
          <w:p w14:paraId="41FCB4DD" w14:textId="43BB32D8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72</w:t>
            </w:r>
          </w:p>
        </w:tc>
        <w:tc>
          <w:tcPr>
            <w:tcW w:w="199" w:type="pct"/>
            <w:tcBorders>
              <w:top w:val="single" w:sz="4" w:space="0" w:color="auto"/>
            </w:tcBorders>
            <w:vAlign w:val="center"/>
          </w:tcPr>
          <w:p w14:paraId="4B529F0B" w14:textId="7F9A4ED3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82</w:t>
            </w:r>
          </w:p>
        </w:tc>
      </w:tr>
      <w:tr w:rsidR="00421E57" w:rsidRPr="006775DF" w14:paraId="252347C9" w14:textId="7CF5B948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5310A7C9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TG</w:t>
            </w:r>
          </w:p>
        </w:tc>
        <w:tc>
          <w:tcPr>
            <w:tcW w:w="266" w:type="pct"/>
            <w:vAlign w:val="center"/>
          </w:tcPr>
          <w:p w14:paraId="4101A5A8" w14:textId="1EEC2842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10</w:t>
            </w:r>
            <w:r w:rsidR="00E075D5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773CFD7D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3</w:t>
            </w:r>
          </w:p>
        </w:tc>
        <w:tc>
          <w:tcPr>
            <w:tcW w:w="266" w:type="pct"/>
            <w:vAlign w:val="center"/>
          </w:tcPr>
          <w:p w14:paraId="79D58DFB" w14:textId="42DBB8D5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bCs/>
                <w:noProof/>
                <w:sz w:val="14"/>
                <w:szCs w:val="14"/>
                <w:lang w:val="en-US"/>
              </w:rPr>
              <w:t>0.424</w:t>
            </w:r>
            <w:r w:rsidR="00E075D5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10B4D3D7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bCs/>
                <w:noProof/>
                <w:sz w:val="14"/>
                <w:szCs w:val="14"/>
                <w:lang w:val="en-US"/>
              </w:rPr>
              <w:t>0.004</w:t>
            </w:r>
          </w:p>
        </w:tc>
        <w:tc>
          <w:tcPr>
            <w:tcW w:w="266" w:type="pct"/>
            <w:vAlign w:val="center"/>
          </w:tcPr>
          <w:p w14:paraId="3580E7A9" w14:textId="210D5BE6" w:rsidR="00B92661" w:rsidRPr="006775DF" w:rsidRDefault="00D24BA5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292</w:t>
            </w:r>
          </w:p>
        </w:tc>
        <w:tc>
          <w:tcPr>
            <w:tcW w:w="213" w:type="pct"/>
            <w:gridSpan w:val="2"/>
            <w:vAlign w:val="center"/>
          </w:tcPr>
          <w:p w14:paraId="654C60D0" w14:textId="1E6AE8F5" w:rsidR="00B92661" w:rsidRPr="006775DF" w:rsidRDefault="00D24BA5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061</w:t>
            </w:r>
          </w:p>
        </w:tc>
        <w:tc>
          <w:tcPr>
            <w:tcW w:w="249" w:type="pct"/>
            <w:vAlign w:val="center"/>
          </w:tcPr>
          <w:p w14:paraId="042FAA1D" w14:textId="67E9FE10" w:rsidR="00B92661" w:rsidRPr="006775DF" w:rsidRDefault="00B92661" w:rsidP="00B92661">
            <w:pPr>
              <w:spacing w:line="360" w:lineRule="auto"/>
              <w:jc w:val="center"/>
              <w:rPr>
                <w:b/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bCs/>
                <w:noProof/>
                <w:sz w:val="14"/>
                <w:szCs w:val="14"/>
                <w:lang w:val="en-US"/>
              </w:rPr>
              <w:t>0.559</w:t>
            </w:r>
            <w:r w:rsidR="00E075D5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30" w:type="pct"/>
            <w:vAlign w:val="center"/>
          </w:tcPr>
          <w:p w14:paraId="339DC732" w14:textId="77777777" w:rsidR="00B92661" w:rsidRPr="006775DF" w:rsidRDefault="00B92661" w:rsidP="00B92661">
            <w:pPr>
              <w:spacing w:line="360" w:lineRule="auto"/>
              <w:jc w:val="center"/>
              <w:rPr>
                <w:b/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bCs/>
                <w:noProof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65" w:type="pct"/>
            <w:vAlign w:val="center"/>
          </w:tcPr>
          <w:p w14:paraId="46EF8688" w14:textId="4D8AA2F3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26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6E08E02D" w14:textId="665E6B65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5</w:t>
            </w:r>
          </w:p>
        </w:tc>
        <w:tc>
          <w:tcPr>
            <w:tcW w:w="268" w:type="pct"/>
            <w:gridSpan w:val="2"/>
            <w:vAlign w:val="center"/>
          </w:tcPr>
          <w:p w14:paraId="658D1734" w14:textId="187717E7" w:rsidR="00B92661" w:rsidRPr="006775DF" w:rsidRDefault="00817CF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01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1" w:type="pct"/>
            <w:vAlign w:val="center"/>
          </w:tcPr>
          <w:p w14:paraId="70C025A4" w14:textId="43B440D8" w:rsidR="00B92661" w:rsidRPr="006775DF" w:rsidRDefault="00817CF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9</w:t>
            </w:r>
          </w:p>
        </w:tc>
        <w:tc>
          <w:tcPr>
            <w:tcW w:w="263" w:type="pct"/>
            <w:vAlign w:val="center"/>
          </w:tcPr>
          <w:p w14:paraId="1670F92B" w14:textId="50045FDE" w:rsidR="00B92661" w:rsidRPr="006775DF" w:rsidRDefault="00A53349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75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6" w:type="pct"/>
            <w:vAlign w:val="center"/>
          </w:tcPr>
          <w:p w14:paraId="0713B261" w14:textId="19015F75" w:rsidR="00B92661" w:rsidRPr="006775DF" w:rsidRDefault="0012586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27" w:type="pct"/>
            <w:vAlign w:val="center"/>
          </w:tcPr>
          <w:p w14:paraId="19AED8DB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79</w:t>
            </w:r>
          </w:p>
        </w:tc>
        <w:tc>
          <w:tcPr>
            <w:tcW w:w="199" w:type="pct"/>
            <w:vAlign w:val="center"/>
          </w:tcPr>
          <w:p w14:paraId="63C20413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19</w:t>
            </w:r>
          </w:p>
        </w:tc>
        <w:tc>
          <w:tcPr>
            <w:tcW w:w="265" w:type="pct"/>
            <w:gridSpan w:val="2"/>
            <w:vAlign w:val="center"/>
          </w:tcPr>
          <w:p w14:paraId="7CCF5A15" w14:textId="5DCEE3FF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87</w:t>
            </w:r>
          </w:p>
        </w:tc>
        <w:tc>
          <w:tcPr>
            <w:tcW w:w="199" w:type="pct"/>
            <w:vAlign w:val="center"/>
          </w:tcPr>
          <w:p w14:paraId="79D1F684" w14:textId="650D847A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84</w:t>
            </w:r>
          </w:p>
        </w:tc>
      </w:tr>
      <w:tr w:rsidR="00421E57" w:rsidRPr="006775DF" w14:paraId="05185486" w14:textId="78B76A3B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5585BFA9" w14:textId="77777777" w:rsidR="00B92661" w:rsidRPr="006775DF" w:rsidRDefault="00B92661" w:rsidP="00B92661">
            <w:pPr>
              <w:spacing w:line="360" w:lineRule="auto"/>
              <w:rPr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HDL-C</w:t>
            </w:r>
          </w:p>
        </w:tc>
        <w:tc>
          <w:tcPr>
            <w:tcW w:w="266" w:type="pct"/>
            <w:vAlign w:val="center"/>
          </w:tcPr>
          <w:p w14:paraId="0716A7D7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29</w:t>
            </w:r>
          </w:p>
        </w:tc>
        <w:tc>
          <w:tcPr>
            <w:tcW w:w="212" w:type="pct"/>
            <w:vAlign w:val="center"/>
          </w:tcPr>
          <w:p w14:paraId="0B3196BC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53</w:t>
            </w:r>
          </w:p>
        </w:tc>
        <w:tc>
          <w:tcPr>
            <w:tcW w:w="266" w:type="pct"/>
            <w:vAlign w:val="center"/>
          </w:tcPr>
          <w:p w14:paraId="0870638C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54</w:t>
            </w:r>
          </w:p>
        </w:tc>
        <w:tc>
          <w:tcPr>
            <w:tcW w:w="212" w:type="pct"/>
            <w:vAlign w:val="center"/>
          </w:tcPr>
          <w:p w14:paraId="5AA79CA4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19</w:t>
            </w:r>
          </w:p>
        </w:tc>
        <w:tc>
          <w:tcPr>
            <w:tcW w:w="266" w:type="pct"/>
            <w:vAlign w:val="center"/>
          </w:tcPr>
          <w:p w14:paraId="1C8DF38A" w14:textId="4A0803E7" w:rsidR="00B92661" w:rsidRPr="006775DF" w:rsidRDefault="00D24BA5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-0.217</w:t>
            </w:r>
          </w:p>
        </w:tc>
        <w:tc>
          <w:tcPr>
            <w:tcW w:w="213" w:type="pct"/>
            <w:gridSpan w:val="2"/>
            <w:vAlign w:val="center"/>
          </w:tcPr>
          <w:p w14:paraId="6EB13D3F" w14:textId="7402319F" w:rsidR="00B92661" w:rsidRPr="006775DF" w:rsidRDefault="00D24BA5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167</w:t>
            </w:r>
          </w:p>
        </w:tc>
        <w:tc>
          <w:tcPr>
            <w:tcW w:w="249" w:type="pct"/>
            <w:vAlign w:val="center"/>
          </w:tcPr>
          <w:p w14:paraId="6B3134EA" w14:textId="330C36B7" w:rsidR="00B92661" w:rsidRPr="006775DF" w:rsidRDefault="00B92661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-0.399</w:t>
            </w:r>
            <w:r w:rsidR="00E075D5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30" w:type="pct"/>
            <w:vAlign w:val="center"/>
          </w:tcPr>
          <w:p w14:paraId="59C7E014" w14:textId="77777777" w:rsidR="00B92661" w:rsidRPr="006775DF" w:rsidRDefault="00B92661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018</w:t>
            </w:r>
          </w:p>
        </w:tc>
        <w:tc>
          <w:tcPr>
            <w:tcW w:w="265" w:type="pct"/>
            <w:vAlign w:val="center"/>
          </w:tcPr>
          <w:p w14:paraId="63EC4ED5" w14:textId="636E6E7E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-0.451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7B992CF9" w14:textId="4AD253A1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3</w:t>
            </w:r>
          </w:p>
        </w:tc>
        <w:tc>
          <w:tcPr>
            <w:tcW w:w="268" w:type="pct"/>
            <w:gridSpan w:val="2"/>
            <w:vAlign w:val="center"/>
          </w:tcPr>
          <w:p w14:paraId="3E5F465E" w14:textId="7A8A2BAF" w:rsidR="00B92661" w:rsidRPr="006775DF" w:rsidRDefault="00817CF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-0.425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1" w:type="pct"/>
            <w:vAlign w:val="center"/>
          </w:tcPr>
          <w:p w14:paraId="681B4C01" w14:textId="4461D244" w:rsidR="00B92661" w:rsidRPr="006775DF" w:rsidRDefault="00817CF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6</w:t>
            </w:r>
          </w:p>
        </w:tc>
        <w:tc>
          <w:tcPr>
            <w:tcW w:w="263" w:type="pct"/>
            <w:vAlign w:val="center"/>
          </w:tcPr>
          <w:p w14:paraId="7A3FA39E" w14:textId="4033FD9C" w:rsidR="00B92661" w:rsidRPr="006775DF" w:rsidRDefault="00A53349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</w:t>
            </w:r>
            <w:r w:rsidR="00AC7AA3" w:rsidRPr="006775DF">
              <w:rPr>
                <w:bCs/>
                <w:noProof/>
                <w:sz w:val="14"/>
                <w:szCs w:val="14"/>
                <w:lang w:val="en-US"/>
              </w:rPr>
              <w:t>3</w:t>
            </w:r>
            <w:r w:rsidRPr="006775DF">
              <w:rPr>
                <w:bCs/>
                <w:noProof/>
                <w:sz w:val="14"/>
                <w:szCs w:val="14"/>
                <w:lang w:val="en-US"/>
              </w:rPr>
              <w:t>45</w:t>
            </w:r>
            <w:r w:rsidR="00483B74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6" w:type="pct"/>
            <w:vAlign w:val="center"/>
          </w:tcPr>
          <w:p w14:paraId="7674DBC2" w14:textId="1C414053" w:rsidR="00B92661" w:rsidRPr="006775DF" w:rsidRDefault="0012586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27</w:t>
            </w:r>
          </w:p>
        </w:tc>
        <w:tc>
          <w:tcPr>
            <w:tcW w:w="227" w:type="pct"/>
            <w:vAlign w:val="center"/>
          </w:tcPr>
          <w:p w14:paraId="7C1F88F3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24</w:t>
            </w:r>
          </w:p>
        </w:tc>
        <w:tc>
          <w:tcPr>
            <w:tcW w:w="199" w:type="pct"/>
            <w:vAlign w:val="center"/>
          </w:tcPr>
          <w:p w14:paraId="60D5CCA2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54</w:t>
            </w:r>
          </w:p>
        </w:tc>
        <w:tc>
          <w:tcPr>
            <w:tcW w:w="265" w:type="pct"/>
            <w:gridSpan w:val="2"/>
            <w:vAlign w:val="center"/>
          </w:tcPr>
          <w:p w14:paraId="13DB3DF9" w14:textId="68FB63BA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318</w:t>
            </w:r>
            <w:r w:rsidR="00E075D5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199" w:type="pct"/>
            <w:vAlign w:val="center"/>
          </w:tcPr>
          <w:p w14:paraId="2F73415D" w14:textId="657E7209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0</w:t>
            </w:r>
          </w:p>
        </w:tc>
      </w:tr>
      <w:tr w:rsidR="00421E57" w:rsidRPr="006775DF" w14:paraId="214C4D1B" w14:textId="78A9CE85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116F3ADA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LDL-C</w:t>
            </w:r>
          </w:p>
        </w:tc>
        <w:tc>
          <w:tcPr>
            <w:tcW w:w="266" w:type="pct"/>
            <w:vAlign w:val="center"/>
          </w:tcPr>
          <w:p w14:paraId="73316A13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15</w:t>
            </w:r>
          </w:p>
        </w:tc>
        <w:tc>
          <w:tcPr>
            <w:tcW w:w="212" w:type="pct"/>
            <w:vAlign w:val="center"/>
          </w:tcPr>
          <w:p w14:paraId="49BF5389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62</w:t>
            </w:r>
          </w:p>
        </w:tc>
        <w:tc>
          <w:tcPr>
            <w:tcW w:w="266" w:type="pct"/>
            <w:vAlign w:val="center"/>
          </w:tcPr>
          <w:p w14:paraId="4BF499B1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69</w:t>
            </w:r>
          </w:p>
        </w:tc>
        <w:tc>
          <w:tcPr>
            <w:tcW w:w="212" w:type="pct"/>
            <w:vAlign w:val="center"/>
          </w:tcPr>
          <w:p w14:paraId="01B8FCDD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57</w:t>
            </w:r>
          </w:p>
        </w:tc>
        <w:tc>
          <w:tcPr>
            <w:tcW w:w="266" w:type="pct"/>
            <w:vAlign w:val="center"/>
          </w:tcPr>
          <w:p w14:paraId="61CC43DD" w14:textId="214E54DF" w:rsidR="00B92661" w:rsidRPr="006775DF" w:rsidRDefault="00D24BA5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56</w:t>
            </w:r>
          </w:p>
        </w:tc>
        <w:tc>
          <w:tcPr>
            <w:tcW w:w="213" w:type="pct"/>
            <w:gridSpan w:val="2"/>
            <w:vAlign w:val="center"/>
          </w:tcPr>
          <w:p w14:paraId="411B8E0F" w14:textId="0FE54644" w:rsidR="00B92661" w:rsidRPr="006775DF" w:rsidRDefault="00D24BA5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29</w:t>
            </w:r>
          </w:p>
        </w:tc>
        <w:tc>
          <w:tcPr>
            <w:tcW w:w="249" w:type="pct"/>
            <w:vAlign w:val="center"/>
          </w:tcPr>
          <w:p w14:paraId="30C94A6E" w14:textId="6F91A2B3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02</w:t>
            </w:r>
          </w:p>
        </w:tc>
        <w:tc>
          <w:tcPr>
            <w:tcW w:w="230" w:type="pct"/>
            <w:vAlign w:val="center"/>
          </w:tcPr>
          <w:p w14:paraId="353934E2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45</w:t>
            </w:r>
          </w:p>
        </w:tc>
        <w:tc>
          <w:tcPr>
            <w:tcW w:w="265" w:type="pct"/>
            <w:vAlign w:val="center"/>
          </w:tcPr>
          <w:p w14:paraId="6EAE8130" w14:textId="0D153B78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31</w:t>
            </w:r>
          </w:p>
        </w:tc>
        <w:tc>
          <w:tcPr>
            <w:tcW w:w="212" w:type="pct"/>
            <w:vAlign w:val="center"/>
          </w:tcPr>
          <w:p w14:paraId="379F0C65" w14:textId="279CF642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52</w:t>
            </w:r>
          </w:p>
        </w:tc>
        <w:tc>
          <w:tcPr>
            <w:tcW w:w="268" w:type="pct"/>
            <w:gridSpan w:val="2"/>
            <w:vAlign w:val="center"/>
          </w:tcPr>
          <w:p w14:paraId="6BAB3F34" w14:textId="4CE2FBE4" w:rsidR="00B92661" w:rsidRPr="006775DF" w:rsidRDefault="00817CF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64</w:t>
            </w:r>
          </w:p>
        </w:tc>
        <w:tc>
          <w:tcPr>
            <w:tcW w:w="221" w:type="pct"/>
            <w:vAlign w:val="center"/>
          </w:tcPr>
          <w:p w14:paraId="23A496CB" w14:textId="14DEA32B" w:rsidR="00B92661" w:rsidRPr="006775DF" w:rsidRDefault="00817CF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00</w:t>
            </w:r>
          </w:p>
        </w:tc>
        <w:tc>
          <w:tcPr>
            <w:tcW w:w="263" w:type="pct"/>
            <w:vAlign w:val="center"/>
          </w:tcPr>
          <w:p w14:paraId="7C39A89C" w14:textId="7B21EBB0" w:rsidR="00B92661" w:rsidRPr="006775DF" w:rsidRDefault="00A53349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37</w:t>
            </w:r>
          </w:p>
        </w:tc>
        <w:tc>
          <w:tcPr>
            <w:tcW w:w="226" w:type="pct"/>
            <w:vAlign w:val="center"/>
          </w:tcPr>
          <w:p w14:paraId="4B0651B9" w14:textId="3C4780D3" w:rsidR="00B92661" w:rsidRPr="006775DF" w:rsidRDefault="0012586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00</w:t>
            </w:r>
          </w:p>
        </w:tc>
        <w:tc>
          <w:tcPr>
            <w:tcW w:w="227" w:type="pct"/>
            <w:vAlign w:val="center"/>
          </w:tcPr>
          <w:p w14:paraId="4C79F328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05</w:t>
            </w:r>
          </w:p>
        </w:tc>
        <w:tc>
          <w:tcPr>
            <w:tcW w:w="199" w:type="pct"/>
            <w:vAlign w:val="center"/>
          </w:tcPr>
          <w:p w14:paraId="7D723446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08</w:t>
            </w:r>
          </w:p>
        </w:tc>
        <w:tc>
          <w:tcPr>
            <w:tcW w:w="265" w:type="pct"/>
            <w:gridSpan w:val="2"/>
            <w:vAlign w:val="center"/>
          </w:tcPr>
          <w:p w14:paraId="3A6ED045" w14:textId="3EE9A8DF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09</w:t>
            </w:r>
          </w:p>
        </w:tc>
        <w:tc>
          <w:tcPr>
            <w:tcW w:w="199" w:type="pct"/>
            <w:vAlign w:val="center"/>
          </w:tcPr>
          <w:p w14:paraId="2564AC78" w14:textId="2500588B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54</w:t>
            </w:r>
          </w:p>
        </w:tc>
      </w:tr>
      <w:tr w:rsidR="00421E57" w:rsidRPr="006775DF" w14:paraId="7A6653A7" w14:textId="3A283CE4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0736B90A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VLDL-C</w:t>
            </w:r>
          </w:p>
        </w:tc>
        <w:tc>
          <w:tcPr>
            <w:tcW w:w="266" w:type="pct"/>
            <w:vAlign w:val="center"/>
          </w:tcPr>
          <w:p w14:paraId="596558E6" w14:textId="46294862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10</w:t>
            </w:r>
            <w:r w:rsidR="00E075D5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20104619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3</w:t>
            </w:r>
          </w:p>
        </w:tc>
        <w:tc>
          <w:tcPr>
            <w:tcW w:w="266" w:type="pct"/>
            <w:vAlign w:val="center"/>
          </w:tcPr>
          <w:p w14:paraId="2B5DFF0E" w14:textId="17838AAE" w:rsidR="00B92661" w:rsidRPr="006775DF" w:rsidRDefault="00B92661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424</w:t>
            </w:r>
            <w:r w:rsidR="00E075D5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500E8AFC" w14:textId="77777777" w:rsidR="00B92661" w:rsidRPr="006775DF" w:rsidRDefault="00B92661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004</w:t>
            </w:r>
          </w:p>
        </w:tc>
        <w:tc>
          <w:tcPr>
            <w:tcW w:w="266" w:type="pct"/>
            <w:vAlign w:val="center"/>
          </w:tcPr>
          <w:p w14:paraId="4613D800" w14:textId="561CE941" w:rsidR="00B92661" w:rsidRPr="006775DF" w:rsidRDefault="00D24BA5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312</w:t>
            </w:r>
            <w:r w:rsidR="00E075D5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3" w:type="pct"/>
            <w:gridSpan w:val="2"/>
            <w:vAlign w:val="center"/>
          </w:tcPr>
          <w:p w14:paraId="756DCF90" w14:textId="04E945C1" w:rsidR="00B92661" w:rsidRPr="006775DF" w:rsidRDefault="00D24BA5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047</w:t>
            </w:r>
          </w:p>
        </w:tc>
        <w:tc>
          <w:tcPr>
            <w:tcW w:w="249" w:type="pct"/>
            <w:vAlign w:val="center"/>
          </w:tcPr>
          <w:p w14:paraId="58F6C9A6" w14:textId="6D37195D" w:rsidR="00B92661" w:rsidRPr="006775DF" w:rsidRDefault="00B92661" w:rsidP="00B92661">
            <w:pPr>
              <w:spacing w:line="360" w:lineRule="auto"/>
              <w:jc w:val="center"/>
              <w:rPr>
                <w:b/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bCs/>
                <w:noProof/>
                <w:sz w:val="14"/>
                <w:szCs w:val="14"/>
                <w:lang w:val="en-US"/>
              </w:rPr>
              <w:t>0.559</w:t>
            </w:r>
            <w:r w:rsidR="00FD49C1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30" w:type="pct"/>
            <w:vAlign w:val="center"/>
          </w:tcPr>
          <w:p w14:paraId="0EA2D8EC" w14:textId="77777777" w:rsidR="00B92661" w:rsidRPr="006775DF" w:rsidRDefault="00B92661" w:rsidP="00B92661">
            <w:pPr>
              <w:spacing w:line="360" w:lineRule="auto"/>
              <w:jc w:val="center"/>
              <w:rPr>
                <w:b/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bCs/>
                <w:noProof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265" w:type="pct"/>
            <w:vAlign w:val="center"/>
          </w:tcPr>
          <w:p w14:paraId="186893A1" w14:textId="5B4B4CAC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35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7EF43C4F" w14:textId="16F17B64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5</w:t>
            </w:r>
          </w:p>
        </w:tc>
        <w:tc>
          <w:tcPr>
            <w:tcW w:w="268" w:type="pct"/>
            <w:gridSpan w:val="2"/>
            <w:vAlign w:val="center"/>
          </w:tcPr>
          <w:p w14:paraId="7ABAA512" w14:textId="6A1825AD" w:rsidR="00B92661" w:rsidRPr="006775DF" w:rsidRDefault="00817CF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90</w:t>
            </w:r>
            <w:r w:rsidR="00483B74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1" w:type="pct"/>
            <w:vAlign w:val="center"/>
          </w:tcPr>
          <w:p w14:paraId="655BA5D6" w14:textId="685CE056" w:rsidR="00B92661" w:rsidRPr="006775DF" w:rsidRDefault="00AE7839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13</w:t>
            </w:r>
          </w:p>
        </w:tc>
        <w:tc>
          <w:tcPr>
            <w:tcW w:w="263" w:type="pct"/>
            <w:vAlign w:val="center"/>
          </w:tcPr>
          <w:p w14:paraId="07F5FE27" w14:textId="66B3BC6C" w:rsidR="00B92661" w:rsidRPr="006775DF" w:rsidRDefault="007C075B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63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6" w:type="pct"/>
            <w:vAlign w:val="center"/>
          </w:tcPr>
          <w:p w14:paraId="0323D7DE" w14:textId="28107E80" w:rsidR="00B92661" w:rsidRPr="006775DF" w:rsidRDefault="0012586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3</w:t>
            </w:r>
          </w:p>
        </w:tc>
        <w:tc>
          <w:tcPr>
            <w:tcW w:w="227" w:type="pct"/>
            <w:vAlign w:val="center"/>
          </w:tcPr>
          <w:p w14:paraId="111D0DE2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79</w:t>
            </w:r>
          </w:p>
        </w:tc>
        <w:tc>
          <w:tcPr>
            <w:tcW w:w="199" w:type="pct"/>
            <w:vAlign w:val="center"/>
          </w:tcPr>
          <w:p w14:paraId="22AA4D5B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19</w:t>
            </w:r>
          </w:p>
        </w:tc>
        <w:tc>
          <w:tcPr>
            <w:tcW w:w="265" w:type="pct"/>
            <w:gridSpan w:val="2"/>
            <w:vAlign w:val="center"/>
          </w:tcPr>
          <w:p w14:paraId="10643254" w14:textId="195184B2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81</w:t>
            </w:r>
          </w:p>
        </w:tc>
        <w:tc>
          <w:tcPr>
            <w:tcW w:w="199" w:type="pct"/>
            <w:vAlign w:val="center"/>
          </w:tcPr>
          <w:p w14:paraId="34B4D53D" w14:textId="675C5CFB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615</w:t>
            </w:r>
          </w:p>
        </w:tc>
      </w:tr>
      <w:tr w:rsidR="00421E57" w:rsidRPr="006775DF" w14:paraId="3693906B" w14:textId="6ADB034E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42A42554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ApoA-1</w:t>
            </w:r>
          </w:p>
        </w:tc>
        <w:tc>
          <w:tcPr>
            <w:tcW w:w="266" w:type="pct"/>
            <w:vAlign w:val="center"/>
          </w:tcPr>
          <w:p w14:paraId="2E38E481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01</w:t>
            </w:r>
          </w:p>
        </w:tc>
        <w:tc>
          <w:tcPr>
            <w:tcW w:w="212" w:type="pct"/>
            <w:vAlign w:val="center"/>
          </w:tcPr>
          <w:p w14:paraId="57A2EC4C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97</w:t>
            </w:r>
          </w:p>
        </w:tc>
        <w:tc>
          <w:tcPr>
            <w:tcW w:w="266" w:type="pct"/>
            <w:vAlign w:val="center"/>
          </w:tcPr>
          <w:p w14:paraId="20500BBC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92</w:t>
            </w:r>
          </w:p>
        </w:tc>
        <w:tc>
          <w:tcPr>
            <w:tcW w:w="212" w:type="pct"/>
            <w:vAlign w:val="center"/>
          </w:tcPr>
          <w:p w14:paraId="39DEE2E5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53</w:t>
            </w:r>
          </w:p>
        </w:tc>
        <w:tc>
          <w:tcPr>
            <w:tcW w:w="266" w:type="pct"/>
            <w:vAlign w:val="center"/>
          </w:tcPr>
          <w:p w14:paraId="4B36E563" w14:textId="44B6B8AA" w:rsidR="00B92661" w:rsidRPr="006775DF" w:rsidRDefault="00D24BA5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96</w:t>
            </w:r>
          </w:p>
        </w:tc>
        <w:tc>
          <w:tcPr>
            <w:tcW w:w="213" w:type="pct"/>
            <w:gridSpan w:val="2"/>
            <w:vAlign w:val="center"/>
          </w:tcPr>
          <w:p w14:paraId="3B802973" w14:textId="7B05F03D" w:rsidR="00B92661" w:rsidRPr="006775DF" w:rsidRDefault="00D24BA5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14</w:t>
            </w:r>
          </w:p>
        </w:tc>
        <w:tc>
          <w:tcPr>
            <w:tcW w:w="249" w:type="pct"/>
            <w:vAlign w:val="center"/>
          </w:tcPr>
          <w:p w14:paraId="36B33C7D" w14:textId="4DC93842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327</w:t>
            </w:r>
          </w:p>
        </w:tc>
        <w:tc>
          <w:tcPr>
            <w:tcW w:w="230" w:type="pct"/>
            <w:vAlign w:val="center"/>
          </w:tcPr>
          <w:p w14:paraId="15246453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55</w:t>
            </w:r>
          </w:p>
        </w:tc>
        <w:tc>
          <w:tcPr>
            <w:tcW w:w="265" w:type="pct"/>
            <w:vAlign w:val="center"/>
          </w:tcPr>
          <w:p w14:paraId="3029809F" w14:textId="30A58516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348</w:t>
            </w:r>
            <w:r w:rsidR="00483B74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43381DA4" w14:textId="7F845DCB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26</w:t>
            </w:r>
          </w:p>
        </w:tc>
        <w:tc>
          <w:tcPr>
            <w:tcW w:w="268" w:type="pct"/>
            <w:gridSpan w:val="2"/>
            <w:vAlign w:val="center"/>
          </w:tcPr>
          <w:p w14:paraId="5AD5FA2A" w14:textId="5C204156" w:rsidR="00B92661" w:rsidRPr="006775DF" w:rsidRDefault="00817CF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351</w:t>
            </w:r>
            <w:r w:rsidR="00483B74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1" w:type="pct"/>
            <w:vAlign w:val="center"/>
          </w:tcPr>
          <w:p w14:paraId="5DEAF213" w14:textId="2EA3D9D3" w:rsidR="00B92661" w:rsidRPr="006775DF" w:rsidRDefault="00AE7839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24</w:t>
            </w:r>
          </w:p>
        </w:tc>
        <w:tc>
          <w:tcPr>
            <w:tcW w:w="263" w:type="pct"/>
            <w:vAlign w:val="center"/>
          </w:tcPr>
          <w:p w14:paraId="1955B46C" w14:textId="09037FE5" w:rsidR="00B92661" w:rsidRPr="006775DF" w:rsidRDefault="007C075B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47</w:t>
            </w:r>
          </w:p>
        </w:tc>
        <w:tc>
          <w:tcPr>
            <w:tcW w:w="226" w:type="pct"/>
            <w:vAlign w:val="center"/>
          </w:tcPr>
          <w:p w14:paraId="07F74DD5" w14:textId="09E24D19" w:rsidR="00B92661" w:rsidRPr="006775DF" w:rsidRDefault="0012586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19</w:t>
            </w:r>
          </w:p>
        </w:tc>
        <w:tc>
          <w:tcPr>
            <w:tcW w:w="227" w:type="pct"/>
            <w:vAlign w:val="center"/>
          </w:tcPr>
          <w:p w14:paraId="35719981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03</w:t>
            </w:r>
          </w:p>
        </w:tc>
        <w:tc>
          <w:tcPr>
            <w:tcW w:w="199" w:type="pct"/>
            <w:vAlign w:val="center"/>
          </w:tcPr>
          <w:p w14:paraId="621ABB62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97</w:t>
            </w:r>
          </w:p>
        </w:tc>
        <w:tc>
          <w:tcPr>
            <w:tcW w:w="265" w:type="pct"/>
            <w:gridSpan w:val="2"/>
            <w:vAlign w:val="center"/>
          </w:tcPr>
          <w:p w14:paraId="4C222C9C" w14:textId="684B2D00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321</w:t>
            </w:r>
            <w:r w:rsidR="00E075D5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199" w:type="pct"/>
            <w:vAlign w:val="center"/>
          </w:tcPr>
          <w:p w14:paraId="6F1AC8D0" w14:textId="76C2003C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8</w:t>
            </w:r>
          </w:p>
        </w:tc>
      </w:tr>
      <w:tr w:rsidR="00421E57" w:rsidRPr="006775DF" w14:paraId="56AC357D" w14:textId="41208B03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56182F56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ApoB</w:t>
            </w:r>
          </w:p>
        </w:tc>
        <w:tc>
          <w:tcPr>
            <w:tcW w:w="266" w:type="pct"/>
            <w:vAlign w:val="center"/>
          </w:tcPr>
          <w:p w14:paraId="78DCE79B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18</w:t>
            </w:r>
          </w:p>
        </w:tc>
        <w:tc>
          <w:tcPr>
            <w:tcW w:w="212" w:type="pct"/>
            <w:vAlign w:val="center"/>
          </w:tcPr>
          <w:p w14:paraId="4DAE1EB1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07</w:t>
            </w:r>
          </w:p>
        </w:tc>
        <w:tc>
          <w:tcPr>
            <w:tcW w:w="266" w:type="pct"/>
            <w:vAlign w:val="center"/>
          </w:tcPr>
          <w:p w14:paraId="2BDC5008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02</w:t>
            </w:r>
          </w:p>
        </w:tc>
        <w:tc>
          <w:tcPr>
            <w:tcW w:w="212" w:type="pct"/>
            <w:vAlign w:val="center"/>
          </w:tcPr>
          <w:p w14:paraId="3DF713AE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10</w:t>
            </w:r>
          </w:p>
        </w:tc>
        <w:tc>
          <w:tcPr>
            <w:tcW w:w="266" w:type="pct"/>
            <w:vAlign w:val="center"/>
          </w:tcPr>
          <w:p w14:paraId="442530DC" w14:textId="4CA46B89" w:rsidR="00B92661" w:rsidRPr="006775DF" w:rsidRDefault="00733774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5</w:t>
            </w:r>
          </w:p>
        </w:tc>
        <w:tc>
          <w:tcPr>
            <w:tcW w:w="213" w:type="pct"/>
            <w:gridSpan w:val="2"/>
            <w:vAlign w:val="center"/>
          </w:tcPr>
          <w:p w14:paraId="3FE9A001" w14:textId="2353FF6B" w:rsidR="00B92661" w:rsidRPr="006775DF" w:rsidRDefault="00733774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828</w:t>
            </w:r>
          </w:p>
        </w:tc>
        <w:tc>
          <w:tcPr>
            <w:tcW w:w="249" w:type="pct"/>
            <w:vAlign w:val="center"/>
          </w:tcPr>
          <w:p w14:paraId="4ABACCB5" w14:textId="381605CF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4</w:t>
            </w:r>
          </w:p>
        </w:tc>
        <w:tc>
          <w:tcPr>
            <w:tcW w:w="230" w:type="pct"/>
            <w:vAlign w:val="center"/>
          </w:tcPr>
          <w:p w14:paraId="7B4C1511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11</w:t>
            </w:r>
          </w:p>
        </w:tc>
        <w:tc>
          <w:tcPr>
            <w:tcW w:w="265" w:type="pct"/>
            <w:vAlign w:val="center"/>
          </w:tcPr>
          <w:p w14:paraId="30D11ACC" w14:textId="768ED0F6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91</w:t>
            </w:r>
            <w:r w:rsidR="00483B74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60FDD40E" w14:textId="70661C2B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12</w:t>
            </w:r>
          </w:p>
        </w:tc>
        <w:tc>
          <w:tcPr>
            <w:tcW w:w="268" w:type="pct"/>
            <w:gridSpan w:val="2"/>
            <w:vAlign w:val="center"/>
          </w:tcPr>
          <w:p w14:paraId="04BD1606" w14:textId="01E88E82" w:rsidR="00B92661" w:rsidRPr="006775DF" w:rsidRDefault="00817CF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26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1" w:type="pct"/>
            <w:vAlign w:val="center"/>
          </w:tcPr>
          <w:p w14:paraId="65029E19" w14:textId="1A61BA3A" w:rsidR="00B92661" w:rsidRPr="006775DF" w:rsidRDefault="00AE7839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6</w:t>
            </w:r>
          </w:p>
        </w:tc>
        <w:tc>
          <w:tcPr>
            <w:tcW w:w="263" w:type="pct"/>
            <w:vAlign w:val="center"/>
          </w:tcPr>
          <w:p w14:paraId="30780E95" w14:textId="050B1062" w:rsidR="00B92661" w:rsidRPr="006775DF" w:rsidRDefault="007C075B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5</w:t>
            </w:r>
          </w:p>
        </w:tc>
        <w:tc>
          <w:tcPr>
            <w:tcW w:w="226" w:type="pct"/>
            <w:vAlign w:val="center"/>
          </w:tcPr>
          <w:p w14:paraId="08D43A61" w14:textId="50B0B80B" w:rsidR="00B92661" w:rsidRPr="006775DF" w:rsidRDefault="0012586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82</w:t>
            </w:r>
          </w:p>
        </w:tc>
        <w:tc>
          <w:tcPr>
            <w:tcW w:w="227" w:type="pct"/>
            <w:vAlign w:val="center"/>
          </w:tcPr>
          <w:p w14:paraId="50D06352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58</w:t>
            </w:r>
          </w:p>
        </w:tc>
        <w:tc>
          <w:tcPr>
            <w:tcW w:w="199" w:type="pct"/>
            <w:vAlign w:val="center"/>
          </w:tcPr>
          <w:p w14:paraId="657F1096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17</w:t>
            </w:r>
          </w:p>
        </w:tc>
        <w:tc>
          <w:tcPr>
            <w:tcW w:w="265" w:type="pct"/>
            <w:gridSpan w:val="2"/>
            <w:vAlign w:val="center"/>
          </w:tcPr>
          <w:p w14:paraId="206D3E27" w14:textId="0B8FF83C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50</w:t>
            </w:r>
          </w:p>
        </w:tc>
        <w:tc>
          <w:tcPr>
            <w:tcW w:w="199" w:type="pct"/>
            <w:vAlign w:val="center"/>
          </w:tcPr>
          <w:p w14:paraId="1881D1DA" w14:textId="2D32C1C8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44</w:t>
            </w:r>
          </w:p>
        </w:tc>
      </w:tr>
      <w:tr w:rsidR="00421E57" w:rsidRPr="006775DF" w14:paraId="7F93D680" w14:textId="79BEE744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278CE4F0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Lipoprotein (a)</w:t>
            </w:r>
          </w:p>
        </w:tc>
        <w:tc>
          <w:tcPr>
            <w:tcW w:w="266" w:type="pct"/>
            <w:vAlign w:val="center"/>
          </w:tcPr>
          <w:p w14:paraId="63378D92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94</w:t>
            </w:r>
          </w:p>
        </w:tc>
        <w:tc>
          <w:tcPr>
            <w:tcW w:w="212" w:type="pct"/>
            <w:vAlign w:val="center"/>
          </w:tcPr>
          <w:p w14:paraId="653F17B1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47</w:t>
            </w:r>
          </w:p>
        </w:tc>
        <w:tc>
          <w:tcPr>
            <w:tcW w:w="266" w:type="pct"/>
            <w:vAlign w:val="center"/>
          </w:tcPr>
          <w:p w14:paraId="407CD298" w14:textId="77777777" w:rsidR="00B92661" w:rsidRPr="006775DF" w:rsidRDefault="00B92661" w:rsidP="00B92661">
            <w:pPr>
              <w:spacing w:line="360" w:lineRule="auto"/>
              <w:jc w:val="center"/>
              <w:rPr>
                <w:b/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36</w:t>
            </w:r>
          </w:p>
        </w:tc>
        <w:tc>
          <w:tcPr>
            <w:tcW w:w="212" w:type="pct"/>
            <w:vAlign w:val="center"/>
          </w:tcPr>
          <w:p w14:paraId="0FA7DD46" w14:textId="77777777" w:rsidR="00B92661" w:rsidRPr="006775DF" w:rsidRDefault="00B92661" w:rsidP="00B92661">
            <w:pPr>
              <w:spacing w:line="360" w:lineRule="auto"/>
              <w:jc w:val="center"/>
              <w:rPr>
                <w:b/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80</w:t>
            </w:r>
          </w:p>
        </w:tc>
        <w:tc>
          <w:tcPr>
            <w:tcW w:w="266" w:type="pct"/>
            <w:vAlign w:val="center"/>
          </w:tcPr>
          <w:p w14:paraId="2A9D2A33" w14:textId="6D85A0EE" w:rsidR="00B92661" w:rsidRPr="006775DF" w:rsidRDefault="00733774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28</w:t>
            </w:r>
          </w:p>
        </w:tc>
        <w:tc>
          <w:tcPr>
            <w:tcW w:w="213" w:type="pct"/>
            <w:gridSpan w:val="2"/>
            <w:vAlign w:val="center"/>
          </w:tcPr>
          <w:p w14:paraId="3FBD0F5C" w14:textId="673B2361" w:rsidR="00B92661" w:rsidRPr="006775DF" w:rsidRDefault="00733774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418</w:t>
            </w:r>
          </w:p>
        </w:tc>
        <w:tc>
          <w:tcPr>
            <w:tcW w:w="249" w:type="pct"/>
            <w:vAlign w:val="center"/>
          </w:tcPr>
          <w:p w14:paraId="35E087EB" w14:textId="75B8706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93</w:t>
            </w:r>
          </w:p>
        </w:tc>
        <w:tc>
          <w:tcPr>
            <w:tcW w:w="230" w:type="pct"/>
            <w:vAlign w:val="center"/>
          </w:tcPr>
          <w:p w14:paraId="01CB12C6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96</w:t>
            </w:r>
          </w:p>
        </w:tc>
        <w:tc>
          <w:tcPr>
            <w:tcW w:w="265" w:type="pct"/>
            <w:vAlign w:val="center"/>
          </w:tcPr>
          <w:p w14:paraId="669BE595" w14:textId="7BA1DEDE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99</w:t>
            </w:r>
          </w:p>
        </w:tc>
        <w:tc>
          <w:tcPr>
            <w:tcW w:w="212" w:type="pct"/>
            <w:vAlign w:val="center"/>
          </w:tcPr>
          <w:p w14:paraId="05C3730E" w14:textId="1F721ADF" w:rsidR="00B92661" w:rsidRPr="006775DF" w:rsidRDefault="005D1D2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57</w:t>
            </w:r>
          </w:p>
        </w:tc>
        <w:tc>
          <w:tcPr>
            <w:tcW w:w="268" w:type="pct"/>
            <w:gridSpan w:val="2"/>
            <w:vAlign w:val="center"/>
          </w:tcPr>
          <w:p w14:paraId="3621961C" w14:textId="495837E8" w:rsidR="00B92661" w:rsidRPr="006775DF" w:rsidRDefault="00817CF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92</w:t>
            </w:r>
          </w:p>
        </w:tc>
        <w:tc>
          <w:tcPr>
            <w:tcW w:w="221" w:type="pct"/>
            <w:vAlign w:val="center"/>
          </w:tcPr>
          <w:p w14:paraId="41888896" w14:textId="5F1E70DA" w:rsidR="00B92661" w:rsidRPr="006775DF" w:rsidRDefault="00AE7839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64</w:t>
            </w:r>
          </w:p>
        </w:tc>
        <w:tc>
          <w:tcPr>
            <w:tcW w:w="263" w:type="pct"/>
            <w:vAlign w:val="center"/>
          </w:tcPr>
          <w:p w14:paraId="2DECC938" w14:textId="5FB3CADA" w:rsidR="00B92661" w:rsidRPr="006775DF" w:rsidRDefault="007C075B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-0.341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6" w:type="pct"/>
            <w:vAlign w:val="center"/>
          </w:tcPr>
          <w:p w14:paraId="6FF0444E" w14:textId="7E333728" w:rsidR="00B92661" w:rsidRPr="006775DF" w:rsidRDefault="00125860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029</w:t>
            </w:r>
          </w:p>
        </w:tc>
        <w:tc>
          <w:tcPr>
            <w:tcW w:w="227" w:type="pct"/>
            <w:vAlign w:val="center"/>
          </w:tcPr>
          <w:p w14:paraId="6F7951CE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5</w:t>
            </w:r>
          </w:p>
        </w:tc>
        <w:tc>
          <w:tcPr>
            <w:tcW w:w="199" w:type="pct"/>
            <w:vAlign w:val="center"/>
          </w:tcPr>
          <w:p w14:paraId="1C443437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76</w:t>
            </w:r>
          </w:p>
        </w:tc>
        <w:tc>
          <w:tcPr>
            <w:tcW w:w="265" w:type="pct"/>
            <w:gridSpan w:val="2"/>
            <w:vAlign w:val="center"/>
          </w:tcPr>
          <w:p w14:paraId="5C984328" w14:textId="0F40E10A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48</w:t>
            </w:r>
          </w:p>
        </w:tc>
        <w:tc>
          <w:tcPr>
            <w:tcW w:w="199" w:type="pct"/>
            <w:vAlign w:val="center"/>
          </w:tcPr>
          <w:p w14:paraId="2BBB0428" w14:textId="4705E5C5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63</w:t>
            </w:r>
          </w:p>
        </w:tc>
      </w:tr>
      <w:tr w:rsidR="00421E57" w:rsidRPr="006775DF" w14:paraId="3DD3B9D4" w14:textId="05E78AA4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6598F95D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TC/HDL-C</w:t>
            </w:r>
          </w:p>
        </w:tc>
        <w:tc>
          <w:tcPr>
            <w:tcW w:w="266" w:type="pct"/>
            <w:vAlign w:val="center"/>
          </w:tcPr>
          <w:p w14:paraId="38A35135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55</w:t>
            </w:r>
          </w:p>
        </w:tc>
        <w:tc>
          <w:tcPr>
            <w:tcW w:w="212" w:type="pct"/>
            <w:vAlign w:val="center"/>
          </w:tcPr>
          <w:p w14:paraId="6C6F31B9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27</w:t>
            </w:r>
          </w:p>
        </w:tc>
        <w:tc>
          <w:tcPr>
            <w:tcW w:w="266" w:type="pct"/>
            <w:vAlign w:val="center"/>
          </w:tcPr>
          <w:p w14:paraId="00D36D63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60</w:t>
            </w:r>
          </w:p>
        </w:tc>
        <w:tc>
          <w:tcPr>
            <w:tcW w:w="212" w:type="pct"/>
            <w:vAlign w:val="center"/>
          </w:tcPr>
          <w:p w14:paraId="4A182716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04</w:t>
            </w:r>
          </w:p>
        </w:tc>
        <w:tc>
          <w:tcPr>
            <w:tcW w:w="266" w:type="pct"/>
            <w:vAlign w:val="center"/>
          </w:tcPr>
          <w:p w14:paraId="30FAAE2D" w14:textId="352C6437" w:rsidR="00B92661" w:rsidRPr="006775DF" w:rsidRDefault="00733774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222</w:t>
            </w:r>
          </w:p>
        </w:tc>
        <w:tc>
          <w:tcPr>
            <w:tcW w:w="213" w:type="pct"/>
            <w:gridSpan w:val="2"/>
            <w:vAlign w:val="center"/>
          </w:tcPr>
          <w:p w14:paraId="551629D7" w14:textId="4660C8E7" w:rsidR="00B92661" w:rsidRPr="006775DF" w:rsidRDefault="00733774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163</w:t>
            </w:r>
          </w:p>
        </w:tc>
        <w:tc>
          <w:tcPr>
            <w:tcW w:w="249" w:type="pct"/>
            <w:vAlign w:val="center"/>
          </w:tcPr>
          <w:p w14:paraId="1BA052B5" w14:textId="4A6501AB" w:rsidR="00B92661" w:rsidRPr="006775DF" w:rsidRDefault="00B92661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420</w:t>
            </w:r>
            <w:r w:rsidR="00E075D5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30" w:type="pct"/>
            <w:vAlign w:val="center"/>
          </w:tcPr>
          <w:p w14:paraId="7091B547" w14:textId="77777777" w:rsidR="00B92661" w:rsidRPr="006775DF" w:rsidRDefault="00B92661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013</w:t>
            </w:r>
          </w:p>
        </w:tc>
        <w:tc>
          <w:tcPr>
            <w:tcW w:w="265" w:type="pct"/>
            <w:vAlign w:val="center"/>
          </w:tcPr>
          <w:p w14:paraId="20E46898" w14:textId="168065A7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14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758D562C" w14:textId="446F2F84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8</w:t>
            </w:r>
          </w:p>
        </w:tc>
        <w:tc>
          <w:tcPr>
            <w:tcW w:w="268" w:type="pct"/>
            <w:gridSpan w:val="2"/>
            <w:vAlign w:val="center"/>
          </w:tcPr>
          <w:p w14:paraId="4A2FD6B6" w14:textId="1D88684B" w:rsidR="00B92661" w:rsidRPr="006775DF" w:rsidRDefault="00817CF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22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1" w:type="pct"/>
            <w:vAlign w:val="center"/>
          </w:tcPr>
          <w:p w14:paraId="284CE05B" w14:textId="2066EA96" w:rsidR="00B92661" w:rsidRPr="006775DF" w:rsidRDefault="00AE7839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7</w:t>
            </w:r>
          </w:p>
        </w:tc>
        <w:tc>
          <w:tcPr>
            <w:tcW w:w="263" w:type="pct"/>
            <w:vAlign w:val="center"/>
          </w:tcPr>
          <w:p w14:paraId="2847CD8A" w14:textId="574A0045" w:rsidR="00B92661" w:rsidRPr="006775DF" w:rsidRDefault="007C075B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335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6" w:type="pct"/>
            <w:vAlign w:val="center"/>
          </w:tcPr>
          <w:p w14:paraId="65A4EFBD" w14:textId="6C531322" w:rsidR="00B92661" w:rsidRPr="006775DF" w:rsidRDefault="00125860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035</w:t>
            </w:r>
          </w:p>
        </w:tc>
        <w:tc>
          <w:tcPr>
            <w:tcW w:w="227" w:type="pct"/>
            <w:vAlign w:val="center"/>
          </w:tcPr>
          <w:p w14:paraId="038DFFE1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43</w:t>
            </w:r>
          </w:p>
        </w:tc>
        <w:tc>
          <w:tcPr>
            <w:tcW w:w="199" w:type="pct"/>
            <w:vAlign w:val="center"/>
          </w:tcPr>
          <w:p w14:paraId="799E0286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71</w:t>
            </w:r>
          </w:p>
        </w:tc>
        <w:tc>
          <w:tcPr>
            <w:tcW w:w="265" w:type="pct"/>
            <w:gridSpan w:val="2"/>
            <w:vAlign w:val="center"/>
          </w:tcPr>
          <w:p w14:paraId="0BF29607" w14:textId="532F7002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62</w:t>
            </w:r>
            <w:r w:rsidR="00E075D5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199" w:type="pct"/>
            <w:vAlign w:val="center"/>
          </w:tcPr>
          <w:p w14:paraId="1EBE5F8A" w14:textId="3AB1A9F3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20</w:t>
            </w:r>
          </w:p>
        </w:tc>
      </w:tr>
      <w:tr w:rsidR="00421E57" w:rsidRPr="006775DF" w14:paraId="66908D92" w14:textId="4DA66F1F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7E8CCA43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LDL-C/HDL-C</w:t>
            </w:r>
          </w:p>
        </w:tc>
        <w:tc>
          <w:tcPr>
            <w:tcW w:w="266" w:type="pct"/>
            <w:vAlign w:val="center"/>
          </w:tcPr>
          <w:p w14:paraId="7A385AC8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48</w:t>
            </w:r>
          </w:p>
        </w:tc>
        <w:tc>
          <w:tcPr>
            <w:tcW w:w="212" w:type="pct"/>
            <w:vAlign w:val="center"/>
          </w:tcPr>
          <w:p w14:paraId="5EFFA0F7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762</w:t>
            </w:r>
          </w:p>
        </w:tc>
        <w:tc>
          <w:tcPr>
            <w:tcW w:w="266" w:type="pct"/>
            <w:vAlign w:val="center"/>
          </w:tcPr>
          <w:p w14:paraId="0FCF1CBE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47</w:t>
            </w:r>
          </w:p>
        </w:tc>
        <w:tc>
          <w:tcPr>
            <w:tcW w:w="212" w:type="pct"/>
            <w:vAlign w:val="center"/>
          </w:tcPr>
          <w:p w14:paraId="178E65EA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48</w:t>
            </w:r>
          </w:p>
        </w:tc>
        <w:tc>
          <w:tcPr>
            <w:tcW w:w="266" w:type="pct"/>
            <w:vAlign w:val="center"/>
          </w:tcPr>
          <w:p w14:paraId="29CA371C" w14:textId="0C6D262F" w:rsidR="00B92661" w:rsidRPr="006775DF" w:rsidRDefault="00733774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222</w:t>
            </w:r>
          </w:p>
        </w:tc>
        <w:tc>
          <w:tcPr>
            <w:tcW w:w="213" w:type="pct"/>
            <w:gridSpan w:val="2"/>
            <w:vAlign w:val="center"/>
          </w:tcPr>
          <w:p w14:paraId="45515F36" w14:textId="73EAC1A4" w:rsidR="00B92661" w:rsidRPr="006775DF" w:rsidRDefault="00733774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164</w:t>
            </w:r>
          </w:p>
        </w:tc>
        <w:tc>
          <w:tcPr>
            <w:tcW w:w="249" w:type="pct"/>
            <w:vAlign w:val="center"/>
          </w:tcPr>
          <w:p w14:paraId="4CE88106" w14:textId="0DD6C7CB" w:rsidR="00B92661" w:rsidRPr="006775DF" w:rsidRDefault="00B92661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417</w:t>
            </w:r>
            <w:r w:rsidR="00E075D5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30" w:type="pct"/>
            <w:vAlign w:val="center"/>
          </w:tcPr>
          <w:p w14:paraId="0EAA93CE" w14:textId="77777777" w:rsidR="00B92661" w:rsidRPr="006775DF" w:rsidRDefault="00B92661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014</w:t>
            </w:r>
          </w:p>
        </w:tc>
        <w:tc>
          <w:tcPr>
            <w:tcW w:w="265" w:type="pct"/>
            <w:vAlign w:val="center"/>
          </w:tcPr>
          <w:p w14:paraId="40F50A65" w14:textId="658630CA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19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139CA640" w14:textId="3C4D85F7" w:rsidR="00B92661" w:rsidRPr="006775DF" w:rsidRDefault="005D1D21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7</w:t>
            </w:r>
          </w:p>
        </w:tc>
        <w:tc>
          <w:tcPr>
            <w:tcW w:w="268" w:type="pct"/>
            <w:gridSpan w:val="2"/>
            <w:vAlign w:val="center"/>
          </w:tcPr>
          <w:p w14:paraId="7BA2ABC1" w14:textId="3AD1DFBE" w:rsidR="00B92661" w:rsidRPr="006775DF" w:rsidRDefault="00817CF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10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1" w:type="pct"/>
            <w:vAlign w:val="center"/>
          </w:tcPr>
          <w:p w14:paraId="2AA40865" w14:textId="3705ABA9" w:rsidR="00B92661" w:rsidRPr="006775DF" w:rsidRDefault="00AE7839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9</w:t>
            </w:r>
          </w:p>
        </w:tc>
        <w:tc>
          <w:tcPr>
            <w:tcW w:w="263" w:type="pct"/>
            <w:vAlign w:val="center"/>
          </w:tcPr>
          <w:p w14:paraId="71E2D923" w14:textId="05E75C24" w:rsidR="00B92661" w:rsidRPr="006775DF" w:rsidRDefault="007C075B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11</w:t>
            </w:r>
          </w:p>
        </w:tc>
        <w:tc>
          <w:tcPr>
            <w:tcW w:w="226" w:type="pct"/>
            <w:vAlign w:val="center"/>
          </w:tcPr>
          <w:p w14:paraId="26B11ABD" w14:textId="1278B49A" w:rsidR="00B92661" w:rsidRPr="006775DF" w:rsidRDefault="0012586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51</w:t>
            </w:r>
          </w:p>
        </w:tc>
        <w:tc>
          <w:tcPr>
            <w:tcW w:w="227" w:type="pct"/>
            <w:vAlign w:val="center"/>
          </w:tcPr>
          <w:p w14:paraId="735B846C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159</w:t>
            </w:r>
          </w:p>
        </w:tc>
        <w:tc>
          <w:tcPr>
            <w:tcW w:w="199" w:type="pct"/>
            <w:vAlign w:val="center"/>
          </w:tcPr>
          <w:p w14:paraId="18F4132E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20</w:t>
            </w:r>
          </w:p>
        </w:tc>
        <w:tc>
          <w:tcPr>
            <w:tcW w:w="265" w:type="pct"/>
            <w:gridSpan w:val="2"/>
            <w:vAlign w:val="center"/>
          </w:tcPr>
          <w:p w14:paraId="04E26EC1" w14:textId="4C815C0C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64</w:t>
            </w:r>
            <w:r w:rsidR="00E075D5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199" w:type="pct"/>
            <w:vAlign w:val="center"/>
          </w:tcPr>
          <w:p w14:paraId="0501DD58" w14:textId="1E9480A3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19</w:t>
            </w:r>
          </w:p>
        </w:tc>
      </w:tr>
      <w:tr w:rsidR="00421E57" w:rsidRPr="006775DF" w14:paraId="19855F4B" w14:textId="77777777" w:rsidTr="00306D10">
        <w:trPr>
          <w:gridAfter w:val="1"/>
          <w:wAfter w:w="50" w:type="pct"/>
          <w:trHeight w:val="454"/>
        </w:trPr>
        <w:tc>
          <w:tcPr>
            <w:tcW w:w="691" w:type="pct"/>
            <w:vAlign w:val="center"/>
          </w:tcPr>
          <w:p w14:paraId="7C7F8B27" w14:textId="79BEFB7C" w:rsidR="0034687D" w:rsidRPr="006775DF" w:rsidRDefault="0034687D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ApoB/ApoA1</w:t>
            </w:r>
          </w:p>
        </w:tc>
        <w:tc>
          <w:tcPr>
            <w:tcW w:w="266" w:type="pct"/>
            <w:vAlign w:val="center"/>
          </w:tcPr>
          <w:p w14:paraId="440A5413" w14:textId="2D5B5D7F" w:rsidR="0034687D" w:rsidRPr="006775DF" w:rsidRDefault="0035201D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95</w:t>
            </w:r>
          </w:p>
        </w:tc>
        <w:tc>
          <w:tcPr>
            <w:tcW w:w="212" w:type="pct"/>
            <w:vAlign w:val="center"/>
          </w:tcPr>
          <w:p w14:paraId="5B482EF3" w14:textId="14A6EBFA" w:rsidR="0034687D" w:rsidRPr="006775DF" w:rsidRDefault="0035201D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56</w:t>
            </w:r>
          </w:p>
        </w:tc>
        <w:tc>
          <w:tcPr>
            <w:tcW w:w="266" w:type="pct"/>
            <w:vAlign w:val="center"/>
          </w:tcPr>
          <w:p w14:paraId="7B3DF624" w14:textId="2FA13F89" w:rsidR="0034687D" w:rsidRPr="006775DF" w:rsidRDefault="0035201D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14</w:t>
            </w:r>
          </w:p>
        </w:tc>
        <w:tc>
          <w:tcPr>
            <w:tcW w:w="212" w:type="pct"/>
            <w:vAlign w:val="center"/>
          </w:tcPr>
          <w:p w14:paraId="1318C96D" w14:textId="00ED10D7" w:rsidR="0034687D" w:rsidRPr="006775DF" w:rsidRDefault="0035201D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927</w:t>
            </w:r>
          </w:p>
        </w:tc>
        <w:tc>
          <w:tcPr>
            <w:tcW w:w="266" w:type="pct"/>
            <w:vAlign w:val="center"/>
          </w:tcPr>
          <w:p w14:paraId="38F4284D" w14:textId="018B06D2" w:rsidR="0034687D" w:rsidRPr="006775DF" w:rsidRDefault="00004F0D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145</w:t>
            </w:r>
          </w:p>
        </w:tc>
        <w:tc>
          <w:tcPr>
            <w:tcW w:w="213" w:type="pct"/>
            <w:gridSpan w:val="2"/>
            <w:vAlign w:val="center"/>
          </w:tcPr>
          <w:p w14:paraId="09BAD350" w14:textId="6C351A75" w:rsidR="0034687D" w:rsidRPr="006775DF" w:rsidRDefault="00004F0D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359</w:t>
            </w:r>
          </w:p>
        </w:tc>
        <w:tc>
          <w:tcPr>
            <w:tcW w:w="249" w:type="pct"/>
            <w:vAlign w:val="center"/>
          </w:tcPr>
          <w:p w14:paraId="5F496686" w14:textId="65C5EA82" w:rsidR="0034687D" w:rsidRPr="006775DF" w:rsidRDefault="00004F0D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405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30" w:type="pct"/>
            <w:vAlign w:val="center"/>
          </w:tcPr>
          <w:p w14:paraId="1DEF00F1" w14:textId="74ADB90C" w:rsidR="0034687D" w:rsidRPr="006775DF" w:rsidRDefault="00004F0D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007</w:t>
            </w:r>
          </w:p>
        </w:tc>
        <w:tc>
          <w:tcPr>
            <w:tcW w:w="265" w:type="pct"/>
            <w:vAlign w:val="center"/>
          </w:tcPr>
          <w:p w14:paraId="7503E45B" w14:textId="78282F3F" w:rsidR="0034687D" w:rsidRPr="006775DF" w:rsidRDefault="00817CF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92</w:t>
            </w:r>
            <w:r w:rsidR="00483B74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12" w:type="pct"/>
            <w:vAlign w:val="center"/>
          </w:tcPr>
          <w:p w14:paraId="315C69DA" w14:textId="22295F80" w:rsidR="0034687D" w:rsidRPr="006775DF" w:rsidRDefault="00817CF0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11</w:t>
            </w:r>
          </w:p>
        </w:tc>
        <w:tc>
          <w:tcPr>
            <w:tcW w:w="268" w:type="pct"/>
            <w:gridSpan w:val="2"/>
            <w:vAlign w:val="center"/>
          </w:tcPr>
          <w:p w14:paraId="41558E29" w14:textId="67017F76" w:rsidR="0034687D" w:rsidRPr="006775DF" w:rsidRDefault="00A168C6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19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1" w:type="pct"/>
            <w:vAlign w:val="center"/>
          </w:tcPr>
          <w:p w14:paraId="0A3B9D0E" w14:textId="02F36871" w:rsidR="0034687D" w:rsidRPr="006775DF" w:rsidRDefault="00A168C6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6</w:t>
            </w:r>
          </w:p>
        </w:tc>
        <w:tc>
          <w:tcPr>
            <w:tcW w:w="263" w:type="pct"/>
            <w:vAlign w:val="center"/>
          </w:tcPr>
          <w:p w14:paraId="2C04D39D" w14:textId="3F858EF7" w:rsidR="0034687D" w:rsidRPr="006775DF" w:rsidRDefault="005F2B1F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9</w:t>
            </w:r>
          </w:p>
        </w:tc>
        <w:tc>
          <w:tcPr>
            <w:tcW w:w="226" w:type="pct"/>
            <w:vAlign w:val="center"/>
          </w:tcPr>
          <w:p w14:paraId="50370A59" w14:textId="1218ECB9" w:rsidR="0034687D" w:rsidRPr="006775DF" w:rsidRDefault="005F2B1F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78</w:t>
            </w:r>
          </w:p>
        </w:tc>
        <w:tc>
          <w:tcPr>
            <w:tcW w:w="227" w:type="pct"/>
            <w:vAlign w:val="center"/>
          </w:tcPr>
          <w:p w14:paraId="6A94C9C7" w14:textId="3F674DDC" w:rsidR="0034687D" w:rsidRPr="006775DF" w:rsidRDefault="00004F0D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235</w:t>
            </w:r>
          </w:p>
        </w:tc>
        <w:tc>
          <w:tcPr>
            <w:tcW w:w="199" w:type="pct"/>
            <w:vAlign w:val="center"/>
          </w:tcPr>
          <w:p w14:paraId="690DC223" w14:textId="202473FC" w:rsidR="0034687D" w:rsidRPr="006775DF" w:rsidRDefault="00004F0D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34</w:t>
            </w:r>
          </w:p>
        </w:tc>
        <w:tc>
          <w:tcPr>
            <w:tcW w:w="265" w:type="pct"/>
            <w:gridSpan w:val="2"/>
            <w:vAlign w:val="center"/>
          </w:tcPr>
          <w:p w14:paraId="4FDDB9AA" w14:textId="020AADAA" w:rsidR="0034687D" w:rsidRPr="006775DF" w:rsidRDefault="00004F0D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70</w:t>
            </w:r>
          </w:p>
        </w:tc>
        <w:tc>
          <w:tcPr>
            <w:tcW w:w="199" w:type="pct"/>
            <w:vAlign w:val="center"/>
          </w:tcPr>
          <w:p w14:paraId="08289FC1" w14:textId="19E74485" w:rsidR="0034687D" w:rsidRPr="006775DF" w:rsidRDefault="00004F0D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81</w:t>
            </w:r>
          </w:p>
        </w:tc>
      </w:tr>
      <w:tr w:rsidR="00421E57" w:rsidRPr="006775DF" w14:paraId="4C12F158" w14:textId="2D7FA486" w:rsidTr="00306D10">
        <w:trPr>
          <w:gridAfter w:val="1"/>
          <w:wAfter w:w="50" w:type="pct"/>
          <w:trHeight w:val="454"/>
        </w:trPr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52940D47" w14:textId="77777777" w:rsidR="00B92661" w:rsidRPr="006775DF" w:rsidRDefault="00B92661" w:rsidP="00B92661">
            <w:pPr>
              <w:spacing w:line="360" w:lineRule="auto"/>
              <w:rPr>
                <w:bCs/>
                <w:noProof/>
                <w:lang w:val="en-US"/>
              </w:rPr>
            </w:pPr>
            <w:r w:rsidRPr="006775DF">
              <w:rPr>
                <w:bCs/>
                <w:noProof/>
                <w:lang w:val="en-US"/>
              </w:rPr>
              <w:t>Atherogenic Index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14CE4492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134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48295E78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color w:val="FF0000"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91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7619FBBB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275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5DDB227A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71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22329FF3" w14:textId="7DAF3F80" w:rsidR="00B92661" w:rsidRPr="006775DF" w:rsidRDefault="00733774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235</w:t>
            </w:r>
          </w:p>
        </w:tc>
        <w:tc>
          <w:tcPr>
            <w:tcW w:w="213" w:type="pct"/>
            <w:gridSpan w:val="2"/>
            <w:tcBorders>
              <w:bottom w:val="single" w:sz="4" w:space="0" w:color="auto"/>
            </w:tcBorders>
            <w:vAlign w:val="center"/>
          </w:tcPr>
          <w:p w14:paraId="6193A878" w14:textId="42869FC1" w:rsidR="00B92661" w:rsidRPr="006775DF" w:rsidRDefault="00733774" w:rsidP="00B92661">
            <w:pPr>
              <w:spacing w:line="360" w:lineRule="auto"/>
              <w:jc w:val="center"/>
              <w:rPr>
                <w:noProof/>
                <w:sz w:val="14"/>
                <w:szCs w:val="14"/>
                <w:lang w:val="en-US"/>
              </w:rPr>
            </w:pPr>
            <w:r w:rsidRPr="006775DF">
              <w:rPr>
                <w:noProof/>
                <w:sz w:val="14"/>
                <w:szCs w:val="14"/>
                <w:lang w:val="en-US"/>
              </w:rPr>
              <w:t>0.135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3AC691BD" w14:textId="5055B578" w:rsidR="00B92661" w:rsidRPr="006775DF" w:rsidRDefault="00B92661" w:rsidP="00B92661">
            <w:pPr>
              <w:spacing w:line="360" w:lineRule="auto"/>
              <w:jc w:val="center"/>
              <w:rPr>
                <w:b/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bCs/>
                <w:noProof/>
                <w:sz w:val="14"/>
                <w:szCs w:val="14"/>
                <w:lang w:val="en-US"/>
              </w:rPr>
              <w:t>0.508</w:t>
            </w:r>
            <w:r w:rsidR="00FD49C1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vAlign w:val="center"/>
          </w:tcPr>
          <w:p w14:paraId="6ED1DD51" w14:textId="77777777" w:rsidR="00B92661" w:rsidRPr="006775DF" w:rsidRDefault="00B92661" w:rsidP="00B92661">
            <w:pPr>
              <w:spacing w:line="360" w:lineRule="auto"/>
              <w:jc w:val="center"/>
              <w:rPr>
                <w:b/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bCs/>
                <w:noProof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14:paraId="04246E95" w14:textId="171200BE" w:rsidR="00B92661" w:rsidRPr="006775DF" w:rsidRDefault="00817CF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505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§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04B2EAE0" w14:textId="491B14D5" w:rsidR="00B92661" w:rsidRPr="006775DF" w:rsidRDefault="00817CF0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1</w:t>
            </w:r>
          </w:p>
        </w:tc>
        <w:tc>
          <w:tcPr>
            <w:tcW w:w="268" w:type="pct"/>
            <w:gridSpan w:val="2"/>
            <w:tcBorders>
              <w:bottom w:val="single" w:sz="4" w:space="0" w:color="auto"/>
            </w:tcBorders>
            <w:vAlign w:val="center"/>
          </w:tcPr>
          <w:p w14:paraId="5EE9554F" w14:textId="598DE011" w:rsidR="00B92661" w:rsidRPr="006775DF" w:rsidRDefault="00A168C6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99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387AB1E8" w14:textId="1EEF654F" w:rsidR="00B92661" w:rsidRPr="006775DF" w:rsidRDefault="00A168C6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1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vAlign w:val="center"/>
          </w:tcPr>
          <w:p w14:paraId="5607F4EF" w14:textId="112ECAED" w:rsidR="00B92661" w:rsidRPr="006775DF" w:rsidRDefault="005F2B1F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462</w:t>
            </w:r>
            <w:r w:rsidR="00483B74" w:rsidRPr="006775DF">
              <w:rPr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14:paraId="0A4C64FF" w14:textId="0F9C209B" w:rsidR="00B92661" w:rsidRPr="006775DF" w:rsidRDefault="005F2B1F" w:rsidP="00B92661">
            <w:pPr>
              <w:spacing w:line="360" w:lineRule="auto"/>
              <w:jc w:val="center"/>
              <w:rPr>
                <w:b/>
                <w:noProof/>
                <w:sz w:val="14"/>
                <w:szCs w:val="14"/>
                <w:lang w:val="en-US"/>
              </w:rPr>
            </w:pPr>
            <w:r w:rsidRPr="006775DF">
              <w:rPr>
                <w:b/>
                <w:noProof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vAlign w:val="center"/>
          </w:tcPr>
          <w:p w14:paraId="2FCB3AE4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-0.086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vAlign w:val="center"/>
          </w:tcPr>
          <w:p w14:paraId="229F15C5" w14:textId="77777777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586</w:t>
            </w:r>
          </w:p>
        </w:tc>
        <w:tc>
          <w:tcPr>
            <w:tcW w:w="265" w:type="pct"/>
            <w:gridSpan w:val="2"/>
            <w:tcBorders>
              <w:bottom w:val="single" w:sz="4" w:space="0" w:color="auto"/>
            </w:tcBorders>
            <w:vAlign w:val="center"/>
          </w:tcPr>
          <w:p w14:paraId="22A454F8" w14:textId="5595DD06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325</w:t>
            </w:r>
            <w:r w:rsidR="00E075D5" w:rsidRPr="006775DF">
              <w:rPr>
                <w:bCs/>
                <w:noProof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vAlign w:val="center"/>
          </w:tcPr>
          <w:p w14:paraId="14D77D6D" w14:textId="23DAA5AB" w:rsidR="00B92661" w:rsidRPr="006775DF" w:rsidRDefault="00B92661" w:rsidP="00B92661">
            <w:pPr>
              <w:spacing w:line="360" w:lineRule="auto"/>
              <w:jc w:val="center"/>
              <w:rPr>
                <w:bCs/>
                <w:noProof/>
                <w:sz w:val="14"/>
                <w:szCs w:val="14"/>
                <w:lang w:val="en-US"/>
              </w:rPr>
            </w:pPr>
            <w:r w:rsidRPr="006775DF">
              <w:rPr>
                <w:bCs/>
                <w:noProof/>
                <w:sz w:val="14"/>
                <w:szCs w:val="14"/>
                <w:lang w:val="en-US"/>
              </w:rPr>
              <w:t>0.036</w:t>
            </w:r>
          </w:p>
        </w:tc>
      </w:tr>
    </w:tbl>
    <w:p w14:paraId="42F9DA28" w14:textId="2198D8B6" w:rsidR="003F0705" w:rsidRPr="006775DF" w:rsidRDefault="001830C8" w:rsidP="00844DA0">
      <w:pPr>
        <w:ind w:left="-284"/>
        <w:jc w:val="both"/>
        <w:rPr>
          <w:bCs/>
          <w:noProof/>
          <w:sz w:val="20"/>
          <w:szCs w:val="20"/>
          <w:lang w:val="en-US" w:eastAsia="tr-TR"/>
        </w:rPr>
      </w:pPr>
      <w:r w:rsidRPr="006775DF">
        <w:rPr>
          <w:bCs/>
          <w:noProof/>
          <w:sz w:val="20"/>
          <w:szCs w:val="20"/>
          <w:lang w:val="en-US" w:eastAsia="tr-TR"/>
        </w:rPr>
        <w:t xml:space="preserve">BIA, bioelectrical impedance analysis; </w:t>
      </w:r>
      <w:r w:rsidR="00986D16" w:rsidRPr="006775DF">
        <w:rPr>
          <w:bCs/>
          <w:noProof/>
          <w:sz w:val="20"/>
          <w:szCs w:val="20"/>
          <w:lang w:val="en-US" w:eastAsia="tr-TR"/>
        </w:rPr>
        <w:t xml:space="preserve">WHtR, waist-to-height ratio; </w:t>
      </w:r>
      <w:r w:rsidRPr="006775DF">
        <w:rPr>
          <w:bCs/>
          <w:noProof/>
          <w:sz w:val="20"/>
          <w:szCs w:val="20"/>
          <w:lang w:val="en-US" w:eastAsia="tr-TR"/>
        </w:rPr>
        <w:t>CHO:PRO, carbohydrate:protein ratio; TC, total cholesterol; TG, triglycerides; HDL-C, high-density lipoprotein cholesterol; LDL-C, low-density lipoprotein cholesterol; VLDL-C, very low-density lipoprotein cholesterol; ApoA-1, Apolipoprotein A-1; ApoB, Apolipoprotein B.</w:t>
      </w:r>
    </w:p>
    <w:p w14:paraId="71476353" w14:textId="77777777" w:rsidR="00604DDB" w:rsidRPr="006775DF" w:rsidRDefault="001830C8" w:rsidP="00604DDB">
      <w:pPr>
        <w:ind w:left="-284"/>
        <w:jc w:val="both"/>
        <w:rPr>
          <w:ins w:id="3" w:author="Betül Kişioğlu Halis" w:date="2025-10-10T18:57:00Z" w16du:dateUtc="2025-10-10T15:57:00Z"/>
          <w:noProof/>
          <w:sz w:val="20"/>
          <w:szCs w:val="20"/>
          <w:lang w:val="en-US"/>
        </w:rPr>
      </w:pPr>
      <w:r w:rsidRPr="006775DF">
        <w:rPr>
          <w:bCs/>
          <w:noProof/>
          <w:sz w:val="20"/>
          <w:szCs w:val="20"/>
          <w:lang w:val="en-US" w:eastAsia="tr-TR"/>
        </w:rPr>
        <w:t xml:space="preserve">r, </w:t>
      </w:r>
      <w:r w:rsidR="00B16FB6" w:rsidRPr="006775DF">
        <w:rPr>
          <w:bCs/>
          <w:noProof/>
          <w:sz w:val="20"/>
          <w:szCs w:val="20"/>
          <w:lang w:val="en-US" w:eastAsia="tr-TR"/>
        </w:rPr>
        <w:t>Pe</w:t>
      </w:r>
      <w:r w:rsidR="00986D16" w:rsidRPr="006775DF">
        <w:rPr>
          <w:bCs/>
          <w:noProof/>
          <w:sz w:val="20"/>
          <w:szCs w:val="20"/>
          <w:lang w:val="en-US" w:eastAsia="tr-TR"/>
        </w:rPr>
        <w:t>arson/</w:t>
      </w:r>
      <w:r w:rsidRPr="006775DF">
        <w:rPr>
          <w:bCs/>
          <w:noProof/>
          <w:sz w:val="20"/>
          <w:szCs w:val="20"/>
          <w:lang w:val="en-US" w:eastAsia="tr-TR"/>
        </w:rPr>
        <w:t>Spearman Correlation Coefficient, p&lt;0.05 is significant.</w:t>
      </w:r>
      <w:r w:rsidR="00FD49C1" w:rsidRPr="006775DF">
        <w:rPr>
          <w:noProof/>
          <w:sz w:val="20"/>
          <w:szCs w:val="20"/>
          <w:lang w:val="en-US"/>
        </w:rPr>
        <w:t xml:space="preserve"> Magnitude codes: </w:t>
      </w:r>
      <w:r w:rsidR="00FD49C1" w:rsidRPr="006775DF">
        <w:rPr>
          <w:noProof/>
          <w:sz w:val="20"/>
          <w:szCs w:val="20"/>
          <w:vertAlign w:val="superscript"/>
          <w:lang w:val="en-US"/>
        </w:rPr>
        <w:t>†</w:t>
      </w:r>
      <w:r w:rsidR="00FD49C1" w:rsidRPr="006775DF">
        <w:rPr>
          <w:noProof/>
          <w:sz w:val="20"/>
          <w:szCs w:val="20"/>
          <w:lang w:val="en-US"/>
        </w:rPr>
        <w:t xml:space="preserve"> small, </w:t>
      </w:r>
      <w:r w:rsidR="00FD49C1" w:rsidRPr="006775DF">
        <w:rPr>
          <w:noProof/>
          <w:sz w:val="20"/>
          <w:szCs w:val="20"/>
          <w:vertAlign w:val="superscript"/>
          <w:lang w:val="en-US"/>
        </w:rPr>
        <w:t>‡</w:t>
      </w:r>
      <w:r w:rsidR="00FD49C1" w:rsidRPr="006775DF">
        <w:rPr>
          <w:noProof/>
          <w:sz w:val="20"/>
          <w:szCs w:val="20"/>
          <w:lang w:val="en-US"/>
        </w:rPr>
        <w:t xml:space="preserve"> moderate, </w:t>
      </w:r>
      <w:r w:rsidR="00FD49C1" w:rsidRPr="006775DF">
        <w:rPr>
          <w:noProof/>
          <w:sz w:val="20"/>
          <w:szCs w:val="20"/>
          <w:vertAlign w:val="superscript"/>
          <w:lang w:val="en-US"/>
        </w:rPr>
        <w:t>§</w:t>
      </w:r>
      <w:r w:rsidR="00FD49C1" w:rsidRPr="006775DF">
        <w:rPr>
          <w:noProof/>
          <w:sz w:val="20"/>
          <w:szCs w:val="20"/>
          <w:lang w:val="en-US"/>
        </w:rPr>
        <w:t xml:space="preserve"> large.</w:t>
      </w:r>
    </w:p>
    <w:p w14:paraId="61DBD5E1" w14:textId="495231A5" w:rsidR="00604DDB" w:rsidRPr="006775DF" w:rsidRDefault="00604DDB">
      <w:pPr>
        <w:ind w:left="-284"/>
        <w:jc w:val="both"/>
        <w:rPr>
          <w:ins w:id="4" w:author="Betül Kişioğlu Halis" w:date="2025-10-10T18:57:00Z" w16du:dateUtc="2025-10-10T15:57:00Z"/>
          <w:bCs/>
          <w:noProof/>
          <w:sz w:val="20"/>
          <w:szCs w:val="20"/>
          <w:lang w:eastAsia="tr-TR"/>
          <w:rPrChange w:id="5" w:author="Betül Kişioğlu Halis" w:date="2025-10-10T18:57:00Z" w16du:dateUtc="2025-10-10T15:57:00Z">
            <w:rPr>
              <w:ins w:id="6" w:author="Betül Kişioğlu Halis" w:date="2025-10-10T18:57:00Z" w16du:dateUtc="2025-10-10T15:57:00Z"/>
            </w:rPr>
          </w:rPrChange>
        </w:rPr>
        <w:pPrChange w:id="7" w:author="Betül Kişioğlu Halis" w:date="2025-10-10T18:57:00Z" w16du:dateUtc="2025-10-10T15:57:00Z">
          <w:pPr>
            <w:pStyle w:val="NormalWeb"/>
          </w:pPr>
        </w:pPrChange>
      </w:pPr>
      <w:ins w:id="8" w:author="Betül Kişioğlu Halis" w:date="2025-10-10T18:57:00Z" w16du:dateUtc="2025-10-10T15:57:00Z">
        <w:r w:rsidRPr="006775DF">
          <w:rPr>
            <w:b/>
            <w:bCs/>
            <w:noProof/>
            <w:sz w:val="20"/>
            <w:szCs w:val="20"/>
            <w:lang w:val="en-US" w:eastAsia="tr-TR"/>
          </w:rPr>
          <w:t>Bold</w:t>
        </w:r>
        <w:r w:rsidRPr="006775DF">
          <w:rPr>
            <w:bCs/>
            <w:noProof/>
            <w:sz w:val="20"/>
            <w:szCs w:val="20"/>
            <w:lang w:val="en-US" w:eastAsia="tr-TR"/>
          </w:rPr>
          <w:t>: significant after Benjamini-Hochberg FDR adjusment (q&lt;0.05; q range: 0.036-0.045) within table; cells show raw p-values.</w:t>
        </w:r>
      </w:ins>
    </w:p>
    <w:p w14:paraId="34383034" w14:textId="77777777" w:rsidR="00604DDB" w:rsidRPr="006775DF" w:rsidRDefault="00604DDB" w:rsidP="00844DA0">
      <w:pPr>
        <w:ind w:left="-284"/>
        <w:jc w:val="both"/>
        <w:rPr>
          <w:noProof/>
          <w:sz w:val="20"/>
          <w:szCs w:val="20"/>
          <w:lang w:val="en-US"/>
        </w:rPr>
      </w:pPr>
    </w:p>
    <w:p w14:paraId="4D642862" w14:textId="77777777" w:rsidR="001830C8" w:rsidRPr="006775DF" w:rsidRDefault="001830C8">
      <w:pPr>
        <w:rPr>
          <w:lang w:val="en-US"/>
        </w:rPr>
      </w:pPr>
    </w:p>
    <w:p w14:paraId="5E04A57B" w14:textId="77777777" w:rsidR="00A33245" w:rsidRPr="006775DF" w:rsidRDefault="00A33245">
      <w:pPr>
        <w:spacing w:after="160" w:line="278" w:lineRule="auto"/>
        <w:rPr>
          <w:lang w:val="en-US"/>
        </w:rPr>
      </w:pPr>
      <w:r w:rsidRPr="006775DF">
        <w:rPr>
          <w:lang w:val="en-US"/>
        </w:rPr>
        <w:br w:type="page"/>
      </w:r>
    </w:p>
    <w:p w14:paraId="3D7AF52E" w14:textId="78162EAC" w:rsidR="001830C8" w:rsidRPr="006775DF" w:rsidRDefault="001830C8" w:rsidP="00870A8F">
      <w:pPr>
        <w:spacing w:before="240" w:line="360" w:lineRule="auto"/>
        <w:rPr>
          <w:lang w:val="en-US"/>
        </w:rPr>
      </w:pPr>
      <w:r w:rsidRPr="006775DF">
        <w:rPr>
          <w:b/>
          <w:bCs/>
          <w:lang w:val="en-US"/>
        </w:rPr>
        <w:lastRenderedPageBreak/>
        <w:t xml:space="preserve">Supplementary Table </w:t>
      </w:r>
      <w:r w:rsidR="00B3083A" w:rsidRPr="006775DF">
        <w:rPr>
          <w:b/>
          <w:bCs/>
          <w:lang w:val="en-US"/>
        </w:rPr>
        <w:t>3</w:t>
      </w:r>
      <w:r w:rsidRPr="006775DF">
        <w:rPr>
          <w:b/>
          <w:bCs/>
          <w:lang w:val="en-US"/>
        </w:rPr>
        <w:t xml:space="preserve">. </w:t>
      </w:r>
      <w:r w:rsidRPr="006775DF">
        <w:rPr>
          <w:lang w:val="en-US"/>
        </w:rPr>
        <w:t xml:space="preserve">Logistic regression </w:t>
      </w:r>
      <w:r w:rsidR="00E72ABD" w:rsidRPr="006775DF">
        <w:rPr>
          <w:lang w:val="en-US"/>
        </w:rPr>
        <w:t xml:space="preserve">analysis </w:t>
      </w:r>
      <w:r w:rsidRPr="006775DF">
        <w:rPr>
          <w:lang w:val="en-US"/>
        </w:rPr>
        <w:t xml:space="preserve">results for </w:t>
      </w:r>
      <w:r w:rsidR="007361AD" w:rsidRPr="006775DF">
        <w:rPr>
          <w:lang w:val="en-US"/>
        </w:rPr>
        <w:t xml:space="preserve">the </w:t>
      </w:r>
      <w:r w:rsidRPr="006775DF">
        <w:rPr>
          <w:lang w:val="en-US"/>
        </w:rPr>
        <w:t xml:space="preserve">lipid </w:t>
      </w:r>
      <w:r w:rsidR="007361AD" w:rsidRPr="006775DF">
        <w:rPr>
          <w:lang w:val="en-US"/>
        </w:rPr>
        <w:t>profile</w:t>
      </w:r>
      <w:r w:rsidRPr="006775DF">
        <w:rPr>
          <w:lang w:val="en-US"/>
        </w:rPr>
        <w:t xml:space="preserve"> across Model A-D. </w:t>
      </w:r>
    </w:p>
    <w:tbl>
      <w:tblPr>
        <w:tblStyle w:val="TableGrid"/>
        <w:tblW w:w="13331" w:type="dxa"/>
        <w:tblLook w:val="04A0" w:firstRow="1" w:lastRow="0" w:firstColumn="1" w:lastColumn="0" w:noHBand="0" w:noVBand="1"/>
      </w:tblPr>
      <w:tblGrid>
        <w:gridCol w:w="1183"/>
        <w:gridCol w:w="1378"/>
        <w:gridCol w:w="1306"/>
        <w:gridCol w:w="1183"/>
        <w:gridCol w:w="1183"/>
        <w:gridCol w:w="1183"/>
        <w:gridCol w:w="1183"/>
        <w:gridCol w:w="1183"/>
        <w:gridCol w:w="1183"/>
        <w:gridCol w:w="1183"/>
        <w:gridCol w:w="1183"/>
      </w:tblGrid>
      <w:tr w:rsidR="00D96FBD" w:rsidRPr="006775DF" w14:paraId="24DFE3EE" w14:textId="77777777" w:rsidTr="00705BDE">
        <w:trPr>
          <w:trHeight w:val="306"/>
        </w:trPr>
        <w:tc>
          <w:tcPr>
            <w:tcW w:w="1183" w:type="dxa"/>
            <w:noWrap/>
            <w:hideMark/>
          </w:tcPr>
          <w:p w14:paraId="6D79D3C9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odel</w:t>
            </w:r>
          </w:p>
        </w:tc>
        <w:tc>
          <w:tcPr>
            <w:tcW w:w="1378" w:type="dxa"/>
            <w:noWrap/>
            <w:hideMark/>
          </w:tcPr>
          <w:p w14:paraId="75BEA819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ipid Outcome</w:t>
            </w:r>
          </w:p>
        </w:tc>
        <w:tc>
          <w:tcPr>
            <w:tcW w:w="1306" w:type="dxa"/>
            <w:noWrap/>
            <w:hideMark/>
          </w:tcPr>
          <w:p w14:paraId="2E43BE72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183" w:type="dxa"/>
            <w:noWrap/>
            <w:hideMark/>
          </w:tcPr>
          <w:p w14:paraId="77EDDC86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183" w:type="dxa"/>
            <w:noWrap/>
            <w:hideMark/>
          </w:tcPr>
          <w:p w14:paraId="7B31FAF6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.E.</w:t>
            </w:r>
          </w:p>
        </w:tc>
        <w:tc>
          <w:tcPr>
            <w:tcW w:w="1183" w:type="dxa"/>
            <w:noWrap/>
            <w:hideMark/>
          </w:tcPr>
          <w:p w14:paraId="477599FD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ald</w:t>
            </w:r>
          </w:p>
        </w:tc>
        <w:tc>
          <w:tcPr>
            <w:tcW w:w="1183" w:type="dxa"/>
            <w:noWrap/>
            <w:hideMark/>
          </w:tcPr>
          <w:p w14:paraId="05A16B09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f</w:t>
            </w:r>
          </w:p>
        </w:tc>
        <w:tc>
          <w:tcPr>
            <w:tcW w:w="1183" w:type="dxa"/>
            <w:noWrap/>
            <w:hideMark/>
          </w:tcPr>
          <w:p w14:paraId="1C93EFDE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83" w:type="dxa"/>
            <w:noWrap/>
            <w:hideMark/>
          </w:tcPr>
          <w:p w14:paraId="7265E8F1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 (Exp(B))</w:t>
            </w:r>
          </w:p>
        </w:tc>
        <w:tc>
          <w:tcPr>
            <w:tcW w:w="1183" w:type="dxa"/>
            <w:noWrap/>
            <w:hideMark/>
          </w:tcPr>
          <w:p w14:paraId="4AA668D3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 Lower</w:t>
            </w:r>
          </w:p>
        </w:tc>
        <w:tc>
          <w:tcPr>
            <w:tcW w:w="1183" w:type="dxa"/>
            <w:noWrap/>
            <w:hideMark/>
          </w:tcPr>
          <w:p w14:paraId="6D10497B" w14:textId="77777777" w:rsidR="00D96FBD" w:rsidRPr="006775DF" w:rsidRDefault="00D96FB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 Upper</w:t>
            </w:r>
          </w:p>
        </w:tc>
      </w:tr>
      <w:tr w:rsidR="00D96FBD" w:rsidRPr="006775DF" w14:paraId="6D90A5C6" w14:textId="77777777" w:rsidTr="00705BDE">
        <w:trPr>
          <w:trHeight w:val="306"/>
        </w:trPr>
        <w:tc>
          <w:tcPr>
            <w:tcW w:w="1183" w:type="dxa"/>
            <w:vMerge w:val="restart"/>
            <w:noWrap/>
            <w:hideMark/>
          </w:tcPr>
          <w:p w14:paraId="3C37D8D5" w14:textId="77777777" w:rsidR="00D96FBD" w:rsidRPr="006775DF" w:rsidRDefault="00D96FB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</w:t>
            </w:r>
          </w:p>
        </w:tc>
        <w:tc>
          <w:tcPr>
            <w:tcW w:w="1378" w:type="dxa"/>
            <w:vMerge w:val="restart"/>
            <w:noWrap/>
            <w:hideMark/>
          </w:tcPr>
          <w:p w14:paraId="45864622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306" w:type="dxa"/>
            <w:noWrap/>
            <w:hideMark/>
          </w:tcPr>
          <w:p w14:paraId="4B3D6FA0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0EF02ED6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2F4175D3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7D51EE5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374</w:t>
            </w:r>
          </w:p>
        </w:tc>
        <w:tc>
          <w:tcPr>
            <w:tcW w:w="1183" w:type="dxa"/>
            <w:noWrap/>
            <w:vAlign w:val="center"/>
            <w:hideMark/>
          </w:tcPr>
          <w:p w14:paraId="4B30DBB7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2C69D52C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83" w:type="dxa"/>
            <w:noWrap/>
            <w:vAlign w:val="center"/>
            <w:hideMark/>
          </w:tcPr>
          <w:p w14:paraId="7323BCB7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3D0BC07A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6E3D5E0" w14:textId="56C8A7BD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96FBD" w:rsidRPr="006775DF" w14:paraId="57EF9E2E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61348DFF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38384D39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62F75886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</w:tcPr>
          <w:p w14:paraId="460BFE3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40</w:t>
            </w:r>
          </w:p>
        </w:tc>
        <w:tc>
          <w:tcPr>
            <w:tcW w:w="1183" w:type="dxa"/>
            <w:noWrap/>
            <w:vAlign w:val="center"/>
            <w:hideMark/>
          </w:tcPr>
          <w:p w14:paraId="5523A51F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02</w:t>
            </w:r>
          </w:p>
        </w:tc>
        <w:tc>
          <w:tcPr>
            <w:tcW w:w="1183" w:type="dxa"/>
            <w:noWrap/>
            <w:vAlign w:val="center"/>
            <w:hideMark/>
          </w:tcPr>
          <w:p w14:paraId="538271C0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462</w:t>
            </w:r>
          </w:p>
        </w:tc>
        <w:tc>
          <w:tcPr>
            <w:tcW w:w="1183" w:type="dxa"/>
            <w:noWrap/>
            <w:vAlign w:val="center"/>
            <w:hideMark/>
          </w:tcPr>
          <w:p w14:paraId="4E52A44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5374DCE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183" w:type="dxa"/>
            <w:noWrap/>
            <w:vAlign w:val="center"/>
            <w:hideMark/>
          </w:tcPr>
          <w:p w14:paraId="454AA09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156</w:t>
            </w:r>
          </w:p>
        </w:tc>
        <w:tc>
          <w:tcPr>
            <w:tcW w:w="1183" w:type="dxa"/>
            <w:noWrap/>
            <w:vAlign w:val="center"/>
            <w:hideMark/>
          </w:tcPr>
          <w:p w14:paraId="5AFECC0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03</w:t>
            </w:r>
          </w:p>
        </w:tc>
        <w:tc>
          <w:tcPr>
            <w:tcW w:w="1183" w:type="dxa"/>
            <w:noWrap/>
            <w:vAlign w:val="center"/>
            <w:hideMark/>
          </w:tcPr>
          <w:p w14:paraId="7BE6950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0.402</w:t>
            </w:r>
          </w:p>
        </w:tc>
      </w:tr>
      <w:tr w:rsidR="00D96FBD" w:rsidRPr="006775DF" w14:paraId="7AF8B5FD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1E9441ED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</w:tcPr>
          <w:p w14:paraId="38B1D433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1306" w:type="dxa"/>
            <w:noWrap/>
            <w:hideMark/>
          </w:tcPr>
          <w:p w14:paraId="19267DB9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</w:tcPr>
          <w:p w14:paraId="74B1E9D6" w14:textId="06BC2323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="004E7A51"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63</w:t>
            </w:r>
          </w:p>
        </w:tc>
        <w:tc>
          <w:tcPr>
            <w:tcW w:w="1183" w:type="dxa"/>
            <w:noWrap/>
            <w:vAlign w:val="center"/>
            <w:hideMark/>
          </w:tcPr>
          <w:p w14:paraId="6864A97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183" w:type="dxa"/>
            <w:noWrap/>
            <w:vAlign w:val="center"/>
            <w:hideMark/>
          </w:tcPr>
          <w:p w14:paraId="78C5CAF0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136</w:t>
            </w:r>
          </w:p>
        </w:tc>
        <w:tc>
          <w:tcPr>
            <w:tcW w:w="1183" w:type="dxa"/>
            <w:noWrap/>
            <w:vAlign w:val="center"/>
            <w:hideMark/>
          </w:tcPr>
          <w:p w14:paraId="5707466F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4D25E3DE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1183" w:type="dxa"/>
            <w:noWrap/>
            <w:vAlign w:val="center"/>
            <w:hideMark/>
          </w:tcPr>
          <w:p w14:paraId="41A3A9CB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49</w:t>
            </w:r>
          </w:p>
        </w:tc>
        <w:tc>
          <w:tcPr>
            <w:tcW w:w="1183" w:type="dxa"/>
            <w:noWrap/>
            <w:vAlign w:val="center"/>
            <w:hideMark/>
          </w:tcPr>
          <w:p w14:paraId="3EB5AB09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26</w:t>
            </w:r>
          </w:p>
        </w:tc>
        <w:tc>
          <w:tcPr>
            <w:tcW w:w="1183" w:type="dxa"/>
            <w:noWrap/>
            <w:vAlign w:val="center"/>
            <w:hideMark/>
          </w:tcPr>
          <w:p w14:paraId="5A6F4D6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94</w:t>
            </w:r>
          </w:p>
        </w:tc>
      </w:tr>
      <w:tr w:rsidR="00D96FBD" w:rsidRPr="006775DF" w14:paraId="0747A30D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326AA1BF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3FCBF986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306" w:type="dxa"/>
            <w:noWrap/>
            <w:hideMark/>
          </w:tcPr>
          <w:p w14:paraId="0F305B0E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4D21E59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287223A8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3DCEAE49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1.055</w:t>
            </w:r>
          </w:p>
        </w:tc>
        <w:tc>
          <w:tcPr>
            <w:tcW w:w="1183" w:type="dxa"/>
            <w:noWrap/>
            <w:vAlign w:val="center"/>
            <w:hideMark/>
          </w:tcPr>
          <w:p w14:paraId="3D01009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6A803AB4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hideMark/>
          </w:tcPr>
          <w:p w14:paraId="5458FEC7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75330E01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42AD23EA" w14:textId="6AD7E4AF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96FBD" w:rsidRPr="006775DF" w14:paraId="3730961E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6246D16F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51DD7381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37A4F015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</w:tcPr>
          <w:p w14:paraId="4D9B35C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64</w:t>
            </w:r>
          </w:p>
        </w:tc>
        <w:tc>
          <w:tcPr>
            <w:tcW w:w="1183" w:type="dxa"/>
            <w:noWrap/>
            <w:vAlign w:val="center"/>
            <w:hideMark/>
          </w:tcPr>
          <w:p w14:paraId="566A5567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66</w:t>
            </w:r>
          </w:p>
        </w:tc>
        <w:tc>
          <w:tcPr>
            <w:tcW w:w="1183" w:type="dxa"/>
            <w:noWrap/>
            <w:vAlign w:val="center"/>
            <w:hideMark/>
          </w:tcPr>
          <w:p w14:paraId="485B28E8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187</w:t>
            </w:r>
          </w:p>
        </w:tc>
        <w:tc>
          <w:tcPr>
            <w:tcW w:w="1183" w:type="dxa"/>
            <w:noWrap/>
            <w:vAlign w:val="center"/>
            <w:hideMark/>
          </w:tcPr>
          <w:p w14:paraId="6C3D39F9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03E602AB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1183" w:type="dxa"/>
            <w:noWrap/>
            <w:vAlign w:val="center"/>
            <w:hideMark/>
          </w:tcPr>
          <w:p w14:paraId="2A00FB5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910</w:t>
            </w:r>
          </w:p>
        </w:tc>
        <w:tc>
          <w:tcPr>
            <w:tcW w:w="1183" w:type="dxa"/>
            <w:noWrap/>
            <w:vAlign w:val="center"/>
            <w:hideMark/>
          </w:tcPr>
          <w:p w14:paraId="02B617D0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59</w:t>
            </w:r>
          </w:p>
        </w:tc>
        <w:tc>
          <w:tcPr>
            <w:tcW w:w="1183" w:type="dxa"/>
            <w:noWrap/>
            <w:vAlign w:val="center"/>
            <w:hideMark/>
          </w:tcPr>
          <w:p w14:paraId="1EBC41AF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4.437</w:t>
            </w:r>
          </w:p>
        </w:tc>
      </w:tr>
      <w:tr w:rsidR="00D96FBD" w:rsidRPr="006775DF" w14:paraId="72C79EA2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5DFBC893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</w:tcPr>
          <w:p w14:paraId="1F4A9AC7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306" w:type="dxa"/>
            <w:noWrap/>
            <w:hideMark/>
          </w:tcPr>
          <w:p w14:paraId="0C2082F0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</w:tcPr>
          <w:p w14:paraId="564BDEF8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75</w:t>
            </w:r>
          </w:p>
        </w:tc>
        <w:tc>
          <w:tcPr>
            <w:tcW w:w="1183" w:type="dxa"/>
            <w:noWrap/>
            <w:vAlign w:val="center"/>
            <w:hideMark/>
          </w:tcPr>
          <w:p w14:paraId="37B5A94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1183" w:type="dxa"/>
            <w:noWrap/>
            <w:vAlign w:val="center"/>
            <w:hideMark/>
          </w:tcPr>
          <w:p w14:paraId="4F2B28A9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272</w:t>
            </w:r>
          </w:p>
        </w:tc>
        <w:tc>
          <w:tcPr>
            <w:tcW w:w="1183" w:type="dxa"/>
            <w:noWrap/>
            <w:vAlign w:val="center"/>
            <w:hideMark/>
          </w:tcPr>
          <w:p w14:paraId="45C3B38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7FCA737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hideMark/>
          </w:tcPr>
          <w:p w14:paraId="14BBA180" w14:textId="6328344D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4E7A51" w:rsidRPr="006775DF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55</w:t>
            </w:r>
          </w:p>
        </w:tc>
        <w:tc>
          <w:tcPr>
            <w:tcW w:w="1183" w:type="dxa"/>
            <w:noWrap/>
            <w:vAlign w:val="center"/>
            <w:hideMark/>
          </w:tcPr>
          <w:p w14:paraId="7D2F714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43</w:t>
            </w:r>
          </w:p>
        </w:tc>
        <w:tc>
          <w:tcPr>
            <w:tcW w:w="1183" w:type="dxa"/>
            <w:noWrap/>
            <w:vAlign w:val="center"/>
            <w:hideMark/>
          </w:tcPr>
          <w:p w14:paraId="2018CEF0" w14:textId="2F2BF1D0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4E7A51" w:rsidRPr="006775DF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852</w:t>
            </w:r>
          </w:p>
        </w:tc>
      </w:tr>
      <w:tr w:rsidR="00D96FBD" w:rsidRPr="006775DF" w14:paraId="5F1FB784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6F1D97B2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</w:tcPr>
          <w:p w14:paraId="5D5188C4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306" w:type="dxa"/>
            <w:noWrap/>
            <w:hideMark/>
          </w:tcPr>
          <w:p w14:paraId="1BF89FD9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</w:tcPr>
          <w:p w14:paraId="2C18F6BD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400</w:t>
            </w:r>
          </w:p>
        </w:tc>
        <w:tc>
          <w:tcPr>
            <w:tcW w:w="1183" w:type="dxa"/>
            <w:noWrap/>
            <w:vAlign w:val="center"/>
            <w:hideMark/>
          </w:tcPr>
          <w:p w14:paraId="54BE7F4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30</w:t>
            </w:r>
          </w:p>
        </w:tc>
        <w:tc>
          <w:tcPr>
            <w:tcW w:w="1183" w:type="dxa"/>
            <w:noWrap/>
            <w:vAlign w:val="center"/>
            <w:hideMark/>
          </w:tcPr>
          <w:p w14:paraId="2B24F59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428</w:t>
            </w:r>
          </w:p>
        </w:tc>
        <w:tc>
          <w:tcPr>
            <w:tcW w:w="1183" w:type="dxa"/>
            <w:noWrap/>
            <w:vAlign w:val="center"/>
            <w:hideMark/>
          </w:tcPr>
          <w:p w14:paraId="43EDBFC6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12E2F1B0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hideMark/>
          </w:tcPr>
          <w:p w14:paraId="275EAFDA" w14:textId="3E42681B" w:rsidR="004E7A51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4E7A51" w:rsidRPr="006775DF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92</w:t>
            </w:r>
          </w:p>
        </w:tc>
        <w:tc>
          <w:tcPr>
            <w:tcW w:w="1183" w:type="dxa"/>
            <w:noWrap/>
            <w:vAlign w:val="center"/>
            <w:hideMark/>
          </w:tcPr>
          <w:p w14:paraId="768CF989" w14:textId="5C54E600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4E7A51" w:rsidRPr="006775DF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56</w:t>
            </w:r>
          </w:p>
        </w:tc>
        <w:tc>
          <w:tcPr>
            <w:tcW w:w="1183" w:type="dxa"/>
            <w:noWrap/>
            <w:vAlign w:val="center"/>
            <w:hideMark/>
          </w:tcPr>
          <w:p w14:paraId="194DF794" w14:textId="3010E0DD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4E7A51" w:rsidRPr="006775DF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25</w:t>
            </w:r>
          </w:p>
        </w:tc>
      </w:tr>
      <w:tr w:rsidR="00705BDE" w:rsidRPr="006775DF" w14:paraId="10D15FC3" w14:textId="77777777" w:rsidTr="00705BDE">
        <w:trPr>
          <w:trHeight w:val="306"/>
        </w:trPr>
        <w:tc>
          <w:tcPr>
            <w:tcW w:w="1183" w:type="dxa"/>
            <w:vMerge/>
          </w:tcPr>
          <w:p w14:paraId="7B6BAE7D" w14:textId="77777777" w:rsidR="00705BDE" w:rsidRPr="006775DF" w:rsidRDefault="00705BD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</w:tcPr>
          <w:p w14:paraId="6D11DC55" w14:textId="5E3241F2" w:rsidR="00705BDE" w:rsidRPr="006775DF" w:rsidRDefault="00705BD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306" w:type="dxa"/>
            <w:noWrap/>
          </w:tcPr>
          <w:p w14:paraId="613E8A82" w14:textId="7D33EB07" w:rsidR="00705BDE" w:rsidRPr="006775DF" w:rsidRDefault="00273A3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</w:tcPr>
          <w:p w14:paraId="37549124" w14:textId="069B4936" w:rsidR="00705BDE" w:rsidRPr="006775DF" w:rsidRDefault="00273A37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01</w:t>
            </w:r>
          </w:p>
        </w:tc>
        <w:tc>
          <w:tcPr>
            <w:tcW w:w="1183" w:type="dxa"/>
            <w:noWrap/>
            <w:vAlign w:val="center"/>
          </w:tcPr>
          <w:p w14:paraId="4250EBD8" w14:textId="4EE89686" w:rsidR="00705BDE" w:rsidRPr="006775DF" w:rsidRDefault="00273A37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08</w:t>
            </w:r>
          </w:p>
        </w:tc>
        <w:tc>
          <w:tcPr>
            <w:tcW w:w="1183" w:type="dxa"/>
            <w:noWrap/>
            <w:vAlign w:val="center"/>
          </w:tcPr>
          <w:p w14:paraId="3574882C" w14:textId="1010E4AB" w:rsidR="00705BDE" w:rsidRPr="006775DF" w:rsidRDefault="00273A37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807</w:t>
            </w:r>
          </w:p>
        </w:tc>
        <w:tc>
          <w:tcPr>
            <w:tcW w:w="1183" w:type="dxa"/>
            <w:noWrap/>
            <w:vAlign w:val="center"/>
          </w:tcPr>
          <w:p w14:paraId="5298DD7E" w14:textId="73213D9F" w:rsidR="00705BDE" w:rsidRPr="006775DF" w:rsidRDefault="00273A37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</w:tcPr>
          <w:p w14:paraId="4D761EFD" w14:textId="3490D025" w:rsidR="00705BDE" w:rsidRPr="006775DF" w:rsidRDefault="00273A37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83" w:type="dxa"/>
            <w:noWrap/>
            <w:vAlign w:val="center"/>
          </w:tcPr>
          <w:p w14:paraId="478F9F2F" w14:textId="74A2FB65" w:rsidR="00705BDE" w:rsidRPr="006775DF" w:rsidRDefault="00273A37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52</w:t>
            </w:r>
          </w:p>
        </w:tc>
        <w:tc>
          <w:tcPr>
            <w:tcW w:w="1183" w:type="dxa"/>
            <w:noWrap/>
            <w:vAlign w:val="center"/>
          </w:tcPr>
          <w:p w14:paraId="6BDAAEA8" w14:textId="2721F90B" w:rsidR="00705BDE" w:rsidRPr="006775DF" w:rsidRDefault="00273A37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94</w:t>
            </w:r>
          </w:p>
        </w:tc>
        <w:tc>
          <w:tcPr>
            <w:tcW w:w="1183" w:type="dxa"/>
            <w:noWrap/>
            <w:vAlign w:val="center"/>
          </w:tcPr>
          <w:p w14:paraId="3F6B420A" w14:textId="43B04630" w:rsidR="00705BDE" w:rsidRPr="006775DF" w:rsidRDefault="00273A37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70</w:t>
            </w:r>
          </w:p>
        </w:tc>
      </w:tr>
      <w:tr w:rsidR="00D96FBD" w:rsidRPr="006775DF" w14:paraId="44A28D25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5ED0191E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70608FC1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therogenic Index</w:t>
            </w:r>
          </w:p>
        </w:tc>
        <w:tc>
          <w:tcPr>
            <w:tcW w:w="1306" w:type="dxa"/>
            <w:noWrap/>
            <w:hideMark/>
          </w:tcPr>
          <w:p w14:paraId="4377C29E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647209A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05E8445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3A92E286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957</w:t>
            </w:r>
          </w:p>
        </w:tc>
        <w:tc>
          <w:tcPr>
            <w:tcW w:w="1183" w:type="dxa"/>
            <w:noWrap/>
            <w:vAlign w:val="center"/>
            <w:hideMark/>
          </w:tcPr>
          <w:p w14:paraId="3009008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646515D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83" w:type="dxa"/>
            <w:noWrap/>
            <w:vAlign w:val="center"/>
            <w:hideMark/>
          </w:tcPr>
          <w:p w14:paraId="15032C00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35BBC88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0007C1CD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D96FBD" w:rsidRPr="006775DF" w14:paraId="62FE376A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B0D9CB6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4441B22E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275D742A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</w:tcPr>
          <w:p w14:paraId="473E46D9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70</w:t>
            </w:r>
          </w:p>
        </w:tc>
        <w:tc>
          <w:tcPr>
            <w:tcW w:w="1183" w:type="dxa"/>
            <w:noWrap/>
            <w:vAlign w:val="center"/>
            <w:hideMark/>
          </w:tcPr>
          <w:p w14:paraId="3B30D9A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1183" w:type="dxa"/>
            <w:noWrap/>
            <w:vAlign w:val="center"/>
            <w:hideMark/>
          </w:tcPr>
          <w:p w14:paraId="5C19FDC8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321</w:t>
            </w:r>
          </w:p>
        </w:tc>
        <w:tc>
          <w:tcPr>
            <w:tcW w:w="1183" w:type="dxa"/>
            <w:noWrap/>
            <w:vAlign w:val="center"/>
            <w:hideMark/>
          </w:tcPr>
          <w:p w14:paraId="6C29CB0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1A5DCE0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183" w:type="dxa"/>
            <w:noWrap/>
            <w:vAlign w:val="center"/>
            <w:hideMark/>
          </w:tcPr>
          <w:p w14:paraId="1BB62609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86</w:t>
            </w:r>
          </w:p>
        </w:tc>
        <w:tc>
          <w:tcPr>
            <w:tcW w:w="1183" w:type="dxa"/>
            <w:noWrap/>
            <w:vAlign w:val="center"/>
            <w:hideMark/>
          </w:tcPr>
          <w:p w14:paraId="35DDD6ED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10</w:t>
            </w:r>
          </w:p>
        </w:tc>
        <w:tc>
          <w:tcPr>
            <w:tcW w:w="1183" w:type="dxa"/>
            <w:noWrap/>
            <w:vAlign w:val="center"/>
            <w:hideMark/>
          </w:tcPr>
          <w:p w14:paraId="1A8B09A8" w14:textId="744ADA14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4E7A51" w:rsidRPr="006775DF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93</w:t>
            </w:r>
          </w:p>
        </w:tc>
      </w:tr>
      <w:tr w:rsidR="00D96FBD" w:rsidRPr="006775DF" w14:paraId="0C054494" w14:textId="77777777" w:rsidTr="00705BDE">
        <w:trPr>
          <w:trHeight w:val="306"/>
        </w:trPr>
        <w:tc>
          <w:tcPr>
            <w:tcW w:w="1183" w:type="dxa"/>
            <w:vMerge w:val="restart"/>
            <w:noWrap/>
            <w:hideMark/>
          </w:tcPr>
          <w:p w14:paraId="4DA0BEFD" w14:textId="77777777" w:rsidR="00D96FBD" w:rsidRPr="006775DF" w:rsidRDefault="00D96FB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B</w:t>
            </w:r>
          </w:p>
        </w:tc>
        <w:tc>
          <w:tcPr>
            <w:tcW w:w="1378" w:type="dxa"/>
            <w:vMerge w:val="restart"/>
            <w:noWrap/>
            <w:hideMark/>
          </w:tcPr>
          <w:p w14:paraId="2ACBD5D0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306" w:type="dxa"/>
            <w:noWrap/>
            <w:hideMark/>
          </w:tcPr>
          <w:p w14:paraId="68D66799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04514D06" w14:textId="776D0468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3E049CFF" w14:textId="2C4F0D48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5207B6DB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1.292</w:t>
            </w:r>
          </w:p>
        </w:tc>
        <w:tc>
          <w:tcPr>
            <w:tcW w:w="1183" w:type="dxa"/>
            <w:noWrap/>
            <w:vAlign w:val="center"/>
            <w:hideMark/>
          </w:tcPr>
          <w:p w14:paraId="0CFECFB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267294DD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hideMark/>
          </w:tcPr>
          <w:p w14:paraId="14C5BAC7" w14:textId="6FBD549A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09B2BA1" w14:textId="4D6382CB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5BE56FF7" w14:textId="7D9D807B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96FBD" w:rsidRPr="006775DF" w14:paraId="40DEA9B0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4124ABA5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36D9B687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593C2DDC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</w:tcPr>
          <w:p w14:paraId="74B8426F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33</w:t>
            </w:r>
          </w:p>
        </w:tc>
        <w:tc>
          <w:tcPr>
            <w:tcW w:w="1183" w:type="dxa"/>
            <w:noWrap/>
            <w:vAlign w:val="center"/>
            <w:hideMark/>
          </w:tcPr>
          <w:p w14:paraId="5BD9A3A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.0735</w:t>
            </w:r>
          </w:p>
        </w:tc>
        <w:tc>
          <w:tcPr>
            <w:tcW w:w="1183" w:type="dxa"/>
            <w:noWrap/>
            <w:vAlign w:val="center"/>
            <w:hideMark/>
          </w:tcPr>
          <w:p w14:paraId="4767CC94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804</w:t>
            </w:r>
          </w:p>
        </w:tc>
        <w:tc>
          <w:tcPr>
            <w:tcW w:w="1183" w:type="dxa"/>
            <w:noWrap/>
            <w:vAlign w:val="center"/>
            <w:hideMark/>
          </w:tcPr>
          <w:p w14:paraId="74202939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10DA5949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1183" w:type="dxa"/>
            <w:noWrap/>
            <w:vAlign w:val="center"/>
            <w:hideMark/>
          </w:tcPr>
          <w:p w14:paraId="239FF67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192</w:t>
            </w:r>
          </w:p>
        </w:tc>
        <w:tc>
          <w:tcPr>
            <w:tcW w:w="1183" w:type="dxa"/>
            <w:noWrap/>
            <w:vAlign w:val="center"/>
            <w:hideMark/>
          </w:tcPr>
          <w:p w14:paraId="4ABE64B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93</w:t>
            </w:r>
          </w:p>
        </w:tc>
        <w:tc>
          <w:tcPr>
            <w:tcW w:w="1183" w:type="dxa"/>
            <w:noWrap/>
            <w:vAlign w:val="center"/>
            <w:hideMark/>
          </w:tcPr>
          <w:p w14:paraId="052A3FCF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7.701</w:t>
            </w:r>
          </w:p>
        </w:tc>
      </w:tr>
      <w:tr w:rsidR="00D96FBD" w:rsidRPr="006775DF" w14:paraId="06A3FCF8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39209556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</w:tcPr>
          <w:p w14:paraId="320DDA43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306" w:type="dxa"/>
            <w:noWrap/>
            <w:hideMark/>
          </w:tcPr>
          <w:p w14:paraId="587B03E5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025153F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50DFFAC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5162908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833</w:t>
            </w:r>
          </w:p>
        </w:tc>
        <w:tc>
          <w:tcPr>
            <w:tcW w:w="1183" w:type="dxa"/>
            <w:noWrap/>
            <w:vAlign w:val="center"/>
            <w:hideMark/>
          </w:tcPr>
          <w:p w14:paraId="3E30BD36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6ED79CBB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83" w:type="dxa"/>
            <w:noWrap/>
            <w:vAlign w:val="center"/>
            <w:hideMark/>
          </w:tcPr>
          <w:p w14:paraId="60A49C4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260B603A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1D775927" w14:textId="1E56ED9D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96FBD" w:rsidRPr="006775DF" w14:paraId="7CD9C91A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5C2C7ABA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316D1A19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306" w:type="dxa"/>
            <w:noWrap/>
            <w:hideMark/>
          </w:tcPr>
          <w:p w14:paraId="418EF378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241F19E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5830E464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66B6C2BE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757</w:t>
            </w:r>
          </w:p>
        </w:tc>
        <w:tc>
          <w:tcPr>
            <w:tcW w:w="1183" w:type="dxa"/>
            <w:noWrap/>
            <w:vAlign w:val="center"/>
            <w:hideMark/>
          </w:tcPr>
          <w:p w14:paraId="0C59DAE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6E2E93C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183" w:type="dxa"/>
            <w:noWrap/>
            <w:vAlign w:val="center"/>
            <w:hideMark/>
          </w:tcPr>
          <w:p w14:paraId="0BE7E8F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5AE079D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70AECC20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D96FBD" w:rsidRPr="006775DF" w14:paraId="46CFF7E5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4A04F6C9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3B7C5F1A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2D59395F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Body fat %</w:t>
            </w:r>
          </w:p>
        </w:tc>
        <w:tc>
          <w:tcPr>
            <w:tcW w:w="1183" w:type="dxa"/>
            <w:noWrap/>
            <w:vAlign w:val="center"/>
            <w:hideMark/>
          </w:tcPr>
          <w:p w14:paraId="52FAAB9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99</w:t>
            </w:r>
          </w:p>
        </w:tc>
        <w:tc>
          <w:tcPr>
            <w:tcW w:w="1183" w:type="dxa"/>
            <w:noWrap/>
            <w:vAlign w:val="center"/>
            <w:hideMark/>
          </w:tcPr>
          <w:p w14:paraId="7595443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1183" w:type="dxa"/>
            <w:noWrap/>
            <w:vAlign w:val="center"/>
            <w:hideMark/>
          </w:tcPr>
          <w:p w14:paraId="7A6646E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835</w:t>
            </w:r>
          </w:p>
        </w:tc>
        <w:tc>
          <w:tcPr>
            <w:tcW w:w="1183" w:type="dxa"/>
            <w:noWrap/>
            <w:vAlign w:val="center"/>
            <w:hideMark/>
          </w:tcPr>
          <w:p w14:paraId="40BAAE76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54C3B4A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83" w:type="dxa"/>
            <w:noWrap/>
            <w:vAlign w:val="center"/>
            <w:hideMark/>
          </w:tcPr>
          <w:p w14:paraId="72F6C8C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221</w:t>
            </w:r>
          </w:p>
        </w:tc>
        <w:tc>
          <w:tcPr>
            <w:tcW w:w="1183" w:type="dxa"/>
            <w:noWrap/>
            <w:vAlign w:val="center"/>
            <w:hideMark/>
          </w:tcPr>
          <w:p w14:paraId="00807CA4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62</w:t>
            </w:r>
          </w:p>
        </w:tc>
        <w:tc>
          <w:tcPr>
            <w:tcW w:w="1183" w:type="dxa"/>
            <w:noWrap/>
            <w:vAlign w:val="center"/>
            <w:hideMark/>
          </w:tcPr>
          <w:p w14:paraId="5C3A620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04</w:t>
            </w:r>
          </w:p>
        </w:tc>
      </w:tr>
      <w:tr w:rsidR="00D96FBD" w:rsidRPr="006775DF" w14:paraId="6578D81C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3365DE77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66143FA3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31DA4A33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1E5D5548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7D9D5AF5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18B764DD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343</w:t>
            </w:r>
          </w:p>
        </w:tc>
        <w:tc>
          <w:tcPr>
            <w:tcW w:w="1183" w:type="dxa"/>
            <w:noWrap/>
            <w:vAlign w:val="center"/>
            <w:hideMark/>
          </w:tcPr>
          <w:p w14:paraId="4EA52F80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321C2AB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183" w:type="dxa"/>
            <w:noWrap/>
            <w:vAlign w:val="center"/>
            <w:hideMark/>
          </w:tcPr>
          <w:p w14:paraId="7D9EEFC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55610AC4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6E6F605" w14:textId="07E66E7D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96FBD" w:rsidRPr="006775DF" w14:paraId="6609BD8C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68079026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0531E3D1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65FD6C84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</w:tcPr>
          <w:p w14:paraId="4638E88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30</w:t>
            </w:r>
          </w:p>
        </w:tc>
        <w:tc>
          <w:tcPr>
            <w:tcW w:w="1183" w:type="dxa"/>
            <w:noWrap/>
            <w:vAlign w:val="center"/>
            <w:hideMark/>
          </w:tcPr>
          <w:p w14:paraId="103C93ED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69</w:t>
            </w:r>
          </w:p>
        </w:tc>
        <w:tc>
          <w:tcPr>
            <w:tcW w:w="1183" w:type="dxa"/>
            <w:noWrap/>
            <w:vAlign w:val="center"/>
            <w:hideMark/>
          </w:tcPr>
          <w:p w14:paraId="7F03B69F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439</w:t>
            </w:r>
          </w:p>
        </w:tc>
        <w:tc>
          <w:tcPr>
            <w:tcW w:w="1183" w:type="dxa"/>
            <w:noWrap/>
            <w:vAlign w:val="center"/>
            <w:hideMark/>
          </w:tcPr>
          <w:p w14:paraId="4C81F58F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30B65C4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183" w:type="dxa"/>
            <w:noWrap/>
            <w:vAlign w:val="center"/>
            <w:hideMark/>
          </w:tcPr>
          <w:p w14:paraId="5EFE9D6E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235</w:t>
            </w:r>
          </w:p>
        </w:tc>
        <w:tc>
          <w:tcPr>
            <w:tcW w:w="1183" w:type="dxa"/>
            <w:noWrap/>
            <w:vAlign w:val="center"/>
            <w:hideMark/>
          </w:tcPr>
          <w:p w14:paraId="68EA610C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36</w:t>
            </w:r>
          </w:p>
        </w:tc>
        <w:tc>
          <w:tcPr>
            <w:tcW w:w="1183" w:type="dxa"/>
            <w:noWrap/>
            <w:vAlign w:val="center"/>
            <w:hideMark/>
          </w:tcPr>
          <w:p w14:paraId="0299EC4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4.224</w:t>
            </w:r>
          </w:p>
        </w:tc>
      </w:tr>
      <w:tr w:rsidR="00D96FBD" w:rsidRPr="006775DF" w14:paraId="429B9FF6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1EB9A3B1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52C98322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306" w:type="dxa"/>
            <w:noWrap/>
            <w:hideMark/>
          </w:tcPr>
          <w:p w14:paraId="17B89448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1F1D5B56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4445A92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3F778F91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198</w:t>
            </w:r>
          </w:p>
        </w:tc>
        <w:tc>
          <w:tcPr>
            <w:tcW w:w="1183" w:type="dxa"/>
            <w:noWrap/>
            <w:vAlign w:val="center"/>
            <w:hideMark/>
          </w:tcPr>
          <w:p w14:paraId="68CB8950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635FA18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183" w:type="dxa"/>
            <w:noWrap/>
            <w:vAlign w:val="center"/>
            <w:hideMark/>
          </w:tcPr>
          <w:p w14:paraId="66C454E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14F9860C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43983E5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D96FBD" w:rsidRPr="006775DF" w14:paraId="1EA38558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675487D7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30EC3D64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71FBE996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Body fat %</w:t>
            </w:r>
          </w:p>
        </w:tc>
        <w:tc>
          <w:tcPr>
            <w:tcW w:w="1183" w:type="dxa"/>
            <w:noWrap/>
            <w:vAlign w:val="center"/>
            <w:hideMark/>
          </w:tcPr>
          <w:p w14:paraId="683D0B89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03</w:t>
            </w:r>
          </w:p>
        </w:tc>
        <w:tc>
          <w:tcPr>
            <w:tcW w:w="1183" w:type="dxa"/>
            <w:noWrap/>
            <w:vAlign w:val="center"/>
            <w:hideMark/>
          </w:tcPr>
          <w:p w14:paraId="08F08447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1183" w:type="dxa"/>
            <w:noWrap/>
            <w:vAlign w:val="center"/>
            <w:hideMark/>
          </w:tcPr>
          <w:p w14:paraId="0E0F54C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697</w:t>
            </w:r>
          </w:p>
        </w:tc>
        <w:tc>
          <w:tcPr>
            <w:tcW w:w="1183" w:type="dxa"/>
            <w:noWrap/>
            <w:vAlign w:val="center"/>
            <w:hideMark/>
          </w:tcPr>
          <w:p w14:paraId="7D34774F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60D21F2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83" w:type="dxa"/>
            <w:noWrap/>
            <w:vAlign w:val="center"/>
            <w:hideMark/>
          </w:tcPr>
          <w:p w14:paraId="780265B2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225</w:t>
            </w:r>
          </w:p>
        </w:tc>
        <w:tc>
          <w:tcPr>
            <w:tcW w:w="1183" w:type="dxa"/>
            <w:noWrap/>
            <w:vAlign w:val="center"/>
            <w:hideMark/>
          </w:tcPr>
          <w:p w14:paraId="0F045CE5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61</w:t>
            </w:r>
          </w:p>
        </w:tc>
        <w:tc>
          <w:tcPr>
            <w:tcW w:w="1183" w:type="dxa"/>
            <w:noWrap/>
            <w:vAlign w:val="center"/>
            <w:hideMark/>
          </w:tcPr>
          <w:p w14:paraId="356C8127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13</w:t>
            </w:r>
          </w:p>
        </w:tc>
      </w:tr>
      <w:tr w:rsidR="00D96FBD" w:rsidRPr="006775DF" w14:paraId="306BA181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023F4216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4FD6F38C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044A2C7D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2C996DBC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1513933A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2B03C7F3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978</w:t>
            </w:r>
          </w:p>
        </w:tc>
        <w:tc>
          <w:tcPr>
            <w:tcW w:w="1183" w:type="dxa"/>
            <w:noWrap/>
            <w:vAlign w:val="center"/>
            <w:hideMark/>
          </w:tcPr>
          <w:p w14:paraId="4B1A91BD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5555DF0B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183" w:type="dxa"/>
            <w:noWrap/>
            <w:vAlign w:val="center"/>
            <w:hideMark/>
          </w:tcPr>
          <w:p w14:paraId="5A5A8B9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5EAA6E48" w14:textId="77777777" w:rsidR="00D96FBD" w:rsidRPr="006775DF" w:rsidRDefault="00D96FBD" w:rsidP="005A7125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4B55AA1B" w14:textId="2E296BB5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96FBD" w:rsidRPr="006775DF" w14:paraId="669F87EA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C1FA795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556CD12D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4AA18137" w14:textId="77777777" w:rsidR="00D96FBD" w:rsidRPr="006775DF" w:rsidRDefault="00D96FB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</w:tcPr>
          <w:p w14:paraId="30E6FAF7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42</w:t>
            </w:r>
          </w:p>
        </w:tc>
        <w:tc>
          <w:tcPr>
            <w:tcW w:w="1183" w:type="dxa"/>
            <w:noWrap/>
            <w:vAlign w:val="center"/>
            <w:hideMark/>
          </w:tcPr>
          <w:p w14:paraId="2836A35C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75</w:t>
            </w:r>
          </w:p>
        </w:tc>
        <w:tc>
          <w:tcPr>
            <w:tcW w:w="1183" w:type="dxa"/>
            <w:noWrap/>
            <w:vAlign w:val="center"/>
            <w:hideMark/>
          </w:tcPr>
          <w:p w14:paraId="5325BACA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433</w:t>
            </w:r>
          </w:p>
        </w:tc>
        <w:tc>
          <w:tcPr>
            <w:tcW w:w="1183" w:type="dxa"/>
            <w:noWrap/>
            <w:vAlign w:val="center"/>
            <w:hideMark/>
          </w:tcPr>
          <w:p w14:paraId="697BC454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4C27A866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183" w:type="dxa"/>
            <w:noWrap/>
            <w:vAlign w:val="center"/>
            <w:hideMark/>
          </w:tcPr>
          <w:p w14:paraId="287441C0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312</w:t>
            </w:r>
          </w:p>
        </w:tc>
        <w:tc>
          <w:tcPr>
            <w:tcW w:w="1183" w:type="dxa"/>
            <w:noWrap/>
            <w:vAlign w:val="center"/>
            <w:hideMark/>
          </w:tcPr>
          <w:p w14:paraId="0F0B1D6C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36</w:t>
            </w:r>
          </w:p>
        </w:tc>
        <w:tc>
          <w:tcPr>
            <w:tcW w:w="1183" w:type="dxa"/>
            <w:noWrap/>
            <w:vAlign w:val="center"/>
            <w:hideMark/>
          </w:tcPr>
          <w:p w14:paraId="38747454" w14:textId="77777777" w:rsidR="00D96FBD" w:rsidRPr="006775DF" w:rsidRDefault="00D96FBD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5.075</w:t>
            </w:r>
          </w:p>
        </w:tc>
      </w:tr>
      <w:tr w:rsidR="00C2295B" w:rsidRPr="006775DF" w14:paraId="6FE97CDE" w14:textId="77777777" w:rsidTr="00705BDE">
        <w:trPr>
          <w:trHeight w:val="306"/>
        </w:trPr>
        <w:tc>
          <w:tcPr>
            <w:tcW w:w="1183" w:type="dxa"/>
            <w:vMerge/>
          </w:tcPr>
          <w:p w14:paraId="65EB9AB5" w14:textId="77777777" w:rsidR="00C2295B" w:rsidRPr="006775DF" w:rsidRDefault="00C2295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</w:tcPr>
          <w:p w14:paraId="1A9B0C6A" w14:textId="6B684948" w:rsidR="00C2295B" w:rsidRPr="006775DF" w:rsidRDefault="00C2295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306" w:type="dxa"/>
            <w:noWrap/>
          </w:tcPr>
          <w:p w14:paraId="4937FF3F" w14:textId="366BE6E6" w:rsidR="00C2295B" w:rsidRPr="006775DF" w:rsidRDefault="00C2295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Body fat %</w:t>
            </w:r>
          </w:p>
        </w:tc>
        <w:tc>
          <w:tcPr>
            <w:tcW w:w="1183" w:type="dxa"/>
            <w:noWrap/>
            <w:vAlign w:val="center"/>
          </w:tcPr>
          <w:p w14:paraId="0447EB55" w14:textId="326F2553" w:rsidR="00C2295B" w:rsidRPr="006775DF" w:rsidRDefault="00C2295B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1183" w:type="dxa"/>
            <w:noWrap/>
            <w:vAlign w:val="center"/>
          </w:tcPr>
          <w:p w14:paraId="561BCE61" w14:textId="68665A2A" w:rsidR="00C2295B" w:rsidRPr="006775DF" w:rsidRDefault="00C2295B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1183" w:type="dxa"/>
            <w:noWrap/>
            <w:vAlign w:val="center"/>
          </w:tcPr>
          <w:p w14:paraId="03C9496A" w14:textId="7F9637CA" w:rsidR="00C2295B" w:rsidRPr="006775DF" w:rsidRDefault="00C2295B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699</w:t>
            </w:r>
          </w:p>
        </w:tc>
        <w:tc>
          <w:tcPr>
            <w:tcW w:w="1183" w:type="dxa"/>
            <w:noWrap/>
            <w:vAlign w:val="center"/>
          </w:tcPr>
          <w:p w14:paraId="5C1229BE" w14:textId="40E72BE8" w:rsidR="00C2295B" w:rsidRPr="006775DF" w:rsidRDefault="00C2295B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</w:tcPr>
          <w:p w14:paraId="3FD84DBE" w14:textId="17C270D9" w:rsidR="00C2295B" w:rsidRPr="006775DF" w:rsidRDefault="00C2295B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183" w:type="dxa"/>
            <w:noWrap/>
            <w:vAlign w:val="center"/>
          </w:tcPr>
          <w:p w14:paraId="682B4531" w14:textId="0E1E123B" w:rsidR="00C2295B" w:rsidRPr="006775DF" w:rsidRDefault="00C2295B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72</w:t>
            </w:r>
          </w:p>
        </w:tc>
        <w:tc>
          <w:tcPr>
            <w:tcW w:w="1183" w:type="dxa"/>
            <w:noWrap/>
            <w:vAlign w:val="center"/>
          </w:tcPr>
          <w:p w14:paraId="5F0A5A77" w14:textId="0171F848" w:rsidR="00C2295B" w:rsidRPr="006775DF" w:rsidRDefault="00C2295B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29</w:t>
            </w:r>
          </w:p>
        </w:tc>
        <w:tc>
          <w:tcPr>
            <w:tcW w:w="1183" w:type="dxa"/>
            <w:noWrap/>
            <w:vAlign w:val="center"/>
          </w:tcPr>
          <w:p w14:paraId="2B3D7620" w14:textId="72C6F31B" w:rsidR="00C2295B" w:rsidRPr="006775DF" w:rsidRDefault="00C2295B" w:rsidP="005A712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C2295B" w:rsidRPr="006775DF" w14:paraId="7AABB8EF" w14:textId="77777777" w:rsidTr="00705BDE">
        <w:trPr>
          <w:trHeight w:val="306"/>
        </w:trPr>
        <w:tc>
          <w:tcPr>
            <w:tcW w:w="1183" w:type="dxa"/>
            <w:vMerge/>
          </w:tcPr>
          <w:p w14:paraId="6DECF09B" w14:textId="77777777" w:rsidR="00C2295B" w:rsidRPr="006775DF" w:rsidRDefault="00C2295B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</w:tcPr>
          <w:p w14:paraId="35D75F46" w14:textId="77777777" w:rsidR="00C2295B" w:rsidRPr="006775DF" w:rsidRDefault="00C2295B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</w:tcPr>
          <w:p w14:paraId="226EC8BD" w14:textId="676A095E" w:rsidR="00C2295B" w:rsidRPr="006775DF" w:rsidRDefault="00C2295B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</w:tcPr>
          <w:p w14:paraId="0F17B901" w14:textId="77777777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1C2113A3" w14:textId="77777777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3BFB1780" w14:textId="26EC3F08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312</w:t>
            </w:r>
          </w:p>
        </w:tc>
        <w:tc>
          <w:tcPr>
            <w:tcW w:w="1183" w:type="dxa"/>
            <w:noWrap/>
            <w:vAlign w:val="center"/>
          </w:tcPr>
          <w:p w14:paraId="2AC167B0" w14:textId="503AD7C4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</w:tcPr>
          <w:p w14:paraId="58B38AC6" w14:textId="484A790D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183" w:type="dxa"/>
            <w:noWrap/>
            <w:vAlign w:val="center"/>
          </w:tcPr>
          <w:p w14:paraId="7ADFC4D6" w14:textId="77777777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758F500F" w14:textId="77777777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15FF3548" w14:textId="77777777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C2295B" w:rsidRPr="006775DF" w14:paraId="79AA10A1" w14:textId="77777777" w:rsidTr="00705BDE">
        <w:trPr>
          <w:trHeight w:val="306"/>
        </w:trPr>
        <w:tc>
          <w:tcPr>
            <w:tcW w:w="1183" w:type="dxa"/>
            <w:vMerge/>
          </w:tcPr>
          <w:p w14:paraId="6EFF3CB8" w14:textId="77777777" w:rsidR="00C2295B" w:rsidRPr="006775DF" w:rsidRDefault="00C2295B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</w:tcPr>
          <w:p w14:paraId="50C9590D" w14:textId="77777777" w:rsidR="00C2295B" w:rsidRPr="006775DF" w:rsidRDefault="00C2295B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</w:tcPr>
          <w:p w14:paraId="576A2B73" w14:textId="77020BAD" w:rsidR="00C2295B" w:rsidRPr="006775DF" w:rsidRDefault="00C2295B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</w:tcPr>
          <w:p w14:paraId="1F11D1EA" w14:textId="3676BEDD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47</w:t>
            </w:r>
          </w:p>
        </w:tc>
        <w:tc>
          <w:tcPr>
            <w:tcW w:w="1183" w:type="dxa"/>
            <w:noWrap/>
            <w:vAlign w:val="center"/>
          </w:tcPr>
          <w:p w14:paraId="09AED082" w14:textId="7621BE91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15</w:t>
            </w:r>
          </w:p>
        </w:tc>
        <w:tc>
          <w:tcPr>
            <w:tcW w:w="1183" w:type="dxa"/>
            <w:noWrap/>
            <w:vAlign w:val="center"/>
          </w:tcPr>
          <w:p w14:paraId="1281BE2E" w14:textId="3CFAAE0B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086</w:t>
            </w:r>
          </w:p>
        </w:tc>
        <w:tc>
          <w:tcPr>
            <w:tcW w:w="1183" w:type="dxa"/>
            <w:noWrap/>
            <w:vAlign w:val="center"/>
          </w:tcPr>
          <w:p w14:paraId="1669B1F8" w14:textId="77F3AA25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</w:tcPr>
          <w:p w14:paraId="6FDD46F7" w14:textId="39404F33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1183" w:type="dxa"/>
            <w:noWrap/>
            <w:vAlign w:val="center"/>
          </w:tcPr>
          <w:p w14:paraId="16F863B3" w14:textId="5A5F3D0B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192</w:t>
            </w:r>
          </w:p>
        </w:tc>
        <w:tc>
          <w:tcPr>
            <w:tcW w:w="1183" w:type="dxa"/>
            <w:noWrap/>
            <w:vAlign w:val="center"/>
          </w:tcPr>
          <w:p w14:paraId="52158824" w14:textId="31A7CE7B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51</w:t>
            </w:r>
          </w:p>
        </w:tc>
        <w:tc>
          <w:tcPr>
            <w:tcW w:w="1183" w:type="dxa"/>
            <w:noWrap/>
            <w:vAlign w:val="center"/>
          </w:tcPr>
          <w:p w14:paraId="1F14BD2C" w14:textId="48ECC117" w:rsidR="00C2295B" w:rsidRPr="006775DF" w:rsidRDefault="00C2295B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5.637</w:t>
            </w:r>
          </w:p>
        </w:tc>
      </w:tr>
      <w:tr w:rsidR="009250C1" w:rsidRPr="006775DF" w14:paraId="512C62D3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112E0E34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2EE38D79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therogenic Index</w:t>
            </w:r>
          </w:p>
        </w:tc>
        <w:tc>
          <w:tcPr>
            <w:tcW w:w="1306" w:type="dxa"/>
            <w:noWrap/>
            <w:hideMark/>
          </w:tcPr>
          <w:p w14:paraId="6AB737B7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11E162BE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0E95BEC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21C4DB7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8.077</w:t>
            </w:r>
          </w:p>
        </w:tc>
        <w:tc>
          <w:tcPr>
            <w:tcW w:w="1183" w:type="dxa"/>
            <w:noWrap/>
            <w:vAlign w:val="center"/>
            <w:hideMark/>
          </w:tcPr>
          <w:p w14:paraId="18254CA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69F9D737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hideMark/>
          </w:tcPr>
          <w:p w14:paraId="30C23631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25A5CE25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64E21AD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9250C1" w:rsidRPr="006775DF" w14:paraId="16F7DC1A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ED825C0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352CFC36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19D465B5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Body fat %</w:t>
            </w:r>
          </w:p>
        </w:tc>
        <w:tc>
          <w:tcPr>
            <w:tcW w:w="1183" w:type="dxa"/>
            <w:noWrap/>
            <w:vAlign w:val="center"/>
            <w:hideMark/>
          </w:tcPr>
          <w:p w14:paraId="044E8C2D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75</w:t>
            </w:r>
          </w:p>
        </w:tc>
        <w:tc>
          <w:tcPr>
            <w:tcW w:w="1183" w:type="dxa"/>
            <w:noWrap/>
            <w:vAlign w:val="center"/>
            <w:hideMark/>
          </w:tcPr>
          <w:p w14:paraId="54644F65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1183" w:type="dxa"/>
            <w:noWrap/>
            <w:vAlign w:val="center"/>
            <w:hideMark/>
          </w:tcPr>
          <w:p w14:paraId="2746C69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120</w:t>
            </w:r>
          </w:p>
        </w:tc>
        <w:tc>
          <w:tcPr>
            <w:tcW w:w="1183" w:type="dxa"/>
            <w:noWrap/>
            <w:vAlign w:val="center"/>
            <w:hideMark/>
          </w:tcPr>
          <w:p w14:paraId="613E1E3E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271B2CFB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183" w:type="dxa"/>
            <w:noWrap/>
            <w:vAlign w:val="center"/>
            <w:hideMark/>
          </w:tcPr>
          <w:p w14:paraId="589967B5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91</w:t>
            </w:r>
          </w:p>
        </w:tc>
        <w:tc>
          <w:tcPr>
            <w:tcW w:w="1183" w:type="dxa"/>
            <w:noWrap/>
            <w:vAlign w:val="center"/>
            <w:hideMark/>
          </w:tcPr>
          <w:p w14:paraId="102C7262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37</w:t>
            </w:r>
          </w:p>
        </w:tc>
        <w:tc>
          <w:tcPr>
            <w:tcW w:w="1183" w:type="dxa"/>
            <w:noWrap/>
            <w:vAlign w:val="center"/>
            <w:hideMark/>
          </w:tcPr>
          <w:p w14:paraId="142CD51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69</w:t>
            </w:r>
          </w:p>
        </w:tc>
      </w:tr>
      <w:tr w:rsidR="009250C1" w:rsidRPr="006775DF" w14:paraId="440CEF05" w14:textId="77777777" w:rsidTr="00705BDE">
        <w:trPr>
          <w:trHeight w:val="306"/>
        </w:trPr>
        <w:tc>
          <w:tcPr>
            <w:tcW w:w="1183" w:type="dxa"/>
            <w:vMerge w:val="restart"/>
            <w:noWrap/>
            <w:hideMark/>
          </w:tcPr>
          <w:p w14:paraId="3DC397E1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C</w:t>
            </w:r>
          </w:p>
        </w:tc>
        <w:tc>
          <w:tcPr>
            <w:tcW w:w="1378" w:type="dxa"/>
            <w:vMerge w:val="restart"/>
            <w:noWrap/>
            <w:hideMark/>
          </w:tcPr>
          <w:p w14:paraId="13A662B1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306" w:type="dxa"/>
            <w:noWrap/>
            <w:hideMark/>
          </w:tcPr>
          <w:p w14:paraId="7124CC81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2BC67783" w14:textId="0615BE5F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77E39FCC" w14:textId="0B34FE28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727652B0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1.287</w:t>
            </w:r>
          </w:p>
        </w:tc>
        <w:tc>
          <w:tcPr>
            <w:tcW w:w="1183" w:type="dxa"/>
            <w:noWrap/>
            <w:vAlign w:val="center"/>
            <w:hideMark/>
          </w:tcPr>
          <w:p w14:paraId="404F144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34C91E97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hideMark/>
          </w:tcPr>
          <w:p w14:paraId="22A74EF0" w14:textId="0B070E7D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78C1CFD" w14:textId="28C38F9A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2540DA8C" w14:textId="7168D7A4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250C1" w:rsidRPr="006775DF" w14:paraId="7F3E75C4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3F3A7B91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41A340F8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2F003506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</w:tcPr>
          <w:p w14:paraId="35FEF33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56</w:t>
            </w:r>
          </w:p>
        </w:tc>
        <w:tc>
          <w:tcPr>
            <w:tcW w:w="1183" w:type="dxa"/>
            <w:noWrap/>
            <w:vAlign w:val="center"/>
            <w:hideMark/>
          </w:tcPr>
          <w:p w14:paraId="10C6064A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05</w:t>
            </w:r>
          </w:p>
        </w:tc>
        <w:tc>
          <w:tcPr>
            <w:tcW w:w="1183" w:type="dxa"/>
            <w:noWrap/>
            <w:vAlign w:val="center"/>
            <w:hideMark/>
          </w:tcPr>
          <w:p w14:paraId="17EBEEE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645</w:t>
            </w:r>
          </w:p>
        </w:tc>
        <w:tc>
          <w:tcPr>
            <w:tcW w:w="1183" w:type="dxa"/>
            <w:noWrap/>
            <w:vAlign w:val="center"/>
            <w:hideMark/>
          </w:tcPr>
          <w:p w14:paraId="5139836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26725AE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1183" w:type="dxa"/>
            <w:noWrap/>
            <w:vAlign w:val="center"/>
            <w:hideMark/>
          </w:tcPr>
          <w:p w14:paraId="0C157BDA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176</w:t>
            </w:r>
          </w:p>
        </w:tc>
        <w:tc>
          <w:tcPr>
            <w:tcW w:w="1183" w:type="dxa"/>
            <w:noWrap/>
            <w:vAlign w:val="center"/>
            <w:hideMark/>
          </w:tcPr>
          <w:p w14:paraId="2F3D1551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70</w:t>
            </w:r>
          </w:p>
        </w:tc>
        <w:tc>
          <w:tcPr>
            <w:tcW w:w="1183" w:type="dxa"/>
            <w:noWrap/>
            <w:vAlign w:val="center"/>
            <w:hideMark/>
          </w:tcPr>
          <w:p w14:paraId="556783F7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404</w:t>
            </w:r>
          </w:p>
        </w:tc>
      </w:tr>
      <w:tr w:rsidR="009250C1" w:rsidRPr="006775DF" w14:paraId="57B70C99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1A38D4A5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11427BE9" w14:textId="671BB85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G</w:t>
            </w:r>
          </w:p>
        </w:tc>
        <w:tc>
          <w:tcPr>
            <w:tcW w:w="1306" w:type="dxa"/>
            <w:noWrap/>
            <w:hideMark/>
          </w:tcPr>
          <w:p w14:paraId="3E985570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7512819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6201E71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7E0ABBB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234</w:t>
            </w:r>
          </w:p>
        </w:tc>
        <w:tc>
          <w:tcPr>
            <w:tcW w:w="1183" w:type="dxa"/>
            <w:noWrap/>
            <w:vAlign w:val="center"/>
            <w:hideMark/>
          </w:tcPr>
          <w:p w14:paraId="7CD01FF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5767217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183" w:type="dxa"/>
            <w:noWrap/>
            <w:vAlign w:val="center"/>
            <w:hideMark/>
          </w:tcPr>
          <w:p w14:paraId="2A7BD13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6B16C010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62D31AC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9250C1" w:rsidRPr="006775DF" w14:paraId="043DD22C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46B2E4A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3EDB8528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069012D2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602EBA1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7BA6AA5F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43E2F56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203</w:t>
            </w:r>
          </w:p>
        </w:tc>
        <w:tc>
          <w:tcPr>
            <w:tcW w:w="1183" w:type="dxa"/>
            <w:noWrap/>
            <w:vAlign w:val="center"/>
            <w:hideMark/>
          </w:tcPr>
          <w:p w14:paraId="74EE144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6C8C3AF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183" w:type="dxa"/>
            <w:noWrap/>
            <w:vAlign w:val="center"/>
            <w:hideMark/>
          </w:tcPr>
          <w:p w14:paraId="5ABFBE12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8EBA15E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529A4B0B" w14:textId="5E25A078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250C1" w:rsidRPr="006775DF" w14:paraId="39577F85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52B4880C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72D418B0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4DC3FA18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endurance)</w:t>
            </w:r>
          </w:p>
        </w:tc>
        <w:tc>
          <w:tcPr>
            <w:tcW w:w="1183" w:type="dxa"/>
            <w:noWrap/>
            <w:vAlign w:val="center"/>
            <w:hideMark/>
          </w:tcPr>
          <w:p w14:paraId="725E42C2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2.399</w:t>
            </w:r>
          </w:p>
        </w:tc>
        <w:tc>
          <w:tcPr>
            <w:tcW w:w="1183" w:type="dxa"/>
            <w:noWrap/>
            <w:vAlign w:val="center"/>
            <w:hideMark/>
          </w:tcPr>
          <w:p w14:paraId="2533F6BA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98</w:t>
            </w:r>
          </w:p>
        </w:tc>
        <w:tc>
          <w:tcPr>
            <w:tcW w:w="1183" w:type="dxa"/>
            <w:noWrap/>
            <w:vAlign w:val="center"/>
            <w:hideMark/>
          </w:tcPr>
          <w:p w14:paraId="558D06ED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134</w:t>
            </w:r>
          </w:p>
        </w:tc>
        <w:tc>
          <w:tcPr>
            <w:tcW w:w="1183" w:type="dxa"/>
            <w:noWrap/>
            <w:vAlign w:val="center"/>
            <w:hideMark/>
          </w:tcPr>
          <w:p w14:paraId="1E4F8545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6BB8735E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83" w:type="dxa"/>
            <w:noWrap/>
            <w:vAlign w:val="center"/>
            <w:hideMark/>
          </w:tcPr>
          <w:p w14:paraId="1E2ECC0B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1183" w:type="dxa"/>
            <w:noWrap/>
            <w:vAlign w:val="center"/>
            <w:hideMark/>
          </w:tcPr>
          <w:p w14:paraId="0456953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183" w:type="dxa"/>
            <w:noWrap/>
            <w:vAlign w:val="center"/>
            <w:hideMark/>
          </w:tcPr>
          <w:p w14:paraId="08A83DC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528</w:t>
            </w:r>
          </w:p>
        </w:tc>
      </w:tr>
      <w:tr w:rsidR="009250C1" w:rsidRPr="006775DF" w14:paraId="0403CEA6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6CC3E4EF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323299F0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1306" w:type="dxa"/>
            <w:noWrap/>
            <w:hideMark/>
          </w:tcPr>
          <w:p w14:paraId="5A48626E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25F4F26D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4104F89E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76C2A800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741</w:t>
            </w:r>
          </w:p>
        </w:tc>
        <w:tc>
          <w:tcPr>
            <w:tcW w:w="1183" w:type="dxa"/>
            <w:noWrap/>
            <w:vAlign w:val="center"/>
            <w:hideMark/>
          </w:tcPr>
          <w:p w14:paraId="24B409B4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29E5020D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183" w:type="dxa"/>
            <w:noWrap/>
            <w:vAlign w:val="center"/>
            <w:hideMark/>
          </w:tcPr>
          <w:p w14:paraId="518C876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1732B291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EF910BD" w14:textId="6489F90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250C1" w:rsidRPr="006775DF" w14:paraId="4ADD6755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11B5B52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318B284A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42956E02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endurance)</w:t>
            </w:r>
          </w:p>
        </w:tc>
        <w:tc>
          <w:tcPr>
            <w:tcW w:w="1183" w:type="dxa"/>
            <w:noWrap/>
            <w:vAlign w:val="center"/>
            <w:hideMark/>
          </w:tcPr>
          <w:p w14:paraId="79AA155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576</w:t>
            </w:r>
          </w:p>
        </w:tc>
        <w:tc>
          <w:tcPr>
            <w:tcW w:w="1183" w:type="dxa"/>
            <w:noWrap/>
            <w:vAlign w:val="center"/>
            <w:hideMark/>
          </w:tcPr>
          <w:p w14:paraId="0D02C4C4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84</w:t>
            </w:r>
          </w:p>
        </w:tc>
        <w:tc>
          <w:tcPr>
            <w:tcW w:w="1183" w:type="dxa"/>
            <w:noWrap/>
            <w:vAlign w:val="center"/>
            <w:hideMark/>
          </w:tcPr>
          <w:p w14:paraId="3E43525E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177</w:t>
            </w:r>
          </w:p>
        </w:tc>
        <w:tc>
          <w:tcPr>
            <w:tcW w:w="1183" w:type="dxa"/>
            <w:noWrap/>
            <w:vAlign w:val="center"/>
            <w:hideMark/>
          </w:tcPr>
          <w:p w14:paraId="37BBBEB5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3890086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5</w:t>
            </w:r>
          </w:p>
        </w:tc>
        <w:tc>
          <w:tcPr>
            <w:tcW w:w="1183" w:type="dxa"/>
            <w:noWrap/>
            <w:vAlign w:val="center"/>
            <w:hideMark/>
          </w:tcPr>
          <w:p w14:paraId="08A06CA2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835</w:t>
            </w:r>
          </w:p>
        </w:tc>
        <w:tc>
          <w:tcPr>
            <w:tcW w:w="1183" w:type="dxa"/>
            <w:noWrap/>
            <w:vAlign w:val="center"/>
            <w:hideMark/>
          </w:tcPr>
          <w:p w14:paraId="0D744252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55</w:t>
            </w:r>
          </w:p>
        </w:tc>
        <w:tc>
          <w:tcPr>
            <w:tcW w:w="1183" w:type="dxa"/>
            <w:noWrap/>
            <w:vAlign w:val="center"/>
            <w:hideMark/>
          </w:tcPr>
          <w:p w14:paraId="4020F17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7.350</w:t>
            </w:r>
          </w:p>
        </w:tc>
      </w:tr>
      <w:tr w:rsidR="009250C1" w:rsidRPr="006775DF" w14:paraId="5879743C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AD20BAF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</w:tcPr>
          <w:p w14:paraId="57171050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VLDL-C</w:t>
            </w:r>
          </w:p>
        </w:tc>
        <w:tc>
          <w:tcPr>
            <w:tcW w:w="1306" w:type="dxa"/>
            <w:noWrap/>
            <w:hideMark/>
          </w:tcPr>
          <w:p w14:paraId="2AD9C1CD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7EECAF2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5908A1FE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3B3B6EE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844</w:t>
            </w:r>
          </w:p>
        </w:tc>
        <w:tc>
          <w:tcPr>
            <w:tcW w:w="1183" w:type="dxa"/>
            <w:noWrap/>
            <w:vAlign w:val="center"/>
            <w:hideMark/>
          </w:tcPr>
          <w:p w14:paraId="721A87C1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7ED6F045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183" w:type="dxa"/>
            <w:noWrap/>
            <w:vAlign w:val="center"/>
            <w:hideMark/>
          </w:tcPr>
          <w:p w14:paraId="16CC7C55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3DCA86B2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1D9E2EE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9250C1" w:rsidRPr="006775DF" w14:paraId="6EC24005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466CFD5C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5E408AE9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A-1</w:t>
            </w:r>
          </w:p>
        </w:tc>
        <w:tc>
          <w:tcPr>
            <w:tcW w:w="1306" w:type="dxa"/>
            <w:noWrap/>
            <w:hideMark/>
          </w:tcPr>
          <w:p w14:paraId="6D1DFA56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3219B27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1EDFAD56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60981A1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230</w:t>
            </w:r>
          </w:p>
        </w:tc>
        <w:tc>
          <w:tcPr>
            <w:tcW w:w="1183" w:type="dxa"/>
            <w:noWrap/>
            <w:vAlign w:val="center"/>
            <w:hideMark/>
          </w:tcPr>
          <w:p w14:paraId="35BEB89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70BCF835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1183" w:type="dxa"/>
            <w:noWrap/>
            <w:vAlign w:val="center"/>
            <w:hideMark/>
          </w:tcPr>
          <w:p w14:paraId="1C8B0AA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1D249D2F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20AED8DC" w14:textId="1C236ECA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250C1" w:rsidRPr="006775DF" w14:paraId="39BB08C7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D1EE053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1490A832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0C914A0D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endurance)</w:t>
            </w:r>
          </w:p>
        </w:tc>
        <w:tc>
          <w:tcPr>
            <w:tcW w:w="1183" w:type="dxa"/>
            <w:noWrap/>
            <w:vAlign w:val="center"/>
            <w:hideMark/>
          </w:tcPr>
          <w:p w14:paraId="3CD29DEE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739</w:t>
            </w:r>
          </w:p>
        </w:tc>
        <w:tc>
          <w:tcPr>
            <w:tcW w:w="1183" w:type="dxa"/>
            <w:noWrap/>
            <w:vAlign w:val="center"/>
            <w:hideMark/>
          </w:tcPr>
          <w:p w14:paraId="770178B1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39</w:t>
            </w:r>
          </w:p>
        </w:tc>
        <w:tc>
          <w:tcPr>
            <w:tcW w:w="1183" w:type="dxa"/>
            <w:noWrap/>
            <w:vAlign w:val="center"/>
            <w:hideMark/>
          </w:tcPr>
          <w:p w14:paraId="0E80183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291</w:t>
            </w:r>
          </w:p>
        </w:tc>
        <w:tc>
          <w:tcPr>
            <w:tcW w:w="1183" w:type="dxa"/>
            <w:noWrap/>
            <w:vAlign w:val="center"/>
            <w:hideMark/>
          </w:tcPr>
          <w:p w14:paraId="632D977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6718DE3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183" w:type="dxa"/>
            <w:noWrap/>
            <w:vAlign w:val="center"/>
            <w:hideMark/>
          </w:tcPr>
          <w:p w14:paraId="4011B4FA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691</w:t>
            </w:r>
          </w:p>
        </w:tc>
        <w:tc>
          <w:tcPr>
            <w:tcW w:w="1183" w:type="dxa"/>
            <w:noWrap/>
            <w:vAlign w:val="center"/>
            <w:hideMark/>
          </w:tcPr>
          <w:p w14:paraId="0258C23A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98</w:t>
            </w:r>
          </w:p>
        </w:tc>
        <w:tc>
          <w:tcPr>
            <w:tcW w:w="1183" w:type="dxa"/>
            <w:noWrap/>
            <w:vAlign w:val="center"/>
            <w:hideMark/>
          </w:tcPr>
          <w:p w14:paraId="221FD1A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9.488</w:t>
            </w:r>
          </w:p>
        </w:tc>
      </w:tr>
      <w:tr w:rsidR="009250C1" w:rsidRPr="006775DF" w14:paraId="077C5DE3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574C969B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303A89C2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306" w:type="dxa"/>
            <w:noWrap/>
            <w:hideMark/>
          </w:tcPr>
          <w:p w14:paraId="50C39BF6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7B4306F4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556EAFA2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1254B06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633</w:t>
            </w:r>
          </w:p>
        </w:tc>
        <w:tc>
          <w:tcPr>
            <w:tcW w:w="1183" w:type="dxa"/>
            <w:noWrap/>
            <w:vAlign w:val="center"/>
            <w:hideMark/>
          </w:tcPr>
          <w:p w14:paraId="55FFE4A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54F41CA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83" w:type="dxa"/>
            <w:noWrap/>
            <w:vAlign w:val="center"/>
            <w:hideMark/>
          </w:tcPr>
          <w:p w14:paraId="33FC3D2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6EC234F7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2B76CBFC" w14:textId="165E0EC8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250C1" w:rsidRPr="006775DF" w14:paraId="48C8DB54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492A910D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010B736C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2F57A597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endurance)</w:t>
            </w:r>
          </w:p>
        </w:tc>
        <w:tc>
          <w:tcPr>
            <w:tcW w:w="1183" w:type="dxa"/>
            <w:noWrap/>
            <w:vAlign w:val="center"/>
            <w:hideMark/>
          </w:tcPr>
          <w:p w14:paraId="507863E7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1.859</w:t>
            </w:r>
          </w:p>
        </w:tc>
        <w:tc>
          <w:tcPr>
            <w:tcW w:w="1183" w:type="dxa"/>
            <w:noWrap/>
            <w:vAlign w:val="center"/>
            <w:hideMark/>
          </w:tcPr>
          <w:p w14:paraId="359D764A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57</w:t>
            </w:r>
          </w:p>
        </w:tc>
        <w:tc>
          <w:tcPr>
            <w:tcW w:w="1183" w:type="dxa"/>
            <w:noWrap/>
            <w:vAlign w:val="center"/>
            <w:hideMark/>
          </w:tcPr>
          <w:p w14:paraId="74CFBD1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770</w:t>
            </w:r>
          </w:p>
        </w:tc>
        <w:tc>
          <w:tcPr>
            <w:tcW w:w="1183" w:type="dxa"/>
            <w:noWrap/>
            <w:vAlign w:val="center"/>
            <w:hideMark/>
          </w:tcPr>
          <w:p w14:paraId="6096DF45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17003CE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52</w:t>
            </w:r>
          </w:p>
        </w:tc>
        <w:tc>
          <w:tcPr>
            <w:tcW w:w="1183" w:type="dxa"/>
            <w:noWrap/>
            <w:vAlign w:val="center"/>
            <w:hideMark/>
          </w:tcPr>
          <w:p w14:paraId="7F2D0D6E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1183" w:type="dxa"/>
            <w:noWrap/>
            <w:vAlign w:val="center"/>
            <w:hideMark/>
          </w:tcPr>
          <w:p w14:paraId="7E6938E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1183" w:type="dxa"/>
            <w:noWrap/>
            <w:vAlign w:val="center"/>
            <w:hideMark/>
          </w:tcPr>
          <w:p w14:paraId="25B9178A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18</w:t>
            </w:r>
          </w:p>
        </w:tc>
      </w:tr>
      <w:tr w:rsidR="009250C1" w:rsidRPr="006775DF" w14:paraId="70808E9B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5C930952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0FD96689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306" w:type="dxa"/>
            <w:noWrap/>
            <w:hideMark/>
          </w:tcPr>
          <w:p w14:paraId="223F3DC9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6F31FB5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6B844911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4CF3F2C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922</w:t>
            </w:r>
          </w:p>
        </w:tc>
        <w:tc>
          <w:tcPr>
            <w:tcW w:w="1183" w:type="dxa"/>
            <w:noWrap/>
            <w:vAlign w:val="center"/>
            <w:hideMark/>
          </w:tcPr>
          <w:p w14:paraId="45B6BCC0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0E73EB84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183" w:type="dxa"/>
            <w:noWrap/>
            <w:vAlign w:val="center"/>
            <w:hideMark/>
          </w:tcPr>
          <w:p w14:paraId="101EF1A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0E29978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6CA77D5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9250C1" w:rsidRPr="006775DF" w14:paraId="7861543D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0EEBB10B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02F3B9A8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5B262085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60BA7AE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6D094EDF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1923BD3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395</w:t>
            </w:r>
          </w:p>
        </w:tc>
        <w:tc>
          <w:tcPr>
            <w:tcW w:w="1183" w:type="dxa"/>
            <w:noWrap/>
            <w:vAlign w:val="center"/>
            <w:hideMark/>
          </w:tcPr>
          <w:p w14:paraId="0B1FD3A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5F07AF9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183" w:type="dxa"/>
            <w:noWrap/>
            <w:vAlign w:val="center"/>
            <w:hideMark/>
          </w:tcPr>
          <w:p w14:paraId="44E832B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1AEE3774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3FD20D9F" w14:textId="3169C881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250C1" w:rsidRPr="006775DF" w14:paraId="02737920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48E9B34D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489076A6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6924AACC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endurance)</w:t>
            </w:r>
          </w:p>
        </w:tc>
        <w:tc>
          <w:tcPr>
            <w:tcW w:w="1183" w:type="dxa"/>
            <w:noWrap/>
            <w:vAlign w:val="center"/>
            <w:hideMark/>
          </w:tcPr>
          <w:p w14:paraId="3EB954E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2.869</w:t>
            </w:r>
          </w:p>
        </w:tc>
        <w:tc>
          <w:tcPr>
            <w:tcW w:w="1183" w:type="dxa"/>
            <w:noWrap/>
            <w:vAlign w:val="center"/>
            <w:hideMark/>
          </w:tcPr>
          <w:p w14:paraId="66FB51B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38</w:t>
            </w:r>
          </w:p>
        </w:tc>
        <w:tc>
          <w:tcPr>
            <w:tcW w:w="1183" w:type="dxa"/>
            <w:noWrap/>
            <w:vAlign w:val="center"/>
            <w:hideMark/>
          </w:tcPr>
          <w:p w14:paraId="527A1ED0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363</w:t>
            </w:r>
          </w:p>
        </w:tc>
        <w:tc>
          <w:tcPr>
            <w:tcW w:w="1183" w:type="dxa"/>
            <w:noWrap/>
            <w:vAlign w:val="center"/>
            <w:hideMark/>
          </w:tcPr>
          <w:p w14:paraId="31FCE2C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4D950EF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183" w:type="dxa"/>
            <w:noWrap/>
            <w:vAlign w:val="center"/>
            <w:hideMark/>
          </w:tcPr>
          <w:p w14:paraId="6A6BDA51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1183" w:type="dxa"/>
            <w:noWrap/>
            <w:vAlign w:val="center"/>
            <w:hideMark/>
          </w:tcPr>
          <w:p w14:paraId="46A3454B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83" w:type="dxa"/>
            <w:noWrap/>
            <w:vAlign w:val="center"/>
            <w:hideMark/>
          </w:tcPr>
          <w:p w14:paraId="00A62F5B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527</w:t>
            </w:r>
          </w:p>
        </w:tc>
      </w:tr>
      <w:tr w:rsidR="009250C1" w:rsidRPr="006775DF" w14:paraId="69A34AF6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2FA638B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7AC9A332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306" w:type="dxa"/>
            <w:noWrap/>
            <w:hideMark/>
          </w:tcPr>
          <w:p w14:paraId="2486A299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5C189954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36BF0BE0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5A375A7A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439</w:t>
            </w:r>
          </w:p>
        </w:tc>
        <w:tc>
          <w:tcPr>
            <w:tcW w:w="1183" w:type="dxa"/>
            <w:noWrap/>
            <w:vAlign w:val="center"/>
            <w:hideMark/>
          </w:tcPr>
          <w:p w14:paraId="1896ECD0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7107B004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183" w:type="dxa"/>
            <w:noWrap/>
            <w:vAlign w:val="center"/>
            <w:hideMark/>
          </w:tcPr>
          <w:p w14:paraId="4EF87C1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2DBD7B43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592E8B4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9250C1" w:rsidRPr="006775DF" w14:paraId="00245B7C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387FA379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13AF2636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4159A382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26E28D6B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5C57F785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35BF8541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258</w:t>
            </w:r>
          </w:p>
        </w:tc>
        <w:tc>
          <w:tcPr>
            <w:tcW w:w="1183" w:type="dxa"/>
            <w:noWrap/>
            <w:vAlign w:val="center"/>
            <w:hideMark/>
          </w:tcPr>
          <w:p w14:paraId="0F67E396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1F92A439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183" w:type="dxa"/>
            <w:noWrap/>
            <w:vAlign w:val="center"/>
            <w:hideMark/>
          </w:tcPr>
          <w:p w14:paraId="57B2D10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20B08B1" w14:textId="77777777" w:rsidR="009250C1" w:rsidRPr="006775DF" w:rsidRDefault="009250C1" w:rsidP="00925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7C59126A" w14:textId="423DB908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250C1" w:rsidRPr="006775DF" w14:paraId="6056A864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0DD6488A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70A99B37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35B48752" w14:textId="77777777" w:rsidR="009250C1" w:rsidRPr="006775DF" w:rsidRDefault="009250C1" w:rsidP="00925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endurance)</w:t>
            </w:r>
          </w:p>
        </w:tc>
        <w:tc>
          <w:tcPr>
            <w:tcW w:w="1183" w:type="dxa"/>
            <w:noWrap/>
            <w:vAlign w:val="center"/>
            <w:hideMark/>
          </w:tcPr>
          <w:p w14:paraId="69B827E2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3.294</w:t>
            </w:r>
          </w:p>
        </w:tc>
        <w:tc>
          <w:tcPr>
            <w:tcW w:w="1183" w:type="dxa"/>
            <w:noWrap/>
            <w:vAlign w:val="center"/>
            <w:hideMark/>
          </w:tcPr>
          <w:p w14:paraId="58DEF3CC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285</w:t>
            </w:r>
          </w:p>
        </w:tc>
        <w:tc>
          <w:tcPr>
            <w:tcW w:w="1183" w:type="dxa"/>
            <w:noWrap/>
            <w:vAlign w:val="center"/>
            <w:hideMark/>
          </w:tcPr>
          <w:p w14:paraId="7C3BCC1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574</w:t>
            </w:r>
          </w:p>
        </w:tc>
        <w:tc>
          <w:tcPr>
            <w:tcW w:w="1183" w:type="dxa"/>
            <w:noWrap/>
            <w:vAlign w:val="center"/>
            <w:hideMark/>
          </w:tcPr>
          <w:p w14:paraId="1D12BA80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72897014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183" w:type="dxa"/>
            <w:noWrap/>
            <w:vAlign w:val="center"/>
            <w:hideMark/>
          </w:tcPr>
          <w:p w14:paraId="1D9D9638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183" w:type="dxa"/>
            <w:noWrap/>
            <w:vAlign w:val="center"/>
            <w:hideMark/>
          </w:tcPr>
          <w:p w14:paraId="4198AC00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183" w:type="dxa"/>
            <w:noWrap/>
            <w:vAlign w:val="center"/>
            <w:hideMark/>
          </w:tcPr>
          <w:p w14:paraId="190B44AF" w14:textId="77777777" w:rsidR="009250C1" w:rsidRPr="006775DF" w:rsidRDefault="009250C1" w:rsidP="00925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460</w:t>
            </w:r>
          </w:p>
        </w:tc>
      </w:tr>
      <w:tr w:rsidR="00C2295B" w:rsidRPr="006775DF" w14:paraId="5AF255FB" w14:textId="77777777" w:rsidTr="00705BDE">
        <w:trPr>
          <w:trHeight w:val="306"/>
        </w:trPr>
        <w:tc>
          <w:tcPr>
            <w:tcW w:w="1183" w:type="dxa"/>
            <w:vMerge/>
          </w:tcPr>
          <w:p w14:paraId="33666782" w14:textId="77777777" w:rsidR="00C2295B" w:rsidRPr="006775DF" w:rsidRDefault="00C2295B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</w:tcPr>
          <w:p w14:paraId="7A9DAFF5" w14:textId="1DD95D45" w:rsidR="00C2295B" w:rsidRPr="006775DF" w:rsidRDefault="00C2295B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306" w:type="dxa"/>
            <w:noWrap/>
          </w:tcPr>
          <w:p w14:paraId="0E7430A9" w14:textId="1AF4C0BD" w:rsidR="00C2295B" w:rsidRPr="006775DF" w:rsidRDefault="00C2295B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</w:tcPr>
          <w:p w14:paraId="1A7B712E" w14:textId="77777777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0CB1A484" w14:textId="77777777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16011547" w14:textId="151950D9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009</w:t>
            </w:r>
          </w:p>
        </w:tc>
        <w:tc>
          <w:tcPr>
            <w:tcW w:w="1183" w:type="dxa"/>
            <w:noWrap/>
            <w:vAlign w:val="center"/>
          </w:tcPr>
          <w:p w14:paraId="4299F68C" w14:textId="073F44F1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</w:tcPr>
          <w:p w14:paraId="279423B7" w14:textId="06C4275B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183" w:type="dxa"/>
            <w:noWrap/>
            <w:vAlign w:val="center"/>
          </w:tcPr>
          <w:p w14:paraId="792AE890" w14:textId="77777777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7E28C848" w14:textId="77777777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7D98689D" w14:textId="77777777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C2295B" w:rsidRPr="006775DF" w14:paraId="2033FD00" w14:textId="77777777" w:rsidTr="00705BDE">
        <w:trPr>
          <w:trHeight w:val="306"/>
        </w:trPr>
        <w:tc>
          <w:tcPr>
            <w:tcW w:w="1183" w:type="dxa"/>
            <w:vMerge/>
          </w:tcPr>
          <w:p w14:paraId="4E84F47C" w14:textId="77777777" w:rsidR="00C2295B" w:rsidRPr="006775DF" w:rsidRDefault="00C2295B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</w:tcPr>
          <w:p w14:paraId="5DA41FC6" w14:textId="77777777" w:rsidR="00C2295B" w:rsidRPr="006775DF" w:rsidRDefault="00C2295B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</w:tcPr>
          <w:p w14:paraId="7C63C9E4" w14:textId="3A92DDE4" w:rsidR="00C2295B" w:rsidRPr="006775DF" w:rsidRDefault="00C2295B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endurance)</w:t>
            </w:r>
          </w:p>
        </w:tc>
        <w:tc>
          <w:tcPr>
            <w:tcW w:w="1183" w:type="dxa"/>
            <w:noWrap/>
            <w:vAlign w:val="center"/>
          </w:tcPr>
          <w:p w14:paraId="1B451D4D" w14:textId="7FDAEB78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2.411</w:t>
            </w:r>
          </w:p>
        </w:tc>
        <w:tc>
          <w:tcPr>
            <w:tcW w:w="1183" w:type="dxa"/>
            <w:noWrap/>
            <w:vAlign w:val="center"/>
          </w:tcPr>
          <w:p w14:paraId="4581D4FC" w14:textId="16DACB8C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63</w:t>
            </w:r>
          </w:p>
        </w:tc>
        <w:tc>
          <w:tcPr>
            <w:tcW w:w="1183" w:type="dxa"/>
            <w:noWrap/>
            <w:vAlign w:val="center"/>
          </w:tcPr>
          <w:p w14:paraId="20D4A25D" w14:textId="0853AEFB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147</w:t>
            </w:r>
          </w:p>
        </w:tc>
        <w:tc>
          <w:tcPr>
            <w:tcW w:w="1183" w:type="dxa"/>
            <w:noWrap/>
            <w:vAlign w:val="center"/>
          </w:tcPr>
          <w:p w14:paraId="186582F5" w14:textId="0D6C76DA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</w:tcPr>
          <w:p w14:paraId="095DBB30" w14:textId="414D9634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183" w:type="dxa"/>
            <w:noWrap/>
            <w:vAlign w:val="center"/>
          </w:tcPr>
          <w:p w14:paraId="6BE2CD2B" w14:textId="55FE94DB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90</w:t>
            </w:r>
          </w:p>
        </w:tc>
        <w:tc>
          <w:tcPr>
            <w:tcW w:w="1183" w:type="dxa"/>
            <w:noWrap/>
            <w:vAlign w:val="center"/>
          </w:tcPr>
          <w:p w14:paraId="76E5D551" w14:textId="5F1F98FC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183" w:type="dxa"/>
            <w:noWrap/>
            <w:vAlign w:val="center"/>
          </w:tcPr>
          <w:p w14:paraId="6A357770" w14:textId="57DC933B" w:rsidR="00C2295B" w:rsidRPr="006775DF" w:rsidRDefault="00C2295B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20</w:t>
            </w:r>
          </w:p>
        </w:tc>
      </w:tr>
      <w:tr w:rsidR="00831B72" w:rsidRPr="006775DF" w14:paraId="7CBF9132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7786F4B8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0F67225F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therogenic Index</w:t>
            </w:r>
          </w:p>
        </w:tc>
        <w:tc>
          <w:tcPr>
            <w:tcW w:w="1306" w:type="dxa"/>
            <w:noWrap/>
            <w:hideMark/>
          </w:tcPr>
          <w:p w14:paraId="029E3CCE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0B8F5759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83" w:type="dxa"/>
            <w:noWrap/>
            <w:vAlign w:val="center"/>
            <w:hideMark/>
          </w:tcPr>
          <w:p w14:paraId="1516A0C4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202248DA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701</w:t>
            </w:r>
          </w:p>
        </w:tc>
        <w:tc>
          <w:tcPr>
            <w:tcW w:w="1183" w:type="dxa"/>
            <w:noWrap/>
            <w:vAlign w:val="center"/>
            <w:hideMark/>
          </w:tcPr>
          <w:p w14:paraId="5E518CA0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798CCBDF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83" w:type="dxa"/>
            <w:noWrap/>
            <w:vAlign w:val="center"/>
            <w:hideMark/>
          </w:tcPr>
          <w:p w14:paraId="29762831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  <w:tc>
          <w:tcPr>
            <w:tcW w:w="1183" w:type="dxa"/>
            <w:noWrap/>
            <w:vAlign w:val="center"/>
            <w:hideMark/>
          </w:tcPr>
          <w:p w14:paraId="34F0B525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11622203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831B72" w:rsidRPr="006775DF" w14:paraId="5C9D8240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5C322FA3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0C5A5F74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020C9373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</w:tcPr>
          <w:p w14:paraId="37815FFF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794C7C79" w14:textId="77777777" w:rsidR="00831B72" w:rsidRPr="006775DF" w:rsidRDefault="00831B72" w:rsidP="00831B72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06501FB4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1.046</w:t>
            </w:r>
          </w:p>
        </w:tc>
        <w:tc>
          <w:tcPr>
            <w:tcW w:w="1183" w:type="dxa"/>
            <w:noWrap/>
            <w:vAlign w:val="center"/>
            <w:hideMark/>
          </w:tcPr>
          <w:p w14:paraId="4ADCE5AD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</w:tcPr>
          <w:p w14:paraId="1763FAE9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hideMark/>
          </w:tcPr>
          <w:p w14:paraId="719D870C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4352BF5C" w14:textId="77777777" w:rsidR="00831B72" w:rsidRPr="006775DF" w:rsidRDefault="00831B72" w:rsidP="00831B72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</w:tcPr>
          <w:p w14:paraId="58840AC1" w14:textId="54F03C46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31B72" w:rsidRPr="006775DF" w14:paraId="16AACB1B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19ABFEC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48C17F13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4234DA89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endurance)</w:t>
            </w:r>
          </w:p>
        </w:tc>
        <w:tc>
          <w:tcPr>
            <w:tcW w:w="1183" w:type="dxa"/>
            <w:noWrap/>
            <w:vAlign w:val="center"/>
            <w:hideMark/>
          </w:tcPr>
          <w:p w14:paraId="00B0A36C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4.527</w:t>
            </w:r>
          </w:p>
        </w:tc>
        <w:tc>
          <w:tcPr>
            <w:tcW w:w="1183" w:type="dxa"/>
            <w:noWrap/>
            <w:vAlign w:val="center"/>
            <w:hideMark/>
          </w:tcPr>
          <w:p w14:paraId="137A1E0F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62</w:t>
            </w:r>
          </w:p>
        </w:tc>
        <w:tc>
          <w:tcPr>
            <w:tcW w:w="1183" w:type="dxa"/>
            <w:noWrap/>
            <w:vAlign w:val="center"/>
            <w:hideMark/>
          </w:tcPr>
          <w:p w14:paraId="4EDFE54A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1.045</w:t>
            </w:r>
          </w:p>
        </w:tc>
        <w:tc>
          <w:tcPr>
            <w:tcW w:w="1183" w:type="dxa"/>
            <w:noWrap/>
            <w:vAlign w:val="center"/>
            <w:hideMark/>
          </w:tcPr>
          <w:p w14:paraId="7E6C23EE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15AB541B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83" w:type="dxa"/>
            <w:noWrap/>
            <w:vAlign w:val="center"/>
            <w:hideMark/>
          </w:tcPr>
          <w:p w14:paraId="68C63FFC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183" w:type="dxa"/>
            <w:noWrap/>
            <w:vAlign w:val="center"/>
            <w:hideMark/>
          </w:tcPr>
          <w:p w14:paraId="18919EE2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83" w:type="dxa"/>
            <w:noWrap/>
            <w:vAlign w:val="center"/>
            <w:hideMark/>
          </w:tcPr>
          <w:p w14:paraId="25891301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56</w:t>
            </w:r>
          </w:p>
        </w:tc>
      </w:tr>
      <w:tr w:rsidR="00831B72" w:rsidRPr="006775DF" w14:paraId="03637346" w14:textId="77777777" w:rsidTr="00705BDE">
        <w:trPr>
          <w:trHeight w:val="306"/>
        </w:trPr>
        <w:tc>
          <w:tcPr>
            <w:tcW w:w="1183" w:type="dxa"/>
            <w:vMerge w:val="restart"/>
            <w:noWrap/>
            <w:hideMark/>
          </w:tcPr>
          <w:p w14:paraId="313E9810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D</w:t>
            </w:r>
          </w:p>
        </w:tc>
        <w:tc>
          <w:tcPr>
            <w:tcW w:w="1378" w:type="dxa"/>
            <w:noWrap/>
            <w:hideMark/>
          </w:tcPr>
          <w:p w14:paraId="495C5BB4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306" w:type="dxa"/>
            <w:noWrap/>
            <w:hideMark/>
          </w:tcPr>
          <w:p w14:paraId="7736E393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</w:tcPr>
          <w:p w14:paraId="0FC580C8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.858</w:t>
            </w:r>
          </w:p>
        </w:tc>
        <w:tc>
          <w:tcPr>
            <w:tcW w:w="1183" w:type="dxa"/>
            <w:noWrap/>
            <w:vAlign w:val="center"/>
            <w:hideMark/>
          </w:tcPr>
          <w:p w14:paraId="26EA2E3B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83</w:t>
            </w:r>
          </w:p>
        </w:tc>
        <w:tc>
          <w:tcPr>
            <w:tcW w:w="1183" w:type="dxa"/>
            <w:noWrap/>
            <w:vAlign w:val="center"/>
            <w:hideMark/>
          </w:tcPr>
          <w:p w14:paraId="00FC6268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834</w:t>
            </w:r>
          </w:p>
        </w:tc>
        <w:tc>
          <w:tcPr>
            <w:tcW w:w="1183" w:type="dxa"/>
            <w:noWrap/>
            <w:vAlign w:val="center"/>
            <w:hideMark/>
          </w:tcPr>
          <w:p w14:paraId="6D57E281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5F996DF1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183" w:type="dxa"/>
            <w:noWrap/>
            <w:vAlign w:val="center"/>
            <w:hideMark/>
          </w:tcPr>
          <w:p w14:paraId="1C1B9E54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7.424</w:t>
            </w:r>
          </w:p>
        </w:tc>
        <w:tc>
          <w:tcPr>
            <w:tcW w:w="1183" w:type="dxa"/>
            <w:noWrap/>
            <w:vAlign w:val="center"/>
            <w:hideMark/>
          </w:tcPr>
          <w:p w14:paraId="6A95C5F1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714</w:t>
            </w:r>
          </w:p>
        </w:tc>
        <w:tc>
          <w:tcPr>
            <w:tcW w:w="1183" w:type="dxa"/>
            <w:noWrap/>
            <w:vAlign w:val="center"/>
            <w:hideMark/>
          </w:tcPr>
          <w:p w14:paraId="0ED7AF0E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77.104</w:t>
            </w:r>
          </w:p>
        </w:tc>
      </w:tr>
      <w:tr w:rsidR="00831B72" w:rsidRPr="006775DF" w14:paraId="6EE87006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1949E6F9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</w:tcPr>
          <w:p w14:paraId="432EAE2E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306" w:type="dxa"/>
            <w:noWrap/>
            <w:hideMark/>
          </w:tcPr>
          <w:p w14:paraId="70DCFEBD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</w:tcPr>
          <w:p w14:paraId="6925854E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643</w:t>
            </w:r>
          </w:p>
        </w:tc>
        <w:tc>
          <w:tcPr>
            <w:tcW w:w="1183" w:type="dxa"/>
            <w:noWrap/>
            <w:vAlign w:val="center"/>
            <w:hideMark/>
          </w:tcPr>
          <w:p w14:paraId="5F77E9DC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267</w:t>
            </w:r>
          </w:p>
        </w:tc>
        <w:tc>
          <w:tcPr>
            <w:tcW w:w="1183" w:type="dxa"/>
            <w:noWrap/>
            <w:vAlign w:val="center"/>
            <w:hideMark/>
          </w:tcPr>
          <w:p w14:paraId="165385AD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8.269</w:t>
            </w:r>
          </w:p>
        </w:tc>
        <w:tc>
          <w:tcPr>
            <w:tcW w:w="1183" w:type="dxa"/>
            <w:noWrap/>
            <w:vAlign w:val="center"/>
            <w:hideMark/>
          </w:tcPr>
          <w:p w14:paraId="1D3BEEC7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1F441339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hideMark/>
          </w:tcPr>
          <w:p w14:paraId="11A23DC3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8.206</w:t>
            </w:r>
          </w:p>
        </w:tc>
        <w:tc>
          <w:tcPr>
            <w:tcW w:w="1183" w:type="dxa"/>
            <w:noWrap/>
            <w:vAlign w:val="center"/>
            <w:hideMark/>
          </w:tcPr>
          <w:p w14:paraId="18282354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190</w:t>
            </w:r>
          </w:p>
        </w:tc>
        <w:tc>
          <w:tcPr>
            <w:tcW w:w="1183" w:type="dxa"/>
            <w:noWrap/>
            <w:vAlign w:val="center"/>
            <w:hideMark/>
          </w:tcPr>
          <w:p w14:paraId="56E01DEA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57.582</w:t>
            </w:r>
          </w:p>
        </w:tc>
      </w:tr>
      <w:tr w:rsidR="00831B72" w:rsidRPr="006775DF" w14:paraId="47A10FA0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661E8419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3BBE9EE8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p(a)</w:t>
            </w:r>
          </w:p>
        </w:tc>
        <w:tc>
          <w:tcPr>
            <w:tcW w:w="1306" w:type="dxa"/>
            <w:noWrap/>
            <w:hideMark/>
          </w:tcPr>
          <w:p w14:paraId="1AE2EC5F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0E92B3EF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2D0D8CE0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7BE237ED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851</w:t>
            </w:r>
          </w:p>
        </w:tc>
        <w:tc>
          <w:tcPr>
            <w:tcW w:w="1183" w:type="dxa"/>
            <w:noWrap/>
            <w:vAlign w:val="center"/>
            <w:hideMark/>
          </w:tcPr>
          <w:p w14:paraId="30887509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7DFEB082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8</w:t>
            </w:r>
          </w:p>
        </w:tc>
        <w:tc>
          <w:tcPr>
            <w:tcW w:w="1183" w:type="dxa"/>
            <w:noWrap/>
            <w:vAlign w:val="center"/>
            <w:hideMark/>
          </w:tcPr>
          <w:p w14:paraId="2EC66E0E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0D78C842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183" w:type="dxa"/>
            <w:noWrap/>
            <w:vAlign w:val="center"/>
            <w:hideMark/>
          </w:tcPr>
          <w:p w14:paraId="6DA75627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</w:tr>
      <w:tr w:rsidR="00831B72" w:rsidRPr="006775DF" w14:paraId="2798541D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08E157E7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47F5E62D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3F8C1B19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CHO:PRO</w:t>
            </w:r>
          </w:p>
        </w:tc>
        <w:tc>
          <w:tcPr>
            <w:tcW w:w="1183" w:type="dxa"/>
            <w:noWrap/>
            <w:vAlign w:val="center"/>
            <w:hideMark/>
          </w:tcPr>
          <w:p w14:paraId="7CF8643F" w14:textId="678B4772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0.640</w:t>
            </w:r>
          </w:p>
        </w:tc>
        <w:tc>
          <w:tcPr>
            <w:tcW w:w="1183" w:type="dxa"/>
            <w:noWrap/>
            <w:vAlign w:val="center"/>
            <w:hideMark/>
          </w:tcPr>
          <w:p w14:paraId="602AC0BE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18</w:t>
            </w:r>
          </w:p>
        </w:tc>
        <w:tc>
          <w:tcPr>
            <w:tcW w:w="1183" w:type="dxa"/>
            <w:noWrap/>
            <w:vAlign w:val="center"/>
            <w:hideMark/>
          </w:tcPr>
          <w:p w14:paraId="63311C9A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044</w:t>
            </w:r>
          </w:p>
        </w:tc>
        <w:tc>
          <w:tcPr>
            <w:tcW w:w="1183" w:type="dxa"/>
            <w:noWrap/>
            <w:vAlign w:val="center"/>
            <w:hideMark/>
          </w:tcPr>
          <w:p w14:paraId="6E232924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55EE4B2E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1183" w:type="dxa"/>
            <w:noWrap/>
            <w:vAlign w:val="center"/>
            <w:hideMark/>
          </w:tcPr>
          <w:p w14:paraId="31C6FC5A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527</w:t>
            </w:r>
          </w:p>
        </w:tc>
        <w:tc>
          <w:tcPr>
            <w:tcW w:w="1183" w:type="dxa"/>
            <w:noWrap/>
            <w:vAlign w:val="center"/>
            <w:hideMark/>
          </w:tcPr>
          <w:p w14:paraId="39CBDDF7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82</w:t>
            </w:r>
          </w:p>
        </w:tc>
        <w:tc>
          <w:tcPr>
            <w:tcW w:w="1183" w:type="dxa"/>
            <w:noWrap/>
            <w:vAlign w:val="center"/>
            <w:hideMark/>
          </w:tcPr>
          <w:p w14:paraId="5D0F1B54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84</w:t>
            </w:r>
          </w:p>
        </w:tc>
      </w:tr>
      <w:tr w:rsidR="00831B72" w:rsidRPr="006775DF" w14:paraId="5F374D6E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19DF93E9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</w:tcPr>
          <w:p w14:paraId="313A0E0A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306" w:type="dxa"/>
            <w:noWrap/>
            <w:hideMark/>
          </w:tcPr>
          <w:p w14:paraId="1B39588C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0206AE35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5555D555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58E612EB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013</w:t>
            </w:r>
          </w:p>
        </w:tc>
        <w:tc>
          <w:tcPr>
            <w:tcW w:w="1183" w:type="dxa"/>
            <w:noWrap/>
            <w:vAlign w:val="center"/>
            <w:hideMark/>
          </w:tcPr>
          <w:p w14:paraId="0D70A794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35D982F4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1183" w:type="dxa"/>
            <w:noWrap/>
            <w:vAlign w:val="center"/>
            <w:hideMark/>
          </w:tcPr>
          <w:p w14:paraId="7481883B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2854251D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3F208FBE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  <w:tr w:rsidR="00831B72" w:rsidRPr="006775DF" w14:paraId="0441378F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67A253E5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</w:tcPr>
          <w:p w14:paraId="59795759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06" w:type="dxa"/>
            <w:noWrap/>
            <w:hideMark/>
          </w:tcPr>
          <w:p w14:paraId="1F18E566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</w:tcPr>
          <w:p w14:paraId="19253B65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1183" w:type="dxa"/>
            <w:noWrap/>
            <w:vAlign w:val="center"/>
            <w:hideMark/>
          </w:tcPr>
          <w:p w14:paraId="44645427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1183" w:type="dxa"/>
            <w:noWrap/>
            <w:vAlign w:val="center"/>
            <w:hideMark/>
          </w:tcPr>
          <w:p w14:paraId="57FD3A6D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871</w:t>
            </w:r>
          </w:p>
        </w:tc>
        <w:tc>
          <w:tcPr>
            <w:tcW w:w="1183" w:type="dxa"/>
            <w:noWrap/>
            <w:vAlign w:val="center"/>
            <w:hideMark/>
          </w:tcPr>
          <w:p w14:paraId="28B754C5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1C3BD5FF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1183" w:type="dxa"/>
            <w:noWrap/>
            <w:vAlign w:val="center"/>
            <w:hideMark/>
          </w:tcPr>
          <w:p w14:paraId="3E8D559A" w14:textId="60126C9F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275</w:t>
            </w:r>
          </w:p>
        </w:tc>
        <w:tc>
          <w:tcPr>
            <w:tcW w:w="1183" w:type="dxa"/>
            <w:noWrap/>
            <w:vAlign w:val="center"/>
            <w:hideMark/>
          </w:tcPr>
          <w:p w14:paraId="4F19D71A" w14:textId="2843B980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  <w:tc>
          <w:tcPr>
            <w:tcW w:w="1183" w:type="dxa"/>
            <w:noWrap/>
            <w:vAlign w:val="center"/>
            <w:hideMark/>
          </w:tcPr>
          <w:p w14:paraId="2D5DD856" w14:textId="4CF01206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23</w:t>
            </w:r>
          </w:p>
        </w:tc>
      </w:tr>
      <w:tr w:rsidR="00831B72" w:rsidRPr="006775DF" w14:paraId="610C2862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54FD1408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</w:tcPr>
          <w:p w14:paraId="0BF661C2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306" w:type="dxa"/>
            <w:noWrap/>
            <w:hideMark/>
          </w:tcPr>
          <w:p w14:paraId="061103B5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</w:tcPr>
          <w:p w14:paraId="55C7DB05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67</w:t>
            </w:r>
          </w:p>
        </w:tc>
        <w:tc>
          <w:tcPr>
            <w:tcW w:w="1183" w:type="dxa"/>
            <w:noWrap/>
            <w:vAlign w:val="center"/>
            <w:hideMark/>
          </w:tcPr>
          <w:p w14:paraId="6F2A255B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1183" w:type="dxa"/>
            <w:noWrap/>
            <w:vAlign w:val="center"/>
            <w:hideMark/>
          </w:tcPr>
          <w:p w14:paraId="3EE80C65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241</w:t>
            </w:r>
          </w:p>
        </w:tc>
        <w:tc>
          <w:tcPr>
            <w:tcW w:w="1183" w:type="dxa"/>
            <w:noWrap/>
            <w:vAlign w:val="center"/>
            <w:hideMark/>
          </w:tcPr>
          <w:p w14:paraId="67304DBD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43233DB3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1183" w:type="dxa"/>
            <w:noWrap/>
            <w:vAlign w:val="center"/>
            <w:hideMark/>
          </w:tcPr>
          <w:p w14:paraId="3A02E766" w14:textId="030A1DCE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06</w:t>
            </w:r>
          </w:p>
        </w:tc>
        <w:tc>
          <w:tcPr>
            <w:tcW w:w="1183" w:type="dxa"/>
            <w:noWrap/>
            <w:vAlign w:val="center"/>
            <w:hideMark/>
          </w:tcPr>
          <w:p w14:paraId="1C74190F" w14:textId="34A6E0FA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13</w:t>
            </w:r>
          </w:p>
        </w:tc>
        <w:tc>
          <w:tcPr>
            <w:tcW w:w="1183" w:type="dxa"/>
            <w:noWrap/>
            <w:vAlign w:val="center"/>
            <w:hideMark/>
          </w:tcPr>
          <w:p w14:paraId="2CF22898" w14:textId="0633823C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83</w:t>
            </w:r>
          </w:p>
        </w:tc>
      </w:tr>
      <w:tr w:rsidR="00831B72" w:rsidRPr="006775DF" w14:paraId="3A0D153A" w14:textId="77777777" w:rsidTr="00705BDE">
        <w:trPr>
          <w:trHeight w:val="306"/>
        </w:trPr>
        <w:tc>
          <w:tcPr>
            <w:tcW w:w="1183" w:type="dxa"/>
            <w:vMerge/>
          </w:tcPr>
          <w:p w14:paraId="7EDF96F9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</w:tcPr>
          <w:p w14:paraId="62AFCE48" w14:textId="22F43521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306" w:type="dxa"/>
            <w:noWrap/>
          </w:tcPr>
          <w:p w14:paraId="0D899BDE" w14:textId="2D3418BF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CHO:PRO</w:t>
            </w:r>
          </w:p>
        </w:tc>
        <w:tc>
          <w:tcPr>
            <w:tcW w:w="1183" w:type="dxa"/>
            <w:noWrap/>
            <w:vAlign w:val="center"/>
          </w:tcPr>
          <w:p w14:paraId="732D42DA" w14:textId="52D1B0EA" w:rsidR="00831B72" w:rsidRPr="006775DF" w:rsidRDefault="00382C40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0.762</w:t>
            </w:r>
          </w:p>
        </w:tc>
        <w:tc>
          <w:tcPr>
            <w:tcW w:w="1183" w:type="dxa"/>
            <w:noWrap/>
            <w:vAlign w:val="center"/>
          </w:tcPr>
          <w:p w14:paraId="2A6A8FAC" w14:textId="36C896A0" w:rsidR="00831B72" w:rsidRPr="006775DF" w:rsidRDefault="00382C40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415</w:t>
            </w:r>
          </w:p>
        </w:tc>
        <w:tc>
          <w:tcPr>
            <w:tcW w:w="1183" w:type="dxa"/>
            <w:noWrap/>
            <w:vAlign w:val="center"/>
          </w:tcPr>
          <w:p w14:paraId="5516714E" w14:textId="7CE3207C" w:rsidR="00831B72" w:rsidRPr="006775DF" w:rsidRDefault="00382C40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377</w:t>
            </w:r>
          </w:p>
        </w:tc>
        <w:tc>
          <w:tcPr>
            <w:tcW w:w="1183" w:type="dxa"/>
            <w:noWrap/>
            <w:vAlign w:val="center"/>
          </w:tcPr>
          <w:p w14:paraId="5905A389" w14:textId="30622AC3" w:rsidR="00831B72" w:rsidRPr="006775DF" w:rsidRDefault="00382C40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</w:tcPr>
          <w:p w14:paraId="485FB5AE" w14:textId="27968D38" w:rsidR="00831B72" w:rsidRPr="006775DF" w:rsidRDefault="00382C40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color w:val="EE0000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1183" w:type="dxa"/>
            <w:noWrap/>
            <w:vAlign w:val="center"/>
          </w:tcPr>
          <w:p w14:paraId="1AC9B82B" w14:textId="061AFEF7" w:rsidR="00831B72" w:rsidRPr="006775DF" w:rsidRDefault="00382C40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467</w:t>
            </w:r>
          </w:p>
        </w:tc>
        <w:tc>
          <w:tcPr>
            <w:tcW w:w="1183" w:type="dxa"/>
            <w:noWrap/>
            <w:vAlign w:val="center"/>
          </w:tcPr>
          <w:p w14:paraId="47AB08EF" w14:textId="3BB20933" w:rsidR="00831B72" w:rsidRPr="006775DF" w:rsidRDefault="00382C40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07</w:t>
            </w:r>
          </w:p>
        </w:tc>
        <w:tc>
          <w:tcPr>
            <w:tcW w:w="1183" w:type="dxa"/>
            <w:noWrap/>
            <w:vAlign w:val="center"/>
          </w:tcPr>
          <w:p w14:paraId="0782A553" w14:textId="72E69AC7" w:rsidR="00831B72" w:rsidRPr="006775DF" w:rsidRDefault="00382C40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52</w:t>
            </w:r>
          </w:p>
        </w:tc>
      </w:tr>
      <w:tr w:rsidR="00831B72" w:rsidRPr="006775DF" w14:paraId="5A047D73" w14:textId="77777777" w:rsidTr="00705BDE">
        <w:trPr>
          <w:trHeight w:val="306"/>
        </w:trPr>
        <w:tc>
          <w:tcPr>
            <w:tcW w:w="1183" w:type="dxa"/>
            <w:vMerge/>
            <w:hideMark/>
          </w:tcPr>
          <w:p w14:paraId="2A761749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</w:tcPr>
          <w:p w14:paraId="0F6823A3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therogenic Index</w:t>
            </w:r>
          </w:p>
        </w:tc>
        <w:tc>
          <w:tcPr>
            <w:tcW w:w="1306" w:type="dxa"/>
            <w:noWrap/>
            <w:hideMark/>
          </w:tcPr>
          <w:p w14:paraId="292BEF12" w14:textId="77777777" w:rsidR="00831B72" w:rsidRPr="006775DF" w:rsidRDefault="00831B72" w:rsidP="00831B72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Energy</w:t>
            </w:r>
          </w:p>
        </w:tc>
        <w:tc>
          <w:tcPr>
            <w:tcW w:w="1183" w:type="dxa"/>
            <w:noWrap/>
            <w:vAlign w:val="center"/>
            <w:hideMark/>
          </w:tcPr>
          <w:p w14:paraId="157F4AA0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4F5EA1BC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183" w:type="dxa"/>
            <w:noWrap/>
            <w:vAlign w:val="center"/>
            <w:hideMark/>
          </w:tcPr>
          <w:p w14:paraId="7C6F7951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022</w:t>
            </w:r>
          </w:p>
        </w:tc>
        <w:tc>
          <w:tcPr>
            <w:tcW w:w="1183" w:type="dxa"/>
            <w:noWrap/>
            <w:vAlign w:val="center"/>
            <w:hideMark/>
          </w:tcPr>
          <w:p w14:paraId="5B8E1854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</w:tcPr>
          <w:p w14:paraId="75482AC0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183" w:type="dxa"/>
            <w:noWrap/>
            <w:vAlign w:val="center"/>
            <w:hideMark/>
          </w:tcPr>
          <w:p w14:paraId="6C9CF897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5CF9A7F9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83" w:type="dxa"/>
            <w:noWrap/>
            <w:vAlign w:val="center"/>
            <w:hideMark/>
          </w:tcPr>
          <w:p w14:paraId="70ADE3AE" w14:textId="77777777" w:rsidR="00831B72" w:rsidRPr="006775DF" w:rsidRDefault="00831B72" w:rsidP="00831B72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1</w:t>
            </w:r>
          </w:p>
        </w:tc>
      </w:tr>
    </w:tbl>
    <w:p w14:paraId="35677327" w14:textId="4455B4E3" w:rsidR="00881A6E" w:rsidRPr="006775DF" w:rsidRDefault="00B82046" w:rsidP="00844DA0">
      <w:pPr>
        <w:jc w:val="both"/>
        <w:rPr>
          <w:bCs/>
          <w:noProof/>
          <w:sz w:val="20"/>
          <w:szCs w:val="20"/>
          <w:lang w:val="en-US" w:eastAsia="tr-TR"/>
        </w:rPr>
      </w:pPr>
      <w:r w:rsidRPr="006775DF">
        <w:rPr>
          <w:bCs/>
          <w:noProof/>
          <w:sz w:val="20"/>
          <w:szCs w:val="20"/>
          <w:lang w:val="en-US" w:eastAsia="tr-TR"/>
        </w:rPr>
        <w:t xml:space="preserve">OR, odds ratio; </w:t>
      </w:r>
      <w:r w:rsidR="00881A6E" w:rsidRPr="006775DF">
        <w:rPr>
          <w:bCs/>
          <w:noProof/>
          <w:sz w:val="20"/>
          <w:szCs w:val="20"/>
          <w:lang w:val="en-US" w:eastAsia="tr-TR"/>
        </w:rPr>
        <w:t>LDL-C, low-density lipoprotein cholesterol; HDL-C, high-density lipoprotein cholesterol; WHtR, waist-to-height ratio;</w:t>
      </w:r>
      <w:r w:rsidR="001E5103" w:rsidRPr="006775DF">
        <w:rPr>
          <w:bCs/>
          <w:noProof/>
          <w:sz w:val="20"/>
          <w:szCs w:val="20"/>
          <w:lang w:val="en-US" w:eastAsia="tr-TR"/>
        </w:rPr>
        <w:t xml:space="preserve"> ApoB, Apolipoprotein B; TC, total cholesterol;</w:t>
      </w:r>
      <w:r w:rsidR="007D3032" w:rsidRPr="006775DF">
        <w:rPr>
          <w:bCs/>
          <w:noProof/>
          <w:sz w:val="20"/>
          <w:szCs w:val="20"/>
          <w:lang w:val="en-US" w:eastAsia="tr-TR"/>
        </w:rPr>
        <w:t xml:space="preserve"> TG, triglycerides; VLDL-C, very low-density lipoprotein cholesterol; ApoA-1, Apolipoprotein A-1; Lp(a), lipoprotein (a); CHO:PRO, carbohydrate:protein ratio.</w:t>
      </w:r>
    </w:p>
    <w:p w14:paraId="287A13BC" w14:textId="77777777" w:rsidR="00594A92" w:rsidRPr="006775DF" w:rsidRDefault="007361AD" w:rsidP="00844DA0">
      <w:pPr>
        <w:jc w:val="both"/>
        <w:rPr>
          <w:bCs/>
          <w:noProof/>
          <w:sz w:val="20"/>
          <w:szCs w:val="20"/>
          <w:lang w:val="en-US" w:eastAsia="tr-TR"/>
        </w:rPr>
      </w:pPr>
      <w:r w:rsidRPr="006775DF">
        <w:rPr>
          <w:bCs/>
          <w:noProof/>
          <w:sz w:val="20"/>
          <w:szCs w:val="20"/>
          <w:lang w:val="en-US" w:eastAsia="tr-TR"/>
        </w:rPr>
        <w:t xml:space="preserve">Odds ratios (OR) and 95% confidence intervals (CI) are shown. </w:t>
      </w:r>
    </w:p>
    <w:p w14:paraId="378E4677" w14:textId="5CF2B2A4" w:rsidR="007361AD" w:rsidRPr="006775DF" w:rsidRDefault="007361AD" w:rsidP="00844DA0">
      <w:pPr>
        <w:jc w:val="both"/>
        <w:rPr>
          <w:bCs/>
          <w:noProof/>
          <w:sz w:val="20"/>
          <w:szCs w:val="20"/>
          <w:lang w:val="en-US" w:eastAsia="tr-TR"/>
        </w:rPr>
      </w:pPr>
      <w:r w:rsidRPr="006775DF">
        <w:rPr>
          <w:bCs/>
          <w:noProof/>
          <w:sz w:val="20"/>
          <w:szCs w:val="20"/>
          <w:lang w:val="en-US" w:eastAsia="tr-TR"/>
        </w:rPr>
        <w:t>Models adjusted for energy, CHO</w:t>
      </w:r>
      <w:r w:rsidR="0048291D" w:rsidRPr="006775DF">
        <w:rPr>
          <w:bCs/>
          <w:noProof/>
          <w:sz w:val="20"/>
          <w:szCs w:val="20"/>
          <w:lang w:val="en-US" w:eastAsia="tr-TR"/>
        </w:rPr>
        <w:t>:</w:t>
      </w:r>
      <w:r w:rsidRPr="006775DF">
        <w:rPr>
          <w:bCs/>
          <w:noProof/>
          <w:sz w:val="20"/>
          <w:szCs w:val="20"/>
          <w:lang w:val="en-US" w:eastAsia="tr-TR"/>
        </w:rPr>
        <w:t>PRO, fiber, WHtR</w:t>
      </w:r>
      <w:r w:rsidR="007C3AC7" w:rsidRPr="006775DF">
        <w:rPr>
          <w:bCs/>
          <w:noProof/>
          <w:sz w:val="20"/>
          <w:szCs w:val="20"/>
          <w:lang w:val="en-US" w:eastAsia="tr-TR"/>
        </w:rPr>
        <w:t>,</w:t>
      </w:r>
      <w:r w:rsidRPr="006775DF">
        <w:rPr>
          <w:bCs/>
          <w:noProof/>
          <w:sz w:val="20"/>
          <w:szCs w:val="20"/>
          <w:lang w:val="en-US" w:eastAsia="tr-TR"/>
        </w:rPr>
        <w:t xml:space="preserve"> body fat %, and </w:t>
      </w:r>
      <w:r w:rsidR="00E72ABD" w:rsidRPr="006775DF">
        <w:rPr>
          <w:bCs/>
          <w:noProof/>
          <w:sz w:val="20"/>
          <w:szCs w:val="20"/>
          <w:lang w:val="en-US" w:eastAsia="tr-TR"/>
        </w:rPr>
        <w:t>study</w:t>
      </w:r>
      <w:r w:rsidRPr="006775DF">
        <w:rPr>
          <w:bCs/>
          <w:noProof/>
          <w:sz w:val="20"/>
          <w:szCs w:val="20"/>
          <w:lang w:val="en-US" w:eastAsia="tr-TR"/>
        </w:rPr>
        <w:t xml:space="preserve"> (strength, endurance, </w:t>
      </w:r>
      <w:r w:rsidR="00E72ABD" w:rsidRPr="006775DF">
        <w:rPr>
          <w:bCs/>
          <w:noProof/>
          <w:sz w:val="20"/>
          <w:szCs w:val="20"/>
          <w:lang w:val="en-US" w:eastAsia="tr-TR"/>
        </w:rPr>
        <w:t>non-athletes</w:t>
      </w:r>
      <w:r w:rsidRPr="006775DF">
        <w:rPr>
          <w:bCs/>
          <w:noProof/>
          <w:sz w:val="20"/>
          <w:szCs w:val="20"/>
          <w:lang w:val="en-US" w:eastAsia="tr-TR"/>
        </w:rPr>
        <w:t>).</w:t>
      </w:r>
    </w:p>
    <w:p w14:paraId="5F9D51C4" w14:textId="68E62F15" w:rsidR="00225C74" w:rsidRPr="006775DF" w:rsidRDefault="006F3154" w:rsidP="00844DA0">
      <w:pPr>
        <w:jc w:val="both"/>
        <w:rPr>
          <w:bCs/>
          <w:noProof/>
          <w:sz w:val="20"/>
          <w:szCs w:val="20"/>
          <w:lang w:val="en-US" w:eastAsia="tr-TR"/>
        </w:rPr>
      </w:pPr>
      <w:ins w:id="9" w:author="Betül Kişioğlu Halis" w:date="2025-10-10T19:53:00Z" w16du:dateUtc="2025-10-10T16:53:00Z">
        <w:r w:rsidRPr="006775DF">
          <w:rPr>
            <w:bCs/>
            <w:noProof/>
            <w:sz w:val="20"/>
            <w:szCs w:val="20"/>
            <w:lang w:val="en-US" w:eastAsia="tr-TR"/>
          </w:rPr>
          <w:t>After Benjamini–Hochberg FDR within models, conclusions were unchanged.</w:t>
        </w:r>
      </w:ins>
    </w:p>
    <w:p w14:paraId="6DB4437F" w14:textId="77777777" w:rsidR="007361AD" w:rsidRPr="006775DF" w:rsidRDefault="007361AD">
      <w:pPr>
        <w:rPr>
          <w:bCs/>
          <w:noProof/>
          <w:sz w:val="20"/>
          <w:szCs w:val="20"/>
          <w:lang w:val="en-US" w:eastAsia="tr-TR"/>
        </w:rPr>
      </w:pPr>
    </w:p>
    <w:p w14:paraId="4C41715B" w14:textId="77777777" w:rsidR="0038278B" w:rsidRPr="006775DF" w:rsidRDefault="0038278B">
      <w:pPr>
        <w:rPr>
          <w:lang w:val="en-US"/>
        </w:rPr>
      </w:pPr>
    </w:p>
    <w:p w14:paraId="6138CBE6" w14:textId="0609677C" w:rsidR="00B3083A" w:rsidRPr="006775DF" w:rsidRDefault="00B3083A">
      <w:pPr>
        <w:spacing w:after="160" w:line="278" w:lineRule="auto"/>
        <w:rPr>
          <w:lang w:val="en-US"/>
        </w:rPr>
      </w:pPr>
      <w:r w:rsidRPr="006775DF">
        <w:rPr>
          <w:lang w:val="en-US"/>
        </w:rPr>
        <w:br w:type="page"/>
      </w:r>
    </w:p>
    <w:p w14:paraId="23CE5401" w14:textId="25EAC9AC" w:rsidR="00B3083A" w:rsidRPr="006775DF" w:rsidRDefault="00B3083A" w:rsidP="00B3083A">
      <w:pPr>
        <w:spacing w:before="120" w:line="360" w:lineRule="auto"/>
        <w:ind w:left="-284"/>
        <w:jc w:val="both"/>
        <w:rPr>
          <w:bCs/>
          <w:noProof/>
          <w:lang w:val="en-US" w:eastAsia="tr-TR"/>
        </w:rPr>
      </w:pPr>
      <w:r w:rsidRPr="006775DF">
        <w:rPr>
          <w:b/>
          <w:bCs/>
          <w:lang w:val="en-US"/>
        </w:rPr>
        <w:lastRenderedPageBreak/>
        <w:t xml:space="preserve">Supplementary Table </w:t>
      </w:r>
      <w:r w:rsidR="00BA795A" w:rsidRPr="006775DF">
        <w:rPr>
          <w:b/>
          <w:bCs/>
          <w:lang w:val="en-US"/>
        </w:rPr>
        <w:t>4</w:t>
      </w:r>
      <w:r w:rsidRPr="006775DF">
        <w:rPr>
          <w:bCs/>
          <w:noProof/>
          <w:lang w:val="en-US" w:eastAsia="tr-TR"/>
        </w:rPr>
        <w:t xml:space="preserve">. Comparison of correlation and logistic regression analysis results </w:t>
      </w:r>
    </w:p>
    <w:tbl>
      <w:tblPr>
        <w:tblStyle w:val="TableGrid"/>
        <w:tblW w:w="13609" w:type="dxa"/>
        <w:tblInd w:w="-289" w:type="dxa"/>
        <w:tblLook w:val="04A0" w:firstRow="1" w:lastRow="0" w:firstColumn="1" w:lastColumn="0" w:noHBand="0" w:noVBand="1"/>
      </w:tblPr>
      <w:tblGrid>
        <w:gridCol w:w="1702"/>
        <w:gridCol w:w="3260"/>
        <w:gridCol w:w="3686"/>
        <w:gridCol w:w="4961"/>
      </w:tblGrid>
      <w:tr w:rsidR="001E6555" w:rsidRPr="006775DF" w14:paraId="63FB105D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3D7981A8" w14:textId="77777777" w:rsidR="001E6555" w:rsidRPr="006775DF" w:rsidRDefault="001E6555" w:rsidP="001E655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b/>
                <w:bCs/>
                <w:color w:val="000000"/>
                <w:sz w:val="22"/>
                <w:szCs w:val="22"/>
                <w:lang w:val="en-US"/>
              </w:rPr>
              <w:t>Lipid Outcome</w:t>
            </w:r>
          </w:p>
        </w:tc>
        <w:tc>
          <w:tcPr>
            <w:tcW w:w="3260" w:type="dxa"/>
          </w:tcPr>
          <w:p w14:paraId="089F9F3B" w14:textId="736C0EF4" w:rsidR="001E6555" w:rsidRPr="006775DF" w:rsidRDefault="001E6555" w:rsidP="001E655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b/>
                <w:bCs/>
                <w:color w:val="000000"/>
                <w:sz w:val="22"/>
                <w:szCs w:val="22"/>
                <w:lang w:val="en-US"/>
              </w:rPr>
              <w:t>Correlation (Endurance Athletes)</w:t>
            </w:r>
          </w:p>
        </w:tc>
        <w:tc>
          <w:tcPr>
            <w:tcW w:w="3686" w:type="dxa"/>
            <w:noWrap/>
            <w:hideMark/>
          </w:tcPr>
          <w:p w14:paraId="796FD4F5" w14:textId="6E608A1E" w:rsidR="001E6555" w:rsidRPr="006775DF" w:rsidRDefault="001E6555" w:rsidP="001E655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orrelation </w:t>
            </w:r>
          </w:p>
          <w:p w14:paraId="5249AD6B" w14:textId="77777777" w:rsidR="001E6555" w:rsidRPr="006775DF" w:rsidRDefault="001E6555" w:rsidP="001E655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b/>
                <w:bCs/>
                <w:color w:val="000000"/>
                <w:sz w:val="22"/>
                <w:szCs w:val="22"/>
                <w:lang w:val="en-US"/>
              </w:rPr>
              <w:t>(Strength Athletes)</w:t>
            </w:r>
          </w:p>
        </w:tc>
        <w:tc>
          <w:tcPr>
            <w:tcW w:w="4961" w:type="dxa"/>
            <w:noWrap/>
            <w:hideMark/>
          </w:tcPr>
          <w:p w14:paraId="53E06E7A" w14:textId="77777777" w:rsidR="001E6555" w:rsidRPr="006775DF" w:rsidRDefault="001E6555" w:rsidP="001E6555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b/>
                <w:bCs/>
                <w:color w:val="000000"/>
                <w:sz w:val="22"/>
                <w:szCs w:val="22"/>
                <w:lang w:val="en-US"/>
              </w:rPr>
              <w:t>Logistic Regression Significant Predictor</w:t>
            </w:r>
          </w:p>
        </w:tc>
      </w:tr>
      <w:tr w:rsidR="001E6555" w:rsidRPr="006775DF" w14:paraId="3DE240C4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31AFBC04" w14:textId="77777777" w:rsidR="001E6555" w:rsidRPr="006775DF" w:rsidRDefault="001E6555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TC</w:t>
            </w:r>
          </w:p>
        </w:tc>
        <w:tc>
          <w:tcPr>
            <w:tcW w:w="3260" w:type="dxa"/>
          </w:tcPr>
          <w:p w14:paraId="65A1A2D8" w14:textId="138691DE" w:rsidR="001E6555" w:rsidRPr="006775DF" w:rsidRDefault="001E6555" w:rsidP="001E6555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3DCCC570" w14:textId="41AEAFF8" w:rsidR="001E6555" w:rsidRPr="006775DF" w:rsidRDefault="001E6555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4961" w:type="dxa"/>
            <w:noWrap/>
            <w:hideMark/>
          </w:tcPr>
          <w:p w14:paraId="075408CC" w14:textId="41C7A7BC" w:rsidR="001E6555" w:rsidRPr="006775DF" w:rsidRDefault="005D178D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="001E6555"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</w:tr>
      <w:tr w:rsidR="001E6555" w:rsidRPr="006775DF" w14:paraId="397138EC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2BDB840F" w14:textId="77777777" w:rsidR="001E6555" w:rsidRPr="006775DF" w:rsidRDefault="001E6555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TG</w:t>
            </w:r>
          </w:p>
        </w:tc>
        <w:tc>
          <w:tcPr>
            <w:tcW w:w="3260" w:type="dxa"/>
          </w:tcPr>
          <w:p w14:paraId="7840747C" w14:textId="2C96A26E" w:rsidR="001E6555" w:rsidRPr="006775DF" w:rsidRDefault="001E6555" w:rsidP="001E6555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1F65F9A9" w14:textId="039F076F" w:rsidR="001E6555" w:rsidRPr="006775DF" w:rsidRDefault="001E6555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A51A0C" w:rsidRPr="006775DF">
              <w:rPr>
                <w:color w:val="000000"/>
                <w:sz w:val="22"/>
                <w:szCs w:val="22"/>
                <w:lang w:val="en-US"/>
              </w:rPr>
              <w:t>Body fat, energy</w:t>
            </w:r>
            <w:r w:rsidR="004F0633" w:rsidRPr="006775DF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916EFF" w:rsidRPr="006775DF">
              <w:rPr>
                <w:color w:val="000000"/>
                <w:sz w:val="22"/>
                <w:szCs w:val="22"/>
                <w:lang w:val="en-US"/>
              </w:rPr>
              <w:t>protein, fat, carbohydrate</w:t>
            </w:r>
            <w:r w:rsidR="00A51A0C" w:rsidRPr="006775DF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>positive)</w:t>
            </w:r>
          </w:p>
        </w:tc>
        <w:tc>
          <w:tcPr>
            <w:tcW w:w="4961" w:type="dxa"/>
            <w:noWrap/>
            <w:hideMark/>
          </w:tcPr>
          <w:p w14:paraId="54EA3E9F" w14:textId="78A3A1C5" w:rsidR="001E6555" w:rsidRPr="006775DF" w:rsidRDefault="00CC1B4F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Energy </w:t>
            </w:r>
            <w:r w:rsidR="00A44CA4" w:rsidRPr="006775DF">
              <w:rPr>
                <w:color w:val="000000"/>
                <w:sz w:val="22"/>
                <w:szCs w:val="22"/>
                <w:lang w:val="en-US"/>
              </w:rPr>
              <w:t>positive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1E6555" w:rsidRPr="006775DF" w14:paraId="6E1660EE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47A1836F" w14:textId="77777777" w:rsidR="001E6555" w:rsidRPr="006775DF" w:rsidRDefault="001E6555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3260" w:type="dxa"/>
          </w:tcPr>
          <w:p w14:paraId="2A147C7B" w14:textId="29E212F4" w:rsidR="001E6555" w:rsidRPr="006775DF" w:rsidRDefault="001E6555" w:rsidP="001E6555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1A3C2107" w14:textId="0BE8FF3A" w:rsidR="001E6555" w:rsidRPr="006775DF" w:rsidRDefault="001E6555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❌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325D56" w:rsidRPr="006775DF">
              <w:rPr>
                <w:color w:val="000000"/>
                <w:sz w:val="22"/>
                <w:szCs w:val="22"/>
                <w:lang w:val="en-US"/>
              </w:rPr>
              <w:t>Protein</w:t>
            </w:r>
            <w:r w:rsidR="00870E73" w:rsidRPr="006775DF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325D56" w:rsidRPr="006775DF">
              <w:rPr>
                <w:color w:val="000000"/>
                <w:sz w:val="22"/>
                <w:szCs w:val="22"/>
                <w:lang w:val="en-US"/>
              </w:rPr>
              <w:t>fat</w:t>
            </w:r>
            <w:r w:rsidR="00870E73" w:rsidRPr="006775DF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>negative)</w:t>
            </w:r>
          </w:p>
        </w:tc>
        <w:tc>
          <w:tcPr>
            <w:tcW w:w="4961" w:type="dxa"/>
            <w:noWrap/>
            <w:hideMark/>
          </w:tcPr>
          <w:p w14:paraId="185E20A0" w14:textId="14AC7214" w:rsidR="001E6555" w:rsidRPr="006775DF" w:rsidRDefault="006303D6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noProof/>
                <w:lang w:val="en-US"/>
              </w:rPr>
              <w:t>❌</w:t>
            </w:r>
            <w:r w:rsidR="001E6555" w:rsidRPr="006775DF">
              <w:rPr>
                <w:color w:val="000000"/>
                <w:sz w:val="22"/>
                <w:szCs w:val="22"/>
                <w:lang w:val="en-US"/>
              </w:rPr>
              <w:t xml:space="preserve"> (WHtR negative)</w:t>
            </w:r>
          </w:p>
        </w:tc>
      </w:tr>
      <w:tr w:rsidR="00555362" w:rsidRPr="006775DF" w14:paraId="6700BC53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6B917D40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3260" w:type="dxa"/>
          </w:tcPr>
          <w:p w14:paraId="4CDE585F" w14:textId="45484C05" w:rsidR="00555362" w:rsidRPr="006775DF" w:rsidRDefault="00555362" w:rsidP="00555362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477EE494" w14:textId="25125F4A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4961" w:type="dxa"/>
            <w:noWrap/>
            <w:hideMark/>
          </w:tcPr>
          <w:p w14:paraId="181E8C80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Group strength positive)</w:t>
            </w:r>
          </w:p>
        </w:tc>
      </w:tr>
      <w:tr w:rsidR="00555362" w:rsidRPr="006775DF" w14:paraId="25B1AD96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2245B457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VLDL-C</w:t>
            </w:r>
          </w:p>
        </w:tc>
        <w:tc>
          <w:tcPr>
            <w:tcW w:w="3260" w:type="dxa"/>
          </w:tcPr>
          <w:p w14:paraId="1ACD260D" w14:textId="6B33DC27" w:rsidR="00555362" w:rsidRPr="006775DF" w:rsidRDefault="00555362" w:rsidP="00555362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67242E91" w14:textId="5E0D170D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EC54EF" w:rsidRPr="006775DF">
              <w:rPr>
                <w:color w:val="000000"/>
                <w:sz w:val="22"/>
                <w:szCs w:val="22"/>
                <w:lang w:val="en-US"/>
              </w:rPr>
              <w:t xml:space="preserve">Energy, protein, carbohydrate 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>positive)</w:t>
            </w:r>
          </w:p>
        </w:tc>
        <w:tc>
          <w:tcPr>
            <w:tcW w:w="4961" w:type="dxa"/>
            <w:noWrap/>
            <w:hideMark/>
          </w:tcPr>
          <w:p w14:paraId="1ECC7BAF" w14:textId="7512BE6A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Energy positive)</w:t>
            </w:r>
          </w:p>
        </w:tc>
      </w:tr>
      <w:tr w:rsidR="00555362" w:rsidRPr="006775DF" w14:paraId="3CB22126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2C5D1222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ApoA-1</w:t>
            </w:r>
          </w:p>
        </w:tc>
        <w:tc>
          <w:tcPr>
            <w:tcW w:w="3260" w:type="dxa"/>
          </w:tcPr>
          <w:p w14:paraId="640BA00B" w14:textId="53F9A6E3" w:rsidR="00555362" w:rsidRPr="006775DF" w:rsidRDefault="00555362" w:rsidP="00555362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098D7680" w14:textId="36773380" w:rsidR="00555362" w:rsidRPr="006775DF" w:rsidRDefault="0064230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4961" w:type="dxa"/>
            <w:noWrap/>
            <w:hideMark/>
          </w:tcPr>
          <w:p w14:paraId="2B42CCA8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Group endurance positive)</w:t>
            </w:r>
          </w:p>
        </w:tc>
      </w:tr>
      <w:tr w:rsidR="00555362" w:rsidRPr="006775DF" w14:paraId="3146DE7A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18AE79A9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ApoB</w:t>
            </w:r>
          </w:p>
        </w:tc>
        <w:tc>
          <w:tcPr>
            <w:tcW w:w="3260" w:type="dxa"/>
          </w:tcPr>
          <w:p w14:paraId="41310EE4" w14:textId="088A9F2D" w:rsidR="00555362" w:rsidRPr="006775DF" w:rsidRDefault="00555362" w:rsidP="00555362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787E0D7A" w14:textId="7B259C2C" w:rsidR="00555362" w:rsidRPr="006775DF" w:rsidRDefault="00E923F1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Fat positive)</w:t>
            </w:r>
          </w:p>
        </w:tc>
        <w:tc>
          <w:tcPr>
            <w:tcW w:w="4961" w:type="dxa"/>
            <w:noWrap/>
            <w:hideMark/>
          </w:tcPr>
          <w:p w14:paraId="74B72657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Group strength positive)</w:t>
            </w:r>
          </w:p>
        </w:tc>
      </w:tr>
      <w:tr w:rsidR="00555362" w:rsidRPr="006775DF" w14:paraId="6BAD0650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06D1C65D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Lipoprotein (a)</w:t>
            </w:r>
          </w:p>
        </w:tc>
        <w:tc>
          <w:tcPr>
            <w:tcW w:w="3260" w:type="dxa"/>
          </w:tcPr>
          <w:p w14:paraId="74EC3D66" w14:textId="00FA374E" w:rsidR="00555362" w:rsidRPr="006775DF" w:rsidRDefault="00555362" w:rsidP="00555362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38B3A1AC" w14:textId="36BB23CD" w:rsidR="00555362" w:rsidRPr="006775DF" w:rsidRDefault="00A723FA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4961" w:type="dxa"/>
            <w:noWrap/>
            <w:hideMark/>
          </w:tcPr>
          <w:p w14:paraId="7349A788" w14:textId="5C79C679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noProof/>
                <w:lang w:val="en-US"/>
              </w:rPr>
              <w:t>❌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CHO:PRO negative)</w:t>
            </w:r>
          </w:p>
        </w:tc>
      </w:tr>
      <w:tr w:rsidR="00555362" w:rsidRPr="006775DF" w14:paraId="183A64DC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67D81948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3260" w:type="dxa"/>
          </w:tcPr>
          <w:p w14:paraId="730568A1" w14:textId="16ADE710" w:rsidR="00555362" w:rsidRPr="006775DF" w:rsidRDefault="00555362" w:rsidP="00555362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684EC07C" w14:textId="6D27917E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832965" w:rsidRPr="006775DF">
              <w:rPr>
                <w:color w:val="000000"/>
                <w:sz w:val="22"/>
                <w:szCs w:val="22"/>
                <w:lang w:val="en-US"/>
              </w:rPr>
              <w:t xml:space="preserve">Protein, fat 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>positive)</w:t>
            </w:r>
          </w:p>
        </w:tc>
        <w:tc>
          <w:tcPr>
            <w:tcW w:w="4961" w:type="dxa"/>
            <w:noWrap/>
            <w:hideMark/>
          </w:tcPr>
          <w:p w14:paraId="019F3995" w14:textId="77777777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WHtR, energy, body fat, group strength positive)</w:t>
            </w:r>
          </w:p>
          <w:p w14:paraId="6EFA6D27" w14:textId="3F97C580" w:rsidR="00555362" w:rsidRPr="006775DF" w:rsidRDefault="00555362" w:rsidP="00555362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noProof/>
                <w:lang w:val="en-US"/>
              </w:rPr>
              <w:t>❌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Group endurance negative)</w:t>
            </w:r>
          </w:p>
        </w:tc>
      </w:tr>
      <w:tr w:rsidR="001E6555" w:rsidRPr="006775DF" w14:paraId="29951F95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133C10C9" w14:textId="77777777" w:rsidR="001E6555" w:rsidRPr="006775DF" w:rsidRDefault="001E6555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3260" w:type="dxa"/>
          </w:tcPr>
          <w:p w14:paraId="5B69BFFB" w14:textId="6F2E2CB2" w:rsidR="001E6555" w:rsidRPr="006775DF" w:rsidRDefault="001E6555" w:rsidP="001E6555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025C9FBA" w14:textId="0003E043" w:rsidR="001E6555" w:rsidRPr="006775DF" w:rsidRDefault="00777BF2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Protein, fat positive)</w:t>
            </w:r>
          </w:p>
        </w:tc>
        <w:tc>
          <w:tcPr>
            <w:tcW w:w="4961" w:type="dxa"/>
            <w:noWrap/>
            <w:hideMark/>
          </w:tcPr>
          <w:p w14:paraId="12DEF5DD" w14:textId="77777777" w:rsidR="00EC6C1B" w:rsidRPr="006775DF" w:rsidRDefault="00EC6C1B" w:rsidP="00EC6C1B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WHtR, energy, body fat, group strength positive)</w:t>
            </w:r>
          </w:p>
          <w:p w14:paraId="5C1B97A3" w14:textId="0E8AE1C0" w:rsidR="001E6555" w:rsidRPr="006775DF" w:rsidRDefault="00EC6C1B" w:rsidP="00EC6C1B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noProof/>
                <w:lang w:val="en-US"/>
              </w:rPr>
              <w:t>❌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Group endurance negative)</w:t>
            </w:r>
          </w:p>
        </w:tc>
      </w:tr>
      <w:tr w:rsidR="00090047" w:rsidRPr="006775DF" w14:paraId="2965E27C" w14:textId="77777777" w:rsidTr="00025DD7">
        <w:trPr>
          <w:trHeight w:val="296"/>
        </w:trPr>
        <w:tc>
          <w:tcPr>
            <w:tcW w:w="1702" w:type="dxa"/>
            <w:noWrap/>
          </w:tcPr>
          <w:p w14:paraId="18EA081F" w14:textId="44AE65AB" w:rsidR="00090047" w:rsidRPr="006775DF" w:rsidRDefault="00090047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3260" w:type="dxa"/>
          </w:tcPr>
          <w:p w14:paraId="654650B2" w14:textId="370DC0C5" w:rsidR="00090047" w:rsidRPr="006775DF" w:rsidRDefault="004A3DAA" w:rsidP="001E6555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</w:tcPr>
          <w:p w14:paraId="5592A8C9" w14:textId="5AAB6B08" w:rsidR="00090047" w:rsidRPr="006775DF" w:rsidRDefault="004A3DAA" w:rsidP="001E6555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Fat, positive)</w:t>
            </w:r>
          </w:p>
        </w:tc>
        <w:tc>
          <w:tcPr>
            <w:tcW w:w="4961" w:type="dxa"/>
            <w:noWrap/>
          </w:tcPr>
          <w:p w14:paraId="56C71367" w14:textId="2C7D6BEF" w:rsidR="00C2295B" w:rsidRPr="006775DF" w:rsidRDefault="00C2295B" w:rsidP="00C2295B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WHtR, body fat, group strength positive)</w:t>
            </w:r>
          </w:p>
          <w:p w14:paraId="766204FA" w14:textId="7974B2FE" w:rsidR="00C2295B" w:rsidRPr="006775DF" w:rsidRDefault="00C2295B" w:rsidP="00EC6C1B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noProof/>
                <w:lang w:val="en-US"/>
              </w:rPr>
              <w:t>❌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Group endurance negative)</w:t>
            </w:r>
          </w:p>
        </w:tc>
      </w:tr>
      <w:tr w:rsidR="001E6555" w:rsidRPr="006775DF" w14:paraId="3FC42434" w14:textId="77777777" w:rsidTr="00025DD7">
        <w:trPr>
          <w:trHeight w:val="296"/>
        </w:trPr>
        <w:tc>
          <w:tcPr>
            <w:tcW w:w="1702" w:type="dxa"/>
            <w:noWrap/>
            <w:hideMark/>
          </w:tcPr>
          <w:p w14:paraId="58E96906" w14:textId="77777777" w:rsidR="001E6555" w:rsidRPr="006775DF" w:rsidRDefault="001E6555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color w:val="000000"/>
                <w:sz w:val="22"/>
                <w:szCs w:val="22"/>
                <w:lang w:val="en-US"/>
              </w:rPr>
              <w:t>Atherogenic Index</w:t>
            </w:r>
          </w:p>
        </w:tc>
        <w:tc>
          <w:tcPr>
            <w:tcW w:w="3260" w:type="dxa"/>
          </w:tcPr>
          <w:p w14:paraId="7A30A863" w14:textId="59759E13" w:rsidR="001E6555" w:rsidRPr="006775DF" w:rsidRDefault="001E6555" w:rsidP="001E6555">
            <w:pPr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⚪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no)</w:t>
            </w:r>
          </w:p>
        </w:tc>
        <w:tc>
          <w:tcPr>
            <w:tcW w:w="3686" w:type="dxa"/>
            <w:noWrap/>
            <w:hideMark/>
          </w:tcPr>
          <w:p w14:paraId="0D6EF97A" w14:textId="78FDC241" w:rsidR="001E6555" w:rsidRPr="006775DF" w:rsidRDefault="008C02A7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Energy, protein, </w:t>
            </w:r>
            <w:r w:rsidR="00093BEF" w:rsidRPr="006775DF">
              <w:rPr>
                <w:color w:val="000000"/>
                <w:sz w:val="22"/>
                <w:szCs w:val="22"/>
                <w:lang w:val="en-US"/>
              </w:rPr>
              <w:t xml:space="preserve">fat, 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>carbohydrate positive)</w:t>
            </w:r>
          </w:p>
        </w:tc>
        <w:tc>
          <w:tcPr>
            <w:tcW w:w="4961" w:type="dxa"/>
            <w:noWrap/>
            <w:hideMark/>
          </w:tcPr>
          <w:p w14:paraId="3EB059D6" w14:textId="5ACE31D1" w:rsidR="001E6555" w:rsidRPr="006775DF" w:rsidRDefault="001E6555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color w:val="000000"/>
                <w:sz w:val="22"/>
                <w:szCs w:val="22"/>
                <w:lang w:val="en-US"/>
              </w:rPr>
              <w:t>✅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Energy</w:t>
            </w:r>
            <w:r w:rsidR="00496519" w:rsidRPr="006775DF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>WHtR</w:t>
            </w:r>
            <w:r w:rsidR="00496519" w:rsidRPr="006775DF">
              <w:rPr>
                <w:color w:val="000000"/>
                <w:sz w:val="22"/>
                <w:szCs w:val="22"/>
                <w:lang w:val="en-US"/>
              </w:rPr>
              <w:t>, body fat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positive)</w:t>
            </w:r>
          </w:p>
          <w:p w14:paraId="51CCFAF3" w14:textId="0E7342D5" w:rsidR="00C97857" w:rsidRPr="006775DF" w:rsidRDefault="00C97857" w:rsidP="001E6555">
            <w:pPr>
              <w:rPr>
                <w:color w:val="000000"/>
                <w:sz w:val="22"/>
                <w:szCs w:val="22"/>
                <w:lang w:val="en-US"/>
              </w:rPr>
            </w:pPr>
            <w:r w:rsidRPr="006775DF">
              <w:rPr>
                <w:rFonts w:ascii="Apple Color Emoji" w:hAnsi="Apple Color Emoji" w:cs="Apple Color Emoji"/>
                <w:noProof/>
                <w:lang w:val="en-US"/>
              </w:rPr>
              <w:t>❌</w:t>
            </w:r>
            <w:r w:rsidRPr="006775DF">
              <w:rPr>
                <w:color w:val="000000"/>
                <w:sz w:val="22"/>
                <w:szCs w:val="22"/>
                <w:lang w:val="en-US"/>
              </w:rPr>
              <w:t xml:space="preserve"> (Group endurance negative)</w:t>
            </w:r>
          </w:p>
        </w:tc>
      </w:tr>
    </w:tbl>
    <w:p w14:paraId="3FAEB83A" w14:textId="77777777" w:rsidR="00844DA0" w:rsidRPr="006775DF" w:rsidRDefault="00844DA0" w:rsidP="00844DA0">
      <w:pPr>
        <w:ind w:left="-284"/>
        <w:jc w:val="both"/>
        <w:rPr>
          <w:noProof/>
          <w:sz w:val="20"/>
          <w:szCs w:val="20"/>
          <w:lang w:val="en-US"/>
        </w:rPr>
      </w:pPr>
      <w:r w:rsidRPr="006775DF">
        <w:rPr>
          <w:rFonts w:ascii="Apple Color Emoji" w:hAnsi="Apple Color Emoji" w:cs="Apple Color Emoji"/>
          <w:noProof/>
          <w:sz w:val="20"/>
          <w:szCs w:val="20"/>
          <w:lang w:val="en-US"/>
        </w:rPr>
        <w:t>✅</w:t>
      </w:r>
      <w:r w:rsidRPr="006775DF">
        <w:rPr>
          <w:noProof/>
          <w:sz w:val="20"/>
          <w:szCs w:val="20"/>
          <w:lang w:val="en-US"/>
        </w:rPr>
        <w:t xml:space="preserve">, Significant positive correlation/predictor; </w:t>
      </w:r>
      <w:r w:rsidRPr="006775DF">
        <w:rPr>
          <w:rFonts w:ascii="Apple Color Emoji" w:hAnsi="Apple Color Emoji" w:cs="Apple Color Emoji"/>
          <w:noProof/>
          <w:sz w:val="20"/>
          <w:szCs w:val="20"/>
          <w:lang w:val="en-US"/>
        </w:rPr>
        <w:t>❌</w:t>
      </w:r>
      <w:r w:rsidRPr="006775DF">
        <w:rPr>
          <w:noProof/>
          <w:sz w:val="20"/>
          <w:szCs w:val="20"/>
          <w:lang w:val="en-US"/>
        </w:rPr>
        <w:t xml:space="preserve">, Significant negative correlation/predictor; </w:t>
      </w:r>
      <w:r w:rsidRPr="006775DF">
        <w:rPr>
          <w:rFonts w:ascii="Apple Color Emoji" w:hAnsi="Apple Color Emoji" w:cs="Apple Color Emoji"/>
          <w:noProof/>
          <w:sz w:val="20"/>
          <w:szCs w:val="20"/>
          <w:lang w:val="en-US"/>
        </w:rPr>
        <w:t>⚪</w:t>
      </w:r>
      <w:r w:rsidRPr="006775DF">
        <w:rPr>
          <w:noProof/>
          <w:sz w:val="20"/>
          <w:szCs w:val="20"/>
          <w:lang w:val="en-US"/>
        </w:rPr>
        <w:t>, No significant association</w:t>
      </w:r>
    </w:p>
    <w:p w14:paraId="62ADB641" w14:textId="541EE11B" w:rsidR="00B3083A" w:rsidRPr="006775DF" w:rsidRDefault="00B3083A" w:rsidP="00844DA0">
      <w:pPr>
        <w:ind w:left="-284"/>
        <w:jc w:val="both"/>
        <w:rPr>
          <w:noProof/>
          <w:sz w:val="20"/>
          <w:szCs w:val="20"/>
          <w:lang w:val="en-US"/>
        </w:rPr>
      </w:pPr>
      <w:r w:rsidRPr="006775DF">
        <w:rPr>
          <w:noProof/>
          <w:sz w:val="20"/>
          <w:szCs w:val="20"/>
          <w:lang w:val="en-US"/>
        </w:rPr>
        <w:t xml:space="preserve">TC, total cholesterol; TG, triglycerides; HDL-C, high-density lipoprotein cholesterol; </w:t>
      </w:r>
      <w:r w:rsidRPr="006775DF">
        <w:rPr>
          <w:bCs/>
          <w:noProof/>
          <w:sz w:val="20"/>
          <w:szCs w:val="20"/>
          <w:lang w:val="en-US" w:eastAsia="tr-TR"/>
        </w:rPr>
        <w:t xml:space="preserve">WHtR, waist-to-height ratio; </w:t>
      </w:r>
      <w:r w:rsidRPr="006775DF">
        <w:rPr>
          <w:noProof/>
          <w:sz w:val="20"/>
          <w:szCs w:val="20"/>
          <w:lang w:val="en-US"/>
        </w:rPr>
        <w:t>LDL-C, low-density lipoprotein cholesterol; VLDL-C, very low-density lipoprotein cholesterol; ApoA-1, Apolipoprotein A-1; ApoB, Apolipoprotein B;</w:t>
      </w:r>
      <w:r w:rsidRPr="006775DF">
        <w:rPr>
          <w:bCs/>
          <w:noProof/>
          <w:sz w:val="20"/>
          <w:szCs w:val="20"/>
          <w:lang w:val="en-US" w:eastAsia="tr-TR"/>
        </w:rPr>
        <w:t xml:space="preserve"> CHO:PRO, carbohydrate:protein ratio</w:t>
      </w:r>
      <w:r w:rsidRPr="006775DF">
        <w:rPr>
          <w:noProof/>
          <w:sz w:val="20"/>
          <w:szCs w:val="20"/>
          <w:lang w:val="en-US"/>
        </w:rPr>
        <w:t>.</w:t>
      </w:r>
    </w:p>
    <w:p w14:paraId="14034A88" w14:textId="77777777" w:rsidR="00BA795A" w:rsidRPr="006775DF" w:rsidRDefault="00BA795A" w:rsidP="00844DA0">
      <w:pPr>
        <w:ind w:left="-284"/>
        <w:jc w:val="both"/>
        <w:rPr>
          <w:noProof/>
          <w:sz w:val="20"/>
          <w:szCs w:val="20"/>
          <w:lang w:val="en-US"/>
        </w:rPr>
      </w:pPr>
    </w:p>
    <w:p w14:paraId="3D55E040" w14:textId="77777777" w:rsidR="00BA795A" w:rsidRPr="006775DF" w:rsidRDefault="00BA795A" w:rsidP="00844DA0">
      <w:pPr>
        <w:ind w:left="-284"/>
        <w:jc w:val="both"/>
        <w:rPr>
          <w:noProof/>
          <w:sz w:val="20"/>
          <w:szCs w:val="20"/>
          <w:lang w:val="en-US"/>
        </w:rPr>
      </w:pPr>
    </w:p>
    <w:p w14:paraId="68DFE385" w14:textId="10814A5E" w:rsidR="00BA795A" w:rsidRPr="006775DF" w:rsidRDefault="00BA795A">
      <w:pPr>
        <w:spacing w:after="160" w:line="278" w:lineRule="auto"/>
        <w:rPr>
          <w:noProof/>
          <w:sz w:val="20"/>
          <w:szCs w:val="20"/>
          <w:lang w:val="en-US"/>
        </w:rPr>
      </w:pPr>
      <w:r w:rsidRPr="006775DF">
        <w:rPr>
          <w:noProof/>
          <w:sz w:val="20"/>
          <w:szCs w:val="20"/>
          <w:lang w:val="en-US"/>
        </w:rPr>
        <w:br w:type="page"/>
      </w:r>
    </w:p>
    <w:p w14:paraId="3ADA4E68" w14:textId="70FEA081" w:rsidR="00D66A1F" w:rsidRPr="006775DF" w:rsidRDefault="00D66A1F" w:rsidP="00D66A1F">
      <w:pPr>
        <w:spacing w:before="240" w:line="360" w:lineRule="auto"/>
        <w:rPr>
          <w:lang w:val="en-US"/>
        </w:rPr>
      </w:pPr>
      <w:r w:rsidRPr="006775DF">
        <w:rPr>
          <w:b/>
          <w:bCs/>
          <w:lang w:val="en-US"/>
        </w:rPr>
        <w:lastRenderedPageBreak/>
        <w:t xml:space="preserve">Supplementary Table </w:t>
      </w:r>
      <w:r w:rsidR="00420AE8" w:rsidRPr="006775DF">
        <w:rPr>
          <w:b/>
          <w:bCs/>
          <w:lang w:val="en-US"/>
        </w:rPr>
        <w:t>5</w:t>
      </w:r>
      <w:r w:rsidRPr="006775DF">
        <w:rPr>
          <w:b/>
          <w:bCs/>
          <w:lang w:val="en-US"/>
        </w:rPr>
        <w:t xml:space="preserve">. </w:t>
      </w:r>
      <w:r w:rsidRPr="006775DF">
        <w:rPr>
          <w:lang w:val="en-US"/>
        </w:rPr>
        <w:t xml:space="preserve">Logistic regression analysis results </w:t>
      </w:r>
      <w:r w:rsidR="006A7ADC" w:rsidRPr="006775DF">
        <w:rPr>
          <w:lang w:val="en-US"/>
        </w:rPr>
        <w:t xml:space="preserve">using </w:t>
      </w:r>
      <w:del w:id="10" w:author="Betül Kişioğlu Halis" w:date="2025-12-05T12:22:00Z" w16du:dateUtc="2025-12-05T09:22:00Z">
        <w:r w:rsidR="00BF46BE" w:rsidRPr="006775DF" w:rsidDel="00B667DB">
          <w:rPr>
            <w:lang w:val="en-US"/>
          </w:rPr>
          <w:delText xml:space="preserve">g/kg values of </w:delText>
        </w:r>
      </w:del>
      <w:r w:rsidR="00BF46BE" w:rsidRPr="006775DF">
        <w:rPr>
          <w:lang w:val="en-US"/>
        </w:rPr>
        <w:t>macronutrient intakes</w:t>
      </w:r>
      <w:ins w:id="11" w:author="Betül Kişioğlu Halis" w:date="2025-12-05T14:22:00Z" w16du:dateUtc="2025-12-05T11:22:00Z">
        <w:r w:rsidR="00C33B12">
          <w:rPr>
            <w:lang w:val="en-US"/>
          </w:rPr>
          <w:t xml:space="preserve"> </w:t>
        </w:r>
      </w:ins>
      <w:del w:id="12" w:author="Betül Kişioğlu Halis" w:date="2025-12-05T14:22:00Z" w16du:dateUtc="2025-12-05T11:22:00Z">
        <w:r w:rsidR="00BF46BE" w:rsidRPr="006775DF" w:rsidDel="00C33B12">
          <w:rPr>
            <w:lang w:val="en-US"/>
          </w:rPr>
          <w:delText xml:space="preserve"> </w:delText>
        </w:r>
      </w:del>
      <w:ins w:id="13" w:author="Betül Kişioğlu Halis" w:date="2025-12-05T14:22:00Z" w16du:dateUtc="2025-12-05T11:22:00Z">
        <w:r w:rsidR="00C33B12">
          <w:t xml:space="preserve">(g/kg, % energy, and energy-adjusted residuals) </w:t>
        </w:r>
      </w:ins>
      <w:r w:rsidRPr="006775DF">
        <w:rPr>
          <w:lang w:val="en-US"/>
        </w:rPr>
        <w:t xml:space="preserve">for the lipid profile across Model A. </w:t>
      </w:r>
    </w:p>
    <w:tbl>
      <w:tblPr>
        <w:tblStyle w:val="TableGrid"/>
        <w:tblW w:w="13913" w:type="dxa"/>
        <w:tblLook w:val="04A0" w:firstRow="1" w:lastRow="0" w:firstColumn="1" w:lastColumn="0" w:noHBand="0" w:noVBand="1"/>
        <w:tblPrChange w:id="14" w:author="Betül Kişioğlu Halis" w:date="2025-12-05T13:19:00Z" w16du:dateUtc="2025-12-05T10:19:00Z">
          <w:tblPr>
            <w:tblStyle w:val="TableGrid"/>
            <w:tblW w:w="13728" w:type="dxa"/>
            <w:tblLook w:val="04A0" w:firstRow="1" w:lastRow="0" w:firstColumn="1" w:lastColumn="0" w:noHBand="0" w:noVBand="1"/>
          </w:tblPr>
        </w:tblPrChange>
      </w:tblPr>
      <w:tblGrid>
        <w:gridCol w:w="1443"/>
        <w:gridCol w:w="1378"/>
        <w:gridCol w:w="1443"/>
        <w:gridCol w:w="1183"/>
        <w:gridCol w:w="1183"/>
        <w:gridCol w:w="1331"/>
        <w:gridCol w:w="1183"/>
        <w:gridCol w:w="1220"/>
        <w:gridCol w:w="1183"/>
        <w:gridCol w:w="1183"/>
        <w:gridCol w:w="1183"/>
        <w:tblGridChange w:id="15">
          <w:tblGrid>
            <w:gridCol w:w="1443"/>
            <w:gridCol w:w="1378"/>
            <w:gridCol w:w="1443"/>
            <w:gridCol w:w="1183"/>
            <w:gridCol w:w="1183"/>
            <w:gridCol w:w="1331"/>
            <w:gridCol w:w="1183"/>
            <w:gridCol w:w="1220"/>
            <w:gridCol w:w="1183"/>
            <w:gridCol w:w="1183"/>
            <w:gridCol w:w="1183"/>
          </w:tblGrid>
        </w:tblGridChange>
      </w:tblGrid>
      <w:tr w:rsidR="00D66A1F" w:rsidRPr="006775DF" w14:paraId="55BA888E" w14:textId="77777777" w:rsidTr="009E03B5">
        <w:trPr>
          <w:trHeight w:val="306"/>
          <w:trPrChange w:id="16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noWrap/>
            <w:hideMark/>
            <w:tcPrChange w:id="17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63FED102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odel</w:t>
            </w:r>
          </w:p>
        </w:tc>
        <w:tc>
          <w:tcPr>
            <w:tcW w:w="1378" w:type="dxa"/>
            <w:noWrap/>
            <w:hideMark/>
            <w:tcPrChange w:id="18" w:author="Betül Kişioğlu Halis" w:date="2025-12-05T13:19:00Z" w16du:dateUtc="2025-12-05T10:19:00Z">
              <w:tcPr>
                <w:tcW w:w="1378" w:type="dxa"/>
                <w:noWrap/>
                <w:hideMark/>
              </w:tcPr>
            </w:tcPrChange>
          </w:tcPr>
          <w:p w14:paraId="41A522C7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ipid Outcome</w:t>
            </w:r>
          </w:p>
        </w:tc>
        <w:tc>
          <w:tcPr>
            <w:tcW w:w="1443" w:type="dxa"/>
            <w:noWrap/>
            <w:hideMark/>
            <w:tcPrChange w:id="19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7733F917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183" w:type="dxa"/>
            <w:noWrap/>
            <w:hideMark/>
            <w:tcPrChange w:id="20" w:author="Betül Kişioğlu Halis" w:date="2025-12-05T13:19:00Z" w16du:dateUtc="2025-12-05T10:19:00Z">
              <w:tcPr>
                <w:tcW w:w="1183" w:type="dxa"/>
                <w:noWrap/>
                <w:hideMark/>
              </w:tcPr>
            </w:tcPrChange>
          </w:tcPr>
          <w:p w14:paraId="1FE7EE87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1183" w:type="dxa"/>
            <w:noWrap/>
            <w:hideMark/>
            <w:tcPrChange w:id="21" w:author="Betül Kişioğlu Halis" w:date="2025-12-05T13:19:00Z" w16du:dateUtc="2025-12-05T10:19:00Z">
              <w:tcPr>
                <w:tcW w:w="1183" w:type="dxa"/>
                <w:noWrap/>
                <w:hideMark/>
              </w:tcPr>
            </w:tcPrChange>
          </w:tcPr>
          <w:p w14:paraId="1FB67E99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.E.</w:t>
            </w:r>
          </w:p>
        </w:tc>
        <w:tc>
          <w:tcPr>
            <w:tcW w:w="1331" w:type="dxa"/>
            <w:noWrap/>
            <w:hideMark/>
            <w:tcPrChange w:id="22" w:author="Betül Kişioğlu Halis" w:date="2025-12-05T13:19:00Z" w16du:dateUtc="2025-12-05T10:19:00Z">
              <w:tcPr>
                <w:tcW w:w="1183" w:type="dxa"/>
                <w:noWrap/>
                <w:hideMark/>
              </w:tcPr>
            </w:tcPrChange>
          </w:tcPr>
          <w:p w14:paraId="372366FC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ald</w:t>
            </w:r>
          </w:p>
        </w:tc>
        <w:tc>
          <w:tcPr>
            <w:tcW w:w="1183" w:type="dxa"/>
            <w:noWrap/>
            <w:hideMark/>
            <w:tcPrChange w:id="23" w:author="Betül Kişioğlu Halis" w:date="2025-12-05T13:19:00Z" w16du:dateUtc="2025-12-05T10:19:00Z">
              <w:tcPr>
                <w:tcW w:w="1183" w:type="dxa"/>
                <w:noWrap/>
                <w:hideMark/>
              </w:tcPr>
            </w:tcPrChange>
          </w:tcPr>
          <w:p w14:paraId="64329C40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f</w:t>
            </w:r>
          </w:p>
        </w:tc>
        <w:tc>
          <w:tcPr>
            <w:tcW w:w="1220" w:type="dxa"/>
            <w:noWrap/>
            <w:hideMark/>
            <w:tcPrChange w:id="24" w:author="Betül Kişioğlu Halis" w:date="2025-12-05T13:19:00Z" w16du:dateUtc="2025-12-05T10:19:00Z">
              <w:tcPr>
                <w:tcW w:w="1183" w:type="dxa"/>
                <w:noWrap/>
                <w:hideMark/>
              </w:tcPr>
            </w:tcPrChange>
          </w:tcPr>
          <w:p w14:paraId="04A120C4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83" w:type="dxa"/>
            <w:noWrap/>
            <w:hideMark/>
            <w:tcPrChange w:id="25" w:author="Betül Kişioğlu Halis" w:date="2025-12-05T13:19:00Z" w16du:dateUtc="2025-12-05T10:19:00Z">
              <w:tcPr>
                <w:tcW w:w="1183" w:type="dxa"/>
                <w:noWrap/>
                <w:hideMark/>
              </w:tcPr>
            </w:tcPrChange>
          </w:tcPr>
          <w:p w14:paraId="3472A6B1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 (Exp(B))</w:t>
            </w:r>
          </w:p>
        </w:tc>
        <w:tc>
          <w:tcPr>
            <w:tcW w:w="1183" w:type="dxa"/>
            <w:noWrap/>
            <w:hideMark/>
            <w:tcPrChange w:id="26" w:author="Betül Kişioğlu Halis" w:date="2025-12-05T13:19:00Z" w16du:dateUtc="2025-12-05T10:19:00Z">
              <w:tcPr>
                <w:tcW w:w="1183" w:type="dxa"/>
                <w:noWrap/>
                <w:hideMark/>
              </w:tcPr>
            </w:tcPrChange>
          </w:tcPr>
          <w:p w14:paraId="2D71A394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 Lower</w:t>
            </w:r>
          </w:p>
        </w:tc>
        <w:tc>
          <w:tcPr>
            <w:tcW w:w="1183" w:type="dxa"/>
            <w:noWrap/>
            <w:hideMark/>
            <w:tcPrChange w:id="27" w:author="Betül Kişioğlu Halis" w:date="2025-12-05T13:19:00Z" w16du:dateUtc="2025-12-05T10:19:00Z">
              <w:tcPr>
                <w:tcW w:w="1183" w:type="dxa"/>
                <w:noWrap/>
                <w:hideMark/>
              </w:tcPr>
            </w:tcPrChange>
          </w:tcPr>
          <w:p w14:paraId="7B9D1EFB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 Upper</w:t>
            </w:r>
          </w:p>
        </w:tc>
      </w:tr>
      <w:tr w:rsidR="00D66A1F" w:rsidRPr="006775DF" w14:paraId="3B477F75" w14:textId="77777777" w:rsidTr="009E03B5">
        <w:trPr>
          <w:trHeight w:val="306"/>
          <w:trPrChange w:id="28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 w:val="restart"/>
            <w:noWrap/>
            <w:hideMark/>
            <w:tcPrChange w:id="29" w:author="Betül Kişioğlu Halis" w:date="2025-12-05T13:19:00Z" w16du:dateUtc="2025-12-05T10:19:00Z">
              <w:tcPr>
                <w:tcW w:w="1443" w:type="dxa"/>
                <w:vMerge w:val="restart"/>
                <w:noWrap/>
                <w:hideMark/>
              </w:tcPr>
            </w:tcPrChange>
          </w:tcPr>
          <w:p w14:paraId="701595B6" w14:textId="4AC4AFD1" w:rsidR="00D66A1F" w:rsidRPr="00FC4C93" w:rsidRDefault="00BF46BE" w:rsidP="00BF46BE">
            <w:pPr>
              <w:jc w:val="center"/>
              <w:rPr>
                <w:rFonts w:ascii="Calibri" w:hAnsi="Calibri" w:cs="Calibri"/>
                <w:color w:val="D86DCB" w:themeColor="accent5" w:themeTint="99"/>
                <w:sz w:val="22"/>
                <w:szCs w:val="22"/>
                <w:lang w:val="en-US"/>
              </w:rPr>
            </w:pPr>
            <w:r w:rsidRPr="00FC4C93">
              <w:rPr>
                <w:rFonts w:ascii="Calibri" w:hAnsi="Calibri" w:cs="Calibri"/>
                <w:color w:val="D86DCB" w:themeColor="accent5" w:themeTint="99"/>
                <w:sz w:val="22"/>
                <w:szCs w:val="22"/>
                <w:lang w:val="en-US"/>
              </w:rPr>
              <w:t>Protein Intake (g/kg)</w:t>
            </w:r>
          </w:p>
        </w:tc>
        <w:tc>
          <w:tcPr>
            <w:tcW w:w="1378" w:type="dxa"/>
            <w:vMerge w:val="restart"/>
            <w:noWrap/>
            <w:hideMark/>
            <w:tcPrChange w:id="30" w:author="Betül Kişioğlu Halis" w:date="2025-12-05T13:19:00Z" w16du:dateUtc="2025-12-05T10:19:00Z">
              <w:tcPr>
                <w:tcW w:w="1378" w:type="dxa"/>
                <w:vMerge w:val="restart"/>
                <w:noWrap/>
                <w:hideMark/>
              </w:tcPr>
            </w:tcPrChange>
          </w:tcPr>
          <w:p w14:paraId="071D5710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443" w:type="dxa"/>
            <w:noWrap/>
            <w:hideMark/>
            <w:tcPrChange w:id="31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0BA1C2AE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  <w:tcPrChange w:id="32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57B633B9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  <w:tcPrChange w:id="33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3EB27FD" w14:textId="77777777" w:rsidR="00D66A1F" w:rsidRPr="006775DF" w:rsidRDefault="00D66A1F" w:rsidP="009A30C1">
            <w:pPr>
              <w:jc w:val="center"/>
              <w:rPr>
                <w:lang w:val="en-US"/>
              </w:rPr>
            </w:pPr>
          </w:p>
        </w:tc>
        <w:tc>
          <w:tcPr>
            <w:tcW w:w="1331" w:type="dxa"/>
            <w:noWrap/>
            <w:vAlign w:val="center"/>
            <w:hideMark/>
            <w:tcPrChange w:id="34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6F69B7F9" w14:textId="0172AAB5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</w:t>
            </w:r>
            <w:r w:rsidR="00A9131B" w:rsidRPr="006775DF">
              <w:rPr>
                <w:rFonts w:ascii="Calibri" w:hAnsi="Calibri" w:cs="Calibri"/>
                <w:sz w:val="22"/>
                <w:szCs w:val="22"/>
                <w:lang w:val="en-US"/>
              </w:rPr>
              <w:t>468</w:t>
            </w:r>
          </w:p>
        </w:tc>
        <w:tc>
          <w:tcPr>
            <w:tcW w:w="1183" w:type="dxa"/>
            <w:noWrap/>
            <w:vAlign w:val="center"/>
            <w:hideMark/>
            <w:tcPrChange w:id="35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5C3CBF6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hideMark/>
            <w:tcPrChange w:id="36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37463A1" w14:textId="0151F6A8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  <w:r w:rsidR="00A9131B" w:rsidRPr="006775DF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183" w:type="dxa"/>
            <w:noWrap/>
            <w:vAlign w:val="center"/>
            <w:hideMark/>
            <w:tcPrChange w:id="37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231EC100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  <w:tcPrChange w:id="38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6DDEE89A" w14:textId="77777777" w:rsidR="00D66A1F" w:rsidRPr="006775DF" w:rsidRDefault="00D66A1F" w:rsidP="009A3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  <w:tcPrChange w:id="39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1B8E405A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66A1F" w:rsidRPr="006775DF" w14:paraId="6DB8AACF" w14:textId="77777777" w:rsidTr="009E03B5">
        <w:trPr>
          <w:trHeight w:val="306"/>
          <w:trPrChange w:id="40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hideMark/>
            <w:tcPrChange w:id="41" w:author="Betül Kişioğlu Halis" w:date="2025-12-05T13:19:00Z" w16du:dateUtc="2025-12-05T10:19:00Z">
              <w:tcPr>
                <w:tcW w:w="1443" w:type="dxa"/>
                <w:vMerge/>
                <w:hideMark/>
              </w:tcPr>
            </w:tcPrChange>
          </w:tcPr>
          <w:p w14:paraId="40F17F46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  <w:tcPrChange w:id="42" w:author="Betül Kişioğlu Halis" w:date="2025-12-05T13:19:00Z" w16du:dateUtc="2025-12-05T10:19:00Z">
              <w:tcPr>
                <w:tcW w:w="1378" w:type="dxa"/>
                <w:vMerge/>
                <w:hideMark/>
              </w:tcPr>
            </w:tcPrChange>
          </w:tcPr>
          <w:p w14:paraId="0BAC7D1F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hideMark/>
            <w:tcPrChange w:id="43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7348B5D2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  <w:tcPrChange w:id="44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77435E5" w14:textId="298BF37F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</w:t>
            </w:r>
            <w:r w:rsidR="000364A5" w:rsidRPr="006775DF">
              <w:rPr>
                <w:rFonts w:ascii="Calibri" w:hAnsi="Calibri" w:cs="Calibri"/>
                <w:sz w:val="22"/>
                <w:szCs w:val="22"/>
                <w:lang w:val="en-US"/>
              </w:rPr>
              <w:t>21</w:t>
            </w:r>
          </w:p>
        </w:tc>
        <w:tc>
          <w:tcPr>
            <w:tcW w:w="1183" w:type="dxa"/>
            <w:noWrap/>
            <w:vAlign w:val="center"/>
            <w:hideMark/>
            <w:tcPrChange w:id="45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50446EBA" w14:textId="3B0269FA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A9131B" w:rsidRPr="006775DF">
              <w:rPr>
                <w:rFonts w:ascii="Calibri" w:hAnsi="Calibri" w:cs="Calibri"/>
                <w:sz w:val="22"/>
                <w:szCs w:val="22"/>
                <w:lang w:val="en-US"/>
              </w:rPr>
              <w:t>692</w:t>
            </w:r>
          </w:p>
        </w:tc>
        <w:tc>
          <w:tcPr>
            <w:tcW w:w="1331" w:type="dxa"/>
            <w:noWrap/>
            <w:vAlign w:val="center"/>
            <w:hideMark/>
            <w:tcPrChange w:id="46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6C58BBEC" w14:textId="2D190E35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4</w:t>
            </w:r>
            <w:r w:rsidR="00A9131B" w:rsidRPr="006775DF">
              <w:rPr>
                <w:rFonts w:ascii="Calibri" w:hAnsi="Calibri" w:cs="Calibri"/>
                <w:sz w:val="22"/>
                <w:szCs w:val="22"/>
                <w:lang w:val="en-US"/>
              </w:rPr>
              <w:t>85</w:t>
            </w:r>
          </w:p>
        </w:tc>
        <w:tc>
          <w:tcPr>
            <w:tcW w:w="1183" w:type="dxa"/>
            <w:noWrap/>
            <w:vAlign w:val="center"/>
            <w:hideMark/>
            <w:tcPrChange w:id="47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232E2B39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hideMark/>
            <w:tcPrChange w:id="48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3D3CDF22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183" w:type="dxa"/>
            <w:noWrap/>
            <w:vAlign w:val="center"/>
            <w:hideMark/>
            <w:tcPrChange w:id="49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6348E262" w14:textId="5E2A50C6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</w:t>
            </w:r>
            <w:r w:rsidR="00A9131B" w:rsidRPr="006775DF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6</w:t>
            </w:r>
          </w:p>
        </w:tc>
        <w:tc>
          <w:tcPr>
            <w:tcW w:w="1183" w:type="dxa"/>
            <w:noWrap/>
            <w:vAlign w:val="center"/>
            <w:hideMark/>
            <w:tcPrChange w:id="50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7E21AAEE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03</w:t>
            </w:r>
          </w:p>
        </w:tc>
        <w:tc>
          <w:tcPr>
            <w:tcW w:w="1183" w:type="dxa"/>
            <w:noWrap/>
            <w:vAlign w:val="center"/>
            <w:hideMark/>
            <w:tcPrChange w:id="51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6CA76ACA" w14:textId="574F9BF5" w:rsidR="00D66A1F" w:rsidRPr="006775DF" w:rsidRDefault="00CE66C8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  <w:r w:rsidR="00D66A1F" w:rsidRPr="006775DF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24</w:t>
            </w:r>
          </w:p>
        </w:tc>
      </w:tr>
      <w:tr w:rsidR="00D66A1F" w:rsidRPr="006775DF" w14:paraId="10613C55" w14:textId="77777777" w:rsidTr="009E03B5">
        <w:trPr>
          <w:trHeight w:val="306"/>
          <w:trPrChange w:id="52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hideMark/>
            <w:tcPrChange w:id="53" w:author="Betül Kişioğlu Halis" w:date="2025-12-05T13:19:00Z" w16du:dateUtc="2025-12-05T10:19:00Z">
              <w:tcPr>
                <w:tcW w:w="1443" w:type="dxa"/>
                <w:vMerge/>
                <w:hideMark/>
              </w:tcPr>
            </w:tcPrChange>
          </w:tcPr>
          <w:p w14:paraId="607DC8E6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  <w:tcPrChange w:id="54" w:author="Betül Kişioğlu Halis" w:date="2025-12-05T13:19:00Z" w16du:dateUtc="2025-12-05T10:19:00Z">
              <w:tcPr>
                <w:tcW w:w="1378" w:type="dxa"/>
                <w:noWrap/>
                <w:hideMark/>
              </w:tcPr>
            </w:tcPrChange>
          </w:tcPr>
          <w:p w14:paraId="54910994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1443" w:type="dxa"/>
            <w:noWrap/>
            <w:hideMark/>
            <w:tcPrChange w:id="55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5B294D6D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  <w:tcPrChange w:id="56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5A8C468E" w14:textId="0952A029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0.</w:t>
            </w:r>
            <w:r w:rsidR="00131C45" w:rsidRPr="006775DF">
              <w:rPr>
                <w:rFonts w:ascii="Calibri" w:hAnsi="Calibri" w:cs="Calibri"/>
                <w:sz w:val="22"/>
                <w:szCs w:val="22"/>
                <w:lang w:val="en-US"/>
              </w:rPr>
              <w:t>176</w:t>
            </w:r>
          </w:p>
        </w:tc>
        <w:tc>
          <w:tcPr>
            <w:tcW w:w="1183" w:type="dxa"/>
            <w:noWrap/>
            <w:vAlign w:val="center"/>
            <w:hideMark/>
            <w:tcPrChange w:id="57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527BAE5F" w14:textId="4988C62D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131C45" w:rsidRPr="006775DF">
              <w:rPr>
                <w:rFonts w:ascii="Calibri" w:hAnsi="Calibri" w:cs="Calibri"/>
                <w:sz w:val="22"/>
                <w:szCs w:val="22"/>
                <w:lang w:val="en-US"/>
              </w:rPr>
              <w:t>79</w:t>
            </w:r>
          </w:p>
        </w:tc>
        <w:tc>
          <w:tcPr>
            <w:tcW w:w="1331" w:type="dxa"/>
            <w:noWrap/>
            <w:vAlign w:val="center"/>
            <w:hideMark/>
            <w:tcPrChange w:id="58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6DDD44DB" w14:textId="60349E69" w:rsidR="00D66A1F" w:rsidRPr="006775DF" w:rsidRDefault="00131C45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009</w:t>
            </w:r>
          </w:p>
        </w:tc>
        <w:tc>
          <w:tcPr>
            <w:tcW w:w="1183" w:type="dxa"/>
            <w:noWrap/>
            <w:vAlign w:val="center"/>
            <w:hideMark/>
            <w:tcPrChange w:id="59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5CA7774C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hideMark/>
            <w:tcPrChange w:id="60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1F9894A0" w14:textId="455FA12D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 w:rsidR="00073EBA" w:rsidRPr="006775DF">
              <w:rPr>
                <w:rFonts w:ascii="Calibri" w:hAnsi="Calibri" w:cs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1183" w:type="dxa"/>
            <w:noWrap/>
            <w:vAlign w:val="center"/>
            <w:hideMark/>
            <w:tcPrChange w:id="61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3B8A74D3" w14:textId="7215DF2D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</w:t>
            </w:r>
            <w:r w:rsidR="00073EBA" w:rsidRPr="006775DF">
              <w:rPr>
                <w:rFonts w:ascii="Calibri" w:hAnsi="Calibri" w:cs="Calibri"/>
                <w:sz w:val="22"/>
                <w:szCs w:val="22"/>
                <w:lang w:val="en-US"/>
              </w:rPr>
              <w:t>38</w:t>
            </w:r>
          </w:p>
        </w:tc>
        <w:tc>
          <w:tcPr>
            <w:tcW w:w="1183" w:type="dxa"/>
            <w:noWrap/>
            <w:vAlign w:val="center"/>
            <w:hideMark/>
            <w:tcPrChange w:id="62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9B08D0E" w14:textId="2276F6D1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</w:t>
            </w:r>
            <w:r w:rsidR="00073EBA" w:rsidRPr="006775DF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1183" w:type="dxa"/>
            <w:noWrap/>
            <w:vAlign w:val="center"/>
            <w:hideMark/>
            <w:tcPrChange w:id="63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15203A17" w14:textId="2B252A4F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</w:t>
            </w:r>
            <w:r w:rsidR="00073EBA" w:rsidRPr="006775DF">
              <w:rPr>
                <w:rFonts w:ascii="Calibri" w:hAnsi="Calibri" w:cs="Calibri"/>
                <w:sz w:val="22"/>
                <w:szCs w:val="22"/>
                <w:lang w:val="en-US"/>
              </w:rPr>
              <w:t>78</w:t>
            </w:r>
          </w:p>
        </w:tc>
      </w:tr>
      <w:tr w:rsidR="00D66A1F" w:rsidRPr="006775DF" w14:paraId="7D6F4FA8" w14:textId="77777777" w:rsidTr="009E03B5">
        <w:trPr>
          <w:trHeight w:val="306"/>
          <w:trPrChange w:id="64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hideMark/>
            <w:tcPrChange w:id="65" w:author="Betül Kişioğlu Halis" w:date="2025-12-05T13:19:00Z" w16du:dateUtc="2025-12-05T10:19:00Z">
              <w:tcPr>
                <w:tcW w:w="1443" w:type="dxa"/>
                <w:vMerge/>
                <w:hideMark/>
              </w:tcPr>
            </w:tcPrChange>
          </w:tcPr>
          <w:p w14:paraId="7D54304A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  <w:tcPrChange w:id="66" w:author="Betül Kişioğlu Halis" w:date="2025-12-05T13:19:00Z" w16du:dateUtc="2025-12-05T10:19:00Z">
              <w:tcPr>
                <w:tcW w:w="1378" w:type="dxa"/>
                <w:vMerge w:val="restart"/>
                <w:noWrap/>
                <w:hideMark/>
              </w:tcPr>
            </w:tcPrChange>
          </w:tcPr>
          <w:p w14:paraId="21CD758E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443" w:type="dxa"/>
            <w:noWrap/>
            <w:hideMark/>
            <w:tcPrChange w:id="67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62238700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hideMark/>
            <w:tcPrChange w:id="68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7FEF09B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  <w:tcPrChange w:id="69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5A612979" w14:textId="77777777" w:rsidR="00D66A1F" w:rsidRPr="006775DF" w:rsidRDefault="00D66A1F" w:rsidP="009A30C1">
            <w:pPr>
              <w:jc w:val="center"/>
              <w:rPr>
                <w:lang w:val="en-US"/>
              </w:rPr>
            </w:pPr>
          </w:p>
        </w:tc>
        <w:tc>
          <w:tcPr>
            <w:tcW w:w="1331" w:type="dxa"/>
            <w:noWrap/>
            <w:vAlign w:val="center"/>
            <w:hideMark/>
            <w:tcPrChange w:id="70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5C80E584" w14:textId="0DF6F4CD" w:rsidR="00D66A1F" w:rsidRPr="006775DF" w:rsidRDefault="00581C61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2.171</w:t>
            </w:r>
          </w:p>
        </w:tc>
        <w:tc>
          <w:tcPr>
            <w:tcW w:w="1183" w:type="dxa"/>
            <w:noWrap/>
            <w:vAlign w:val="center"/>
            <w:hideMark/>
            <w:tcPrChange w:id="71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57F1DBA2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hideMark/>
            <w:tcPrChange w:id="72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7483B828" w14:textId="3F811EDB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  <w:r w:rsidR="00581C61"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183" w:type="dxa"/>
            <w:noWrap/>
            <w:vAlign w:val="center"/>
            <w:hideMark/>
            <w:tcPrChange w:id="73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7C3CBC5B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  <w:tcPrChange w:id="74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112E991" w14:textId="77777777" w:rsidR="00D66A1F" w:rsidRPr="006775DF" w:rsidRDefault="00D66A1F" w:rsidP="009A30C1">
            <w:pPr>
              <w:jc w:val="center"/>
              <w:rPr>
                <w:lang w:val="en-US"/>
              </w:rPr>
            </w:pPr>
          </w:p>
        </w:tc>
        <w:tc>
          <w:tcPr>
            <w:tcW w:w="1183" w:type="dxa"/>
            <w:noWrap/>
            <w:vAlign w:val="center"/>
            <w:hideMark/>
            <w:tcPrChange w:id="75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D9738EB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66A1F" w:rsidRPr="006775DF" w14:paraId="3E9CD611" w14:textId="77777777" w:rsidTr="009E03B5">
        <w:trPr>
          <w:trHeight w:val="306"/>
          <w:trPrChange w:id="76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hideMark/>
            <w:tcPrChange w:id="77" w:author="Betül Kişioğlu Halis" w:date="2025-12-05T13:19:00Z" w16du:dateUtc="2025-12-05T10:19:00Z">
              <w:tcPr>
                <w:tcW w:w="1443" w:type="dxa"/>
                <w:vMerge/>
                <w:hideMark/>
              </w:tcPr>
            </w:tcPrChange>
          </w:tcPr>
          <w:p w14:paraId="324FDA64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  <w:tcPrChange w:id="78" w:author="Betül Kişioğlu Halis" w:date="2025-12-05T13:19:00Z" w16du:dateUtc="2025-12-05T10:19:00Z">
              <w:tcPr>
                <w:tcW w:w="1378" w:type="dxa"/>
                <w:vMerge/>
                <w:hideMark/>
              </w:tcPr>
            </w:tcPrChange>
          </w:tcPr>
          <w:p w14:paraId="3C79F9A2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hideMark/>
            <w:tcPrChange w:id="79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2E6A8462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hideMark/>
            <w:tcPrChange w:id="80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76576D9" w14:textId="6F1E288B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6</w:t>
            </w:r>
            <w:r w:rsidR="00BB7EFE" w:rsidRPr="006775DF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183" w:type="dxa"/>
            <w:noWrap/>
            <w:vAlign w:val="center"/>
            <w:hideMark/>
            <w:tcPrChange w:id="81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1A8D351B" w14:textId="529B5954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6</w:t>
            </w:r>
            <w:r w:rsidR="00BB7EFE"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331" w:type="dxa"/>
            <w:noWrap/>
            <w:vAlign w:val="center"/>
            <w:hideMark/>
            <w:tcPrChange w:id="82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363B1138" w14:textId="20471789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</w:t>
            </w:r>
            <w:r w:rsidR="00BB7EFE" w:rsidRPr="006775DF">
              <w:rPr>
                <w:rFonts w:ascii="Calibri" w:hAnsi="Calibri" w:cs="Calibri"/>
                <w:sz w:val="22"/>
                <w:szCs w:val="22"/>
                <w:lang w:val="en-US"/>
              </w:rPr>
              <w:t>276</w:t>
            </w:r>
          </w:p>
        </w:tc>
        <w:tc>
          <w:tcPr>
            <w:tcW w:w="1183" w:type="dxa"/>
            <w:noWrap/>
            <w:vAlign w:val="center"/>
            <w:hideMark/>
            <w:tcPrChange w:id="83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131064F7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hideMark/>
            <w:tcPrChange w:id="84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76FE267A" w14:textId="650D2082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 w:rsidR="00BB7EFE" w:rsidRPr="006775DF">
              <w:rPr>
                <w:rFonts w:ascii="Calibri" w:hAnsi="Calibri" w:cs="Calibri"/>
                <w:sz w:val="22"/>
                <w:szCs w:val="22"/>
                <w:lang w:val="en-US"/>
              </w:rPr>
              <w:t>39</w:t>
            </w:r>
          </w:p>
        </w:tc>
        <w:tc>
          <w:tcPr>
            <w:tcW w:w="1183" w:type="dxa"/>
            <w:noWrap/>
            <w:vAlign w:val="center"/>
            <w:hideMark/>
            <w:tcPrChange w:id="85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F1712DB" w14:textId="48DA040C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9</w:t>
            </w:r>
            <w:r w:rsidR="00BB7EFE" w:rsidRPr="006775DF">
              <w:rPr>
                <w:rFonts w:ascii="Calibri" w:hAnsi="Calibri" w:cs="Calibri"/>
                <w:sz w:val="22"/>
                <w:szCs w:val="22"/>
                <w:lang w:val="en-US"/>
              </w:rPr>
              <w:t>21</w:t>
            </w:r>
          </w:p>
        </w:tc>
        <w:tc>
          <w:tcPr>
            <w:tcW w:w="1183" w:type="dxa"/>
            <w:noWrap/>
            <w:vAlign w:val="center"/>
            <w:hideMark/>
            <w:tcPrChange w:id="86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33B0AD8" w14:textId="3B07645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 w:rsidR="00BB7EFE" w:rsidRPr="006775DF">
              <w:rPr>
                <w:rFonts w:ascii="Calibri" w:hAnsi="Calibri" w:cs="Calibri"/>
                <w:sz w:val="22"/>
                <w:szCs w:val="22"/>
                <w:lang w:val="en-US"/>
              </w:rPr>
              <w:t>74</w:t>
            </w:r>
          </w:p>
        </w:tc>
        <w:tc>
          <w:tcPr>
            <w:tcW w:w="1183" w:type="dxa"/>
            <w:noWrap/>
            <w:vAlign w:val="center"/>
            <w:hideMark/>
            <w:tcPrChange w:id="87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B1BA530" w14:textId="0EB6DF23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4.</w:t>
            </w:r>
            <w:r w:rsidR="00BB7EFE" w:rsidRPr="006775DF">
              <w:rPr>
                <w:rFonts w:ascii="Calibri" w:hAnsi="Calibri" w:cs="Calibri"/>
                <w:sz w:val="22"/>
                <w:szCs w:val="22"/>
                <w:lang w:val="en-US"/>
              </w:rPr>
              <w:t>317</w:t>
            </w:r>
          </w:p>
        </w:tc>
      </w:tr>
      <w:tr w:rsidR="00D66A1F" w:rsidRPr="006775DF" w14:paraId="601B277D" w14:textId="77777777" w:rsidTr="009E03B5">
        <w:trPr>
          <w:trHeight w:val="306"/>
          <w:trPrChange w:id="88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hideMark/>
            <w:tcPrChange w:id="89" w:author="Betül Kişioğlu Halis" w:date="2025-12-05T13:19:00Z" w16du:dateUtc="2025-12-05T10:19:00Z">
              <w:tcPr>
                <w:tcW w:w="1443" w:type="dxa"/>
                <w:vMerge/>
                <w:hideMark/>
              </w:tcPr>
            </w:tcPrChange>
          </w:tcPr>
          <w:p w14:paraId="21CD1A6B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  <w:tcPrChange w:id="90" w:author="Betül Kişioğlu Halis" w:date="2025-12-05T13:19:00Z" w16du:dateUtc="2025-12-05T10:19:00Z">
              <w:tcPr>
                <w:tcW w:w="1378" w:type="dxa"/>
                <w:noWrap/>
                <w:hideMark/>
              </w:tcPr>
            </w:tcPrChange>
          </w:tcPr>
          <w:p w14:paraId="547B33AA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443" w:type="dxa"/>
            <w:noWrap/>
            <w:hideMark/>
            <w:tcPrChange w:id="91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1579F4D3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  <w:tcPrChange w:id="92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2B203FE" w14:textId="6D8FEBA3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2351EF" w:rsidRPr="006775DF">
              <w:rPr>
                <w:rFonts w:ascii="Calibri" w:hAnsi="Calibri" w:cs="Calibri"/>
                <w:sz w:val="22"/>
                <w:szCs w:val="22"/>
                <w:lang w:val="en-US"/>
              </w:rPr>
              <w:t>400</w:t>
            </w:r>
          </w:p>
        </w:tc>
        <w:tc>
          <w:tcPr>
            <w:tcW w:w="1183" w:type="dxa"/>
            <w:noWrap/>
            <w:vAlign w:val="center"/>
            <w:hideMark/>
            <w:tcPrChange w:id="93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24FE9BD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1331" w:type="dxa"/>
            <w:noWrap/>
            <w:vAlign w:val="center"/>
            <w:hideMark/>
            <w:tcPrChange w:id="94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EC6AF8F" w14:textId="12FB892B" w:rsidR="00D66A1F" w:rsidRPr="006775DF" w:rsidRDefault="002351E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  <w:r w:rsidR="00D66A1F" w:rsidRPr="006775DF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84</w:t>
            </w:r>
          </w:p>
        </w:tc>
        <w:tc>
          <w:tcPr>
            <w:tcW w:w="1183" w:type="dxa"/>
            <w:noWrap/>
            <w:vAlign w:val="center"/>
            <w:hideMark/>
            <w:tcPrChange w:id="95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3749DEC1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hideMark/>
            <w:tcPrChange w:id="96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27F37432" w14:textId="19A843F5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  <w:r w:rsidR="002351EF"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  <w:tcPrChange w:id="97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1BD7316" w14:textId="5711479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</w:t>
            </w:r>
            <w:r w:rsidR="002351EF" w:rsidRPr="006775DF">
              <w:rPr>
                <w:rFonts w:ascii="Calibri" w:hAnsi="Calibri" w:cs="Calibri"/>
                <w:sz w:val="22"/>
                <w:szCs w:val="22"/>
                <w:lang w:val="en-US"/>
              </w:rPr>
              <w:t>91</w:t>
            </w:r>
          </w:p>
        </w:tc>
        <w:tc>
          <w:tcPr>
            <w:tcW w:w="1183" w:type="dxa"/>
            <w:noWrap/>
            <w:vAlign w:val="center"/>
            <w:hideMark/>
            <w:tcPrChange w:id="98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1BF4F36D" w14:textId="06A28FDC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</w:t>
            </w:r>
            <w:r w:rsidR="002351EF" w:rsidRPr="006775DF">
              <w:rPr>
                <w:rFonts w:ascii="Calibri" w:hAnsi="Calibri" w:cs="Calibri"/>
                <w:sz w:val="22"/>
                <w:szCs w:val="22"/>
                <w:lang w:val="en-US"/>
              </w:rPr>
              <w:t>72</w:t>
            </w:r>
          </w:p>
        </w:tc>
        <w:tc>
          <w:tcPr>
            <w:tcW w:w="1183" w:type="dxa"/>
            <w:noWrap/>
            <w:vAlign w:val="center"/>
            <w:hideMark/>
            <w:tcPrChange w:id="99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1F2B6DAC" w14:textId="3228F1CA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</w:t>
            </w:r>
            <w:r w:rsidR="002351EF" w:rsidRPr="006775DF">
              <w:rPr>
                <w:rFonts w:ascii="Calibri" w:hAnsi="Calibri" w:cs="Calibri"/>
                <w:sz w:val="22"/>
                <w:szCs w:val="22"/>
                <w:lang w:val="en-US"/>
              </w:rPr>
              <w:t>97</w:t>
            </w:r>
          </w:p>
        </w:tc>
      </w:tr>
      <w:tr w:rsidR="00D66A1F" w:rsidRPr="006775DF" w14:paraId="3BA02406" w14:textId="77777777" w:rsidTr="009E03B5">
        <w:trPr>
          <w:trHeight w:val="306"/>
          <w:trPrChange w:id="100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hideMark/>
            <w:tcPrChange w:id="101" w:author="Betül Kişioğlu Halis" w:date="2025-12-05T13:19:00Z" w16du:dateUtc="2025-12-05T10:19:00Z">
              <w:tcPr>
                <w:tcW w:w="1443" w:type="dxa"/>
                <w:vMerge/>
                <w:hideMark/>
              </w:tcPr>
            </w:tcPrChange>
          </w:tcPr>
          <w:p w14:paraId="0CC6D59B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hideMark/>
            <w:tcPrChange w:id="102" w:author="Betül Kişioğlu Halis" w:date="2025-12-05T13:19:00Z" w16du:dateUtc="2025-12-05T10:19:00Z">
              <w:tcPr>
                <w:tcW w:w="1378" w:type="dxa"/>
                <w:noWrap/>
                <w:hideMark/>
              </w:tcPr>
            </w:tcPrChange>
          </w:tcPr>
          <w:p w14:paraId="42FD6410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443" w:type="dxa"/>
            <w:noWrap/>
            <w:hideMark/>
            <w:tcPrChange w:id="103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0DF4A1F7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  <w:tcPrChange w:id="104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7CF646A3" w14:textId="43B8DCFF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4</w:t>
            </w:r>
            <w:r w:rsidR="00151727" w:rsidRPr="006775DF">
              <w:rPr>
                <w:rFonts w:ascii="Calibri" w:hAnsi="Calibri" w:cs="Calibri"/>
                <w:sz w:val="22"/>
                <w:szCs w:val="22"/>
                <w:lang w:val="en-US"/>
              </w:rPr>
              <w:t>20</w:t>
            </w:r>
          </w:p>
        </w:tc>
        <w:tc>
          <w:tcPr>
            <w:tcW w:w="1183" w:type="dxa"/>
            <w:noWrap/>
            <w:vAlign w:val="center"/>
            <w:hideMark/>
            <w:tcPrChange w:id="105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F00C71D" w14:textId="6E0603F6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151727" w:rsidRPr="006775DF">
              <w:rPr>
                <w:rFonts w:ascii="Calibri" w:hAnsi="Calibri" w:cs="Calibri"/>
                <w:sz w:val="22"/>
                <w:szCs w:val="22"/>
                <w:lang w:val="en-US"/>
              </w:rPr>
              <w:t>128</w:t>
            </w:r>
          </w:p>
        </w:tc>
        <w:tc>
          <w:tcPr>
            <w:tcW w:w="1331" w:type="dxa"/>
            <w:noWrap/>
            <w:vAlign w:val="center"/>
            <w:hideMark/>
            <w:tcPrChange w:id="106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2BE36C97" w14:textId="6189872A" w:rsidR="00D66A1F" w:rsidRPr="006775DF" w:rsidRDefault="00151727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  <w:r w:rsidR="00D66A1F" w:rsidRPr="006775DF">
              <w:rPr>
                <w:rFonts w:ascii="Calibri" w:hAnsi="Calibri" w:cs="Calibri"/>
                <w:sz w:val="22"/>
                <w:szCs w:val="22"/>
                <w:lang w:val="en-US"/>
              </w:rPr>
              <w:t>.</w:t>
            </w: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64</w:t>
            </w:r>
          </w:p>
        </w:tc>
        <w:tc>
          <w:tcPr>
            <w:tcW w:w="1183" w:type="dxa"/>
            <w:noWrap/>
            <w:vAlign w:val="center"/>
            <w:hideMark/>
            <w:tcPrChange w:id="107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EC9BA84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hideMark/>
            <w:tcPrChange w:id="108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2C0535BE" w14:textId="225F1BC5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  <w:r w:rsidR="00151727"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183" w:type="dxa"/>
            <w:noWrap/>
            <w:vAlign w:val="center"/>
            <w:hideMark/>
            <w:tcPrChange w:id="109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5EEB810E" w14:textId="345E06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151727" w:rsidRPr="006775DF">
              <w:rPr>
                <w:rFonts w:ascii="Calibri" w:hAnsi="Calibri" w:cs="Calibri"/>
                <w:sz w:val="22"/>
                <w:szCs w:val="22"/>
                <w:lang w:val="en-US"/>
              </w:rPr>
              <w:t>521</w:t>
            </w:r>
          </w:p>
        </w:tc>
        <w:tc>
          <w:tcPr>
            <w:tcW w:w="1183" w:type="dxa"/>
            <w:noWrap/>
            <w:vAlign w:val="center"/>
            <w:hideMark/>
            <w:tcPrChange w:id="110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BC2D76C" w14:textId="652C6722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</w:t>
            </w:r>
            <w:r w:rsidR="00151727" w:rsidRPr="006775DF">
              <w:rPr>
                <w:rFonts w:ascii="Calibri" w:hAnsi="Calibri" w:cs="Calibri"/>
                <w:sz w:val="22"/>
                <w:szCs w:val="22"/>
                <w:lang w:val="en-US"/>
              </w:rPr>
              <w:t>83</w:t>
            </w:r>
          </w:p>
        </w:tc>
        <w:tc>
          <w:tcPr>
            <w:tcW w:w="1183" w:type="dxa"/>
            <w:noWrap/>
            <w:vAlign w:val="center"/>
            <w:hideMark/>
            <w:tcPrChange w:id="111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CCEFBD6" w14:textId="0A58D26E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9</w:t>
            </w:r>
            <w:r w:rsidR="00151727" w:rsidRPr="006775DF">
              <w:rPr>
                <w:rFonts w:ascii="Calibri" w:hAnsi="Calibri" w:cs="Calibri"/>
                <w:sz w:val="22"/>
                <w:szCs w:val="22"/>
                <w:lang w:val="en-US"/>
              </w:rPr>
              <w:t>57</w:t>
            </w:r>
          </w:p>
        </w:tc>
      </w:tr>
      <w:tr w:rsidR="00D66A1F" w:rsidRPr="006775DF" w14:paraId="0B0F8593" w14:textId="77777777" w:rsidTr="009E03B5">
        <w:trPr>
          <w:trHeight w:val="306"/>
          <w:trPrChange w:id="112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13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14B3FC0B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noWrap/>
            <w:tcPrChange w:id="114" w:author="Betül Kişioğlu Halis" w:date="2025-12-05T13:19:00Z" w16du:dateUtc="2025-12-05T10:19:00Z">
              <w:tcPr>
                <w:tcW w:w="1378" w:type="dxa"/>
                <w:noWrap/>
              </w:tcPr>
            </w:tcPrChange>
          </w:tcPr>
          <w:p w14:paraId="57D8FF2C" w14:textId="45C6B0E6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443" w:type="dxa"/>
            <w:noWrap/>
            <w:tcPrChange w:id="115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AC21845" w14:textId="6DB9B1BF" w:rsidR="00D66A1F" w:rsidRPr="006775DF" w:rsidRDefault="00063510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1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329EE60" w14:textId="1CF39EDB" w:rsidR="00D66A1F" w:rsidRPr="006775DF" w:rsidRDefault="00063510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92</w:t>
            </w:r>
          </w:p>
        </w:tc>
        <w:tc>
          <w:tcPr>
            <w:tcW w:w="1183" w:type="dxa"/>
            <w:noWrap/>
            <w:vAlign w:val="center"/>
            <w:tcPrChange w:id="11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AAAB483" w14:textId="2E09B11F" w:rsidR="00D66A1F" w:rsidRPr="006775DF" w:rsidRDefault="00063510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1331" w:type="dxa"/>
            <w:noWrap/>
            <w:vAlign w:val="center"/>
            <w:tcPrChange w:id="11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1DBE50C" w14:textId="7F3D2022" w:rsidR="00D66A1F" w:rsidRPr="006775DF" w:rsidRDefault="00063510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8.429</w:t>
            </w:r>
          </w:p>
        </w:tc>
        <w:tc>
          <w:tcPr>
            <w:tcW w:w="1183" w:type="dxa"/>
            <w:noWrap/>
            <w:vAlign w:val="center"/>
            <w:tcPrChange w:id="11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BEEE6EF" w14:textId="6706B302" w:rsidR="00D66A1F" w:rsidRPr="006775DF" w:rsidRDefault="00063510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2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71E360B" w14:textId="45B298C2" w:rsidR="00D66A1F" w:rsidRPr="006775DF" w:rsidRDefault="00063510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tcPrChange w:id="12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D0C07F5" w14:textId="3E4B3A43" w:rsidR="00D66A1F" w:rsidRPr="006775DF" w:rsidRDefault="00063510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40</w:t>
            </w:r>
          </w:p>
        </w:tc>
        <w:tc>
          <w:tcPr>
            <w:tcW w:w="1183" w:type="dxa"/>
            <w:noWrap/>
            <w:vAlign w:val="center"/>
            <w:tcPrChange w:id="12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19A122D" w14:textId="6FF68F2E" w:rsidR="00D66A1F" w:rsidRPr="006775DF" w:rsidRDefault="00063510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00</w:t>
            </w:r>
          </w:p>
        </w:tc>
        <w:tc>
          <w:tcPr>
            <w:tcW w:w="1183" w:type="dxa"/>
            <w:noWrap/>
            <w:vAlign w:val="center"/>
            <w:tcPrChange w:id="12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EB82FD3" w14:textId="69550A72" w:rsidR="00D66A1F" w:rsidRPr="006775DF" w:rsidRDefault="00063510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32</w:t>
            </w:r>
          </w:p>
        </w:tc>
      </w:tr>
      <w:tr w:rsidR="00D66A1F" w:rsidRPr="006775DF" w14:paraId="6F1FBB16" w14:textId="77777777" w:rsidTr="009E03B5">
        <w:trPr>
          <w:trHeight w:val="306"/>
          <w:trPrChange w:id="124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hideMark/>
            <w:tcPrChange w:id="125" w:author="Betül Kişioğlu Halis" w:date="2025-12-05T13:19:00Z" w16du:dateUtc="2025-12-05T10:19:00Z">
              <w:tcPr>
                <w:tcW w:w="1443" w:type="dxa"/>
                <w:vMerge/>
                <w:hideMark/>
              </w:tcPr>
            </w:tcPrChange>
          </w:tcPr>
          <w:p w14:paraId="0992C782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noWrap/>
            <w:hideMark/>
            <w:tcPrChange w:id="126" w:author="Betül Kişioğlu Halis" w:date="2025-12-05T13:19:00Z" w16du:dateUtc="2025-12-05T10:19:00Z">
              <w:tcPr>
                <w:tcW w:w="1378" w:type="dxa"/>
                <w:vMerge w:val="restart"/>
                <w:noWrap/>
                <w:hideMark/>
              </w:tcPr>
            </w:tcPrChange>
          </w:tcPr>
          <w:p w14:paraId="5EFC8B16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therogenic Index</w:t>
            </w:r>
          </w:p>
        </w:tc>
        <w:tc>
          <w:tcPr>
            <w:tcW w:w="1443" w:type="dxa"/>
            <w:noWrap/>
            <w:hideMark/>
            <w:tcPrChange w:id="127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1970A210" w14:textId="3FD08B87" w:rsidR="00D66A1F" w:rsidRPr="006775DF" w:rsidRDefault="007A1FE2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Protein intake (g/kg)</w:t>
            </w:r>
          </w:p>
        </w:tc>
        <w:tc>
          <w:tcPr>
            <w:tcW w:w="1183" w:type="dxa"/>
            <w:noWrap/>
            <w:vAlign w:val="center"/>
            <w:hideMark/>
            <w:tcPrChange w:id="128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1105F5D7" w14:textId="2F67034B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7A1FE2" w:rsidRPr="006775DF">
              <w:rPr>
                <w:rFonts w:ascii="Calibri" w:hAnsi="Calibri" w:cs="Calibri"/>
                <w:sz w:val="22"/>
                <w:szCs w:val="22"/>
                <w:lang w:val="en-US"/>
              </w:rPr>
              <w:t>835</w:t>
            </w:r>
          </w:p>
        </w:tc>
        <w:tc>
          <w:tcPr>
            <w:tcW w:w="1183" w:type="dxa"/>
            <w:noWrap/>
            <w:vAlign w:val="center"/>
            <w:hideMark/>
            <w:tcPrChange w:id="129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2CB4EB29" w14:textId="28A79942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7A1FE2" w:rsidRPr="006775DF">
              <w:rPr>
                <w:rFonts w:ascii="Calibri" w:hAnsi="Calibri" w:cs="Calibri"/>
                <w:sz w:val="22"/>
                <w:szCs w:val="22"/>
                <w:lang w:val="en-US"/>
              </w:rPr>
              <w:t>307</w:t>
            </w:r>
          </w:p>
        </w:tc>
        <w:tc>
          <w:tcPr>
            <w:tcW w:w="1331" w:type="dxa"/>
            <w:noWrap/>
            <w:vAlign w:val="center"/>
            <w:hideMark/>
            <w:tcPrChange w:id="130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33AE4442" w14:textId="229145CF" w:rsidR="00D66A1F" w:rsidRPr="006775DF" w:rsidRDefault="007A1FE2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408</w:t>
            </w:r>
          </w:p>
        </w:tc>
        <w:tc>
          <w:tcPr>
            <w:tcW w:w="1183" w:type="dxa"/>
            <w:noWrap/>
            <w:vAlign w:val="center"/>
            <w:hideMark/>
            <w:tcPrChange w:id="131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3F7D72F1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hideMark/>
            <w:tcPrChange w:id="132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AAF4EA8" w14:textId="5766F75D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</w:t>
            </w:r>
            <w:r w:rsidR="007A1FE2" w:rsidRPr="006775DF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183" w:type="dxa"/>
            <w:noWrap/>
            <w:vAlign w:val="center"/>
            <w:hideMark/>
            <w:tcPrChange w:id="133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2696B55" w14:textId="7A599A5E" w:rsidR="00D66A1F" w:rsidRPr="006775DF" w:rsidRDefault="007A1FE2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.305</w:t>
            </w:r>
          </w:p>
        </w:tc>
        <w:tc>
          <w:tcPr>
            <w:tcW w:w="1183" w:type="dxa"/>
            <w:noWrap/>
            <w:vAlign w:val="center"/>
            <w:hideMark/>
            <w:tcPrChange w:id="134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61476FB9" w14:textId="77D6589C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7A1FE2" w:rsidRPr="006775DF">
              <w:rPr>
                <w:rFonts w:ascii="Calibri" w:hAnsi="Calibri" w:cs="Calibri"/>
                <w:sz w:val="22"/>
                <w:szCs w:val="22"/>
                <w:lang w:val="en-US"/>
              </w:rPr>
              <w:t>263</w:t>
            </w:r>
          </w:p>
        </w:tc>
        <w:tc>
          <w:tcPr>
            <w:tcW w:w="1183" w:type="dxa"/>
            <w:noWrap/>
            <w:vAlign w:val="center"/>
            <w:hideMark/>
            <w:tcPrChange w:id="135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C95EFDD" w14:textId="297E7EB1" w:rsidR="00D66A1F" w:rsidRPr="006775DF" w:rsidRDefault="007A1FE2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206</w:t>
            </w:r>
          </w:p>
        </w:tc>
      </w:tr>
      <w:tr w:rsidR="00D66A1F" w:rsidRPr="006775DF" w14:paraId="02944E06" w14:textId="77777777" w:rsidTr="009E03B5">
        <w:trPr>
          <w:trHeight w:val="306"/>
          <w:trPrChange w:id="136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hideMark/>
            <w:tcPrChange w:id="137" w:author="Betül Kişioğlu Halis" w:date="2025-12-05T13:19:00Z" w16du:dateUtc="2025-12-05T10:19:00Z">
              <w:tcPr>
                <w:tcW w:w="1443" w:type="dxa"/>
                <w:vMerge/>
                <w:hideMark/>
              </w:tcPr>
            </w:tcPrChange>
          </w:tcPr>
          <w:p w14:paraId="2F5937F9" w14:textId="77777777" w:rsidR="00D66A1F" w:rsidRPr="006775DF" w:rsidRDefault="00D66A1F" w:rsidP="00BF46B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hideMark/>
            <w:tcPrChange w:id="138" w:author="Betül Kişioğlu Halis" w:date="2025-12-05T13:19:00Z" w16du:dateUtc="2025-12-05T10:19:00Z">
              <w:tcPr>
                <w:tcW w:w="1378" w:type="dxa"/>
                <w:vMerge/>
                <w:hideMark/>
              </w:tcPr>
            </w:tcPrChange>
          </w:tcPr>
          <w:p w14:paraId="0CC52466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hideMark/>
            <w:tcPrChange w:id="139" w:author="Betül Kişioğlu Halis" w:date="2025-12-05T13:19:00Z" w16du:dateUtc="2025-12-05T10:19:00Z">
              <w:tcPr>
                <w:tcW w:w="1443" w:type="dxa"/>
                <w:noWrap/>
                <w:hideMark/>
              </w:tcPr>
            </w:tcPrChange>
          </w:tcPr>
          <w:p w14:paraId="021227D6" w14:textId="77777777" w:rsidR="00D66A1F" w:rsidRPr="006775DF" w:rsidRDefault="00D66A1F" w:rsidP="009A30C1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hideMark/>
            <w:tcPrChange w:id="140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D8EFADC" w14:textId="12D163F1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BC7B15" w:rsidRPr="006775DF">
              <w:rPr>
                <w:rFonts w:ascii="Calibri" w:hAnsi="Calibri" w:cs="Calibri"/>
                <w:sz w:val="22"/>
                <w:szCs w:val="22"/>
                <w:lang w:val="en-US"/>
              </w:rPr>
              <w:t>216</w:t>
            </w:r>
          </w:p>
        </w:tc>
        <w:tc>
          <w:tcPr>
            <w:tcW w:w="1183" w:type="dxa"/>
            <w:noWrap/>
            <w:vAlign w:val="center"/>
            <w:hideMark/>
            <w:tcPrChange w:id="141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413A93A7" w14:textId="75DA345D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8</w:t>
            </w:r>
            <w:r w:rsidR="00BC7B15" w:rsidRPr="006775DF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331" w:type="dxa"/>
            <w:noWrap/>
            <w:vAlign w:val="center"/>
            <w:hideMark/>
            <w:tcPrChange w:id="142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7F3F5451" w14:textId="313DCDBD" w:rsidR="00D66A1F" w:rsidRPr="006775DF" w:rsidRDefault="00BC7B15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576</w:t>
            </w:r>
          </w:p>
        </w:tc>
        <w:tc>
          <w:tcPr>
            <w:tcW w:w="1183" w:type="dxa"/>
            <w:noWrap/>
            <w:vAlign w:val="center"/>
            <w:hideMark/>
            <w:tcPrChange w:id="143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3B92A1C9" w14:textId="77777777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hideMark/>
            <w:tcPrChange w:id="144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03556754" w14:textId="3DBA0CF2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 w:rsidR="00BC7B15"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1183" w:type="dxa"/>
            <w:noWrap/>
            <w:vAlign w:val="center"/>
            <w:hideMark/>
            <w:tcPrChange w:id="145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7E69A3AE" w14:textId="17FC1DD4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BC7B15" w:rsidRPr="006775DF">
              <w:rPr>
                <w:rFonts w:ascii="Calibri" w:hAnsi="Calibri" w:cs="Calibri"/>
                <w:sz w:val="22"/>
                <w:szCs w:val="22"/>
                <w:lang w:val="en-US"/>
              </w:rPr>
              <w:t>241</w:t>
            </w:r>
          </w:p>
        </w:tc>
        <w:tc>
          <w:tcPr>
            <w:tcW w:w="1183" w:type="dxa"/>
            <w:noWrap/>
            <w:vAlign w:val="center"/>
            <w:hideMark/>
            <w:tcPrChange w:id="146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35B943D3" w14:textId="229B5521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BC7B15" w:rsidRPr="006775DF">
              <w:rPr>
                <w:rFonts w:ascii="Calibri" w:hAnsi="Calibri" w:cs="Calibri"/>
                <w:sz w:val="22"/>
                <w:szCs w:val="22"/>
                <w:lang w:val="en-US"/>
              </w:rPr>
              <w:t>052</w:t>
            </w:r>
          </w:p>
        </w:tc>
        <w:tc>
          <w:tcPr>
            <w:tcW w:w="1183" w:type="dxa"/>
            <w:noWrap/>
            <w:vAlign w:val="center"/>
            <w:hideMark/>
            <w:tcPrChange w:id="147" w:author="Betül Kişioğlu Halis" w:date="2025-12-05T13:19:00Z" w16du:dateUtc="2025-12-05T10:19:00Z">
              <w:tcPr>
                <w:tcW w:w="1183" w:type="dxa"/>
                <w:noWrap/>
                <w:vAlign w:val="center"/>
                <w:hideMark/>
              </w:tcPr>
            </w:tcPrChange>
          </w:tcPr>
          <w:p w14:paraId="1F6BB891" w14:textId="6014A9D2" w:rsidR="00D66A1F" w:rsidRPr="006775DF" w:rsidRDefault="00D66A1F" w:rsidP="009A30C1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</w:t>
            </w:r>
            <w:r w:rsidR="00BC7B15" w:rsidRPr="006775DF">
              <w:rPr>
                <w:rFonts w:ascii="Calibri" w:hAnsi="Calibri" w:cs="Calibri"/>
                <w:sz w:val="22"/>
                <w:szCs w:val="22"/>
                <w:lang w:val="en-US"/>
              </w:rPr>
              <w:t>463</w:t>
            </w:r>
          </w:p>
        </w:tc>
      </w:tr>
      <w:tr w:rsidR="00D05B85" w:rsidRPr="006775DF" w14:paraId="25BE43AC" w14:textId="77777777" w:rsidTr="009E03B5">
        <w:trPr>
          <w:trHeight w:val="306"/>
          <w:trPrChange w:id="148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 w:val="restart"/>
            <w:tcPrChange w:id="149" w:author="Betül Kişioğlu Halis" w:date="2025-12-05T13:19:00Z" w16du:dateUtc="2025-12-05T10:19:00Z">
              <w:tcPr>
                <w:tcW w:w="1443" w:type="dxa"/>
                <w:vMerge w:val="restart"/>
              </w:tcPr>
            </w:tcPrChange>
          </w:tcPr>
          <w:p w14:paraId="17184213" w14:textId="40F5F6F5" w:rsidR="00D05B85" w:rsidRPr="00FC4C93" w:rsidRDefault="00D638A0" w:rsidP="00B5234D">
            <w:pPr>
              <w:jc w:val="center"/>
              <w:rPr>
                <w:rFonts w:ascii="Calibri" w:hAnsi="Calibri" w:cs="Calibri"/>
                <w:color w:val="00B0F0"/>
                <w:sz w:val="22"/>
                <w:szCs w:val="22"/>
                <w:lang w:val="en-US"/>
              </w:rPr>
            </w:pPr>
            <w:r w:rsidRPr="00FC4C93">
              <w:rPr>
                <w:rFonts w:ascii="Calibri" w:hAnsi="Calibri" w:cs="Calibri"/>
                <w:color w:val="00B0F0"/>
                <w:sz w:val="22"/>
                <w:szCs w:val="22"/>
                <w:lang w:val="en-US"/>
              </w:rPr>
              <w:t xml:space="preserve">Protein Intake </w:t>
            </w:r>
            <w:r w:rsidR="008B7E26" w:rsidRPr="00FC4C93">
              <w:rPr>
                <w:rFonts w:ascii="Calibri" w:hAnsi="Calibri" w:cs="Calibri"/>
                <w:color w:val="00B0F0"/>
                <w:sz w:val="22"/>
                <w:szCs w:val="22"/>
                <w:lang w:val="en-US"/>
              </w:rPr>
              <w:t>(% of energy)</w:t>
            </w:r>
          </w:p>
        </w:tc>
        <w:tc>
          <w:tcPr>
            <w:tcW w:w="1378" w:type="dxa"/>
            <w:tcPrChange w:id="150" w:author="Betül Kişioğlu Halis" w:date="2025-12-05T13:19:00Z" w16du:dateUtc="2025-12-05T10:19:00Z">
              <w:tcPr>
                <w:tcW w:w="1378" w:type="dxa"/>
              </w:tcPr>
            </w:tcPrChange>
          </w:tcPr>
          <w:p w14:paraId="18AB86FB" w14:textId="319E81E0" w:rsidR="00D05B85" w:rsidRPr="006775DF" w:rsidRDefault="00D05B85" w:rsidP="00B523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443" w:type="dxa"/>
            <w:noWrap/>
            <w:tcPrChange w:id="151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076607E1" w14:textId="28E938C8" w:rsidR="00D05B85" w:rsidRPr="006775DF" w:rsidRDefault="00D05B85" w:rsidP="00B523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tcPrChange w:id="15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048FB28" w14:textId="77777777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5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AD8251E" w14:textId="77777777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  <w:tcPrChange w:id="15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114C5D8" w14:textId="083E542E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541</w:t>
            </w:r>
          </w:p>
        </w:tc>
        <w:tc>
          <w:tcPr>
            <w:tcW w:w="1183" w:type="dxa"/>
            <w:noWrap/>
            <w:vAlign w:val="center"/>
            <w:tcPrChange w:id="15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4F6B00E" w14:textId="66AEA594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tcPrChange w:id="15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6CCF8F4" w14:textId="551312E7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83" w:type="dxa"/>
            <w:noWrap/>
            <w:vAlign w:val="center"/>
            <w:tcPrChange w:id="15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07789BF" w14:textId="77777777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5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4EC4DCF" w14:textId="77777777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5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871EDD7" w14:textId="77777777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05B85" w:rsidRPr="006775DF" w14:paraId="3D20E727" w14:textId="77777777" w:rsidTr="009E03B5">
        <w:trPr>
          <w:trHeight w:val="306"/>
          <w:trPrChange w:id="160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61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0F36ECE9" w14:textId="77777777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62" w:author="Betül Kişioğlu Halis" w:date="2025-12-05T13:19:00Z" w16du:dateUtc="2025-12-05T10:19:00Z">
              <w:tcPr>
                <w:tcW w:w="1378" w:type="dxa"/>
              </w:tcPr>
            </w:tcPrChange>
          </w:tcPr>
          <w:p w14:paraId="492B6ECD" w14:textId="11FFB1D2" w:rsidR="00D05B85" w:rsidRPr="006775DF" w:rsidRDefault="00D05B85" w:rsidP="00B523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163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2246853E" w14:textId="57C91696" w:rsidR="00D05B85" w:rsidRPr="006775DF" w:rsidRDefault="00D05B85" w:rsidP="00B523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16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6725C0A" w14:textId="4309E9C6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751</w:t>
            </w:r>
          </w:p>
        </w:tc>
        <w:tc>
          <w:tcPr>
            <w:tcW w:w="1183" w:type="dxa"/>
            <w:noWrap/>
            <w:vAlign w:val="center"/>
            <w:tcPrChange w:id="16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C41AE2B" w14:textId="4CCC97AD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02</w:t>
            </w:r>
          </w:p>
        </w:tc>
        <w:tc>
          <w:tcPr>
            <w:tcW w:w="1331" w:type="dxa"/>
            <w:noWrap/>
            <w:vAlign w:val="center"/>
            <w:tcPrChange w:id="16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EC38CDA" w14:textId="7C1E5E80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223</w:t>
            </w:r>
          </w:p>
        </w:tc>
        <w:tc>
          <w:tcPr>
            <w:tcW w:w="1183" w:type="dxa"/>
            <w:noWrap/>
            <w:vAlign w:val="center"/>
            <w:tcPrChange w:id="16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EFF49F5" w14:textId="270DACAA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6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2C50FC6" w14:textId="3ED32496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183" w:type="dxa"/>
            <w:noWrap/>
            <w:vAlign w:val="center"/>
            <w:tcPrChange w:id="16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CFAFB9E" w14:textId="187DBB12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760</w:t>
            </w:r>
          </w:p>
        </w:tc>
        <w:tc>
          <w:tcPr>
            <w:tcW w:w="1183" w:type="dxa"/>
            <w:noWrap/>
            <w:vAlign w:val="center"/>
            <w:tcPrChange w:id="17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393AA52" w14:textId="0CD29348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55</w:t>
            </w:r>
          </w:p>
        </w:tc>
        <w:tc>
          <w:tcPr>
            <w:tcW w:w="1183" w:type="dxa"/>
            <w:noWrap/>
            <w:vAlign w:val="center"/>
            <w:tcPrChange w:id="17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2FA0865" w14:textId="11F7FDEC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2.799</w:t>
            </w:r>
          </w:p>
        </w:tc>
      </w:tr>
      <w:tr w:rsidR="00D05B85" w:rsidRPr="006775DF" w14:paraId="06688C32" w14:textId="77777777" w:rsidTr="009E03B5">
        <w:trPr>
          <w:trHeight w:val="306"/>
          <w:trPrChange w:id="172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73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3250A28E" w14:textId="77777777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74" w:author="Betül Kişioğlu Halis" w:date="2025-12-05T13:19:00Z" w16du:dateUtc="2025-12-05T10:19:00Z">
              <w:tcPr>
                <w:tcW w:w="1378" w:type="dxa"/>
              </w:tcPr>
            </w:tcPrChange>
          </w:tcPr>
          <w:p w14:paraId="5A78DDD4" w14:textId="1A37DA85" w:rsidR="00D05B85" w:rsidRPr="006775DF" w:rsidRDefault="00D05B85" w:rsidP="00B523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1443" w:type="dxa"/>
            <w:noWrap/>
            <w:tcPrChange w:id="175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9E2E95A" w14:textId="6BC6D720" w:rsidR="00D05B85" w:rsidRPr="006775DF" w:rsidRDefault="00D05B85" w:rsidP="00B5234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7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11F0BA5" w14:textId="4637CEAA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0.167</w:t>
            </w:r>
          </w:p>
        </w:tc>
        <w:tc>
          <w:tcPr>
            <w:tcW w:w="1183" w:type="dxa"/>
            <w:noWrap/>
            <w:vAlign w:val="center"/>
            <w:tcPrChange w:id="17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F0E8CA2" w14:textId="60B5A6BA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ins w:id="178" w:author="Betül Kişioğlu Halis" w:date="2025-12-05T13:12:00Z" w16du:dateUtc="2025-12-05T10:12:00Z">
              <w:r w:rsidR="005D70D5"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</w:t>
              </w:r>
            </w:ins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9</w:t>
            </w:r>
          </w:p>
        </w:tc>
        <w:tc>
          <w:tcPr>
            <w:tcW w:w="1331" w:type="dxa"/>
            <w:noWrap/>
            <w:vAlign w:val="center"/>
            <w:tcPrChange w:id="17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C361EEF" w14:textId="2D9F3765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389</w:t>
            </w:r>
          </w:p>
        </w:tc>
        <w:tc>
          <w:tcPr>
            <w:tcW w:w="1183" w:type="dxa"/>
            <w:noWrap/>
            <w:vAlign w:val="center"/>
            <w:tcPrChange w:id="18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34D88DF" w14:textId="501CF32F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8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088A8E1" w14:textId="01AA3595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1183" w:type="dxa"/>
            <w:noWrap/>
            <w:vAlign w:val="center"/>
            <w:tcPrChange w:id="18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5C39FB8" w14:textId="79D650FE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47</w:t>
            </w:r>
          </w:p>
        </w:tc>
        <w:tc>
          <w:tcPr>
            <w:tcW w:w="1183" w:type="dxa"/>
            <w:noWrap/>
            <w:vAlign w:val="center"/>
            <w:tcPrChange w:id="18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CD349D5" w14:textId="2DEE2580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24</w:t>
            </w:r>
          </w:p>
        </w:tc>
        <w:tc>
          <w:tcPr>
            <w:tcW w:w="1183" w:type="dxa"/>
            <w:noWrap/>
            <w:vAlign w:val="center"/>
            <w:tcPrChange w:id="18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0C4511E" w14:textId="24215CDE" w:rsidR="00D05B85" w:rsidRPr="006775DF" w:rsidRDefault="00D05B85" w:rsidP="00B5234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89</w:t>
            </w:r>
          </w:p>
        </w:tc>
      </w:tr>
      <w:tr w:rsidR="00D05B85" w:rsidRPr="006775DF" w14:paraId="4E28B8D6" w14:textId="77777777" w:rsidTr="009E03B5">
        <w:trPr>
          <w:trHeight w:val="306"/>
          <w:trPrChange w:id="185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86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73D718A7" w14:textId="77777777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87" w:author="Betül Kişioğlu Halis" w:date="2025-12-05T13:19:00Z" w16du:dateUtc="2025-12-05T10:19:00Z">
              <w:tcPr>
                <w:tcW w:w="1378" w:type="dxa"/>
              </w:tcPr>
            </w:tcPrChange>
          </w:tcPr>
          <w:p w14:paraId="1DD9B6BD" w14:textId="2FD6615C" w:rsidR="00D05B85" w:rsidRPr="006775DF" w:rsidRDefault="00D05B85" w:rsidP="00A24BF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443" w:type="dxa"/>
            <w:noWrap/>
            <w:tcPrChange w:id="188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444432D2" w14:textId="4E61C450" w:rsidR="00D05B85" w:rsidRPr="006775DF" w:rsidRDefault="00D05B85" w:rsidP="00A24BF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tcPrChange w:id="18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75E8B0B" w14:textId="77777777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9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108D5EC" w14:textId="77777777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  <w:tcPrChange w:id="19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B03B006" w14:textId="50E0695B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1.271</w:t>
            </w:r>
          </w:p>
        </w:tc>
        <w:tc>
          <w:tcPr>
            <w:tcW w:w="1183" w:type="dxa"/>
            <w:noWrap/>
            <w:vAlign w:val="center"/>
            <w:tcPrChange w:id="19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784C899" w14:textId="17A3CF44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tcPrChange w:id="19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C105711" w14:textId="538ECBEA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tcPrChange w:id="19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9E91DF1" w14:textId="77777777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9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F2E5648" w14:textId="77777777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9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FB0D6AE" w14:textId="77777777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05B85" w:rsidRPr="006775DF" w14:paraId="00E7679E" w14:textId="77777777" w:rsidTr="009E03B5">
        <w:trPr>
          <w:trHeight w:val="306"/>
          <w:trPrChange w:id="197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98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0B47CB9A" w14:textId="77777777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99" w:author="Betül Kişioğlu Halis" w:date="2025-12-05T13:19:00Z" w16du:dateUtc="2025-12-05T10:19:00Z">
              <w:tcPr>
                <w:tcW w:w="1378" w:type="dxa"/>
              </w:tcPr>
            </w:tcPrChange>
          </w:tcPr>
          <w:p w14:paraId="5C5A8EF6" w14:textId="77777777" w:rsidR="00D05B85" w:rsidRPr="006775DF" w:rsidRDefault="00D05B85" w:rsidP="00A24BF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200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192B602A" w14:textId="48FD8DC3" w:rsidR="00D05B85" w:rsidRPr="006775DF" w:rsidRDefault="00D05B85" w:rsidP="00A24BF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20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014FB35" w14:textId="0F197470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72</w:t>
            </w:r>
          </w:p>
        </w:tc>
        <w:tc>
          <w:tcPr>
            <w:tcW w:w="1183" w:type="dxa"/>
            <w:noWrap/>
            <w:vAlign w:val="center"/>
            <w:tcPrChange w:id="20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FF5F2D4" w14:textId="10CDB95D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56</w:t>
            </w:r>
          </w:p>
        </w:tc>
        <w:tc>
          <w:tcPr>
            <w:tcW w:w="1331" w:type="dxa"/>
            <w:noWrap/>
            <w:vAlign w:val="center"/>
            <w:tcPrChange w:id="20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97168F0" w14:textId="68AF1B98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037</w:t>
            </w:r>
          </w:p>
        </w:tc>
        <w:tc>
          <w:tcPr>
            <w:tcW w:w="1183" w:type="dxa"/>
            <w:noWrap/>
            <w:vAlign w:val="center"/>
            <w:tcPrChange w:id="20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ED38252" w14:textId="2232808E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20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33B7A66" w14:textId="3F478EF4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183" w:type="dxa"/>
            <w:noWrap/>
            <w:vAlign w:val="center"/>
            <w:tcPrChange w:id="20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BD38980" w14:textId="47934D03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360</w:t>
            </w:r>
          </w:p>
        </w:tc>
        <w:tc>
          <w:tcPr>
            <w:tcW w:w="1183" w:type="dxa"/>
            <w:noWrap/>
            <w:vAlign w:val="center"/>
            <w:tcPrChange w:id="20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D4EC374" w14:textId="26FF4982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205</w:t>
            </w:r>
          </w:p>
        </w:tc>
        <w:tc>
          <w:tcPr>
            <w:tcW w:w="1183" w:type="dxa"/>
            <w:noWrap/>
            <w:vAlign w:val="center"/>
            <w:tcPrChange w:id="20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1ACE55A" w14:textId="1FBFCFCC" w:rsidR="00D05B85" w:rsidRPr="006775DF" w:rsidRDefault="00D05B85" w:rsidP="00A24BF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5.773</w:t>
            </w:r>
          </w:p>
        </w:tc>
      </w:tr>
      <w:tr w:rsidR="00D05B85" w:rsidRPr="006775DF" w14:paraId="3732C2C6" w14:textId="77777777" w:rsidTr="009E03B5">
        <w:trPr>
          <w:trHeight w:val="306"/>
          <w:trPrChange w:id="209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210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487EDB89" w14:textId="77777777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211" w:author="Betül Kişioğlu Halis" w:date="2025-12-05T13:19:00Z" w16du:dateUtc="2025-12-05T10:19:00Z">
              <w:tcPr>
                <w:tcW w:w="1378" w:type="dxa"/>
              </w:tcPr>
            </w:tcPrChange>
          </w:tcPr>
          <w:p w14:paraId="45B8E705" w14:textId="523AFB98" w:rsidR="00D05B85" w:rsidRPr="006775DF" w:rsidRDefault="00D05B85" w:rsidP="00AC739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443" w:type="dxa"/>
            <w:noWrap/>
            <w:tcPrChange w:id="212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1837E5C" w14:textId="3BD2D78D" w:rsidR="00D05B85" w:rsidRPr="006775DF" w:rsidRDefault="00D05B85" w:rsidP="00AC739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21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C937D92" w14:textId="4848E1EA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75</w:t>
            </w:r>
          </w:p>
        </w:tc>
        <w:tc>
          <w:tcPr>
            <w:tcW w:w="1183" w:type="dxa"/>
            <w:noWrap/>
            <w:vAlign w:val="center"/>
            <w:tcPrChange w:id="21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144FDF8" w14:textId="08AC6A3B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1331" w:type="dxa"/>
            <w:noWrap/>
            <w:vAlign w:val="center"/>
            <w:tcPrChange w:id="21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ECFC1DA" w14:textId="1EB49868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702</w:t>
            </w:r>
          </w:p>
        </w:tc>
        <w:tc>
          <w:tcPr>
            <w:tcW w:w="1183" w:type="dxa"/>
            <w:noWrap/>
            <w:vAlign w:val="center"/>
            <w:tcPrChange w:id="21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34C88DC" w14:textId="515A54D8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21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A2B3065" w14:textId="00646513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tcPrChange w:id="21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5EC6FAD" w14:textId="30706F74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55</w:t>
            </w:r>
          </w:p>
        </w:tc>
        <w:tc>
          <w:tcPr>
            <w:tcW w:w="1183" w:type="dxa"/>
            <w:noWrap/>
            <w:vAlign w:val="center"/>
            <w:tcPrChange w:id="21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A8529A6" w14:textId="45F6ADDB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49</w:t>
            </w:r>
          </w:p>
        </w:tc>
        <w:tc>
          <w:tcPr>
            <w:tcW w:w="1183" w:type="dxa"/>
            <w:noWrap/>
            <w:vAlign w:val="center"/>
            <w:tcPrChange w:id="22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19B8B10" w14:textId="4EEF9C60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43</w:t>
            </w:r>
          </w:p>
        </w:tc>
      </w:tr>
      <w:tr w:rsidR="00D05B85" w:rsidRPr="006775DF" w14:paraId="52AC63A7" w14:textId="77777777" w:rsidTr="009E03B5">
        <w:trPr>
          <w:trHeight w:val="306"/>
          <w:trPrChange w:id="221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222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3166F73A" w14:textId="77777777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223" w:author="Betül Kişioğlu Halis" w:date="2025-12-05T13:19:00Z" w16du:dateUtc="2025-12-05T10:19:00Z">
              <w:tcPr>
                <w:tcW w:w="1378" w:type="dxa"/>
              </w:tcPr>
            </w:tcPrChange>
          </w:tcPr>
          <w:p w14:paraId="562748FB" w14:textId="6457B38A" w:rsidR="00D05B85" w:rsidRPr="006775DF" w:rsidRDefault="00D05B85" w:rsidP="00AC739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443" w:type="dxa"/>
            <w:noWrap/>
            <w:tcPrChange w:id="224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C27A804" w14:textId="138FA29B" w:rsidR="00D05B85" w:rsidRPr="006775DF" w:rsidRDefault="00D05B85" w:rsidP="00AC739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22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8656B55" w14:textId="1425D08F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400</w:t>
            </w:r>
          </w:p>
        </w:tc>
        <w:tc>
          <w:tcPr>
            <w:tcW w:w="1183" w:type="dxa"/>
            <w:noWrap/>
            <w:vAlign w:val="center"/>
            <w:tcPrChange w:id="22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5D37977" w14:textId="721CC61D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7</w:t>
            </w:r>
          </w:p>
        </w:tc>
        <w:tc>
          <w:tcPr>
            <w:tcW w:w="1331" w:type="dxa"/>
            <w:noWrap/>
            <w:vAlign w:val="center"/>
            <w:tcPrChange w:id="22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CE79F0C" w14:textId="4B5E39B2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880</w:t>
            </w:r>
          </w:p>
        </w:tc>
        <w:tc>
          <w:tcPr>
            <w:tcW w:w="1183" w:type="dxa"/>
            <w:noWrap/>
            <w:vAlign w:val="center"/>
            <w:tcPrChange w:id="22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CCD80E0" w14:textId="574AA1A9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22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2D5F255" w14:textId="188F8B23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tcPrChange w:id="23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4BE825E" w14:textId="38B652BD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91</w:t>
            </w:r>
          </w:p>
        </w:tc>
        <w:tc>
          <w:tcPr>
            <w:tcW w:w="1183" w:type="dxa"/>
            <w:noWrap/>
            <w:vAlign w:val="center"/>
            <w:tcPrChange w:id="23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B9C21AC" w14:textId="5471F07C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62</w:t>
            </w:r>
          </w:p>
        </w:tc>
        <w:tc>
          <w:tcPr>
            <w:tcW w:w="1183" w:type="dxa"/>
            <w:noWrap/>
            <w:vAlign w:val="center"/>
            <w:tcPrChange w:id="23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FC48EF1" w14:textId="56E54E83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913</w:t>
            </w:r>
          </w:p>
        </w:tc>
      </w:tr>
      <w:tr w:rsidR="00D05B85" w:rsidRPr="006775DF" w14:paraId="667BBCC3" w14:textId="77777777" w:rsidTr="009E03B5">
        <w:trPr>
          <w:trHeight w:val="306"/>
          <w:trPrChange w:id="233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234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3A77EF09" w14:textId="77777777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235" w:author="Betül Kişioğlu Halis" w:date="2025-12-05T13:19:00Z" w16du:dateUtc="2025-12-05T10:19:00Z">
              <w:tcPr>
                <w:tcW w:w="1378" w:type="dxa"/>
              </w:tcPr>
            </w:tcPrChange>
          </w:tcPr>
          <w:p w14:paraId="2619FF4B" w14:textId="7B8140E3" w:rsidR="00D05B85" w:rsidRPr="006775DF" w:rsidRDefault="00D05B85" w:rsidP="00AC739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443" w:type="dxa"/>
            <w:noWrap/>
            <w:tcPrChange w:id="236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4E639D9D" w14:textId="28A34172" w:rsidR="00D05B85" w:rsidRPr="006775DF" w:rsidRDefault="00D05B85" w:rsidP="00AC7398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23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EA260CE" w14:textId="5D817BE4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01</w:t>
            </w:r>
          </w:p>
        </w:tc>
        <w:tc>
          <w:tcPr>
            <w:tcW w:w="1183" w:type="dxa"/>
            <w:noWrap/>
            <w:vAlign w:val="center"/>
            <w:tcPrChange w:id="23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668B7B3" w14:textId="3D205ABC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1331" w:type="dxa"/>
            <w:noWrap/>
            <w:vAlign w:val="center"/>
            <w:tcPrChange w:id="23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A5C00FA" w14:textId="2521F2B8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8.152</w:t>
            </w:r>
          </w:p>
        </w:tc>
        <w:tc>
          <w:tcPr>
            <w:tcW w:w="1183" w:type="dxa"/>
            <w:noWrap/>
            <w:vAlign w:val="center"/>
            <w:tcPrChange w:id="24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69E6471" w14:textId="541BFE70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24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58012ED" w14:textId="50FCDE56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tcPrChange w:id="24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D62D9B3" w14:textId="556D9C0A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52</w:t>
            </w:r>
          </w:p>
        </w:tc>
        <w:tc>
          <w:tcPr>
            <w:tcW w:w="1183" w:type="dxa"/>
            <w:noWrap/>
            <w:vAlign w:val="center"/>
            <w:tcPrChange w:id="24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4468C6F" w14:textId="289F7B5F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99</w:t>
            </w:r>
          </w:p>
        </w:tc>
        <w:tc>
          <w:tcPr>
            <w:tcW w:w="1183" w:type="dxa"/>
            <w:noWrap/>
            <w:vAlign w:val="center"/>
            <w:tcPrChange w:id="24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1864117" w14:textId="03A2E1EE" w:rsidR="00D05B85" w:rsidRPr="006775DF" w:rsidRDefault="00D05B85" w:rsidP="00AC7398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62</w:t>
            </w:r>
          </w:p>
        </w:tc>
      </w:tr>
      <w:tr w:rsidR="00D05B85" w:rsidRPr="006775DF" w14:paraId="063D1E8F" w14:textId="77777777" w:rsidTr="009E03B5">
        <w:trPr>
          <w:trHeight w:val="418"/>
          <w:trPrChange w:id="245" w:author="Betül Kişioğlu Halis" w:date="2025-12-05T13:19:00Z" w16du:dateUtc="2025-12-05T10:19:00Z">
            <w:trPr>
              <w:trHeight w:val="418"/>
            </w:trPr>
          </w:trPrChange>
        </w:trPr>
        <w:tc>
          <w:tcPr>
            <w:tcW w:w="1443" w:type="dxa"/>
            <w:vMerge/>
            <w:tcPrChange w:id="246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34056187" w14:textId="77777777" w:rsidR="00D05B85" w:rsidRPr="006775DF" w:rsidRDefault="00D05B85" w:rsidP="00D05B8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247" w:author="Betül Kişioğlu Halis" w:date="2025-12-05T13:19:00Z" w16du:dateUtc="2025-12-05T10:19:00Z">
              <w:tcPr>
                <w:tcW w:w="1378" w:type="dxa"/>
              </w:tcPr>
            </w:tcPrChange>
          </w:tcPr>
          <w:p w14:paraId="4D7B45F8" w14:textId="774A0BBA" w:rsidR="00D05B85" w:rsidRPr="006775DF" w:rsidRDefault="00D05B85" w:rsidP="00D05B8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therogenic Index</w:t>
            </w:r>
          </w:p>
        </w:tc>
        <w:tc>
          <w:tcPr>
            <w:tcW w:w="1443" w:type="dxa"/>
            <w:noWrap/>
            <w:tcPrChange w:id="248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0D381157" w14:textId="2F43D0E7" w:rsidR="00D05B85" w:rsidRPr="006775DF" w:rsidRDefault="00D05B85" w:rsidP="00D05B8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24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AFDECB4" w14:textId="57B1F878" w:rsidR="00D05B85" w:rsidRPr="006775DF" w:rsidRDefault="00D05B85" w:rsidP="00D05B8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69</w:t>
            </w:r>
          </w:p>
        </w:tc>
        <w:tc>
          <w:tcPr>
            <w:tcW w:w="1183" w:type="dxa"/>
            <w:noWrap/>
            <w:vAlign w:val="center"/>
            <w:tcPrChange w:id="25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A6E94C6" w14:textId="61960987" w:rsidR="00D05B85" w:rsidRPr="006775DF" w:rsidRDefault="00D05B85" w:rsidP="00D05B8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1331" w:type="dxa"/>
            <w:noWrap/>
            <w:vAlign w:val="center"/>
            <w:tcPrChange w:id="25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F4E5289" w14:textId="53F87C7F" w:rsidR="00D05B85" w:rsidRPr="006775DF" w:rsidRDefault="00D05B85" w:rsidP="00D05B8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416</w:t>
            </w:r>
          </w:p>
        </w:tc>
        <w:tc>
          <w:tcPr>
            <w:tcW w:w="1183" w:type="dxa"/>
            <w:noWrap/>
            <w:vAlign w:val="center"/>
            <w:tcPrChange w:id="25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AC12D1C" w14:textId="7ECD0905" w:rsidR="00D05B85" w:rsidRPr="006775DF" w:rsidRDefault="00D05B85" w:rsidP="00D05B8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25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FEC4EC2" w14:textId="1AE012CF" w:rsidR="00D05B85" w:rsidRPr="006775DF" w:rsidRDefault="00D05B85" w:rsidP="00D05B8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1183" w:type="dxa"/>
            <w:noWrap/>
            <w:vAlign w:val="center"/>
            <w:tcPrChange w:id="25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7963C2C" w14:textId="213E4AC5" w:rsidR="00D05B85" w:rsidRPr="006775DF" w:rsidRDefault="00D05B85" w:rsidP="00D05B8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84</w:t>
            </w:r>
          </w:p>
        </w:tc>
        <w:tc>
          <w:tcPr>
            <w:tcW w:w="1183" w:type="dxa"/>
            <w:noWrap/>
            <w:vAlign w:val="center"/>
            <w:tcPrChange w:id="25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98F39B3" w14:textId="6DC72A8D" w:rsidR="00D05B85" w:rsidRPr="006775DF" w:rsidRDefault="00D05B85" w:rsidP="00D05B8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11</w:t>
            </w:r>
          </w:p>
        </w:tc>
        <w:tc>
          <w:tcPr>
            <w:tcW w:w="1183" w:type="dxa"/>
            <w:noWrap/>
            <w:vAlign w:val="center"/>
            <w:tcPrChange w:id="25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6A58070" w14:textId="0CB84BE7" w:rsidR="00D05B85" w:rsidRPr="006775DF" w:rsidRDefault="00D05B85" w:rsidP="00D05B85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85</w:t>
            </w:r>
          </w:p>
        </w:tc>
      </w:tr>
      <w:tr w:rsidR="00A250BB" w:rsidRPr="006775DF" w14:paraId="419A9C9F" w14:textId="77777777" w:rsidTr="00A2600D">
        <w:trPr>
          <w:trHeight w:val="418"/>
          <w:ins w:id="257" w:author="Betül Kişioğlu Halis" w:date="2025-12-05T12:22:00Z"/>
        </w:trPr>
        <w:tc>
          <w:tcPr>
            <w:tcW w:w="1443" w:type="dxa"/>
            <w:vMerge w:val="restart"/>
          </w:tcPr>
          <w:p w14:paraId="2F2BEC55" w14:textId="78E31008" w:rsidR="00A250BB" w:rsidRPr="00FC4C93" w:rsidRDefault="00A250BB" w:rsidP="00704C69">
            <w:pPr>
              <w:jc w:val="center"/>
              <w:rPr>
                <w:ins w:id="258" w:author="Betül Kişioğlu Halis" w:date="2025-12-05T12:22:00Z" w16du:dateUtc="2025-12-05T09:22:00Z"/>
                <w:rFonts w:ascii="Calibri" w:hAnsi="Calibri" w:cs="Calibri"/>
                <w:color w:val="00B050"/>
                <w:sz w:val="22"/>
                <w:szCs w:val="22"/>
                <w:lang w:val="en-US"/>
              </w:rPr>
            </w:pPr>
            <w:ins w:id="259" w:author="Betül Kişioğlu Halis" w:date="2025-12-05T12:23:00Z" w16du:dateUtc="2025-12-05T09:23:00Z">
              <w:r w:rsidRPr="00FC4C93">
                <w:rPr>
                  <w:rFonts w:ascii="Calibri" w:hAnsi="Calibri" w:cs="Calibri"/>
                  <w:color w:val="00B050"/>
                  <w:sz w:val="22"/>
                  <w:szCs w:val="22"/>
                  <w:lang w:val="en-US"/>
                </w:rPr>
                <w:t xml:space="preserve">Protein Intake </w:t>
              </w:r>
              <w:r w:rsidRPr="00FC4C93">
                <w:rPr>
                  <w:rFonts w:ascii="Calibri" w:hAnsi="Calibri" w:cs="Calibri"/>
                  <w:color w:val="00B050"/>
                  <w:sz w:val="22"/>
                  <w:szCs w:val="22"/>
                  <w:lang w:val="en-US"/>
                  <w:rPrChange w:id="260" w:author="Betül Kişioğlu Halis" w:date="2025-12-05T12:23:00Z" w16du:dateUtc="2025-12-05T09:23:00Z">
                    <w:rPr/>
                  </w:rPrChange>
                </w:rPr>
                <w:t>(g/day, energy-adjusted)</w:t>
              </w:r>
            </w:ins>
          </w:p>
        </w:tc>
        <w:tc>
          <w:tcPr>
            <w:tcW w:w="1378" w:type="dxa"/>
            <w:vMerge w:val="restart"/>
          </w:tcPr>
          <w:p w14:paraId="43163E30" w14:textId="6698B428" w:rsidR="00A250BB" w:rsidRPr="006775DF" w:rsidRDefault="00A250BB" w:rsidP="00704C69">
            <w:pPr>
              <w:rPr>
                <w:ins w:id="26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62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LDL-C</w:t>
              </w:r>
            </w:ins>
          </w:p>
        </w:tc>
        <w:tc>
          <w:tcPr>
            <w:tcW w:w="1443" w:type="dxa"/>
            <w:noWrap/>
          </w:tcPr>
          <w:p w14:paraId="475C91F3" w14:textId="0B44455D" w:rsidR="00A250BB" w:rsidRPr="006775DF" w:rsidRDefault="00A250BB" w:rsidP="00704C69">
            <w:pPr>
              <w:rPr>
                <w:ins w:id="26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64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</w:t>
              </w:r>
            </w:ins>
          </w:p>
        </w:tc>
        <w:tc>
          <w:tcPr>
            <w:tcW w:w="1183" w:type="dxa"/>
            <w:noWrap/>
            <w:vAlign w:val="center"/>
          </w:tcPr>
          <w:p w14:paraId="4558014D" w14:textId="77777777" w:rsidR="00A250BB" w:rsidRPr="006775DF" w:rsidRDefault="00A250BB" w:rsidP="00704C69">
            <w:pPr>
              <w:jc w:val="center"/>
              <w:rPr>
                <w:ins w:id="26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5C36C1A2" w14:textId="77777777" w:rsidR="00A250BB" w:rsidRPr="006775DF" w:rsidRDefault="00A250BB" w:rsidP="00704C69">
            <w:pPr>
              <w:jc w:val="center"/>
              <w:rPr>
                <w:ins w:id="26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</w:tcPr>
          <w:p w14:paraId="3BAF5BD0" w14:textId="5ED786F6" w:rsidR="00A250BB" w:rsidRPr="006775DF" w:rsidRDefault="00A250BB" w:rsidP="00704C69">
            <w:pPr>
              <w:jc w:val="center"/>
              <w:rPr>
                <w:ins w:id="26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68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.541</w:t>
              </w:r>
            </w:ins>
          </w:p>
        </w:tc>
        <w:tc>
          <w:tcPr>
            <w:tcW w:w="1183" w:type="dxa"/>
            <w:noWrap/>
            <w:vAlign w:val="center"/>
          </w:tcPr>
          <w:p w14:paraId="51620CFC" w14:textId="25DCB958" w:rsidR="00A250BB" w:rsidRPr="006775DF" w:rsidRDefault="00A250BB" w:rsidP="00704C69">
            <w:pPr>
              <w:jc w:val="center"/>
              <w:rPr>
                <w:ins w:id="26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70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1220" w:type="dxa"/>
            <w:noWrap/>
            <w:vAlign w:val="center"/>
          </w:tcPr>
          <w:p w14:paraId="3998F1E5" w14:textId="2E3E1E53" w:rsidR="00A250BB" w:rsidRPr="006775DF" w:rsidRDefault="00A250BB" w:rsidP="00704C69">
            <w:pPr>
              <w:jc w:val="center"/>
              <w:rPr>
                <w:ins w:id="27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72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8</w:t>
              </w:r>
            </w:ins>
          </w:p>
        </w:tc>
        <w:tc>
          <w:tcPr>
            <w:tcW w:w="1183" w:type="dxa"/>
            <w:noWrap/>
            <w:vAlign w:val="center"/>
          </w:tcPr>
          <w:p w14:paraId="3B84A992" w14:textId="77777777" w:rsidR="00A250BB" w:rsidRPr="006775DF" w:rsidRDefault="00A250BB" w:rsidP="00704C69">
            <w:pPr>
              <w:jc w:val="center"/>
              <w:rPr>
                <w:ins w:id="27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6B6A1589" w14:textId="77777777" w:rsidR="00A250BB" w:rsidRPr="006775DF" w:rsidRDefault="00A250BB" w:rsidP="00704C69">
            <w:pPr>
              <w:jc w:val="center"/>
              <w:rPr>
                <w:ins w:id="27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5FC91E41" w14:textId="77777777" w:rsidR="00A250BB" w:rsidRPr="006775DF" w:rsidRDefault="00A250BB" w:rsidP="00704C69">
            <w:pPr>
              <w:jc w:val="center"/>
              <w:rPr>
                <w:ins w:id="27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250BB" w:rsidRPr="006775DF" w14:paraId="77AA9FE4" w14:textId="77777777" w:rsidTr="00A2600D">
        <w:trPr>
          <w:trHeight w:val="418"/>
          <w:ins w:id="276" w:author="Betül Kişioğlu Halis" w:date="2025-12-05T12:22:00Z"/>
        </w:trPr>
        <w:tc>
          <w:tcPr>
            <w:tcW w:w="1443" w:type="dxa"/>
            <w:vMerge/>
          </w:tcPr>
          <w:p w14:paraId="63776703" w14:textId="77777777" w:rsidR="00A250BB" w:rsidRPr="006775DF" w:rsidRDefault="00A250BB" w:rsidP="00704C69">
            <w:pPr>
              <w:jc w:val="center"/>
              <w:rPr>
                <w:ins w:id="27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</w:tcPr>
          <w:p w14:paraId="76B7C377" w14:textId="77777777" w:rsidR="00A250BB" w:rsidRPr="006775DF" w:rsidRDefault="00A250BB" w:rsidP="00704C69">
            <w:pPr>
              <w:rPr>
                <w:ins w:id="27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</w:tcPr>
          <w:p w14:paraId="02D2A338" w14:textId="0618C58A" w:rsidR="00A250BB" w:rsidRPr="006775DF" w:rsidRDefault="00A250BB" w:rsidP="00704C69">
            <w:pPr>
              <w:rPr>
                <w:ins w:id="27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80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 (strength)</w:t>
              </w:r>
            </w:ins>
          </w:p>
        </w:tc>
        <w:tc>
          <w:tcPr>
            <w:tcW w:w="1183" w:type="dxa"/>
            <w:noWrap/>
            <w:vAlign w:val="center"/>
          </w:tcPr>
          <w:p w14:paraId="65CC5FE7" w14:textId="186B7658" w:rsidR="00A250BB" w:rsidRPr="006775DF" w:rsidRDefault="00A250BB" w:rsidP="00704C69">
            <w:pPr>
              <w:jc w:val="center"/>
              <w:rPr>
                <w:ins w:id="28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82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602</w:t>
              </w:r>
            </w:ins>
          </w:p>
        </w:tc>
        <w:tc>
          <w:tcPr>
            <w:tcW w:w="1183" w:type="dxa"/>
            <w:noWrap/>
            <w:vAlign w:val="center"/>
          </w:tcPr>
          <w:p w14:paraId="6C880279" w14:textId="791D2324" w:rsidR="00A250BB" w:rsidRPr="006775DF" w:rsidRDefault="00A250BB" w:rsidP="00704C69">
            <w:pPr>
              <w:jc w:val="center"/>
              <w:rPr>
                <w:ins w:id="28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84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695</w:t>
              </w:r>
            </w:ins>
          </w:p>
        </w:tc>
        <w:tc>
          <w:tcPr>
            <w:tcW w:w="1331" w:type="dxa"/>
            <w:noWrap/>
            <w:vAlign w:val="center"/>
          </w:tcPr>
          <w:p w14:paraId="38D3DFD5" w14:textId="00ED1230" w:rsidR="00A250BB" w:rsidRPr="006775DF" w:rsidRDefault="00A250BB" w:rsidP="00704C69">
            <w:pPr>
              <w:jc w:val="center"/>
              <w:rPr>
                <w:ins w:id="28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86" w:author="Betül Kişioğlu Halis" w:date="2025-12-05T13:12:00Z" w16du:dateUtc="2025-12-05T10:1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.715</w:t>
              </w:r>
            </w:ins>
          </w:p>
        </w:tc>
        <w:tc>
          <w:tcPr>
            <w:tcW w:w="1183" w:type="dxa"/>
            <w:noWrap/>
            <w:vAlign w:val="center"/>
          </w:tcPr>
          <w:p w14:paraId="333EBC3B" w14:textId="007A7BDC" w:rsidR="00A250BB" w:rsidRPr="006775DF" w:rsidRDefault="00A250BB" w:rsidP="00704C69">
            <w:pPr>
              <w:jc w:val="center"/>
              <w:rPr>
                <w:ins w:id="28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88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08C7F2B6" w14:textId="699E238A" w:rsidR="00A250BB" w:rsidRPr="006775DF" w:rsidRDefault="00A250BB" w:rsidP="00704C69">
            <w:pPr>
              <w:jc w:val="center"/>
              <w:rPr>
                <w:ins w:id="28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90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</w:t>
              </w:r>
            </w:ins>
            <w:ins w:id="291" w:author="Betül Kişioğlu Halis" w:date="2025-12-05T13:12:00Z" w16du:dateUtc="2025-12-05T10:1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0</w:t>
              </w:r>
            </w:ins>
          </w:p>
        </w:tc>
        <w:tc>
          <w:tcPr>
            <w:tcW w:w="1183" w:type="dxa"/>
            <w:noWrap/>
            <w:vAlign w:val="center"/>
          </w:tcPr>
          <w:p w14:paraId="79B6EA55" w14:textId="150C4C3A" w:rsidR="00A250BB" w:rsidRPr="006775DF" w:rsidRDefault="00A250BB" w:rsidP="00704C69">
            <w:pPr>
              <w:jc w:val="center"/>
              <w:rPr>
                <w:ins w:id="29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93" w:author="Betül Kişioğlu Halis" w:date="2025-12-05T13:11:00Z" w16du:dateUtc="2025-12-05T10:1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</w:t>
              </w:r>
            </w:ins>
            <w:ins w:id="294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.</w:t>
              </w:r>
            </w:ins>
            <w:ins w:id="295" w:author="Betül Kişioğlu Halis" w:date="2025-12-05T13:11:00Z" w16du:dateUtc="2025-12-05T10:1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61</w:t>
              </w:r>
            </w:ins>
          </w:p>
        </w:tc>
        <w:tc>
          <w:tcPr>
            <w:tcW w:w="1183" w:type="dxa"/>
            <w:noWrap/>
            <w:vAlign w:val="center"/>
          </w:tcPr>
          <w:p w14:paraId="7948C440" w14:textId="1B73D751" w:rsidR="00A250BB" w:rsidRPr="006775DF" w:rsidRDefault="00A250BB" w:rsidP="00704C69">
            <w:pPr>
              <w:jc w:val="center"/>
              <w:rPr>
                <w:ins w:id="29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297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298" w:author="Betül Kişioğlu Halis" w:date="2025-12-05T13:11:00Z" w16du:dateUtc="2025-12-05T10:1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70</w:t>
              </w:r>
            </w:ins>
          </w:p>
        </w:tc>
        <w:tc>
          <w:tcPr>
            <w:tcW w:w="1183" w:type="dxa"/>
            <w:noWrap/>
            <w:vAlign w:val="center"/>
          </w:tcPr>
          <w:p w14:paraId="779DB160" w14:textId="4793B9E7" w:rsidR="00A250BB" w:rsidRPr="006775DF" w:rsidRDefault="00A250BB" w:rsidP="00704C69">
            <w:pPr>
              <w:jc w:val="center"/>
              <w:rPr>
                <w:ins w:id="29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00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9.</w:t>
              </w:r>
            </w:ins>
            <w:ins w:id="301" w:author="Betül Kişioğlu Halis" w:date="2025-12-05T13:11:00Z" w16du:dateUtc="2025-12-05T10:1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68</w:t>
              </w:r>
            </w:ins>
          </w:p>
        </w:tc>
      </w:tr>
      <w:tr w:rsidR="00FC4C93" w:rsidRPr="006775DF" w14:paraId="71293F53" w14:textId="77777777" w:rsidTr="00A2600D">
        <w:trPr>
          <w:trHeight w:val="418"/>
          <w:ins w:id="302" w:author="Betül Kişioğlu Halis" w:date="2025-12-05T12:22:00Z"/>
        </w:trPr>
        <w:tc>
          <w:tcPr>
            <w:tcW w:w="1443" w:type="dxa"/>
            <w:vMerge/>
          </w:tcPr>
          <w:p w14:paraId="67C4DCF2" w14:textId="77777777" w:rsidR="00FC4C93" w:rsidRPr="006775DF" w:rsidRDefault="00FC4C93" w:rsidP="00704C69">
            <w:pPr>
              <w:jc w:val="center"/>
              <w:rPr>
                <w:ins w:id="30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065D1825" w14:textId="0CA1CCEC" w:rsidR="00FC4C93" w:rsidRPr="006775DF" w:rsidRDefault="00FC4C93" w:rsidP="00704C69">
            <w:pPr>
              <w:rPr>
                <w:ins w:id="30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05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HDL-C</w:t>
              </w:r>
            </w:ins>
          </w:p>
        </w:tc>
        <w:tc>
          <w:tcPr>
            <w:tcW w:w="1443" w:type="dxa"/>
            <w:noWrap/>
          </w:tcPr>
          <w:p w14:paraId="3C73E9F5" w14:textId="363F3B39" w:rsidR="00FC4C93" w:rsidRPr="006775DF" w:rsidRDefault="00FC4C93" w:rsidP="00704C69">
            <w:pPr>
              <w:rPr>
                <w:ins w:id="30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07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45E31D6B" w14:textId="3B7B360F" w:rsidR="00FC4C93" w:rsidRPr="006775DF" w:rsidRDefault="00FC4C93" w:rsidP="00704C69">
            <w:pPr>
              <w:jc w:val="center"/>
              <w:rPr>
                <w:ins w:id="30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09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-0.1</w:t>
              </w:r>
            </w:ins>
            <w:ins w:id="310" w:author="Betül Kişioğlu Halis" w:date="2025-12-05T13:11:00Z" w16du:dateUtc="2025-12-05T10:1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82</w:t>
              </w:r>
            </w:ins>
          </w:p>
        </w:tc>
        <w:tc>
          <w:tcPr>
            <w:tcW w:w="1183" w:type="dxa"/>
            <w:noWrap/>
            <w:vAlign w:val="center"/>
          </w:tcPr>
          <w:p w14:paraId="34EC5B4D" w14:textId="10919D3C" w:rsidR="00FC4C93" w:rsidRPr="006775DF" w:rsidRDefault="00FC4C93" w:rsidP="00704C69">
            <w:pPr>
              <w:jc w:val="center"/>
              <w:rPr>
                <w:ins w:id="31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12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</w:t>
              </w:r>
            </w:ins>
            <w:ins w:id="313" w:author="Betül Kişioğlu Halis" w:date="2025-12-05T13:11:00Z" w16du:dateUtc="2025-12-05T10:1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84</w:t>
              </w:r>
            </w:ins>
          </w:p>
        </w:tc>
        <w:tc>
          <w:tcPr>
            <w:tcW w:w="1331" w:type="dxa"/>
            <w:noWrap/>
            <w:vAlign w:val="center"/>
          </w:tcPr>
          <w:p w14:paraId="6A77731C" w14:textId="74FBE392" w:rsidR="00FC4C93" w:rsidRPr="006775DF" w:rsidRDefault="00FC4C93" w:rsidP="00704C69">
            <w:pPr>
              <w:jc w:val="center"/>
              <w:rPr>
                <w:ins w:id="31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15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5.009</w:t>
              </w:r>
            </w:ins>
          </w:p>
        </w:tc>
        <w:tc>
          <w:tcPr>
            <w:tcW w:w="1183" w:type="dxa"/>
            <w:noWrap/>
            <w:vAlign w:val="center"/>
          </w:tcPr>
          <w:p w14:paraId="0387E6B9" w14:textId="7E5643C8" w:rsidR="00FC4C93" w:rsidRPr="006775DF" w:rsidRDefault="00FC4C93" w:rsidP="00704C69">
            <w:pPr>
              <w:jc w:val="center"/>
              <w:rPr>
                <w:ins w:id="31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17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0FAAE9C1" w14:textId="4E7357A7" w:rsidR="00FC4C93" w:rsidRPr="006775DF" w:rsidRDefault="00FC4C93" w:rsidP="00704C69">
            <w:pPr>
              <w:jc w:val="center"/>
              <w:rPr>
                <w:ins w:id="31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19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25</w:t>
              </w:r>
            </w:ins>
          </w:p>
        </w:tc>
        <w:tc>
          <w:tcPr>
            <w:tcW w:w="1183" w:type="dxa"/>
            <w:noWrap/>
            <w:vAlign w:val="center"/>
          </w:tcPr>
          <w:p w14:paraId="2AD63A7A" w14:textId="7BEF9C2F" w:rsidR="00FC4C93" w:rsidRPr="006775DF" w:rsidRDefault="00FC4C93" w:rsidP="00704C69">
            <w:pPr>
              <w:jc w:val="center"/>
              <w:rPr>
                <w:ins w:id="32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21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83</w:t>
              </w:r>
            </w:ins>
            <w:ins w:id="322" w:author="Betül Kişioğlu Halis" w:date="2025-12-05T13:12:00Z" w16du:dateUtc="2025-12-05T10:1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</w:t>
              </w:r>
            </w:ins>
          </w:p>
        </w:tc>
        <w:tc>
          <w:tcPr>
            <w:tcW w:w="1183" w:type="dxa"/>
            <w:noWrap/>
            <w:vAlign w:val="center"/>
          </w:tcPr>
          <w:p w14:paraId="778E17FC" w14:textId="2168D841" w:rsidR="00FC4C93" w:rsidRPr="006775DF" w:rsidRDefault="00FC4C93" w:rsidP="00704C69">
            <w:pPr>
              <w:jc w:val="center"/>
              <w:rPr>
                <w:ins w:id="32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24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7</w:t>
              </w:r>
            </w:ins>
            <w:ins w:id="325" w:author="Betül Kişioğlu Halis" w:date="2025-12-05T13:12:00Z" w16du:dateUtc="2025-12-05T10:1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59</w:t>
              </w:r>
            </w:ins>
          </w:p>
        </w:tc>
        <w:tc>
          <w:tcPr>
            <w:tcW w:w="1183" w:type="dxa"/>
            <w:noWrap/>
            <w:vAlign w:val="center"/>
          </w:tcPr>
          <w:p w14:paraId="213B0B32" w14:textId="0473E936" w:rsidR="00FC4C93" w:rsidRPr="006775DF" w:rsidRDefault="00FC4C93" w:rsidP="00704C69">
            <w:pPr>
              <w:jc w:val="center"/>
              <w:rPr>
                <w:ins w:id="32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27" w:author="Betül Kişioğlu Halis" w:date="2025-12-05T13:12:00Z" w16du:dateUtc="2025-12-05T10:1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  <w:ins w:id="328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.</w:t>
              </w:r>
            </w:ins>
            <w:ins w:id="329" w:author="Betül Kişioğlu Halis" w:date="2025-12-05T13:12:00Z" w16du:dateUtc="2025-12-05T10:1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734</w:t>
              </w:r>
            </w:ins>
          </w:p>
        </w:tc>
      </w:tr>
      <w:tr w:rsidR="00FC4C93" w:rsidRPr="006775DF" w14:paraId="32477DB4" w14:textId="77777777" w:rsidTr="00A2600D">
        <w:trPr>
          <w:trHeight w:val="418"/>
          <w:ins w:id="330" w:author="Betül Kişioğlu Halis" w:date="2025-12-05T12:22:00Z"/>
        </w:trPr>
        <w:tc>
          <w:tcPr>
            <w:tcW w:w="1443" w:type="dxa"/>
            <w:vMerge/>
          </w:tcPr>
          <w:p w14:paraId="238AE6C2" w14:textId="77777777" w:rsidR="00FC4C93" w:rsidRPr="006775DF" w:rsidRDefault="00FC4C93" w:rsidP="00704C69">
            <w:pPr>
              <w:jc w:val="center"/>
              <w:rPr>
                <w:ins w:id="33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22C36543" w14:textId="0FBA5842" w:rsidR="00FC4C93" w:rsidRPr="006775DF" w:rsidRDefault="00FC4C93" w:rsidP="00704C69">
            <w:pPr>
              <w:rPr>
                <w:ins w:id="33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33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TC/HDL-C</w:t>
              </w:r>
            </w:ins>
          </w:p>
        </w:tc>
        <w:tc>
          <w:tcPr>
            <w:tcW w:w="1443" w:type="dxa"/>
            <w:noWrap/>
          </w:tcPr>
          <w:p w14:paraId="3D108B70" w14:textId="7AD884A9" w:rsidR="00FC4C93" w:rsidRPr="006775DF" w:rsidRDefault="00FC4C93" w:rsidP="00704C69">
            <w:pPr>
              <w:rPr>
                <w:ins w:id="33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35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3EC22832" w14:textId="2E6DD993" w:rsidR="00FC4C93" w:rsidRPr="006775DF" w:rsidRDefault="00FC4C93" w:rsidP="00704C69">
            <w:pPr>
              <w:jc w:val="center"/>
              <w:rPr>
                <w:ins w:id="33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37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4</w:t>
              </w:r>
            </w:ins>
            <w:ins w:id="338" w:author="Betül Kişioğlu Halis" w:date="2025-12-05T13:14:00Z" w16du:dateUtc="2025-12-05T10:1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5</w:t>
              </w:r>
            </w:ins>
          </w:p>
        </w:tc>
        <w:tc>
          <w:tcPr>
            <w:tcW w:w="1183" w:type="dxa"/>
            <w:noWrap/>
            <w:vAlign w:val="center"/>
          </w:tcPr>
          <w:p w14:paraId="398CDE35" w14:textId="624E6111" w:rsidR="00FC4C93" w:rsidRPr="006775DF" w:rsidRDefault="00FC4C93" w:rsidP="00704C69">
            <w:pPr>
              <w:jc w:val="center"/>
              <w:rPr>
                <w:ins w:id="33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40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12</w:t>
              </w:r>
            </w:ins>
            <w:ins w:id="341" w:author="Betül Kişioğlu Halis" w:date="2025-12-05T13:14:00Z" w16du:dateUtc="2025-12-05T10:1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</w:t>
              </w:r>
            </w:ins>
          </w:p>
        </w:tc>
        <w:tc>
          <w:tcPr>
            <w:tcW w:w="1331" w:type="dxa"/>
            <w:noWrap/>
            <w:vAlign w:val="center"/>
          </w:tcPr>
          <w:p w14:paraId="6C355B23" w14:textId="1A0E0348" w:rsidR="00FC4C93" w:rsidRPr="006775DF" w:rsidRDefault="00FC4C93" w:rsidP="00704C69">
            <w:pPr>
              <w:jc w:val="center"/>
              <w:rPr>
                <w:ins w:id="34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43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0.</w:t>
              </w:r>
            </w:ins>
            <w:ins w:id="344" w:author="Betül Kişioğlu Halis" w:date="2025-12-05T13:14:00Z" w16du:dateUtc="2025-12-05T10:1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80</w:t>
              </w:r>
            </w:ins>
          </w:p>
        </w:tc>
        <w:tc>
          <w:tcPr>
            <w:tcW w:w="1183" w:type="dxa"/>
            <w:noWrap/>
            <w:vAlign w:val="center"/>
          </w:tcPr>
          <w:p w14:paraId="55F63D48" w14:textId="376CC733" w:rsidR="00FC4C93" w:rsidRPr="006775DF" w:rsidRDefault="00FC4C93" w:rsidP="00704C69">
            <w:pPr>
              <w:jc w:val="center"/>
              <w:rPr>
                <w:ins w:id="34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46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6299DED4" w14:textId="6322B103" w:rsidR="00FC4C93" w:rsidRPr="006775DF" w:rsidRDefault="00FC4C93" w:rsidP="00704C69">
            <w:pPr>
              <w:jc w:val="center"/>
              <w:rPr>
                <w:ins w:id="34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48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1</w:t>
              </w:r>
            </w:ins>
          </w:p>
        </w:tc>
        <w:tc>
          <w:tcPr>
            <w:tcW w:w="1183" w:type="dxa"/>
            <w:noWrap/>
            <w:vAlign w:val="center"/>
          </w:tcPr>
          <w:p w14:paraId="44064587" w14:textId="7BCFC6AC" w:rsidR="00FC4C93" w:rsidRPr="006775DF" w:rsidRDefault="00FC4C93" w:rsidP="00704C69">
            <w:pPr>
              <w:jc w:val="center"/>
              <w:rPr>
                <w:ins w:id="34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50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351" w:author="Betül Kişioğlu Halis" w:date="2025-12-05T13:14:00Z" w16du:dateUtc="2025-12-05T10:1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514</w:t>
              </w:r>
            </w:ins>
          </w:p>
        </w:tc>
        <w:tc>
          <w:tcPr>
            <w:tcW w:w="1183" w:type="dxa"/>
            <w:noWrap/>
            <w:vAlign w:val="center"/>
          </w:tcPr>
          <w:p w14:paraId="3FA63611" w14:textId="02EA634F" w:rsidR="00FC4C93" w:rsidRPr="006775DF" w:rsidRDefault="00FC4C93" w:rsidP="00704C69">
            <w:pPr>
              <w:jc w:val="center"/>
              <w:rPr>
                <w:ins w:id="35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53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17</w:t>
              </w:r>
            </w:ins>
            <w:ins w:id="354" w:author="Betül Kişioğlu Halis" w:date="2025-12-05T13:14:00Z" w16du:dateUtc="2025-12-05T10:1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5</w:t>
              </w:r>
            </w:ins>
          </w:p>
        </w:tc>
        <w:tc>
          <w:tcPr>
            <w:tcW w:w="1183" w:type="dxa"/>
            <w:noWrap/>
            <w:vAlign w:val="center"/>
          </w:tcPr>
          <w:p w14:paraId="667504D6" w14:textId="2D2785A2" w:rsidR="00FC4C93" w:rsidRPr="006775DF" w:rsidRDefault="00FC4C93" w:rsidP="00704C69">
            <w:pPr>
              <w:jc w:val="center"/>
              <w:rPr>
                <w:ins w:id="35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356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357" w:author="Betül Kişioğlu Halis" w:date="2025-12-05T13:14:00Z" w16du:dateUtc="2025-12-05T10:1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51</w:t>
              </w:r>
            </w:ins>
          </w:p>
        </w:tc>
      </w:tr>
      <w:tr w:rsidR="00FC4C93" w:rsidRPr="006775DF" w14:paraId="259A068B" w14:textId="77777777" w:rsidTr="00A2600D">
        <w:trPr>
          <w:trHeight w:val="418"/>
          <w:ins w:id="358" w:author="Betül Kişioğlu Halis" w:date="2025-12-05T13:19:00Z"/>
        </w:trPr>
        <w:tc>
          <w:tcPr>
            <w:tcW w:w="1443" w:type="dxa"/>
            <w:vMerge/>
          </w:tcPr>
          <w:p w14:paraId="2F6DE26F" w14:textId="77777777" w:rsidR="00FC4C93" w:rsidRPr="006775DF" w:rsidRDefault="00FC4C93" w:rsidP="004C0EDD">
            <w:pPr>
              <w:jc w:val="center"/>
              <w:rPr>
                <w:ins w:id="359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25948EE6" w14:textId="7E2230EA" w:rsidR="00FC4C93" w:rsidRPr="006775DF" w:rsidRDefault="00FC4C93" w:rsidP="004C0EDD">
            <w:pPr>
              <w:rPr>
                <w:ins w:id="360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61" w:author="Betül Kişioğlu Halis" w:date="2025-12-05T13:19:00Z" w16du:dateUtc="2025-12-05T10:1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LDL-C/HDL-C</w:t>
              </w:r>
            </w:ins>
          </w:p>
        </w:tc>
        <w:tc>
          <w:tcPr>
            <w:tcW w:w="1443" w:type="dxa"/>
            <w:noWrap/>
          </w:tcPr>
          <w:p w14:paraId="4F3AC779" w14:textId="2ED9746E" w:rsidR="00FC4C93" w:rsidRPr="006775DF" w:rsidRDefault="00FC4C93" w:rsidP="004C0EDD">
            <w:pPr>
              <w:rPr>
                <w:ins w:id="362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63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1D035675" w14:textId="2BC0C274" w:rsidR="00FC4C93" w:rsidRPr="006775DF" w:rsidRDefault="00FC4C93" w:rsidP="004C0EDD">
            <w:pPr>
              <w:jc w:val="center"/>
              <w:rPr>
                <w:ins w:id="364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65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459</w:t>
              </w:r>
            </w:ins>
          </w:p>
        </w:tc>
        <w:tc>
          <w:tcPr>
            <w:tcW w:w="1183" w:type="dxa"/>
            <w:noWrap/>
            <w:vAlign w:val="center"/>
          </w:tcPr>
          <w:p w14:paraId="241896C1" w14:textId="55913D3F" w:rsidR="00FC4C93" w:rsidRPr="006775DF" w:rsidRDefault="00FC4C93" w:rsidP="004C0EDD">
            <w:pPr>
              <w:jc w:val="center"/>
              <w:rPr>
                <w:ins w:id="366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67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140</w:t>
              </w:r>
            </w:ins>
          </w:p>
        </w:tc>
        <w:tc>
          <w:tcPr>
            <w:tcW w:w="1331" w:type="dxa"/>
            <w:noWrap/>
            <w:vAlign w:val="center"/>
          </w:tcPr>
          <w:p w14:paraId="5E5C3231" w14:textId="314BEA55" w:rsidR="00FC4C93" w:rsidRPr="006775DF" w:rsidRDefault="00FC4C93" w:rsidP="004C0EDD">
            <w:pPr>
              <w:jc w:val="center"/>
              <w:rPr>
                <w:ins w:id="368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69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0.694</w:t>
              </w:r>
            </w:ins>
          </w:p>
        </w:tc>
        <w:tc>
          <w:tcPr>
            <w:tcW w:w="1183" w:type="dxa"/>
            <w:noWrap/>
            <w:vAlign w:val="center"/>
          </w:tcPr>
          <w:p w14:paraId="11FE77F7" w14:textId="153D0638" w:rsidR="00FC4C93" w:rsidRPr="006775DF" w:rsidRDefault="00FC4C93" w:rsidP="004C0EDD">
            <w:pPr>
              <w:jc w:val="center"/>
              <w:rPr>
                <w:ins w:id="370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71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6A4D035D" w14:textId="47D977FC" w:rsidR="00FC4C93" w:rsidRPr="006775DF" w:rsidRDefault="00FC4C93" w:rsidP="004C0EDD">
            <w:pPr>
              <w:jc w:val="center"/>
              <w:rPr>
                <w:ins w:id="372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73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1</w:t>
              </w:r>
            </w:ins>
          </w:p>
        </w:tc>
        <w:tc>
          <w:tcPr>
            <w:tcW w:w="1183" w:type="dxa"/>
            <w:noWrap/>
            <w:vAlign w:val="center"/>
          </w:tcPr>
          <w:p w14:paraId="2786EF50" w14:textId="425FDD5E" w:rsidR="00FC4C93" w:rsidRPr="006775DF" w:rsidRDefault="00FC4C93" w:rsidP="004C0EDD">
            <w:pPr>
              <w:jc w:val="center"/>
              <w:rPr>
                <w:ins w:id="374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75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582</w:t>
              </w:r>
            </w:ins>
          </w:p>
        </w:tc>
        <w:tc>
          <w:tcPr>
            <w:tcW w:w="1183" w:type="dxa"/>
            <w:noWrap/>
            <w:vAlign w:val="center"/>
          </w:tcPr>
          <w:p w14:paraId="7E979272" w14:textId="3725B323" w:rsidR="00FC4C93" w:rsidRPr="006775DF" w:rsidRDefault="00FC4C93" w:rsidP="004C0EDD">
            <w:pPr>
              <w:jc w:val="center"/>
              <w:rPr>
                <w:ins w:id="376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77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202</w:t>
              </w:r>
            </w:ins>
          </w:p>
        </w:tc>
        <w:tc>
          <w:tcPr>
            <w:tcW w:w="1183" w:type="dxa"/>
            <w:noWrap/>
            <w:vAlign w:val="center"/>
          </w:tcPr>
          <w:p w14:paraId="17DA1D12" w14:textId="50304ECF" w:rsidR="00FC4C93" w:rsidRPr="006775DF" w:rsidRDefault="00FC4C93" w:rsidP="004C0EDD">
            <w:pPr>
              <w:jc w:val="center"/>
              <w:rPr>
                <w:ins w:id="378" w:author="Betül Kişioğlu Halis" w:date="2025-12-05T13:19:00Z" w16du:dateUtc="2025-12-05T10:19:00Z"/>
                <w:rFonts w:ascii="Calibri" w:hAnsi="Calibri" w:cs="Calibri"/>
                <w:sz w:val="22"/>
                <w:szCs w:val="22"/>
                <w:lang w:val="en-US"/>
              </w:rPr>
            </w:pPr>
            <w:ins w:id="379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.083</w:t>
              </w:r>
            </w:ins>
          </w:p>
        </w:tc>
      </w:tr>
      <w:tr w:rsidR="00FC4C93" w:rsidRPr="006775DF" w14:paraId="2ABDD206" w14:textId="77777777" w:rsidTr="009E03B5">
        <w:trPr>
          <w:trHeight w:val="418"/>
          <w:ins w:id="380" w:author="Betül Kişioğlu Halis" w:date="2025-12-05T13:20:00Z"/>
        </w:trPr>
        <w:tc>
          <w:tcPr>
            <w:tcW w:w="1443" w:type="dxa"/>
            <w:vMerge/>
          </w:tcPr>
          <w:p w14:paraId="6215B54D" w14:textId="77777777" w:rsidR="00FC4C93" w:rsidRPr="006775DF" w:rsidRDefault="00FC4C93" w:rsidP="004C0EDD">
            <w:pPr>
              <w:jc w:val="center"/>
              <w:rPr>
                <w:ins w:id="381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75D93FC6" w14:textId="5B8D04C3" w:rsidR="00FC4C93" w:rsidRPr="006775DF" w:rsidRDefault="00FC4C93" w:rsidP="004C0EDD">
            <w:pPr>
              <w:rPr>
                <w:ins w:id="382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383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ApoB/ApoA1</w:t>
              </w:r>
            </w:ins>
          </w:p>
        </w:tc>
        <w:tc>
          <w:tcPr>
            <w:tcW w:w="1443" w:type="dxa"/>
            <w:noWrap/>
          </w:tcPr>
          <w:p w14:paraId="2A7086AB" w14:textId="3E25F024" w:rsidR="00FC4C93" w:rsidRPr="006775DF" w:rsidRDefault="00FC4C93" w:rsidP="004C0EDD">
            <w:pPr>
              <w:rPr>
                <w:ins w:id="384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385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39EB0BCA" w14:textId="01B3996E" w:rsidR="00FC4C93" w:rsidRPr="006775DF" w:rsidRDefault="00FC4C93" w:rsidP="004C0EDD">
            <w:pPr>
              <w:jc w:val="center"/>
              <w:rPr>
                <w:ins w:id="386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387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326</w:t>
              </w:r>
            </w:ins>
          </w:p>
        </w:tc>
        <w:tc>
          <w:tcPr>
            <w:tcW w:w="1183" w:type="dxa"/>
            <w:noWrap/>
            <w:vAlign w:val="center"/>
          </w:tcPr>
          <w:p w14:paraId="09300AAB" w14:textId="5E1A14D4" w:rsidR="00FC4C93" w:rsidRPr="006775DF" w:rsidRDefault="00FC4C93" w:rsidP="004C0EDD">
            <w:pPr>
              <w:jc w:val="center"/>
              <w:rPr>
                <w:ins w:id="388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389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111</w:t>
              </w:r>
            </w:ins>
          </w:p>
        </w:tc>
        <w:tc>
          <w:tcPr>
            <w:tcW w:w="1331" w:type="dxa"/>
            <w:noWrap/>
            <w:vAlign w:val="center"/>
          </w:tcPr>
          <w:p w14:paraId="13160423" w14:textId="28D85FF3" w:rsidR="00FC4C93" w:rsidRPr="006775DF" w:rsidRDefault="00FC4C93" w:rsidP="004C0EDD">
            <w:pPr>
              <w:jc w:val="center"/>
              <w:rPr>
                <w:ins w:id="390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391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8.657</w:t>
              </w:r>
            </w:ins>
          </w:p>
        </w:tc>
        <w:tc>
          <w:tcPr>
            <w:tcW w:w="1183" w:type="dxa"/>
            <w:noWrap/>
            <w:vAlign w:val="center"/>
          </w:tcPr>
          <w:p w14:paraId="4EA9672A" w14:textId="78BC2D9E" w:rsidR="00FC4C93" w:rsidRPr="006775DF" w:rsidRDefault="00FC4C93" w:rsidP="004C0EDD">
            <w:pPr>
              <w:jc w:val="center"/>
              <w:rPr>
                <w:ins w:id="392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393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53E795CA" w14:textId="329650DE" w:rsidR="00FC4C93" w:rsidRPr="006775DF" w:rsidRDefault="00FC4C93" w:rsidP="004C0EDD">
            <w:pPr>
              <w:jc w:val="center"/>
              <w:rPr>
                <w:ins w:id="394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395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3</w:t>
              </w:r>
            </w:ins>
          </w:p>
        </w:tc>
        <w:tc>
          <w:tcPr>
            <w:tcW w:w="1183" w:type="dxa"/>
            <w:noWrap/>
            <w:vAlign w:val="center"/>
          </w:tcPr>
          <w:p w14:paraId="766A56EC" w14:textId="31A902C5" w:rsidR="00FC4C93" w:rsidRPr="006775DF" w:rsidRDefault="00FC4C93" w:rsidP="004C0EDD">
            <w:pPr>
              <w:jc w:val="center"/>
              <w:rPr>
                <w:ins w:id="396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397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385</w:t>
              </w:r>
            </w:ins>
          </w:p>
        </w:tc>
        <w:tc>
          <w:tcPr>
            <w:tcW w:w="1183" w:type="dxa"/>
            <w:noWrap/>
            <w:vAlign w:val="center"/>
          </w:tcPr>
          <w:p w14:paraId="68959531" w14:textId="01CB0A5E" w:rsidR="00FC4C93" w:rsidRPr="006775DF" w:rsidRDefault="00FC4C93" w:rsidP="004C0EDD">
            <w:pPr>
              <w:jc w:val="center"/>
              <w:rPr>
                <w:ins w:id="398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399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115</w:t>
              </w:r>
            </w:ins>
          </w:p>
        </w:tc>
        <w:tc>
          <w:tcPr>
            <w:tcW w:w="1183" w:type="dxa"/>
            <w:noWrap/>
            <w:vAlign w:val="center"/>
          </w:tcPr>
          <w:p w14:paraId="4D896393" w14:textId="3337C2A7" w:rsidR="00FC4C93" w:rsidRPr="006775DF" w:rsidRDefault="00FC4C93" w:rsidP="004C0EDD">
            <w:pPr>
              <w:jc w:val="center"/>
              <w:rPr>
                <w:ins w:id="400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  <w:ins w:id="401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720</w:t>
              </w:r>
            </w:ins>
          </w:p>
        </w:tc>
      </w:tr>
      <w:tr w:rsidR="00A250BB" w:rsidRPr="006775DF" w14:paraId="58966B98" w14:textId="77777777" w:rsidTr="009E03B5">
        <w:trPr>
          <w:trHeight w:val="418"/>
          <w:ins w:id="402" w:author="Betül Kişioğlu Halis" w:date="2025-12-05T13:20:00Z"/>
        </w:trPr>
        <w:tc>
          <w:tcPr>
            <w:tcW w:w="1443" w:type="dxa"/>
            <w:vMerge/>
          </w:tcPr>
          <w:p w14:paraId="124ED8F7" w14:textId="77777777" w:rsidR="00A250BB" w:rsidRPr="006775DF" w:rsidRDefault="00A250BB" w:rsidP="004C0EDD">
            <w:pPr>
              <w:jc w:val="center"/>
              <w:rPr>
                <w:ins w:id="403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</w:tcPr>
          <w:p w14:paraId="75E64096" w14:textId="4CEA00E2" w:rsidR="00A250BB" w:rsidRPr="006775DF" w:rsidRDefault="00A250BB" w:rsidP="004C0EDD">
            <w:pPr>
              <w:rPr>
                <w:ins w:id="404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05" w:author="Betül Kişioğlu Halis" w:date="2025-12-05T13:40:00Z" w16du:dateUtc="2025-12-05T10:40:00Z">
                  <w:rPr>
                    <w:ins w:id="406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07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08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Atherogenic Index</w:t>
              </w:r>
            </w:ins>
          </w:p>
        </w:tc>
        <w:tc>
          <w:tcPr>
            <w:tcW w:w="1443" w:type="dxa"/>
            <w:noWrap/>
          </w:tcPr>
          <w:p w14:paraId="1D48B7ED" w14:textId="5FFEC80F" w:rsidR="00A250BB" w:rsidRPr="006775DF" w:rsidRDefault="00A250BB" w:rsidP="004C0EDD">
            <w:pPr>
              <w:rPr>
                <w:ins w:id="409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10" w:author="Betül Kişioğlu Halis" w:date="2025-12-05T13:40:00Z" w16du:dateUtc="2025-12-05T10:40:00Z">
                  <w:rPr>
                    <w:ins w:id="411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12" w:author="Betül Kişioğlu Halis" w:date="2025-12-05T13:21:00Z" w16du:dateUtc="2025-12-05T10:2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13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Energy</w:t>
              </w:r>
            </w:ins>
            <w:ins w:id="414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15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 xml:space="preserve"> intake (</w:t>
              </w:r>
            </w:ins>
            <w:ins w:id="416" w:author="Betül Kişioğlu Halis" w:date="2025-12-05T13:21:00Z" w16du:dateUtc="2025-12-05T10:2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17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kcal</w:t>
              </w:r>
            </w:ins>
            <w:ins w:id="418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19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/</w:t>
              </w:r>
            </w:ins>
            <w:ins w:id="420" w:author="Betül Kişioğlu Halis" w:date="2025-12-05T13:21:00Z" w16du:dateUtc="2025-12-05T10:2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21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day</w:t>
              </w:r>
            </w:ins>
            <w:ins w:id="422" w:author="Betül Kişioğlu Halis" w:date="2025-12-05T13:20:00Z" w16du:dateUtc="2025-12-05T10:2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23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)</w:t>
              </w:r>
            </w:ins>
          </w:p>
        </w:tc>
        <w:tc>
          <w:tcPr>
            <w:tcW w:w="1183" w:type="dxa"/>
            <w:noWrap/>
            <w:vAlign w:val="center"/>
          </w:tcPr>
          <w:p w14:paraId="09C4B546" w14:textId="7BBD63BA" w:rsidR="00A250BB" w:rsidRPr="006775DF" w:rsidRDefault="00A250BB" w:rsidP="004C0EDD">
            <w:pPr>
              <w:jc w:val="center"/>
              <w:rPr>
                <w:ins w:id="424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25" w:author="Betül Kişioğlu Halis" w:date="2025-12-05T13:40:00Z" w16du:dateUtc="2025-12-05T10:40:00Z">
                  <w:rPr>
                    <w:ins w:id="426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27" w:author="Betül Kişioğlu Halis" w:date="2025-12-05T13:21:00Z" w16du:dateUtc="2025-12-05T10:2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28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0.000</w:t>
              </w:r>
            </w:ins>
          </w:p>
        </w:tc>
        <w:tc>
          <w:tcPr>
            <w:tcW w:w="1183" w:type="dxa"/>
            <w:noWrap/>
            <w:vAlign w:val="center"/>
          </w:tcPr>
          <w:p w14:paraId="5A6AFE6B" w14:textId="4BB267BF" w:rsidR="00A250BB" w:rsidRPr="006775DF" w:rsidRDefault="00A250BB" w:rsidP="004C0EDD">
            <w:pPr>
              <w:jc w:val="center"/>
              <w:rPr>
                <w:ins w:id="429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30" w:author="Betül Kişioğlu Halis" w:date="2025-12-05T13:40:00Z" w16du:dateUtc="2025-12-05T10:40:00Z">
                  <w:rPr>
                    <w:ins w:id="431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32" w:author="Betül Kişioğlu Halis" w:date="2025-12-05T13:21:00Z" w16du:dateUtc="2025-12-05T10:2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33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0.000</w:t>
              </w:r>
            </w:ins>
          </w:p>
        </w:tc>
        <w:tc>
          <w:tcPr>
            <w:tcW w:w="1331" w:type="dxa"/>
            <w:noWrap/>
            <w:vAlign w:val="center"/>
          </w:tcPr>
          <w:p w14:paraId="55AF2D5B" w14:textId="3EA1E944" w:rsidR="00A250BB" w:rsidRPr="006775DF" w:rsidRDefault="00A250BB" w:rsidP="004C0EDD">
            <w:pPr>
              <w:jc w:val="center"/>
              <w:rPr>
                <w:ins w:id="434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35" w:author="Betül Kişioğlu Halis" w:date="2025-12-05T13:40:00Z" w16du:dateUtc="2025-12-05T10:40:00Z">
                  <w:rPr>
                    <w:ins w:id="436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37" w:author="Betül Kişioğlu Halis" w:date="2025-12-05T13:21:00Z" w16du:dateUtc="2025-12-05T10:2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38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5.675</w:t>
              </w:r>
            </w:ins>
          </w:p>
        </w:tc>
        <w:tc>
          <w:tcPr>
            <w:tcW w:w="1183" w:type="dxa"/>
            <w:noWrap/>
            <w:vAlign w:val="center"/>
          </w:tcPr>
          <w:p w14:paraId="3C6BD7C5" w14:textId="3B7E36D2" w:rsidR="00A250BB" w:rsidRPr="006775DF" w:rsidRDefault="00A250BB" w:rsidP="004C0EDD">
            <w:pPr>
              <w:jc w:val="center"/>
              <w:rPr>
                <w:ins w:id="439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40" w:author="Betül Kişioğlu Halis" w:date="2025-12-05T13:40:00Z" w16du:dateUtc="2025-12-05T10:40:00Z">
                  <w:rPr>
                    <w:ins w:id="441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42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43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104186FF" w14:textId="291AB06A" w:rsidR="00A250BB" w:rsidRPr="006775DF" w:rsidRDefault="00A250BB" w:rsidP="004C0EDD">
            <w:pPr>
              <w:jc w:val="center"/>
              <w:rPr>
                <w:ins w:id="444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45" w:author="Betül Kişioğlu Halis" w:date="2025-12-05T13:40:00Z" w16du:dateUtc="2025-12-05T10:40:00Z">
                  <w:rPr>
                    <w:ins w:id="446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47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48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0.017</w:t>
              </w:r>
            </w:ins>
          </w:p>
        </w:tc>
        <w:tc>
          <w:tcPr>
            <w:tcW w:w="1183" w:type="dxa"/>
            <w:noWrap/>
            <w:vAlign w:val="center"/>
          </w:tcPr>
          <w:p w14:paraId="3CE4A3BA" w14:textId="746A205A" w:rsidR="00A250BB" w:rsidRPr="006775DF" w:rsidRDefault="00A250BB" w:rsidP="004C0EDD">
            <w:pPr>
              <w:jc w:val="center"/>
              <w:rPr>
                <w:ins w:id="449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50" w:author="Betül Kişioğlu Halis" w:date="2025-12-05T13:40:00Z" w16du:dateUtc="2025-12-05T10:40:00Z">
                  <w:rPr>
                    <w:ins w:id="451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52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53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.000</w:t>
              </w:r>
            </w:ins>
          </w:p>
        </w:tc>
        <w:tc>
          <w:tcPr>
            <w:tcW w:w="1183" w:type="dxa"/>
            <w:noWrap/>
            <w:vAlign w:val="center"/>
          </w:tcPr>
          <w:p w14:paraId="2A69EE2A" w14:textId="5A997F04" w:rsidR="00A250BB" w:rsidRPr="006775DF" w:rsidRDefault="00A250BB" w:rsidP="004C0EDD">
            <w:pPr>
              <w:jc w:val="center"/>
              <w:rPr>
                <w:ins w:id="454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55" w:author="Betül Kişioğlu Halis" w:date="2025-12-05T13:40:00Z" w16du:dateUtc="2025-12-05T10:40:00Z">
                  <w:rPr>
                    <w:ins w:id="456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57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58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.000</w:t>
              </w:r>
            </w:ins>
          </w:p>
        </w:tc>
        <w:tc>
          <w:tcPr>
            <w:tcW w:w="1183" w:type="dxa"/>
            <w:noWrap/>
            <w:vAlign w:val="center"/>
          </w:tcPr>
          <w:p w14:paraId="3CE281B2" w14:textId="4920740E" w:rsidR="00A250BB" w:rsidRPr="006775DF" w:rsidRDefault="00A250BB" w:rsidP="004C0EDD">
            <w:pPr>
              <w:jc w:val="center"/>
              <w:rPr>
                <w:ins w:id="459" w:author="Betül Kişioğlu Halis" w:date="2025-12-05T13:20:00Z" w16du:dateUtc="2025-12-05T10:20:00Z"/>
                <w:rFonts w:ascii="Calibri" w:hAnsi="Calibri" w:cs="Calibri"/>
                <w:sz w:val="22"/>
                <w:szCs w:val="22"/>
                <w:lang w:val="en-US"/>
                <w:rPrChange w:id="460" w:author="Betül Kişioğlu Halis" w:date="2025-12-05T13:40:00Z" w16du:dateUtc="2025-12-05T10:40:00Z">
                  <w:rPr>
                    <w:ins w:id="461" w:author="Betül Kişioğlu Halis" w:date="2025-12-05T13:20:00Z" w16du:dateUtc="2025-12-05T10:20:00Z"/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ins w:id="462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63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.001</w:t>
              </w:r>
            </w:ins>
          </w:p>
        </w:tc>
      </w:tr>
      <w:tr w:rsidR="00A250BB" w:rsidRPr="006775DF" w14:paraId="1D9631EA" w14:textId="77777777" w:rsidTr="00A2600D">
        <w:trPr>
          <w:trHeight w:val="418"/>
          <w:ins w:id="464" w:author="Betül Kişioğlu Halis" w:date="2025-12-05T12:22:00Z"/>
        </w:trPr>
        <w:tc>
          <w:tcPr>
            <w:tcW w:w="1443" w:type="dxa"/>
            <w:vMerge/>
          </w:tcPr>
          <w:p w14:paraId="5A883F0D" w14:textId="77777777" w:rsidR="00A250BB" w:rsidRPr="006775DF" w:rsidRDefault="00A250BB" w:rsidP="004C0EDD">
            <w:pPr>
              <w:jc w:val="center"/>
              <w:rPr>
                <w:ins w:id="46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</w:tcPr>
          <w:p w14:paraId="37E7B974" w14:textId="1CCBAE4A" w:rsidR="00A250BB" w:rsidRPr="006775DF" w:rsidRDefault="00A250BB" w:rsidP="004C0EDD">
            <w:pPr>
              <w:rPr>
                <w:ins w:id="46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</w:tcPr>
          <w:p w14:paraId="4FC267EA" w14:textId="74068E44" w:rsidR="00A250BB" w:rsidRPr="006775DF" w:rsidRDefault="00A250BB" w:rsidP="004C0EDD">
            <w:pPr>
              <w:rPr>
                <w:ins w:id="46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468" w:author="Betül Kişioğlu Halis" w:date="2025-12-05T13:21:00Z" w16du:dateUtc="2025-12-05T10:2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70194E80" w14:textId="038EB094" w:rsidR="00A250BB" w:rsidRPr="006775DF" w:rsidRDefault="00A250BB" w:rsidP="004C0EDD">
            <w:pPr>
              <w:jc w:val="center"/>
              <w:rPr>
                <w:ins w:id="46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470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71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0.</w:t>
              </w:r>
            </w:ins>
            <w:ins w:id="472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94</w:t>
              </w:r>
            </w:ins>
          </w:p>
        </w:tc>
        <w:tc>
          <w:tcPr>
            <w:tcW w:w="1183" w:type="dxa"/>
            <w:noWrap/>
            <w:vAlign w:val="center"/>
          </w:tcPr>
          <w:p w14:paraId="15E5842E" w14:textId="06CCF111" w:rsidR="00A250BB" w:rsidRPr="006775DF" w:rsidRDefault="00A250BB" w:rsidP="004C0EDD">
            <w:pPr>
              <w:jc w:val="center"/>
              <w:rPr>
                <w:ins w:id="47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474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75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0.</w:t>
              </w:r>
            </w:ins>
            <w:ins w:id="476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87</w:t>
              </w:r>
            </w:ins>
          </w:p>
        </w:tc>
        <w:tc>
          <w:tcPr>
            <w:tcW w:w="1331" w:type="dxa"/>
            <w:noWrap/>
            <w:vAlign w:val="center"/>
          </w:tcPr>
          <w:p w14:paraId="210C9FF8" w14:textId="5C70E8A1" w:rsidR="00A250BB" w:rsidRPr="006775DF" w:rsidRDefault="00A250BB" w:rsidP="004C0EDD">
            <w:pPr>
              <w:jc w:val="center"/>
              <w:rPr>
                <w:ins w:id="47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478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79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4</w:t>
              </w:r>
            </w:ins>
            <w:ins w:id="480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81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.</w:t>
              </w:r>
            </w:ins>
            <w:ins w:id="482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61</w:t>
              </w:r>
            </w:ins>
          </w:p>
        </w:tc>
        <w:tc>
          <w:tcPr>
            <w:tcW w:w="1183" w:type="dxa"/>
            <w:noWrap/>
            <w:vAlign w:val="center"/>
          </w:tcPr>
          <w:p w14:paraId="7C61BCF7" w14:textId="282811DD" w:rsidR="00A250BB" w:rsidRPr="006775DF" w:rsidRDefault="00A250BB" w:rsidP="004C0EDD">
            <w:pPr>
              <w:jc w:val="center"/>
              <w:rPr>
                <w:ins w:id="48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484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85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4C9B41B2" w14:textId="49E54D73" w:rsidR="00A250BB" w:rsidRPr="006775DF" w:rsidRDefault="00A250BB" w:rsidP="004C0EDD">
            <w:pPr>
              <w:jc w:val="center"/>
              <w:rPr>
                <w:ins w:id="48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487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88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0.0</w:t>
              </w:r>
            </w:ins>
            <w:ins w:id="489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90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2</w:t>
              </w:r>
            </w:ins>
            <w:ins w:id="491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92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6</w:t>
              </w:r>
            </w:ins>
          </w:p>
        </w:tc>
        <w:tc>
          <w:tcPr>
            <w:tcW w:w="1183" w:type="dxa"/>
            <w:noWrap/>
            <w:vAlign w:val="center"/>
          </w:tcPr>
          <w:p w14:paraId="7B342E24" w14:textId="6142526B" w:rsidR="00A250BB" w:rsidRPr="006775DF" w:rsidRDefault="00A250BB" w:rsidP="004C0EDD">
            <w:pPr>
              <w:jc w:val="center"/>
              <w:rPr>
                <w:ins w:id="49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494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95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</w:t>
              </w:r>
            </w:ins>
            <w:ins w:id="496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497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.</w:t>
              </w:r>
            </w:ins>
            <w:ins w:id="498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14</w:t>
              </w:r>
            </w:ins>
          </w:p>
        </w:tc>
        <w:tc>
          <w:tcPr>
            <w:tcW w:w="1183" w:type="dxa"/>
            <w:noWrap/>
            <w:vAlign w:val="center"/>
          </w:tcPr>
          <w:p w14:paraId="1BDB0B2C" w14:textId="68804BAA" w:rsidR="00A250BB" w:rsidRPr="006775DF" w:rsidRDefault="00A250BB" w:rsidP="004C0EDD">
            <w:pPr>
              <w:jc w:val="center"/>
              <w:rPr>
                <w:ins w:id="49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500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  <w:rPrChange w:id="501" w:author="Betül Kişioğlu Halis" w:date="2025-12-05T13:40:00Z" w16du:dateUtc="2025-12-05T10:40:00Z">
                    <w:rPr>
                      <w:rFonts w:ascii="Calibri" w:hAnsi="Calibri" w:cs="Calibri"/>
                      <w:sz w:val="22"/>
                      <w:szCs w:val="22"/>
                      <w:highlight w:val="yellow"/>
                      <w:lang w:val="en-US"/>
                    </w:rPr>
                  </w:rPrChange>
                </w:rPr>
                <w:t>1.</w:t>
              </w:r>
            </w:ins>
            <w:ins w:id="502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24</w:t>
              </w:r>
            </w:ins>
          </w:p>
        </w:tc>
        <w:tc>
          <w:tcPr>
            <w:tcW w:w="1183" w:type="dxa"/>
            <w:noWrap/>
            <w:vAlign w:val="center"/>
          </w:tcPr>
          <w:p w14:paraId="3D4866A2" w14:textId="74B99369" w:rsidR="00A250BB" w:rsidRPr="006775DF" w:rsidRDefault="00A250BB" w:rsidP="004C0EDD">
            <w:pPr>
              <w:jc w:val="center"/>
              <w:rPr>
                <w:ins w:id="50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504" w:author="Betül Kişioğlu Halis" w:date="2025-12-05T13:22:00Z" w16du:dateUtc="2025-12-05T10:2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440</w:t>
              </w:r>
            </w:ins>
          </w:p>
        </w:tc>
      </w:tr>
      <w:tr w:rsidR="004C0EDD" w:rsidRPr="006775DF" w14:paraId="615A6811" w14:textId="77777777" w:rsidTr="009E03B5">
        <w:trPr>
          <w:trHeight w:val="306"/>
          <w:trPrChange w:id="505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 w:val="restart"/>
            <w:tcPrChange w:id="506" w:author="Betül Kişioğlu Halis" w:date="2025-12-05T13:19:00Z" w16du:dateUtc="2025-12-05T10:19:00Z">
              <w:tcPr>
                <w:tcW w:w="1443" w:type="dxa"/>
                <w:vMerge w:val="restart"/>
              </w:tcPr>
            </w:tcPrChange>
          </w:tcPr>
          <w:p w14:paraId="4BFC8C00" w14:textId="21B123D2" w:rsidR="004C0EDD" w:rsidRPr="00FC4C93" w:rsidRDefault="004C0EDD" w:rsidP="004C0EDD">
            <w:pPr>
              <w:jc w:val="center"/>
              <w:rPr>
                <w:rFonts w:ascii="Calibri" w:hAnsi="Calibri" w:cs="Calibri"/>
                <w:color w:val="D86DCB" w:themeColor="accent5" w:themeTint="99"/>
                <w:sz w:val="22"/>
                <w:szCs w:val="22"/>
                <w:lang w:val="en-US"/>
              </w:rPr>
            </w:pPr>
            <w:r w:rsidRPr="00FC4C93">
              <w:rPr>
                <w:rFonts w:ascii="Calibri" w:hAnsi="Calibri" w:cs="Calibri"/>
                <w:color w:val="D86DCB" w:themeColor="accent5" w:themeTint="99"/>
                <w:sz w:val="22"/>
                <w:szCs w:val="22"/>
                <w:lang w:val="en-US"/>
              </w:rPr>
              <w:t>Fat Intake (g/kg)</w:t>
            </w:r>
          </w:p>
        </w:tc>
        <w:tc>
          <w:tcPr>
            <w:tcW w:w="1378" w:type="dxa"/>
            <w:vMerge w:val="restart"/>
            <w:tcPrChange w:id="507" w:author="Betül Kişioğlu Halis" w:date="2025-12-05T13:19:00Z" w16du:dateUtc="2025-12-05T10:19:00Z">
              <w:tcPr>
                <w:tcW w:w="1378" w:type="dxa"/>
                <w:vMerge w:val="restart"/>
              </w:tcPr>
            </w:tcPrChange>
          </w:tcPr>
          <w:p w14:paraId="3293C547" w14:textId="504A752A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443" w:type="dxa"/>
            <w:noWrap/>
            <w:tcPrChange w:id="508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A03F022" w14:textId="6774A65E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09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  <w:del w:id="510" w:author="Betül Kişioğlu Halis" w:date="2025-12-05T13:10:00Z" w16du:dateUtc="2025-12-05T10:10:00Z">
              <w:r w:rsidRPr="006775DF" w:rsidDel="00BE692D">
                <w:rPr>
                  <w:rFonts w:ascii="Calibri" w:hAnsi="Calibri" w:cs="Calibri"/>
                  <w:sz w:val="22"/>
                  <w:szCs w:val="22"/>
                  <w:lang w:val="en-US"/>
                </w:rPr>
                <w:delText>Group</w:delText>
              </w:r>
            </w:del>
          </w:p>
        </w:tc>
        <w:tc>
          <w:tcPr>
            <w:tcW w:w="1183" w:type="dxa"/>
            <w:noWrap/>
            <w:vAlign w:val="center"/>
            <w:tcPrChange w:id="51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4204329" w14:textId="011F41D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12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216</w:t>
              </w:r>
            </w:ins>
          </w:p>
        </w:tc>
        <w:tc>
          <w:tcPr>
            <w:tcW w:w="1183" w:type="dxa"/>
            <w:noWrap/>
            <w:vAlign w:val="center"/>
            <w:tcPrChange w:id="51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4BD4A91" w14:textId="272C7DF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14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84</w:t>
              </w:r>
            </w:ins>
          </w:p>
        </w:tc>
        <w:tc>
          <w:tcPr>
            <w:tcW w:w="1331" w:type="dxa"/>
            <w:noWrap/>
            <w:vAlign w:val="center"/>
            <w:tcPrChange w:id="51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CE2923C" w14:textId="66AAD95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16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.576</w:t>
              </w:r>
            </w:ins>
            <w:del w:id="517" w:author="Betül Kişioğlu Halis" w:date="2025-12-05T13:10:00Z" w16du:dateUtc="2025-12-05T10:10:00Z">
              <w:r w:rsidRPr="006775DF" w:rsidDel="00BE692D">
                <w:rPr>
                  <w:rFonts w:ascii="Calibri" w:hAnsi="Calibri" w:cs="Calibri"/>
                  <w:sz w:val="22"/>
                  <w:szCs w:val="22"/>
                  <w:lang w:val="en-US"/>
                </w:rPr>
                <w:delText>10.798</w:delText>
              </w:r>
            </w:del>
          </w:p>
        </w:tc>
        <w:tc>
          <w:tcPr>
            <w:tcW w:w="1183" w:type="dxa"/>
            <w:noWrap/>
            <w:vAlign w:val="center"/>
            <w:tcPrChange w:id="51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B1107C7" w14:textId="5F7CA3C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19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  <w:del w:id="520" w:author="Betül Kişioğlu Halis" w:date="2025-12-05T13:10:00Z" w16du:dateUtc="2025-12-05T10:10:00Z">
              <w:r w:rsidRPr="006775DF" w:rsidDel="00BE692D">
                <w:rPr>
                  <w:rFonts w:ascii="Calibri" w:hAnsi="Calibri" w:cs="Calibri"/>
                  <w:sz w:val="22"/>
                  <w:szCs w:val="22"/>
                  <w:lang w:val="en-US"/>
                </w:rPr>
                <w:delText>2</w:delText>
              </w:r>
            </w:del>
          </w:p>
        </w:tc>
        <w:tc>
          <w:tcPr>
            <w:tcW w:w="1220" w:type="dxa"/>
            <w:noWrap/>
            <w:vAlign w:val="center"/>
            <w:tcPrChange w:id="52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7641A0F" w14:textId="2221298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22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10</w:t>
              </w:r>
            </w:ins>
            <w:del w:id="523" w:author="Betül Kişioğlu Halis" w:date="2025-12-05T13:10:00Z" w16du:dateUtc="2025-12-05T10:10:00Z">
              <w:r w:rsidRPr="006775DF" w:rsidDel="00BE692D">
                <w:rPr>
                  <w:rFonts w:ascii="Calibri" w:hAnsi="Calibri" w:cs="Calibri"/>
                  <w:sz w:val="22"/>
                  <w:szCs w:val="22"/>
                  <w:lang w:val="en-US"/>
                </w:rPr>
                <w:delText>0.005</w:delText>
              </w:r>
            </w:del>
          </w:p>
        </w:tc>
        <w:tc>
          <w:tcPr>
            <w:tcW w:w="1183" w:type="dxa"/>
            <w:noWrap/>
            <w:vAlign w:val="center"/>
            <w:tcPrChange w:id="52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6489733" w14:textId="6D42E9F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25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241</w:t>
              </w:r>
            </w:ins>
          </w:p>
        </w:tc>
        <w:tc>
          <w:tcPr>
            <w:tcW w:w="1183" w:type="dxa"/>
            <w:noWrap/>
            <w:vAlign w:val="center"/>
            <w:tcPrChange w:id="52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9DD7324" w14:textId="3B17C03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27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052</w:t>
              </w:r>
            </w:ins>
          </w:p>
        </w:tc>
        <w:tc>
          <w:tcPr>
            <w:tcW w:w="1183" w:type="dxa"/>
            <w:noWrap/>
            <w:vAlign w:val="center"/>
            <w:tcPrChange w:id="52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F971054" w14:textId="1934E8A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ins w:id="529" w:author="Betül Kişioğlu Halis" w:date="2025-12-05T13:10:00Z" w16du:dateUtc="2025-12-05T10:1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463</w:t>
              </w:r>
            </w:ins>
          </w:p>
        </w:tc>
      </w:tr>
      <w:tr w:rsidR="004C0EDD" w:rsidRPr="006775DF" w14:paraId="73474706" w14:textId="77777777" w:rsidTr="009E03B5">
        <w:trPr>
          <w:trHeight w:val="306"/>
          <w:trPrChange w:id="530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531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64573043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tcPrChange w:id="532" w:author="Betül Kişioğlu Halis" w:date="2025-12-05T13:19:00Z" w16du:dateUtc="2025-12-05T10:19:00Z">
              <w:tcPr>
                <w:tcW w:w="1378" w:type="dxa"/>
                <w:vMerge/>
              </w:tcPr>
            </w:tcPrChange>
          </w:tcPr>
          <w:p w14:paraId="7FE35D3E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533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507D0ABC" w14:textId="121E0661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53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811A7D6" w14:textId="02A73C5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00</w:t>
            </w:r>
          </w:p>
        </w:tc>
        <w:tc>
          <w:tcPr>
            <w:tcW w:w="1183" w:type="dxa"/>
            <w:noWrap/>
            <w:vAlign w:val="center"/>
            <w:tcPrChange w:id="53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86098E8" w14:textId="49986CB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93</w:t>
            </w:r>
          </w:p>
        </w:tc>
        <w:tc>
          <w:tcPr>
            <w:tcW w:w="1331" w:type="dxa"/>
            <w:noWrap/>
            <w:vAlign w:val="center"/>
            <w:tcPrChange w:id="53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CD6BFCA" w14:textId="3165D0D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331</w:t>
            </w:r>
          </w:p>
        </w:tc>
        <w:tc>
          <w:tcPr>
            <w:tcW w:w="1183" w:type="dxa"/>
            <w:noWrap/>
            <w:vAlign w:val="center"/>
            <w:tcPrChange w:id="53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5889B79" w14:textId="46E5521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53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4C14ACB" w14:textId="7881498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1183" w:type="dxa"/>
            <w:noWrap/>
            <w:vAlign w:val="center"/>
            <w:tcPrChange w:id="53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65F45C8" w14:textId="6B86978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955</w:t>
            </w:r>
          </w:p>
        </w:tc>
        <w:tc>
          <w:tcPr>
            <w:tcW w:w="1183" w:type="dxa"/>
            <w:noWrap/>
            <w:vAlign w:val="center"/>
            <w:tcPrChange w:id="54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004E333" w14:textId="4B96574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274</w:t>
            </w:r>
          </w:p>
        </w:tc>
        <w:tc>
          <w:tcPr>
            <w:tcW w:w="1183" w:type="dxa"/>
            <w:noWrap/>
            <w:vAlign w:val="center"/>
            <w:tcPrChange w:id="54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68CD153" w14:textId="0276414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9.281</w:t>
            </w:r>
          </w:p>
        </w:tc>
      </w:tr>
      <w:tr w:rsidR="004C0EDD" w:rsidRPr="006775DF" w14:paraId="74459A22" w14:textId="77777777" w:rsidTr="009E03B5">
        <w:trPr>
          <w:trHeight w:val="306"/>
          <w:trPrChange w:id="542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543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107CB222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544" w:author="Betül Kişioğlu Halis" w:date="2025-12-05T13:19:00Z" w16du:dateUtc="2025-12-05T10:19:00Z">
              <w:tcPr>
                <w:tcW w:w="1378" w:type="dxa"/>
              </w:tcPr>
            </w:tcPrChange>
          </w:tcPr>
          <w:p w14:paraId="1ACA8D0F" w14:textId="2E9931C2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1443" w:type="dxa"/>
            <w:noWrap/>
            <w:tcPrChange w:id="545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7922F98" w14:textId="6EF8BF4E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54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E38CE6E" w14:textId="3E399ED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0.166</w:t>
            </w:r>
          </w:p>
        </w:tc>
        <w:tc>
          <w:tcPr>
            <w:tcW w:w="1183" w:type="dxa"/>
            <w:noWrap/>
            <w:vAlign w:val="center"/>
            <w:tcPrChange w:id="54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454479A" w14:textId="6E6F1AA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1331" w:type="dxa"/>
            <w:noWrap/>
            <w:vAlign w:val="center"/>
            <w:tcPrChange w:id="54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04B9952" w14:textId="359E83B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527</w:t>
            </w:r>
          </w:p>
        </w:tc>
        <w:tc>
          <w:tcPr>
            <w:tcW w:w="1183" w:type="dxa"/>
            <w:noWrap/>
            <w:vAlign w:val="center"/>
            <w:tcPrChange w:id="54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F457F01" w14:textId="673223B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55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8264D9D" w14:textId="48539BE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183" w:type="dxa"/>
            <w:noWrap/>
            <w:vAlign w:val="center"/>
            <w:tcPrChange w:id="55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07C58D3" w14:textId="0691658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47</w:t>
            </w:r>
          </w:p>
        </w:tc>
        <w:tc>
          <w:tcPr>
            <w:tcW w:w="1183" w:type="dxa"/>
            <w:noWrap/>
            <w:vAlign w:val="center"/>
            <w:tcPrChange w:id="55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D6879DB" w14:textId="40DA709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27</w:t>
            </w:r>
          </w:p>
        </w:tc>
        <w:tc>
          <w:tcPr>
            <w:tcW w:w="1183" w:type="dxa"/>
            <w:noWrap/>
            <w:vAlign w:val="center"/>
            <w:tcPrChange w:id="55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C17B348" w14:textId="70DB294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87</w:t>
            </w:r>
          </w:p>
        </w:tc>
      </w:tr>
      <w:tr w:rsidR="004C0EDD" w:rsidRPr="006775DF" w14:paraId="7950E5BB" w14:textId="77777777" w:rsidTr="009E03B5">
        <w:trPr>
          <w:trHeight w:val="306"/>
          <w:trPrChange w:id="554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555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2D370769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tcPrChange w:id="556" w:author="Betül Kişioğlu Halis" w:date="2025-12-05T13:19:00Z" w16du:dateUtc="2025-12-05T10:19:00Z">
              <w:tcPr>
                <w:tcW w:w="1378" w:type="dxa"/>
                <w:vMerge w:val="restart"/>
              </w:tcPr>
            </w:tcPrChange>
          </w:tcPr>
          <w:p w14:paraId="332400C4" w14:textId="178E9A25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443" w:type="dxa"/>
            <w:noWrap/>
            <w:tcPrChange w:id="557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073E2CD5" w14:textId="52DB76F9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tcPrChange w:id="55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74AA1BF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55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52C0956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  <w:tcPrChange w:id="56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56EDFEB" w14:textId="5DE998D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2.045</w:t>
            </w:r>
          </w:p>
        </w:tc>
        <w:tc>
          <w:tcPr>
            <w:tcW w:w="1183" w:type="dxa"/>
            <w:noWrap/>
            <w:vAlign w:val="center"/>
            <w:tcPrChange w:id="56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990EC47" w14:textId="74A0011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tcPrChange w:id="56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7C51239" w14:textId="3BE6201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tcPrChange w:id="56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E58D18C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56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06BD495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56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3C7212F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C0EDD" w:rsidRPr="006775DF" w14:paraId="238A9293" w14:textId="77777777" w:rsidTr="009E03B5">
        <w:trPr>
          <w:trHeight w:val="306"/>
          <w:trPrChange w:id="566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567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2F8A3916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tcPrChange w:id="568" w:author="Betül Kişioğlu Halis" w:date="2025-12-05T13:19:00Z" w16du:dateUtc="2025-12-05T10:19:00Z">
              <w:tcPr>
                <w:tcW w:w="1378" w:type="dxa"/>
                <w:vMerge/>
              </w:tcPr>
            </w:tcPrChange>
          </w:tcPr>
          <w:p w14:paraId="64BCC819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569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9554F62" w14:textId="1469F0EC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57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8D33673" w14:textId="317BF87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82</w:t>
            </w:r>
          </w:p>
        </w:tc>
        <w:tc>
          <w:tcPr>
            <w:tcW w:w="1183" w:type="dxa"/>
            <w:noWrap/>
            <w:vAlign w:val="center"/>
            <w:tcPrChange w:id="57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9DC9711" w14:textId="0D43ABA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62</w:t>
            </w:r>
          </w:p>
        </w:tc>
        <w:tc>
          <w:tcPr>
            <w:tcW w:w="1331" w:type="dxa"/>
            <w:noWrap/>
            <w:vAlign w:val="center"/>
            <w:tcPrChange w:id="57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E9C5759" w14:textId="10ABCF3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363</w:t>
            </w:r>
          </w:p>
        </w:tc>
        <w:tc>
          <w:tcPr>
            <w:tcW w:w="1183" w:type="dxa"/>
            <w:noWrap/>
            <w:vAlign w:val="center"/>
            <w:tcPrChange w:id="57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ECFA1A9" w14:textId="6C40B48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57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E79B04E" w14:textId="59A0381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1183" w:type="dxa"/>
            <w:noWrap/>
            <w:vAlign w:val="center"/>
            <w:tcPrChange w:id="57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D6D66FF" w14:textId="511A236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3.983</w:t>
            </w:r>
          </w:p>
        </w:tc>
        <w:tc>
          <w:tcPr>
            <w:tcW w:w="1183" w:type="dxa"/>
            <w:noWrap/>
            <w:vAlign w:val="center"/>
            <w:tcPrChange w:id="57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9150321" w14:textId="3FA4730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89</w:t>
            </w:r>
          </w:p>
        </w:tc>
        <w:tc>
          <w:tcPr>
            <w:tcW w:w="1183" w:type="dxa"/>
            <w:noWrap/>
            <w:vAlign w:val="center"/>
            <w:tcPrChange w:id="57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625CF31" w14:textId="537FC10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4.567</w:t>
            </w:r>
          </w:p>
        </w:tc>
      </w:tr>
      <w:tr w:rsidR="004C0EDD" w:rsidRPr="006775DF" w14:paraId="54A04499" w14:textId="77777777" w:rsidTr="009E03B5">
        <w:trPr>
          <w:trHeight w:val="306"/>
          <w:trPrChange w:id="578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579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1625C9FA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580" w:author="Betül Kişioğlu Halis" w:date="2025-12-05T13:19:00Z" w16du:dateUtc="2025-12-05T10:19:00Z">
              <w:tcPr>
                <w:tcW w:w="1378" w:type="dxa"/>
              </w:tcPr>
            </w:tcPrChange>
          </w:tcPr>
          <w:p w14:paraId="42C2349E" w14:textId="4699316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443" w:type="dxa"/>
            <w:noWrap/>
            <w:tcPrChange w:id="581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2F695F1A" w14:textId="3F59C01F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58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87229C8" w14:textId="62EC652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78</w:t>
            </w:r>
          </w:p>
        </w:tc>
        <w:tc>
          <w:tcPr>
            <w:tcW w:w="1183" w:type="dxa"/>
            <w:noWrap/>
            <w:vAlign w:val="center"/>
            <w:tcPrChange w:id="58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EB9C67B" w14:textId="3D6B863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1331" w:type="dxa"/>
            <w:noWrap/>
            <w:vAlign w:val="center"/>
            <w:tcPrChange w:id="58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8003B05" w14:textId="1A3CBD5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892</w:t>
            </w:r>
          </w:p>
        </w:tc>
        <w:tc>
          <w:tcPr>
            <w:tcW w:w="1183" w:type="dxa"/>
            <w:noWrap/>
            <w:vAlign w:val="center"/>
            <w:tcPrChange w:id="58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BE4FC97" w14:textId="67D0AB9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58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ABB1B87" w14:textId="0284140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tcPrChange w:id="58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71BC862" w14:textId="7CBCA78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60</w:t>
            </w:r>
          </w:p>
        </w:tc>
        <w:tc>
          <w:tcPr>
            <w:tcW w:w="1183" w:type="dxa"/>
            <w:noWrap/>
            <w:vAlign w:val="center"/>
            <w:tcPrChange w:id="58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FE3363D" w14:textId="1DC18D8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53</w:t>
            </w:r>
          </w:p>
        </w:tc>
        <w:tc>
          <w:tcPr>
            <w:tcW w:w="1183" w:type="dxa"/>
            <w:noWrap/>
            <w:vAlign w:val="center"/>
            <w:tcPrChange w:id="58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AA48572" w14:textId="31B1629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48</w:t>
            </w:r>
          </w:p>
        </w:tc>
      </w:tr>
      <w:tr w:rsidR="004C0EDD" w:rsidRPr="006775DF" w14:paraId="3F34474B" w14:textId="77777777" w:rsidTr="009E03B5">
        <w:trPr>
          <w:trHeight w:val="306"/>
          <w:trPrChange w:id="590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591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237487C9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592" w:author="Betül Kişioğlu Halis" w:date="2025-12-05T13:19:00Z" w16du:dateUtc="2025-12-05T10:19:00Z">
              <w:tcPr>
                <w:tcW w:w="1378" w:type="dxa"/>
              </w:tcPr>
            </w:tcPrChange>
          </w:tcPr>
          <w:p w14:paraId="4889FA91" w14:textId="1AD89DDB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443" w:type="dxa"/>
            <w:noWrap/>
            <w:tcPrChange w:id="593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705E70A1" w14:textId="6390500E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59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213B62A" w14:textId="63AC66E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98</w:t>
            </w:r>
          </w:p>
        </w:tc>
        <w:tc>
          <w:tcPr>
            <w:tcW w:w="1183" w:type="dxa"/>
            <w:noWrap/>
            <w:vAlign w:val="center"/>
            <w:tcPrChange w:id="59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94055D3" w14:textId="3E99D83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6</w:t>
            </w:r>
          </w:p>
        </w:tc>
        <w:tc>
          <w:tcPr>
            <w:tcW w:w="1331" w:type="dxa"/>
            <w:noWrap/>
            <w:vAlign w:val="center"/>
            <w:tcPrChange w:id="59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4298780" w14:textId="6959B0D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011</w:t>
            </w:r>
          </w:p>
        </w:tc>
        <w:tc>
          <w:tcPr>
            <w:tcW w:w="1183" w:type="dxa"/>
            <w:noWrap/>
            <w:vAlign w:val="center"/>
            <w:tcPrChange w:id="59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83FF91D" w14:textId="3A5335F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59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944AF8C" w14:textId="36A94A4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tcPrChange w:id="59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B0F3174" w14:textId="76B68E6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89</w:t>
            </w:r>
          </w:p>
        </w:tc>
        <w:tc>
          <w:tcPr>
            <w:tcW w:w="1183" w:type="dxa"/>
            <w:noWrap/>
            <w:vAlign w:val="center"/>
            <w:tcPrChange w:id="60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0E8ED56" w14:textId="55159CD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64</w:t>
            </w:r>
          </w:p>
        </w:tc>
        <w:tc>
          <w:tcPr>
            <w:tcW w:w="1183" w:type="dxa"/>
            <w:noWrap/>
            <w:vAlign w:val="center"/>
            <w:tcPrChange w:id="60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2E5A695" w14:textId="1C37BF0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905</w:t>
            </w:r>
          </w:p>
        </w:tc>
      </w:tr>
      <w:tr w:rsidR="004C0EDD" w:rsidRPr="006775DF" w14:paraId="1A40676F" w14:textId="77777777" w:rsidTr="009E03B5">
        <w:trPr>
          <w:trHeight w:val="306"/>
          <w:trPrChange w:id="602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603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539FF12E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604" w:author="Betül Kişioğlu Halis" w:date="2025-12-05T13:19:00Z" w16du:dateUtc="2025-12-05T10:19:00Z">
              <w:tcPr>
                <w:tcW w:w="1378" w:type="dxa"/>
              </w:tcPr>
            </w:tcPrChange>
          </w:tcPr>
          <w:p w14:paraId="39F456A4" w14:textId="1A786F4C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443" w:type="dxa"/>
            <w:noWrap/>
            <w:tcPrChange w:id="605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DAC9EC0" w14:textId="6BDCD86B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60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2532F67" w14:textId="00A73AB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84</w:t>
            </w:r>
          </w:p>
        </w:tc>
        <w:tc>
          <w:tcPr>
            <w:tcW w:w="1183" w:type="dxa"/>
            <w:noWrap/>
            <w:vAlign w:val="center"/>
            <w:tcPrChange w:id="60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C4E3B71" w14:textId="055D7A4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1331" w:type="dxa"/>
            <w:noWrap/>
            <w:vAlign w:val="center"/>
            <w:tcPrChange w:id="60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04B1A4C" w14:textId="221D20A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8.051</w:t>
            </w:r>
          </w:p>
        </w:tc>
        <w:tc>
          <w:tcPr>
            <w:tcW w:w="1183" w:type="dxa"/>
            <w:noWrap/>
            <w:vAlign w:val="center"/>
            <w:tcPrChange w:id="60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C3C8A95" w14:textId="527AE89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61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99D6015" w14:textId="5C596A6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83" w:type="dxa"/>
            <w:noWrap/>
            <w:vAlign w:val="center"/>
            <w:tcPrChange w:id="61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57BC159" w14:textId="53EDBD9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29</w:t>
            </w:r>
          </w:p>
        </w:tc>
        <w:tc>
          <w:tcPr>
            <w:tcW w:w="1183" w:type="dxa"/>
            <w:noWrap/>
            <w:vAlign w:val="center"/>
            <w:tcPrChange w:id="61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7B54441" w14:textId="66B0D64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92</w:t>
            </w:r>
          </w:p>
        </w:tc>
        <w:tc>
          <w:tcPr>
            <w:tcW w:w="1183" w:type="dxa"/>
            <w:noWrap/>
            <w:vAlign w:val="center"/>
            <w:tcPrChange w:id="61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008520C" w14:textId="3DDFC56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17</w:t>
            </w:r>
          </w:p>
        </w:tc>
      </w:tr>
      <w:tr w:rsidR="004C0EDD" w:rsidRPr="006775DF" w14:paraId="0404A0FD" w14:textId="77777777" w:rsidTr="009E03B5">
        <w:trPr>
          <w:trHeight w:val="306"/>
          <w:trPrChange w:id="614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615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33CCD555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tcPrChange w:id="616" w:author="Betül Kişioğlu Halis" w:date="2025-12-05T13:19:00Z" w16du:dateUtc="2025-12-05T10:19:00Z">
              <w:tcPr>
                <w:tcW w:w="1378" w:type="dxa"/>
                <w:vMerge w:val="restart"/>
              </w:tcPr>
            </w:tcPrChange>
          </w:tcPr>
          <w:p w14:paraId="5420E6B5" w14:textId="0A9FB573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  <w:rPrChange w:id="617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18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Atherogenic Index</w:t>
            </w:r>
          </w:p>
        </w:tc>
        <w:tc>
          <w:tcPr>
            <w:tcW w:w="1443" w:type="dxa"/>
            <w:noWrap/>
            <w:tcPrChange w:id="619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0D3F9CE0" w14:textId="6824CB04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  <w:rPrChange w:id="620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21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Fat intake (g/kg)</w:t>
            </w:r>
          </w:p>
        </w:tc>
        <w:tc>
          <w:tcPr>
            <w:tcW w:w="1183" w:type="dxa"/>
            <w:noWrap/>
            <w:vAlign w:val="center"/>
            <w:tcPrChange w:id="62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C71FF29" w14:textId="3810E78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623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24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0.710</w:t>
            </w:r>
          </w:p>
        </w:tc>
        <w:tc>
          <w:tcPr>
            <w:tcW w:w="1183" w:type="dxa"/>
            <w:noWrap/>
            <w:vAlign w:val="center"/>
            <w:tcPrChange w:id="62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C56B42B" w14:textId="22AF2DD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626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27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0.273</w:t>
            </w:r>
          </w:p>
        </w:tc>
        <w:tc>
          <w:tcPr>
            <w:tcW w:w="1331" w:type="dxa"/>
            <w:noWrap/>
            <w:vAlign w:val="center"/>
            <w:tcPrChange w:id="62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54A9B28" w14:textId="4B0CCDC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629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30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6.749</w:t>
            </w:r>
          </w:p>
        </w:tc>
        <w:tc>
          <w:tcPr>
            <w:tcW w:w="1183" w:type="dxa"/>
            <w:noWrap/>
            <w:vAlign w:val="center"/>
            <w:tcPrChange w:id="63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A2F1696" w14:textId="4F5122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632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33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1</w:t>
            </w:r>
          </w:p>
        </w:tc>
        <w:tc>
          <w:tcPr>
            <w:tcW w:w="1220" w:type="dxa"/>
            <w:noWrap/>
            <w:vAlign w:val="center"/>
            <w:tcPrChange w:id="63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B825627" w14:textId="06799DD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635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36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0.009</w:t>
            </w:r>
          </w:p>
        </w:tc>
        <w:tc>
          <w:tcPr>
            <w:tcW w:w="1183" w:type="dxa"/>
            <w:noWrap/>
            <w:vAlign w:val="center"/>
            <w:tcPrChange w:id="63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22FF1F5" w14:textId="6D2EB38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638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39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2.033</w:t>
            </w:r>
          </w:p>
        </w:tc>
        <w:tc>
          <w:tcPr>
            <w:tcW w:w="1183" w:type="dxa"/>
            <w:noWrap/>
            <w:vAlign w:val="center"/>
            <w:tcPrChange w:id="64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4620B08" w14:textId="22D5029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641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42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1.190</w:t>
            </w:r>
          </w:p>
        </w:tc>
        <w:tc>
          <w:tcPr>
            <w:tcW w:w="1183" w:type="dxa"/>
            <w:noWrap/>
            <w:vAlign w:val="center"/>
            <w:tcPrChange w:id="64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04E3999" w14:textId="40BC9B5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644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645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3.474</w:t>
            </w:r>
          </w:p>
        </w:tc>
      </w:tr>
      <w:tr w:rsidR="004C0EDD" w:rsidRPr="006775DF" w14:paraId="408A2342" w14:textId="77777777" w:rsidTr="009E03B5">
        <w:trPr>
          <w:trHeight w:val="306"/>
          <w:trPrChange w:id="646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647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40A0CDDF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tcPrChange w:id="648" w:author="Betül Kişioğlu Halis" w:date="2025-12-05T13:19:00Z" w16du:dateUtc="2025-12-05T10:19:00Z">
              <w:tcPr>
                <w:tcW w:w="1378" w:type="dxa"/>
                <w:vMerge/>
              </w:tcPr>
            </w:tcPrChange>
          </w:tcPr>
          <w:p w14:paraId="7406B42F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649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403B568D" w14:textId="13A4551C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65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F743338" w14:textId="092ECCA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90</w:t>
            </w:r>
          </w:p>
        </w:tc>
        <w:tc>
          <w:tcPr>
            <w:tcW w:w="1183" w:type="dxa"/>
            <w:noWrap/>
            <w:vAlign w:val="center"/>
            <w:tcPrChange w:id="65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7DDB692" w14:textId="70314A4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1331" w:type="dxa"/>
            <w:noWrap/>
            <w:vAlign w:val="center"/>
            <w:tcPrChange w:id="65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FB1E6F7" w14:textId="0B20C4C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465</w:t>
            </w:r>
          </w:p>
        </w:tc>
        <w:tc>
          <w:tcPr>
            <w:tcW w:w="1183" w:type="dxa"/>
            <w:noWrap/>
            <w:vAlign w:val="center"/>
            <w:tcPrChange w:id="65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6F66919" w14:textId="367BAF7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65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62AB5FA" w14:textId="1227101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1183" w:type="dxa"/>
            <w:noWrap/>
            <w:vAlign w:val="center"/>
            <w:tcPrChange w:id="65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F94261D" w14:textId="7CC5489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209</w:t>
            </w:r>
          </w:p>
        </w:tc>
        <w:tc>
          <w:tcPr>
            <w:tcW w:w="1183" w:type="dxa"/>
            <w:noWrap/>
            <w:vAlign w:val="center"/>
            <w:tcPrChange w:id="65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1870EC3" w14:textId="5783D06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31</w:t>
            </w:r>
          </w:p>
        </w:tc>
        <w:tc>
          <w:tcPr>
            <w:tcW w:w="1183" w:type="dxa"/>
            <w:noWrap/>
            <w:vAlign w:val="center"/>
            <w:tcPrChange w:id="65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54E1BB8" w14:textId="03F0A7D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18</w:t>
            </w:r>
          </w:p>
        </w:tc>
      </w:tr>
      <w:tr w:rsidR="004C0EDD" w:rsidRPr="006775DF" w14:paraId="33B29DC6" w14:textId="77777777" w:rsidTr="009E03B5">
        <w:trPr>
          <w:trHeight w:val="306"/>
          <w:trPrChange w:id="658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 w:val="restart"/>
            <w:tcPrChange w:id="659" w:author="Betül Kişioğlu Halis" w:date="2025-12-05T13:19:00Z" w16du:dateUtc="2025-12-05T10:19:00Z">
              <w:tcPr>
                <w:tcW w:w="1443" w:type="dxa"/>
                <w:vMerge w:val="restart"/>
              </w:tcPr>
            </w:tcPrChange>
          </w:tcPr>
          <w:p w14:paraId="1DECA4FE" w14:textId="5D6B3A11" w:rsidR="004C0EDD" w:rsidRPr="00FC4C93" w:rsidRDefault="004C0EDD" w:rsidP="004C0EDD">
            <w:pPr>
              <w:jc w:val="center"/>
              <w:rPr>
                <w:rFonts w:ascii="Calibri" w:hAnsi="Calibri" w:cs="Calibri"/>
                <w:color w:val="00B0F0"/>
                <w:sz w:val="22"/>
                <w:szCs w:val="22"/>
                <w:lang w:val="en-US"/>
              </w:rPr>
            </w:pPr>
            <w:r w:rsidRPr="00FC4C93">
              <w:rPr>
                <w:rFonts w:ascii="Calibri" w:hAnsi="Calibri" w:cs="Calibri"/>
                <w:color w:val="00B0F0"/>
                <w:sz w:val="22"/>
                <w:szCs w:val="22"/>
                <w:lang w:val="en-US"/>
              </w:rPr>
              <w:t>Fat Intake (% of energy)</w:t>
            </w:r>
          </w:p>
        </w:tc>
        <w:tc>
          <w:tcPr>
            <w:tcW w:w="1378" w:type="dxa"/>
            <w:tcPrChange w:id="660" w:author="Betül Kişioğlu Halis" w:date="2025-12-05T13:19:00Z" w16du:dateUtc="2025-12-05T10:19:00Z">
              <w:tcPr>
                <w:tcW w:w="1378" w:type="dxa"/>
              </w:tcPr>
            </w:tcPrChange>
          </w:tcPr>
          <w:p w14:paraId="1A8261B8" w14:textId="44C0A245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443" w:type="dxa"/>
            <w:noWrap/>
            <w:tcPrChange w:id="661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16EB8139" w14:textId="2D1E122D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tcPrChange w:id="66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3C93615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66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92C9D52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  <w:tcPrChange w:id="66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F9C1685" w14:textId="5EF866B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001</w:t>
            </w:r>
          </w:p>
        </w:tc>
        <w:tc>
          <w:tcPr>
            <w:tcW w:w="1183" w:type="dxa"/>
            <w:noWrap/>
            <w:vAlign w:val="center"/>
            <w:tcPrChange w:id="66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218F450" w14:textId="643E846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tcPrChange w:id="66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2616E9D" w14:textId="7C95179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83" w:type="dxa"/>
            <w:noWrap/>
            <w:vAlign w:val="center"/>
            <w:tcPrChange w:id="66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EDD56CC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66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C57C12C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66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D9AB8DB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C0EDD" w:rsidRPr="006775DF" w14:paraId="52460C90" w14:textId="77777777" w:rsidTr="009E03B5">
        <w:trPr>
          <w:trHeight w:val="306"/>
          <w:trPrChange w:id="670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671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665B8447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672" w:author="Betül Kişioğlu Halis" w:date="2025-12-05T13:19:00Z" w16du:dateUtc="2025-12-05T10:19:00Z">
              <w:tcPr>
                <w:tcW w:w="1378" w:type="dxa"/>
              </w:tcPr>
            </w:tcPrChange>
          </w:tcPr>
          <w:p w14:paraId="5FEE7F58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673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5B982DDB" w14:textId="2035E8A4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67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824110F" w14:textId="7AB318E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728</w:t>
            </w:r>
          </w:p>
        </w:tc>
        <w:tc>
          <w:tcPr>
            <w:tcW w:w="1183" w:type="dxa"/>
            <w:noWrap/>
            <w:vAlign w:val="center"/>
            <w:tcPrChange w:id="67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AAF58E0" w14:textId="07FCBBB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88</w:t>
            </w:r>
          </w:p>
        </w:tc>
        <w:tc>
          <w:tcPr>
            <w:tcW w:w="1331" w:type="dxa"/>
            <w:noWrap/>
            <w:vAlign w:val="center"/>
            <w:tcPrChange w:id="67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3F1368E" w14:textId="277EDC8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307</w:t>
            </w:r>
          </w:p>
        </w:tc>
        <w:tc>
          <w:tcPr>
            <w:tcW w:w="1183" w:type="dxa"/>
            <w:noWrap/>
            <w:vAlign w:val="center"/>
            <w:tcPrChange w:id="67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7C6D3BA" w14:textId="55CAF88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67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1B58739" w14:textId="018C7FC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183" w:type="dxa"/>
            <w:noWrap/>
            <w:vAlign w:val="center"/>
            <w:tcPrChange w:id="67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C116AD3" w14:textId="70000A3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627</w:t>
            </w:r>
          </w:p>
        </w:tc>
        <w:tc>
          <w:tcPr>
            <w:tcW w:w="1183" w:type="dxa"/>
            <w:noWrap/>
            <w:vAlign w:val="center"/>
            <w:tcPrChange w:id="68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33C07AF" w14:textId="1172143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61</w:t>
            </w:r>
          </w:p>
        </w:tc>
        <w:tc>
          <w:tcPr>
            <w:tcW w:w="1183" w:type="dxa"/>
            <w:noWrap/>
            <w:vAlign w:val="center"/>
            <w:tcPrChange w:id="68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0FF6EAF" w14:textId="476DD7F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1.668</w:t>
            </w:r>
          </w:p>
        </w:tc>
      </w:tr>
      <w:tr w:rsidR="004C0EDD" w:rsidRPr="006775DF" w14:paraId="1DEDE1E6" w14:textId="77777777" w:rsidTr="009E03B5">
        <w:trPr>
          <w:trHeight w:val="306"/>
          <w:trPrChange w:id="682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683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645CCAC0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684" w:author="Betül Kişioğlu Halis" w:date="2025-12-05T13:19:00Z" w16du:dateUtc="2025-12-05T10:19:00Z">
              <w:tcPr>
                <w:tcW w:w="1378" w:type="dxa"/>
              </w:tcPr>
            </w:tcPrChange>
          </w:tcPr>
          <w:p w14:paraId="56DB0ACE" w14:textId="67DF3D68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1443" w:type="dxa"/>
            <w:noWrap/>
            <w:tcPrChange w:id="685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2C3A5F9F" w14:textId="7A439B51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68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67327FC" w14:textId="07A2408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0.158</w:t>
            </w:r>
          </w:p>
        </w:tc>
        <w:tc>
          <w:tcPr>
            <w:tcW w:w="1183" w:type="dxa"/>
            <w:noWrap/>
            <w:vAlign w:val="center"/>
            <w:tcPrChange w:id="68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AD1C47E" w14:textId="381CA8E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1331" w:type="dxa"/>
            <w:noWrap/>
            <w:vAlign w:val="center"/>
            <w:tcPrChange w:id="68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C6BD65C" w14:textId="3EB7C5A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118</w:t>
            </w:r>
          </w:p>
        </w:tc>
        <w:tc>
          <w:tcPr>
            <w:tcW w:w="1183" w:type="dxa"/>
            <w:noWrap/>
            <w:vAlign w:val="center"/>
            <w:tcPrChange w:id="68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00B774A" w14:textId="3A76FE9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69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2EC3310" w14:textId="751CDCC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1183" w:type="dxa"/>
            <w:noWrap/>
            <w:vAlign w:val="center"/>
            <w:tcPrChange w:id="69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A6FDD35" w14:textId="46F5EF4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54</w:t>
            </w:r>
          </w:p>
        </w:tc>
        <w:tc>
          <w:tcPr>
            <w:tcW w:w="1183" w:type="dxa"/>
            <w:noWrap/>
            <w:vAlign w:val="center"/>
            <w:tcPrChange w:id="69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085FF69" w14:textId="19A6F40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33</w:t>
            </w:r>
          </w:p>
        </w:tc>
        <w:tc>
          <w:tcPr>
            <w:tcW w:w="1183" w:type="dxa"/>
            <w:noWrap/>
            <w:vAlign w:val="center"/>
            <w:tcPrChange w:id="69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FA45216" w14:textId="1C06F01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95</w:t>
            </w:r>
          </w:p>
        </w:tc>
      </w:tr>
      <w:tr w:rsidR="004C0EDD" w:rsidRPr="006775DF" w14:paraId="4456D16C" w14:textId="77777777" w:rsidTr="009E03B5">
        <w:trPr>
          <w:trHeight w:val="306"/>
          <w:trPrChange w:id="694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695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49FFE81B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696" w:author="Betül Kişioğlu Halis" w:date="2025-12-05T13:19:00Z" w16du:dateUtc="2025-12-05T10:19:00Z">
              <w:tcPr>
                <w:tcW w:w="1378" w:type="dxa"/>
              </w:tcPr>
            </w:tcPrChange>
          </w:tcPr>
          <w:p w14:paraId="79782C72" w14:textId="154DD593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443" w:type="dxa"/>
            <w:noWrap/>
            <w:tcPrChange w:id="697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124E0D0D" w14:textId="66071D4D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tcPrChange w:id="69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757541C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69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C428C57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  <w:tcPrChange w:id="70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00EBB1A" w14:textId="2323131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1.848</w:t>
            </w:r>
          </w:p>
        </w:tc>
        <w:tc>
          <w:tcPr>
            <w:tcW w:w="1183" w:type="dxa"/>
            <w:noWrap/>
            <w:vAlign w:val="center"/>
            <w:tcPrChange w:id="70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02C9196" w14:textId="1217697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tcPrChange w:id="70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8DA09BA" w14:textId="5BE842D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183" w:type="dxa"/>
            <w:noWrap/>
            <w:vAlign w:val="center"/>
            <w:tcPrChange w:id="70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FB3DD11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70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234AD5E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70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9EBC0F8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C0EDD" w:rsidRPr="006775DF" w14:paraId="2946DCF2" w14:textId="77777777" w:rsidTr="009E03B5">
        <w:trPr>
          <w:trHeight w:val="306"/>
          <w:trPrChange w:id="706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707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51ACE237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708" w:author="Betül Kişioğlu Halis" w:date="2025-12-05T13:19:00Z" w16du:dateUtc="2025-12-05T10:19:00Z">
              <w:tcPr>
                <w:tcW w:w="1378" w:type="dxa"/>
              </w:tcPr>
            </w:tcPrChange>
          </w:tcPr>
          <w:p w14:paraId="706F4AD8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709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78972BC3" w14:textId="4AE99466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71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A76DC3D" w14:textId="4E2919C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86</w:t>
            </w:r>
          </w:p>
        </w:tc>
        <w:tc>
          <w:tcPr>
            <w:tcW w:w="1183" w:type="dxa"/>
            <w:noWrap/>
            <w:vAlign w:val="center"/>
            <w:tcPrChange w:id="71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CEBE881" w14:textId="5105C89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58</w:t>
            </w:r>
          </w:p>
        </w:tc>
        <w:tc>
          <w:tcPr>
            <w:tcW w:w="1331" w:type="dxa"/>
            <w:noWrap/>
            <w:vAlign w:val="center"/>
            <w:tcPrChange w:id="71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1435643" w14:textId="7B5A569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096</w:t>
            </w:r>
          </w:p>
        </w:tc>
        <w:tc>
          <w:tcPr>
            <w:tcW w:w="1183" w:type="dxa"/>
            <w:noWrap/>
            <w:vAlign w:val="center"/>
            <w:tcPrChange w:id="71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F510110" w14:textId="5727331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71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1A2898B" w14:textId="401A4B0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1183" w:type="dxa"/>
            <w:noWrap/>
            <w:vAlign w:val="center"/>
            <w:tcPrChange w:id="71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3838551" w14:textId="3EC836F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419</w:t>
            </w:r>
          </w:p>
        </w:tc>
        <w:tc>
          <w:tcPr>
            <w:tcW w:w="1183" w:type="dxa"/>
            <w:noWrap/>
            <w:vAlign w:val="center"/>
            <w:tcPrChange w:id="71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79E5CE0" w14:textId="3AEF68A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216</w:t>
            </w:r>
          </w:p>
        </w:tc>
        <w:tc>
          <w:tcPr>
            <w:tcW w:w="1183" w:type="dxa"/>
            <w:noWrap/>
            <w:vAlign w:val="center"/>
            <w:tcPrChange w:id="71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15DDF29" w14:textId="04F7D3D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6.052</w:t>
            </w:r>
          </w:p>
        </w:tc>
      </w:tr>
      <w:tr w:rsidR="004C0EDD" w:rsidRPr="006775DF" w14:paraId="4C57FC5C" w14:textId="77777777" w:rsidTr="009E03B5">
        <w:trPr>
          <w:trHeight w:val="306"/>
          <w:trPrChange w:id="718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719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1E96FA78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720" w:author="Betül Kişioğlu Halis" w:date="2025-12-05T13:19:00Z" w16du:dateUtc="2025-12-05T10:19:00Z">
              <w:tcPr>
                <w:tcW w:w="1378" w:type="dxa"/>
              </w:tcPr>
            </w:tcPrChange>
          </w:tcPr>
          <w:p w14:paraId="21139D2B" w14:textId="6289284C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443" w:type="dxa"/>
            <w:noWrap/>
            <w:tcPrChange w:id="721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088150B8" w14:textId="42DBE1D9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72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4024B01" w14:textId="0CBDB9F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69</w:t>
            </w:r>
          </w:p>
        </w:tc>
        <w:tc>
          <w:tcPr>
            <w:tcW w:w="1183" w:type="dxa"/>
            <w:noWrap/>
            <w:vAlign w:val="center"/>
            <w:tcPrChange w:id="72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7044CFD" w14:textId="01D6C5B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1331" w:type="dxa"/>
            <w:noWrap/>
            <w:vAlign w:val="center"/>
            <w:tcPrChange w:id="72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B0A67C5" w14:textId="5C9FCA6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141</w:t>
            </w:r>
          </w:p>
        </w:tc>
        <w:tc>
          <w:tcPr>
            <w:tcW w:w="1183" w:type="dxa"/>
            <w:noWrap/>
            <w:vAlign w:val="center"/>
            <w:tcPrChange w:id="72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93BAC96" w14:textId="22309F7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72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158BCEC" w14:textId="669263E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83" w:type="dxa"/>
            <w:noWrap/>
            <w:vAlign w:val="center"/>
            <w:tcPrChange w:id="72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454A00B" w14:textId="1412CE5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46</w:t>
            </w:r>
          </w:p>
        </w:tc>
        <w:tc>
          <w:tcPr>
            <w:tcW w:w="1183" w:type="dxa"/>
            <w:noWrap/>
            <w:vAlign w:val="center"/>
            <w:tcPrChange w:id="72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D8CBF01" w14:textId="76BC6F2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52</w:t>
            </w:r>
          </w:p>
        </w:tc>
        <w:tc>
          <w:tcPr>
            <w:tcW w:w="1183" w:type="dxa"/>
            <w:noWrap/>
            <w:vAlign w:val="center"/>
            <w:tcPrChange w:id="72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B8870B0" w14:textId="43179F5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15</w:t>
            </w:r>
          </w:p>
        </w:tc>
      </w:tr>
      <w:tr w:rsidR="004C0EDD" w:rsidRPr="006775DF" w14:paraId="73913110" w14:textId="77777777" w:rsidTr="009E03B5">
        <w:trPr>
          <w:trHeight w:val="306"/>
          <w:trPrChange w:id="730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731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667928E4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732" w:author="Betül Kişioğlu Halis" w:date="2025-12-05T13:19:00Z" w16du:dateUtc="2025-12-05T10:19:00Z">
              <w:tcPr>
                <w:tcW w:w="1378" w:type="dxa"/>
              </w:tcPr>
            </w:tcPrChange>
          </w:tcPr>
          <w:p w14:paraId="51229A01" w14:textId="1442BE29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443" w:type="dxa"/>
            <w:noWrap/>
            <w:tcPrChange w:id="733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77AF6C6" w14:textId="5F85F512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73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359DEAD" w14:textId="0513146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84</w:t>
            </w:r>
          </w:p>
        </w:tc>
        <w:tc>
          <w:tcPr>
            <w:tcW w:w="1183" w:type="dxa"/>
            <w:noWrap/>
            <w:vAlign w:val="center"/>
            <w:tcPrChange w:id="73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9C05709" w14:textId="1CD68C0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1331" w:type="dxa"/>
            <w:noWrap/>
            <w:vAlign w:val="center"/>
            <w:tcPrChange w:id="73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2D7B2FC" w14:textId="016679C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165</w:t>
            </w:r>
          </w:p>
        </w:tc>
        <w:tc>
          <w:tcPr>
            <w:tcW w:w="1183" w:type="dxa"/>
            <w:noWrap/>
            <w:vAlign w:val="center"/>
            <w:tcPrChange w:id="73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7FA48A9" w14:textId="34D5FC2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73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7C25071" w14:textId="62A8DF7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83" w:type="dxa"/>
            <w:noWrap/>
            <w:vAlign w:val="center"/>
            <w:tcPrChange w:id="73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494B8C0" w14:textId="18F1EE7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68</w:t>
            </w:r>
          </w:p>
        </w:tc>
        <w:tc>
          <w:tcPr>
            <w:tcW w:w="1183" w:type="dxa"/>
            <w:noWrap/>
            <w:vAlign w:val="center"/>
            <w:tcPrChange w:id="74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8804BFC" w14:textId="312C9DB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59</w:t>
            </w:r>
          </w:p>
        </w:tc>
        <w:tc>
          <w:tcPr>
            <w:tcW w:w="1183" w:type="dxa"/>
            <w:noWrap/>
            <w:vAlign w:val="center"/>
            <w:tcPrChange w:id="74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CEFB8CB" w14:textId="483043D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59</w:t>
            </w:r>
          </w:p>
        </w:tc>
      </w:tr>
      <w:tr w:rsidR="004C0EDD" w:rsidRPr="006775DF" w14:paraId="2EDF2671" w14:textId="77777777" w:rsidTr="009E03B5">
        <w:trPr>
          <w:trHeight w:val="306"/>
          <w:trPrChange w:id="742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743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2414338B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744" w:author="Betül Kişioğlu Halis" w:date="2025-12-05T13:19:00Z" w16du:dateUtc="2025-12-05T10:19:00Z">
              <w:tcPr>
                <w:tcW w:w="1378" w:type="dxa"/>
              </w:tcPr>
            </w:tcPrChange>
          </w:tcPr>
          <w:p w14:paraId="360A115F" w14:textId="0B076F64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443" w:type="dxa"/>
            <w:noWrap/>
            <w:tcPrChange w:id="745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B4933FE" w14:textId="374908B9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74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25C5FE2" w14:textId="2A17BDE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67</w:t>
            </w:r>
          </w:p>
        </w:tc>
        <w:tc>
          <w:tcPr>
            <w:tcW w:w="1183" w:type="dxa"/>
            <w:noWrap/>
            <w:vAlign w:val="center"/>
            <w:tcPrChange w:id="74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CD714F4" w14:textId="4AA683F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1331" w:type="dxa"/>
            <w:noWrap/>
            <w:vAlign w:val="center"/>
            <w:tcPrChange w:id="74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24BA2CB" w14:textId="5EFF2B0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125</w:t>
            </w:r>
          </w:p>
        </w:tc>
        <w:tc>
          <w:tcPr>
            <w:tcW w:w="1183" w:type="dxa"/>
            <w:noWrap/>
            <w:vAlign w:val="center"/>
            <w:tcPrChange w:id="74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AB12189" w14:textId="3F72F10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75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8604BCD" w14:textId="0FB6D78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83" w:type="dxa"/>
            <w:noWrap/>
            <w:vAlign w:val="center"/>
            <w:tcPrChange w:id="75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148D8CE" w14:textId="15DDD2A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07</w:t>
            </w:r>
          </w:p>
        </w:tc>
        <w:tc>
          <w:tcPr>
            <w:tcW w:w="1183" w:type="dxa"/>
            <w:noWrap/>
            <w:vAlign w:val="center"/>
            <w:tcPrChange w:id="75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2B22ECD" w14:textId="2B4F601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74</w:t>
            </w:r>
          </w:p>
        </w:tc>
        <w:tc>
          <w:tcPr>
            <w:tcW w:w="1183" w:type="dxa"/>
            <w:noWrap/>
            <w:vAlign w:val="center"/>
            <w:tcPrChange w:id="75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8BA51C1" w14:textId="1102D98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590</w:t>
            </w:r>
          </w:p>
        </w:tc>
      </w:tr>
      <w:tr w:rsidR="004C0EDD" w:rsidRPr="006775DF" w14:paraId="2AE61D36" w14:textId="77777777" w:rsidTr="009E03B5">
        <w:trPr>
          <w:trHeight w:val="306"/>
          <w:trPrChange w:id="754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755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41D281E9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756" w:author="Betül Kişioğlu Halis" w:date="2025-12-05T13:19:00Z" w16du:dateUtc="2025-12-05T10:19:00Z">
              <w:tcPr>
                <w:tcW w:w="1378" w:type="dxa"/>
              </w:tcPr>
            </w:tcPrChange>
          </w:tcPr>
          <w:p w14:paraId="43CE9EB6" w14:textId="3BE1AB6E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therogenic Index</w:t>
            </w:r>
          </w:p>
        </w:tc>
        <w:tc>
          <w:tcPr>
            <w:tcW w:w="1443" w:type="dxa"/>
            <w:noWrap/>
            <w:tcPrChange w:id="757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8AB8880" w14:textId="4EAF16A4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75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7A09548" w14:textId="2E04650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66</w:t>
            </w:r>
          </w:p>
        </w:tc>
        <w:tc>
          <w:tcPr>
            <w:tcW w:w="1183" w:type="dxa"/>
            <w:noWrap/>
            <w:vAlign w:val="center"/>
            <w:tcPrChange w:id="75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68BAB86" w14:textId="79A5648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1331" w:type="dxa"/>
            <w:noWrap/>
            <w:vAlign w:val="center"/>
            <w:tcPrChange w:id="76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73FE848" w14:textId="590EBA2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556</w:t>
            </w:r>
          </w:p>
        </w:tc>
        <w:tc>
          <w:tcPr>
            <w:tcW w:w="1183" w:type="dxa"/>
            <w:noWrap/>
            <w:vAlign w:val="center"/>
            <w:tcPrChange w:id="76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9BED944" w14:textId="25094B7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76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9A1C7A5" w14:textId="70A08BB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183" w:type="dxa"/>
            <w:noWrap/>
            <w:vAlign w:val="center"/>
            <w:tcPrChange w:id="76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E74B26C" w14:textId="5A1BC40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81</w:t>
            </w:r>
          </w:p>
        </w:tc>
        <w:tc>
          <w:tcPr>
            <w:tcW w:w="1183" w:type="dxa"/>
            <w:noWrap/>
            <w:vAlign w:val="center"/>
            <w:tcPrChange w:id="76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DEDBCE4" w14:textId="763BA8A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14</w:t>
            </w:r>
          </w:p>
        </w:tc>
        <w:tc>
          <w:tcPr>
            <w:tcW w:w="1183" w:type="dxa"/>
            <w:noWrap/>
            <w:vAlign w:val="center"/>
            <w:tcPrChange w:id="76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47440C8" w14:textId="69C1779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75</w:t>
            </w:r>
          </w:p>
        </w:tc>
      </w:tr>
      <w:tr w:rsidR="00A250BB" w:rsidRPr="006775DF" w14:paraId="5DEDF90D" w14:textId="77777777" w:rsidTr="00CF7CDE">
        <w:trPr>
          <w:trHeight w:val="306"/>
          <w:ins w:id="766" w:author="Betül Kişioğlu Halis" w:date="2025-12-05T12:22:00Z"/>
        </w:trPr>
        <w:tc>
          <w:tcPr>
            <w:tcW w:w="1443" w:type="dxa"/>
            <w:vMerge w:val="restart"/>
          </w:tcPr>
          <w:p w14:paraId="43A6F0D4" w14:textId="437908B0" w:rsidR="00A250BB" w:rsidRPr="00FC4C93" w:rsidRDefault="00A250BB" w:rsidP="004C0EDD">
            <w:pPr>
              <w:jc w:val="center"/>
              <w:rPr>
                <w:ins w:id="767" w:author="Betül Kişioğlu Halis" w:date="2025-12-05T12:22:00Z" w16du:dateUtc="2025-12-05T09:22:00Z"/>
                <w:rFonts w:ascii="Calibri" w:hAnsi="Calibri" w:cs="Calibri"/>
                <w:color w:val="00B050"/>
                <w:sz w:val="22"/>
                <w:szCs w:val="22"/>
                <w:lang w:val="en-US"/>
              </w:rPr>
            </w:pPr>
            <w:ins w:id="768" w:author="Betül Kişioğlu Halis" w:date="2025-12-05T12:23:00Z" w16du:dateUtc="2025-12-05T09:23:00Z">
              <w:r w:rsidRPr="00FC4C93">
                <w:rPr>
                  <w:rFonts w:ascii="Calibri" w:hAnsi="Calibri" w:cs="Calibri"/>
                  <w:color w:val="00B050"/>
                  <w:sz w:val="22"/>
                  <w:szCs w:val="22"/>
                  <w:lang w:val="en-US"/>
                </w:rPr>
                <w:t>Fat Intake (g/day, energy-adjusted)</w:t>
              </w:r>
            </w:ins>
          </w:p>
        </w:tc>
        <w:tc>
          <w:tcPr>
            <w:tcW w:w="1378" w:type="dxa"/>
            <w:vMerge w:val="restart"/>
          </w:tcPr>
          <w:p w14:paraId="7671D2E6" w14:textId="72BA5B91" w:rsidR="00A250BB" w:rsidRPr="006775DF" w:rsidRDefault="00A250BB" w:rsidP="004C0EDD">
            <w:pPr>
              <w:rPr>
                <w:ins w:id="76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770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LDL-C</w:t>
              </w:r>
            </w:ins>
          </w:p>
        </w:tc>
        <w:tc>
          <w:tcPr>
            <w:tcW w:w="1443" w:type="dxa"/>
            <w:noWrap/>
          </w:tcPr>
          <w:p w14:paraId="07B4C0A3" w14:textId="7257C7DA" w:rsidR="00A250BB" w:rsidRPr="006775DF" w:rsidRDefault="00A250BB" w:rsidP="004C0EDD">
            <w:pPr>
              <w:rPr>
                <w:ins w:id="77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772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</w:t>
              </w:r>
            </w:ins>
          </w:p>
        </w:tc>
        <w:tc>
          <w:tcPr>
            <w:tcW w:w="1183" w:type="dxa"/>
            <w:noWrap/>
            <w:vAlign w:val="center"/>
          </w:tcPr>
          <w:p w14:paraId="3C4EE317" w14:textId="77777777" w:rsidR="00A250BB" w:rsidRPr="006775DF" w:rsidRDefault="00A250BB" w:rsidP="004C0EDD">
            <w:pPr>
              <w:jc w:val="center"/>
              <w:rPr>
                <w:ins w:id="77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396AB3D6" w14:textId="77777777" w:rsidR="00A250BB" w:rsidRPr="006775DF" w:rsidRDefault="00A250BB" w:rsidP="004C0EDD">
            <w:pPr>
              <w:jc w:val="center"/>
              <w:rPr>
                <w:ins w:id="77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</w:tcPr>
          <w:p w14:paraId="4D81E159" w14:textId="3B38C58C" w:rsidR="00A250BB" w:rsidRPr="006775DF" w:rsidRDefault="00A250BB" w:rsidP="004C0EDD">
            <w:pPr>
              <w:jc w:val="center"/>
              <w:rPr>
                <w:ins w:id="77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776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0.</w:t>
              </w:r>
            </w:ins>
            <w:ins w:id="777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78</w:t>
              </w:r>
            </w:ins>
          </w:p>
        </w:tc>
        <w:tc>
          <w:tcPr>
            <w:tcW w:w="1183" w:type="dxa"/>
            <w:noWrap/>
            <w:vAlign w:val="center"/>
          </w:tcPr>
          <w:p w14:paraId="0AAEED8D" w14:textId="4F3F008F" w:rsidR="00A250BB" w:rsidRPr="006775DF" w:rsidRDefault="00A250BB" w:rsidP="004C0EDD">
            <w:pPr>
              <w:jc w:val="center"/>
              <w:rPr>
                <w:ins w:id="77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779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1220" w:type="dxa"/>
            <w:noWrap/>
            <w:vAlign w:val="center"/>
          </w:tcPr>
          <w:p w14:paraId="73DBE202" w14:textId="15C09620" w:rsidR="00A250BB" w:rsidRPr="006775DF" w:rsidRDefault="00A250BB" w:rsidP="004C0EDD">
            <w:pPr>
              <w:jc w:val="center"/>
              <w:rPr>
                <w:ins w:id="78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781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</w:t>
              </w:r>
            </w:ins>
            <w:ins w:id="782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</w:t>
              </w:r>
            </w:ins>
          </w:p>
        </w:tc>
        <w:tc>
          <w:tcPr>
            <w:tcW w:w="1183" w:type="dxa"/>
            <w:noWrap/>
            <w:vAlign w:val="center"/>
          </w:tcPr>
          <w:p w14:paraId="557A51E0" w14:textId="77777777" w:rsidR="00A250BB" w:rsidRPr="006775DF" w:rsidRDefault="00A250BB" w:rsidP="004C0EDD">
            <w:pPr>
              <w:jc w:val="center"/>
              <w:rPr>
                <w:ins w:id="78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50A3CE9F" w14:textId="77777777" w:rsidR="00A250BB" w:rsidRPr="006775DF" w:rsidRDefault="00A250BB" w:rsidP="004C0EDD">
            <w:pPr>
              <w:jc w:val="center"/>
              <w:rPr>
                <w:ins w:id="78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373A9835" w14:textId="77777777" w:rsidR="00A250BB" w:rsidRPr="006775DF" w:rsidRDefault="00A250BB" w:rsidP="004C0EDD">
            <w:pPr>
              <w:jc w:val="center"/>
              <w:rPr>
                <w:ins w:id="78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250BB" w:rsidRPr="006775DF" w14:paraId="62F3FAD1" w14:textId="77777777" w:rsidTr="00CF7CDE">
        <w:trPr>
          <w:trHeight w:val="306"/>
          <w:ins w:id="786" w:author="Betül Kişioğlu Halis" w:date="2025-12-05T12:22:00Z"/>
        </w:trPr>
        <w:tc>
          <w:tcPr>
            <w:tcW w:w="1443" w:type="dxa"/>
            <w:vMerge/>
          </w:tcPr>
          <w:p w14:paraId="0D7852B9" w14:textId="77777777" w:rsidR="00A250BB" w:rsidRPr="006775DF" w:rsidRDefault="00A250BB" w:rsidP="004C0EDD">
            <w:pPr>
              <w:jc w:val="center"/>
              <w:rPr>
                <w:ins w:id="78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</w:tcPr>
          <w:p w14:paraId="5C0A455E" w14:textId="77777777" w:rsidR="00A250BB" w:rsidRPr="006775DF" w:rsidRDefault="00A250BB" w:rsidP="004C0EDD">
            <w:pPr>
              <w:rPr>
                <w:ins w:id="78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</w:tcPr>
          <w:p w14:paraId="11140FE7" w14:textId="4C295951" w:rsidR="00A250BB" w:rsidRPr="006775DF" w:rsidRDefault="00A250BB" w:rsidP="004C0EDD">
            <w:pPr>
              <w:rPr>
                <w:ins w:id="78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790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 (strength)</w:t>
              </w:r>
            </w:ins>
          </w:p>
        </w:tc>
        <w:tc>
          <w:tcPr>
            <w:tcW w:w="1183" w:type="dxa"/>
            <w:noWrap/>
            <w:vAlign w:val="center"/>
          </w:tcPr>
          <w:p w14:paraId="49B2C1D9" w14:textId="12D88388" w:rsidR="00A250BB" w:rsidRPr="006775DF" w:rsidRDefault="00A250BB" w:rsidP="004C0EDD">
            <w:pPr>
              <w:jc w:val="center"/>
              <w:rPr>
                <w:ins w:id="79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792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793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09</w:t>
              </w:r>
            </w:ins>
          </w:p>
        </w:tc>
        <w:tc>
          <w:tcPr>
            <w:tcW w:w="1183" w:type="dxa"/>
            <w:noWrap/>
            <w:vAlign w:val="center"/>
          </w:tcPr>
          <w:p w14:paraId="69C36CC2" w14:textId="422F9443" w:rsidR="00A250BB" w:rsidRPr="006775DF" w:rsidRDefault="00A250BB" w:rsidP="004C0EDD">
            <w:pPr>
              <w:jc w:val="center"/>
              <w:rPr>
                <w:ins w:id="79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795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6</w:t>
              </w:r>
            </w:ins>
            <w:ins w:id="796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8</w:t>
              </w:r>
            </w:ins>
          </w:p>
        </w:tc>
        <w:tc>
          <w:tcPr>
            <w:tcW w:w="1331" w:type="dxa"/>
            <w:noWrap/>
            <w:vAlign w:val="center"/>
          </w:tcPr>
          <w:p w14:paraId="093040E5" w14:textId="09373468" w:rsidR="00A250BB" w:rsidRPr="006775DF" w:rsidRDefault="00A250BB" w:rsidP="004C0EDD">
            <w:pPr>
              <w:jc w:val="center"/>
              <w:rPr>
                <w:ins w:id="79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798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5.317</w:t>
              </w:r>
            </w:ins>
          </w:p>
        </w:tc>
        <w:tc>
          <w:tcPr>
            <w:tcW w:w="1183" w:type="dxa"/>
            <w:noWrap/>
            <w:vAlign w:val="center"/>
          </w:tcPr>
          <w:p w14:paraId="1B3652AE" w14:textId="4118168B" w:rsidR="00A250BB" w:rsidRPr="006775DF" w:rsidRDefault="00A250BB" w:rsidP="004C0EDD">
            <w:pPr>
              <w:jc w:val="center"/>
              <w:rPr>
                <w:ins w:id="79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00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0E0EAD9D" w14:textId="76899F6E" w:rsidR="00A250BB" w:rsidRPr="006775DF" w:rsidRDefault="00A250BB" w:rsidP="004C0EDD">
            <w:pPr>
              <w:jc w:val="center"/>
              <w:rPr>
                <w:ins w:id="80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02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</w:t>
              </w:r>
            </w:ins>
            <w:ins w:id="803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1</w:t>
              </w:r>
            </w:ins>
          </w:p>
        </w:tc>
        <w:tc>
          <w:tcPr>
            <w:tcW w:w="1183" w:type="dxa"/>
            <w:noWrap/>
            <w:vAlign w:val="center"/>
          </w:tcPr>
          <w:p w14:paraId="64270FB0" w14:textId="73C59E41" w:rsidR="00A250BB" w:rsidRPr="006775DF" w:rsidRDefault="00A250BB" w:rsidP="004C0EDD">
            <w:pPr>
              <w:jc w:val="center"/>
              <w:rPr>
                <w:ins w:id="80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05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.997</w:t>
              </w:r>
            </w:ins>
          </w:p>
        </w:tc>
        <w:tc>
          <w:tcPr>
            <w:tcW w:w="1183" w:type="dxa"/>
            <w:noWrap/>
            <w:vAlign w:val="center"/>
          </w:tcPr>
          <w:p w14:paraId="4991C0DB" w14:textId="4452625F" w:rsidR="00A250BB" w:rsidRPr="006775DF" w:rsidRDefault="00A250BB" w:rsidP="004C0EDD">
            <w:pPr>
              <w:jc w:val="center"/>
              <w:rPr>
                <w:ins w:id="80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07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808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73</w:t>
              </w:r>
            </w:ins>
          </w:p>
        </w:tc>
        <w:tc>
          <w:tcPr>
            <w:tcW w:w="1183" w:type="dxa"/>
            <w:noWrap/>
            <w:vAlign w:val="center"/>
          </w:tcPr>
          <w:p w14:paraId="77A07D4D" w14:textId="628FD78C" w:rsidR="00A250BB" w:rsidRPr="006775DF" w:rsidRDefault="00A250BB" w:rsidP="004C0EDD">
            <w:pPr>
              <w:jc w:val="center"/>
              <w:rPr>
                <w:ins w:id="80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10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9</w:t>
              </w:r>
            </w:ins>
            <w:ins w:id="811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.</w:t>
              </w:r>
            </w:ins>
            <w:ins w:id="812" w:author="Betül Kişioğlu Halis" w:date="2025-12-05T13:26:00Z" w16du:dateUtc="2025-12-05T10:2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17</w:t>
              </w:r>
            </w:ins>
          </w:p>
        </w:tc>
      </w:tr>
      <w:tr w:rsidR="00A250BB" w:rsidRPr="006775DF" w14:paraId="1F147099" w14:textId="77777777" w:rsidTr="00CF7CDE">
        <w:trPr>
          <w:trHeight w:val="306"/>
          <w:ins w:id="813" w:author="Betül Kişioğlu Halis" w:date="2025-12-05T12:22:00Z"/>
        </w:trPr>
        <w:tc>
          <w:tcPr>
            <w:tcW w:w="1443" w:type="dxa"/>
            <w:vMerge/>
          </w:tcPr>
          <w:p w14:paraId="1FA9C544" w14:textId="77777777" w:rsidR="00A250BB" w:rsidRPr="006775DF" w:rsidRDefault="00A250BB" w:rsidP="004C0EDD">
            <w:pPr>
              <w:jc w:val="center"/>
              <w:rPr>
                <w:ins w:id="81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</w:tcPr>
          <w:p w14:paraId="4F018C7C" w14:textId="40069D5D" w:rsidR="00A250BB" w:rsidRPr="006775DF" w:rsidRDefault="00A250BB" w:rsidP="004C0EDD">
            <w:pPr>
              <w:rPr>
                <w:ins w:id="81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16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ApoB</w:t>
              </w:r>
            </w:ins>
          </w:p>
        </w:tc>
        <w:tc>
          <w:tcPr>
            <w:tcW w:w="1443" w:type="dxa"/>
            <w:noWrap/>
          </w:tcPr>
          <w:p w14:paraId="09773D8D" w14:textId="58CFC9EE" w:rsidR="00A250BB" w:rsidRPr="006775DF" w:rsidRDefault="00A250BB" w:rsidP="004C0EDD">
            <w:pPr>
              <w:rPr>
                <w:ins w:id="81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18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</w:t>
              </w:r>
            </w:ins>
          </w:p>
        </w:tc>
        <w:tc>
          <w:tcPr>
            <w:tcW w:w="1183" w:type="dxa"/>
            <w:noWrap/>
            <w:vAlign w:val="center"/>
          </w:tcPr>
          <w:p w14:paraId="3E810F28" w14:textId="77777777" w:rsidR="00A250BB" w:rsidRPr="006775DF" w:rsidRDefault="00A250BB" w:rsidP="004C0EDD">
            <w:pPr>
              <w:jc w:val="center"/>
              <w:rPr>
                <w:ins w:id="81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782F4F90" w14:textId="77777777" w:rsidR="00A250BB" w:rsidRPr="006775DF" w:rsidRDefault="00A250BB" w:rsidP="004C0EDD">
            <w:pPr>
              <w:jc w:val="center"/>
              <w:rPr>
                <w:ins w:id="82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</w:tcPr>
          <w:p w14:paraId="4A0C45F1" w14:textId="5E5861E2" w:rsidR="00A250BB" w:rsidRPr="006775DF" w:rsidRDefault="00A250BB" w:rsidP="004C0EDD">
            <w:pPr>
              <w:jc w:val="center"/>
              <w:rPr>
                <w:ins w:id="82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22" w:author="Betül Kişioğlu Halis" w:date="2025-12-05T13:27:00Z" w16du:dateUtc="2025-12-05T10:27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2.026</w:t>
              </w:r>
            </w:ins>
          </w:p>
        </w:tc>
        <w:tc>
          <w:tcPr>
            <w:tcW w:w="1183" w:type="dxa"/>
            <w:noWrap/>
            <w:vAlign w:val="center"/>
          </w:tcPr>
          <w:p w14:paraId="53E4077D" w14:textId="4CF9112E" w:rsidR="00A250BB" w:rsidRPr="006775DF" w:rsidRDefault="00A250BB" w:rsidP="004C0EDD">
            <w:pPr>
              <w:jc w:val="center"/>
              <w:rPr>
                <w:ins w:id="82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24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1220" w:type="dxa"/>
            <w:noWrap/>
            <w:vAlign w:val="center"/>
          </w:tcPr>
          <w:p w14:paraId="6E00378D" w14:textId="2D28FD5E" w:rsidR="00A250BB" w:rsidRPr="006775DF" w:rsidRDefault="00A250BB" w:rsidP="004C0EDD">
            <w:pPr>
              <w:jc w:val="center"/>
              <w:rPr>
                <w:ins w:id="82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26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</w:t>
              </w:r>
            </w:ins>
            <w:ins w:id="827" w:author="Betül Kişioğlu Halis" w:date="2025-12-05T13:27:00Z" w16du:dateUtc="2025-12-05T10:27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1183" w:type="dxa"/>
            <w:noWrap/>
            <w:vAlign w:val="center"/>
          </w:tcPr>
          <w:p w14:paraId="196000B4" w14:textId="77777777" w:rsidR="00A250BB" w:rsidRPr="006775DF" w:rsidRDefault="00A250BB" w:rsidP="004C0EDD">
            <w:pPr>
              <w:jc w:val="center"/>
              <w:rPr>
                <w:ins w:id="82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1307C333" w14:textId="77777777" w:rsidR="00A250BB" w:rsidRPr="006775DF" w:rsidRDefault="00A250BB" w:rsidP="004C0EDD">
            <w:pPr>
              <w:jc w:val="center"/>
              <w:rPr>
                <w:ins w:id="82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2BD82BC8" w14:textId="77777777" w:rsidR="00A250BB" w:rsidRPr="006775DF" w:rsidRDefault="00A250BB" w:rsidP="004C0EDD">
            <w:pPr>
              <w:jc w:val="center"/>
              <w:rPr>
                <w:ins w:id="83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250BB" w:rsidRPr="006775DF" w14:paraId="48DF0DAA" w14:textId="77777777" w:rsidTr="00CF7CDE">
        <w:trPr>
          <w:trHeight w:val="306"/>
          <w:ins w:id="831" w:author="Betül Kişioğlu Halis" w:date="2025-12-05T12:22:00Z"/>
        </w:trPr>
        <w:tc>
          <w:tcPr>
            <w:tcW w:w="1443" w:type="dxa"/>
            <w:vMerge/>
          </w:tcPr>
          <w:p w14:paraId="6E30685C" w14:textId="77777777" w:rsidR="00A250BB" w:rsidRPr="006775DF" w:rsidRDefault="00A250BB" w:rsidP="004C0EDD">
            <w:pPr>
              <w:jc w:val="center"/>
              <w:rPr>
                <w:ins w:id="83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</w:tcPr>
          <w:p w14:paraId="522075E6" w14:textId="77777777" w:rsidR="00A250BB" w:rsidRPr="006775DF" w:rsidRDefault="00A250BB" w:rsidP="004C0EDD">
            <w:pPr>
              <w:rPr>
                <w:ins w:id="83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</w:tcPr>
          <w:p w14:paraId="4257E8B9" w14:textId="62DC0C84" w:rsidR="00A250BB" w:rsidRPr="006775DF" w:rsidRDefault="00A250BB" w:rsidP="004C0EDD">
            <w:pPr>
              <w:rPr>
                <w:ins w:id="83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35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 (strength)</w:t>
              </w:r>
            </w:ins>
          </w:p>
        </w:tc>
        <w:tc>
          <w:tcPr>
            <w:tcW w:w="1183" w:type="dxa"/>
            <w:noWrap/>
            <w:vAlign w:val="center"/>
          </w:tcPr>
          <w:p w14:paraId="4187D7D3" w14:textId="288EECCE" w:rsidR="00A250BB" w:rsidRPr="006775DF" w:rsidRDefault="00A250BB" w:rsidP="004C0EDD">
            <w:pPr>
              <w:jc w:val="center"/>
              <w:rPr>
                <w:ins w:id="83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37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838" w:author="Betül Kişioğlu Halis" w:date="2025-12-05T13:27:00Z" w16du:dateUtc="2025-12-05T10:27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65</w:t>
              </w:r>
            </w:ins>
          </w:p>
        </w:tc>
        <w:tc>
          <w:tcPr>
            <w:tcW w:w="1183" w:type="dxa"/>
            <w:noWrap/>
            <w:vAlign w:val="center"/>
          </w:tcPr>
          <w:p w14:paraId="136F9298" w14:textId="4E1B8068" w:rsidR="00A250BB" w:rsidRPr="006775DF" w:rsidRDefault="00A250BB" w:rsidP="004C0EDD">
            <w:pPr>
              <w:jc w:val="center"/>
              <w:rPr>
                <w:ins w:id="83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40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6</w:t>
              </w:r>
            </w:ins>
            <w:ins w:id="841" w:author="Betül Kişioğlu Halis" w:date="2025-12-05T13:28:00Z" w16du:dateUtc="2025-12-05T10:2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5</w:t>
              </w:r>
            </w:ins>
          </w:p>
        </w:tc>
        <w:tc>
          <w:tcPr>
            <w:tcW w:w="1331" w:type="dxa"/>
            <w:noWrap/>
            <w:vAlign w:val="center"/>
          </w:tcPr>
          <w:p w14:paraId="3A579BFF" w14:textId="4C4BD093" w:rsidR="00A250BB" w:rsidRPr="006775DF" w:rsidRDefault="00A250BB" w:rsidP="004C0EDD">
            <w:pPr>
              <w:jc w:val="center"/>
              <w:rPr>
                <w:ins w:id="84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43" w:author="Betül Kişioğlu Halis" w:date="2025-12-05T13:28:00Z" w16du:dateUtc="2025-12-05T10:2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.217</w:t>
              </w:r>
            </w:ins>
          </w:p>
        </w:tc>
        <w:tc>
          <w:tcPr>
            <w:tcW w:w="1183" w:type="dxa"/>
            <w:noWrap/>
            <w:vAlign w:val="center"/>
          </w:tcPr>
          <w:p w14:paraId="4E086A1D" w14:textId="31FD1A81" w:rsidR="00A250BB" w:rsidRPr="006775DF" w:rsidRDefault="00A250BB" w:rsidP="004C0EDD">
            <w:pPr>
              <w:jc w:val="center"/>
              <w:rPr>
                <w:ins w:id="84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45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33DBCAA1" w14:textId="23F30E24" w:rsidR="00A250BB" w:rsidRPr="006775DF" w:rsidRDefault="00A250BB" w:rsidP="004C0EDD">
            <w:pPr>
              <w:jc w:val="center"/>
              <w:rPr>
                <w:ins w:id="84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47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</w:t>
              </w:r>
            </w:ins>
            <w:ins w:id="848" w:author="Betül Kişioğlu Halis" w:date="2025-12-05T13:28:00Z" w16du:dateUtc="2025-12-05T10:2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0</w:t>
              </w:r>
            </w:ins>
          </w:p>
        </w:tc>
        <w:tc>
          <w:tcPr>
            <w:tcW w:w="1183" w:type="dxa"/>
            <w:noWrap/>
            <w:vAlign w:val="center"/>
          </w:tcPr>
          <w:p w14:paraId="11F95224" w14:textId="5EFEB494" w:rsidR="00A250BB" w:rsidRPr="006775DF" w:rsidRDefault="00A250BB" w:rsidP="004C0EDD">
            <w:pPr>
              <w:jc w:val="center"/>
              <w:rPr>
                <w:ins w:id="84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50" w:author="Betül Kişioğlu Halis" w:date="2025-12-05T13:28:00Z" w16du:dateUtc="2025-12-05T10:2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.916</w:t>
              </w:r>
            </w:ins>
          </w:p>
        </w:tc>
        <w:tc>
          <w:tcPr>
            <w:tcW w:w="1183" w:type="dxa"/>
            <w:noWrap/>
            <w:vAlign w:val="center"/>
          </w:tcPr>
          <w:p w14:paraId="24D0E5C7" w14:textId="19479C5B" w:rsidR="00A250BB" w:rsidRPr="006775DF" w:rsidRDefault="00A250BB" w:rsidP="004C0EDD">
            <w:pPr>
              <w:jc w:val="center"/>
              <w:rPr>
                <w:ins w:id="85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52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853" w:author="Betül Kişioğlu Halis" w:date="2025-12-05T13:28:00Z" w16du:dateUtc="2025-12-05T10:2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64</w:t>
              </w:r>
            </w:ins>
          </w:p>
        </w:tc>
        <w:tc>
          <w:tcPr>
            <w:tcW w:w="1183" w:type="dxa"/>
            <w:noWrap/>
            <w:vAlign w:val="center"/>
          </w:tcPr>
          <w:p w14:paraId="7D0BCDB2" w14:textId="5A79DB87" w:rsidR="00A250BB" w:rsidRPr="006775DF" w:rsidRDefault="00A250BB" w:rsidP="004C0EDD">
            <w:pPr>
              <w:jc w:val="center"/>
              <w:rPr>
                <w:ins w:id="85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55" w:author="Betül Kişioğlu Halis" w:date="2025-12-05T13:28:00Z" w16du:dateUtc="2025-12-05T10:2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4.409</w:t>
              </w:r>
            </w:ins>
          </w:p>
        </w:tc>
      </w:tr>
      <w:tr w:rsidR="00FC4C93" w:rsidRPr="006775DF" w14:paraId="5B63A5B8" w14:textId="77777777" w:rsidTr="00CF7CDE">
        <w:trPr>
          <w:trHeight w:val="306"/>
          <w:ins w:id="856" w:author="Betül Kişioğlu Halis" w:date="2025-12-05T12:22:00Z"/>
        </w:trPr>
        <w:tc>
          <w:tcPr>
            <w:tcW w:w="1443" w:type="dxa"/>
            <w:vMerge/>
          </w:tcPr>
          <w:p w14:paraId="301C1118" w14:textId="77777777" w:rsidR="00FC4C93" w:rsidRPr="006775DF" w:rsidRDefault="00FC4C93" w:rsidP="004C0EDD">
            <w:pPr>
              <w:jc w:val="center"/>
              <w:rPr>
                <w:ins w:id="85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3FC8937F" w14:textId="427E3972" w:rsidR="00FC4C93" w:rsidRPr="006775DF" w:rsidRDefault="00FC4C93" w:rsidP="004C0EDD">
            <w:pPr>
              <w:rPr>
                <w:ins w:id="85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59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TC/HDL-C</w:t>
              </w:r>
            </w:ins>
          </w:p>
        </w:tc>
        <w:tc>
          <w:tcPr>
            <w:tcW w:w="1443" w:type="dxa"/>
            <w:noWrap/>
          </w:tcPr>
          <w:p w14:paraId="0CCF3772" w14:textId="7F6E926B" w:rsidR="00FC4C93" w:rsidRPr="006775DF" w:rsidRDefault="00FC4C93" w:rsidP="004C0EDD">
            <w:pPr>
              <w:rPr>
                <w:ins w:id="86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61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048ECEC2" w14:textId="76AABE6A" w:rsidR="00FC4C93" w:rsidRPr="006775DF" w:rsidRDefault="00FC4C93" w:rsidP="004C0EDD">
            <w:pPr>
              <w:jc w:val="center"/>
              <w:rPr>
                <w:ins w:id="86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63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</w:t>
              </w:r>
            </w:ins>
            <w:ins w:id="864" w:author="Betül Kişioğlu Halis" w:date="2025-12-05T13:28:00Z" w16du:dateUtc="2025-12-05T10:2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62</w:t>
              </w:r>
            </w:ins>
          </w:p>
        </w:tc>
        <w:tc>
          <w:tcPr>
            <w:tcW w:w="1183" w:type="dxa"/>
            <w:noWrap/>
            <w:vAlign w:val="center"/>
          </w:tcPr>
          <w:p w14:paraId="759EA0BF" w14:textId="6A5BBB1D" w:rsidR="00FC4C93" w:rsidRPr="006775DF" w:rsidRDefault="00FC4C93" w:rsidP="004C0EDD">
            <w:pPr>
              <w:jc w:val="center"/>
              <w:rPr>
                <w:ins w:id="86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66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</w:t>
              </w:r>
            </w:ins>
            <w:ins w:id="867" w:author="Betül Kişioğlu Halis" w:date="2025-12-05T13:28:00Z" w16du:dateUtc="2025-12-05T10:2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20</w:t>
              </w:r>
            </w:ins>
          </w:p>
        </w:tc>
        <w:tc>
          <w:tcPr>
            <w:tcW w:w="1331" w:type="dxa"/>
            <w:noWrap/>
            <w:vAlign w:val="center"/>
          </w:tcPr>
          <w:p w14:paraId="6189A909" w14:textId="11F8EB55" w:rsidR="00FC4C93" w:rsidRPr="006775DF" w:rsidRDefault="00FC4C93" w:rsidP="004C0EDD">
            <w:pPr>
              <w:jc w:val="center"/>
              <w:rPr>
                <w:ins w:id="86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69" w:author="Betül Kişioğlu Halis" w:date="2025-12-05T13:28:00Z" w16du:dateUtc="2025-12-05T10:2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.177</w:t>
              </w:r>
            </w:ins>
          </w:p>
        </w:tc>
        <w:tc>
          <w:tcPr>
            <w:tcW w:w="1183" w:type="dxa"/>
            <w:noWrap/>
            <w:vAlign w:val="center"/>
          </w:tcPr>
          <w:p w14:paraId="79269C9A" w14:textId="44D654F1" w:rsidR="00FC4C93" w:rsidRPr="006775DF" w:rsidRDefault="00FC4C93" w:rsidP="004C0EDD">
            <w:pPr>
              <w:jc w:val="center"/>
              <w:rPr>
                <w:ins w:id="87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71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5952B415" w14:textId="0B5ED45F" w:rsidR="00FC4C93" w:rsidRPr="006775DF" w:rsidRDefault="00FC4C93" w:rsidP="004C0EDD">
            <w:pPr>
              <w:jc w:val="center"/>
              <w:rPr>
                <w:ins w:id="87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73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</w:t>
              </w:r>
            </w:ins>
            <w:ins w:id="874" w:author="Betül Kişioğlu Halis" w:date="2025-12-05T13:29:00Z" w16du:dateUtc="2025-12-05T10:2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1183" w:type="dxa"/>
            <w:noWrap/>
            <w:vAlign w:val="center"/>
          </w:tcPr>
          <w:p w14:paraId="54D37872" w14:textId="2273FEB1" w:rsidR="00FC4C93" w:rsidRPr="006775DF" w:rsidRDefault="00FC4C93" w:rsidP="004C0EDD">
            <w:pPr>
              <w:jc w:val="center"/>
              <w:rPr>
                <w:ins w:id="87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76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877" w:author="Betül Kişioğlu Halis" w:date="2025-12-05T13:31:00Z" w16du:dateUtc="2025-12-05T10:3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37</w:t>
              </w:r>
            </w:ins>
          </w:p>
        </w:tc>
        <w:tc>
          <w:tcPr>
            <w:tcW w:w="1183" w:type="dxa"/>
            <w:noWrap/>
            <w:vAlign w:val="center"/>
          </w:tcPr>
          <w:p w14:paraId="4FC0A00E" w14:textId="25290A26" w:rsidR="00FC4C93" w:rsidRPr="006775DF" w:rsidRDefault="00FC4C93" w:rsidP="004C0EDD">
            <w:pPr>
              <w:jc w:val="center"/>
              <w:rPr>
                <w:ins w:id="87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79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880" w:author="Betül Kişioğlu Halis" w:date="2025-12-05T13:31:00Z" w16du:dateUtc="2025-12-05T10:3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37</w:t>
              </w:r>
            </w:ins>
          </w:p>
        </w:tc>
        <w:tc>
          <w:tcPr>
            <w:tcW w:w="1183" w:type="dxa"/>
            <w:noWrap/>
            <w:vAlign w:val="center"/>
          </w:tcPr>
          <w:p w14:paraId="2BC90F7B" w14:textId="64CDF6FE" w:rsidR="00FC4C93" w:rsidRPr="006775DF" w:rsidRDefault="00FC4C93" w:rsidP="004C0EDD">
            <w:pPr>
              <w:jc w:val="center"/>
              <w:rPr>
                <w:ins w:id="88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82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8</w:t>
              </w:r>
            </w:ins>
            <w:ins w:id="883" w:author="Betül Kişioğlu Halis" w:date="2025-12-05T13:31:00Z" w16du:dateUtc="2025-12-05T10:3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7</w:t>
              </w:r>
            </w:ins>
          </w:p>
        </w:tc>
      </w:tr>
      <w:tr w:rsidR="00FC4C93" w:rsidRPr="006775DF" w14:paraId="7824D296" w14:textId="77777777" w:rsidTr="00CF7CDE">
        <w:trPr>
          <w:trHeight w:val="306"/>
          <w:ins w:id="884" w:author="Betül Kişioğlu Halis" w:date="2025-12-05T12:22:00Z"/>
        </w:trPr>
        <w:tc>
          <w:tcPr>
            <w:tcW w:w="1443" w:type="dxa"/>
            <w:vMerge/>
          </w:tcPr>
          <w:p w14:paraId="18D95AFD" w14:textId="77777777" w:rsidR="00FC4C93" w:rsidRPr="006775DF" w:rsidRDefault="00FC4C93" w:rsidP="004C0EDD">
            <w:pPr>
              <w:jc w:val="center"/>
              <w:rPr>
                <w:ins w:id="88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658458E6" w14:textId="69247128" w:rsidR="00FC4C93" w:rsidRPr="006775DF" w:rsidRDefault="00FC4C93" w:rsidP="004C0EDD">
            <w:pPr>
              <w:rPr>
                <w:ins w:id="88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87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LDL-C/HDL-C</w:t>
              </w:r>
            </w:ins>
          </w:p>
        </w:tc>
        <w:tc>
          <w:tcPr>
            <w:tcW w:w="1443" w:type="dxa"/>
            <w:noWrap/>
          </w:tcPr>
          <w:p w14:paraId="21536A37" w14:textId="3615ED3D" w:rsidR="00FC4C93" w:rsidRPr="006775DF" w:rsidRDefault="00FC4C93" w:rsidP="004C0EDD">
            <w:pPr>
              <w:rPr>
                <w:ins w:id="88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89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181E80B9" w14:textId="7FCAF774" w:rsidR="00FC4C93" w:rsidRPr="006775DF" w:rsidRDefault="00FC4C93" w:rsidP="004C0EDD">
            <w:pPr>
              <w:jc w:val="center"/>
              <w:rPr>
                <w:ins w:id="89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91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</w:t>
              </w:r>
            </w:ins>
            <w:ins w:id="892" w:author="Betül Kişioğlu Halis" w:date="2025-12-05T13:29:00Z" w16du:dateUtc="2025-12-05T10:2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80</w:t>
              </w:r>
            </w:ins>
          </w:p>
        </w:tc>
        <w:tc>
          <w:tcPr>
            <w:tcW w:w="1183" w:type="dxa"/>
            <w:noWrap/>
            <w:vAlign w:val="center"/>
          </w:tcPr>
          <w:p w14:paraId="653CEA48" w14:textId="6744D3DA" w:rsidR="00FC4C93" w:rsidRPr="006775DF" w:rsidRDefault="00FC4C93" w:rsidP="004C0EDD">
            <w:pPr>
              <w:jc w:val="center"/>
              <w:rPr>
                <w:ins w:id="89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94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12</w:t>
              </w:r>
            </w:ins>
            <w:ins w:id="895" w:author="Betül Kişioğlu Halis" w:date="2025-12-05T13:29:00Z" w16du:dateUtc="2025-12-05T10:2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5</w:t>
              </w:r>
            </w:ins>
          </w:p>
        </w:tc>
        <w:tc>
          <w:tcPr>
            <w:tcW w:w="1331" w:type="dxa"/>
            <w:noWrap/>
            <w:vAlign w:val="center"/>
          </w:tcPr>
          <w:p w14:paraId="6CF4CB62" w14:textId="08AD896B" w:rsidR="00FC4C93" w:rsidRPr="006775DF" w:rsidRDefault="00FC4C93" w:rsidP="004C0EDD">
            <w:pPr>
              <w:jc w:val="center"/>
              <w:rPr>
                <w:ins w:id="89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97" w:author="Betül Kişioğlu Halis" w:date="2025-12-05T13:30:00Z" w16du:dateUtc="2025-12-05T10:30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.209</w:t>
              </w:r>
            </w:ins>
          </w:p>
        </w:tc>
        <w:tc>
          <w:tcPr>
            <w:tcW w:w="1183" w:type="dxa"/>
            <w:noWrap/>
            <w:vAlign w:val="center"/>
          </w:tcPr>
          <w:p w14:paraId="062B58C7" w14:textId="12D63702" w:rsidR="00FC4C93" w:rsidRPr="006775DF" w:rsidRDefault="00FC4C93" w:rsidP="004C0EDD">
            <w:pPr>
              <w:jc w:val="center"/>
              <w:rPr>
                <w:ins w:id="89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899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47F98C9B" w14:textId="24E4B051" w:rsidR="00FC4C93" w:rsidRPr="006775DF" w:rsidRDefault="00FC4C93" w:rsidP="004C0EDD">
            <w:pPr>
              <w:jc w:val="center"/>
              <w:rPr>
                <w:ins w:id="90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01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</w:t>
              </w:r>
            </w:ins>
            <w:ins w:id="902" w:author="Betül Kişioğlu Halis" w:date="2025-12-05T13:31:00Z" w16du:dateUtc="2025-12-05T10:3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1183" w:type="dxa"/>
            <w:noWrap/>
            <w:vAlign w:val="center"/>
          </w:tcPr>
          <w:p w14:paraId="4B93E6A2" w14:textId="50AD607F" w:rsidR="00FC4C93" w:rsidRPr="006775DF" w:rsidRDefault="00FC4C93" w:rsidP="004C0EDD">
            <w:pPr>
              <w:jc w:val="center"/>
              <w:rPr>
                <w:ins w:id="90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04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46</w:t>
              </w:r>
            </w:ins>
            <w:ins w:id="905" w:author="Betül Kişioğlu Halis" w:date="2025-12-05T13:31:00Z" w16du:dateUtc="2025-12-05T10:31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1183" w:type="dxa"/>
            <w:noWrap/>
            <w:vAlign w:val="center"/>
          </w:tcPr>
          <w:p w14:paraId="0403A3E8" w14:textId="1EBDCED9" w:rsidR="00FC4C93" w:rsidRPr="006775DF" w:rsidRDefault="00FC4C93" w:rsidP="004C0EDD">
            <w:pPr>
              <w:jc w:val="center"/>
              <w:rPr>
                <w:ins w:id="90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07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908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44</w:t>
              </w:r>
            </w:ins>
          </w:p>
        </w:tc>
        <w:tc>
          <w:tcPr>
            <w:tcW w:w="1183" w:type="dxa"/>
            <w:noWrap/>
            <w:vAlign w:val="center"/>
          </w:tcPr>
          <w:p w14:paraId="1AB3A099" w14:textId="64C48AC5" w:rsidR="00FC4C93" w:rsidRPr="006775DF" w:rsidRDefault="00FC4C93" w:rsidP="004C0EDD">
            <w:pPr>
              <w:jc w:val="center"/>
              <w:rPr>
                <w:ins w:id="90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10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8</w:t>
              </w:r>
            </w:ins>
            <w:ins w:id="911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9</w:t>
              </w:r>
            </w:ins>
          </w:p>
        </w:tc>
      </w:tr>
      <w:tr w:rsidR="00FC4C93" w:rsidRPr="006775DF" w14:paraId="08A696D2" w14:textId="77777777" w:rsidTr="00CF7CDE">
        <w:trPr>
          <w:trHeight w:val="306"/>
          <w:ins w:id="912" w:author="Betül Kişioğlu Halis" w:date="2025-12-05T12:22:00Z"/>
        </w:trPr>
        <w:tc>
          <w:tcPr>
            <w:tcW w:w="1443" w:type="dxa"/>
            <w:vMerge/>
          </w:tcPr>
          <w:p w14:paraId="37AFCFDC" w14:textId="77777777" w:rsidR="00FC4C93" w:rsidRPr="006775DF" w:rsidRDefault="00FC4C93" w:rsidP="004C0EDD">
            <w:pPr>
              <w:jc w:val="center"/>
              <w:rPr>
                <w:ins w:id="91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6EC5FF10" w14:textId="281DD642" w:rsidR="00FC4C93" w:rsidRPr="006775DF" w:rsidRDefault="00FC4C93" w:rsidP="004C0EDD">
            <w:pPr>
              <w:rPr>
                <w:ins w:id="91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15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ApoB/ApoA1</w:t>
              </w:r>
            </w:ins>
          </w:p>
        </w:tc>
        <w:tc>
          <w:tcPr>
            <w:tcW w:w="1443" w:type="dxa"/>
            <w:noWrap/>
          </w:tcPr>
          <w:p w14:paraId="3CD70857" w14:textId="1BB17CDE" w:rsidR="00FC4C93" w:rsidRPr="006775DF" w:rsidRDefault="00FC4C93" w:rsidP="004C0EDD">
            <w:pPr>
              <w:rPr>
                <w:ins w:id="91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17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2067D171" w14:textId="796C5DFD" w:rsidR="00FC4C93" w:rsidRPr="006775DF" w:rsidRDefault="00FC4C93" w:rsidP="004C0EDD">
            <w:pPr>
              <w:jc w:val="center"/>
              <w:rPr>
                <w:ins w:id="91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19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26</w:t>
              </w:r>
            </w:ins>
            <w:ins w:id="920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5</w:t>
              </w:r>
            </w:ins>
          </w:p>
        </w:tc>
        <w:tc>
          <w:tcPr>
            <w:tcW w:w="1183" w:type="dxa"/>
            <w:noWrap/>
            <w:vAlign w:val="center"/>
          </w:tcPr>
          <w:p w14:paraId="49DA9BBD" w14:textId="6EAC6B78" w:rsidR="00FC4C93" w:rsidRPr="006775DF" w:rsidRDefault="00FC4C93" w:rsidP="004C0EDD">
            <w:pPr>
              <w:jc w:val="center"/>
              <w:rPr>
                <w:ins w:id="92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22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10</w:t>
              </w:r>
            </w:ins>
            <w:ins w:id="923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</w:t>
              </w:r>
            </w:ins>
          </w:p>
        </w:tc>
        <w:tc>
          <w:tcPr>
            <w:tcW w:w="1331" w:type="dxa"/>
            <w:noWrap/>
            <w:vAlign w:val="center"/>
          </w:tcPr>
          <w:p w14:paraId="62958AA2" w14:textId="5A785594" w:rsidR="00FC4C93" w:rsidRPr="006775DF" w:rsidRDefault="00FC4C93" w:rsidP="004C0EDD">
            <w:pPr>
              <w:jc w:val="center"/>
              <w:rPr>
                <w:ins w:id="92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25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.662</w:t>
              </w:r>
            </w:ins>
          </w:p>
        </w:tc>
        <w:tc>
          <w:tcPr>
            <w:tcW w:w="1183" w:type="dxa"/>
            <w:noWrap/>
            <w:vAlign w:val="center"/>
          </w:tcPr>
          <w:p w14:paraId="1DF4550D" w14:textId="7C77597E" w:rsidR="00FC4C93" w:rsidRPr="006775DF" w:rsidRDefault="00FC4C93" w:rsidP="004C0EDD">
            <w:pPr>
              <w:jc w:val="center"/>
              <w:rPr>
                <w:ins w:id="92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27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416F924A" w14:textId="5733EFF3" w:rsidR="00FC4C93" w:rsidRPr="006775DF" w:rsidRDefault="00FC4C93" w:rsidP="004C0EDD">
            <w:pPr>
              <w:jc w:val="center"/>
              <w:rPr>
                <w:ins w:id="92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29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</w:t>
              </w:r>
            </w:ins>
            <w:ins w:id="930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0</w:t>
              </w:r>
            </w:ins>
          </w:p>
        </w:tc>
        <w:tc>
          <w:tcPr>
            <w:tcW w:w="1183" w:type="dxa"/>
            <w:noWrap/>
            <w:vAlign w:val="center"/>
          </w:tcPr>
          <w:p w14:paraId="704BEE0E" w14:textId="53DEE4BA" w:rsidR="00FC4C93" w:rsidRPr="006775DF" w:rsidRDefault="00FC4C93" w:rsidP="004C0EDD">
            <w:pPr>
              <w:jc w:val="center"/>
              <w:rPr>
                <w:ins w:id="93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32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30</w:t>
              </w:r>
            </w:ins>
            <w:ins w:id="933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</w:t>
              </w:r>
            </w:ins>
          </w:p>
        </w:tc>
        <w:tc>
          <w:tcPr>
            <w:tcW w:w="1183" w:type="dxa"/>
            <w:noWrap/>
            <w:vAlign w:val="center"/>
          </w:tcPr>
          <w:p w14:paraId="2BF892BD" w14:textId="3AD12C31" w:rsidR="00FC4C93" w:rsidRPr="006775DF" w:rsidRDefault="00FC4C93" w:rsidP="004C0EDD">
            <w:pPr>
              <w:jc w:val="center"/>
              <w:rPr>
                <w:ins w:id="93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35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0</w:t>
              </w:r>
            </w:ins>
            <w:ins w:id="936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6</w:t>
              </w:r>
            </w:ins>
          </w:p>
        </w:tc>
        <w:tc>
          <w:tcPr>
            <w:tcW w:w="1183" w:type="dxa"/>
            <w:noWrap/>
            <w:vAlign w:val="center"/>
          </w:tcPr>
          <w:p w14:paraId="7A2215AD" w14:textId="20ACBED9" w:rsidR="00FC4C93" w:rsidRPr="006775DF" w:rsidRDefault="00FC4C93" w:rsidP="004C0EDD">
            <w:pPr>
              <w:jc w:val="center"/>
              <w:rPr>
                <w:ins w:id="93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938" w:author="Betül Kişioğlu Halis" w:date="2025-12-05T13:25:00Z" w16du:dateUtc="2025-12-05T10:25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59</w:t>
              </w:r>
            </w:ins>
            <w:ins w:id="939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</w:t>
              </w:r>
            </w:ins>
          </w:p>
        </w:tc>
      </w:tr>
      <w:tr w:rsidR="00FC4C93" w:rsidRPr="006775DF" w14:paraId="7A96409B" w14:textId="77777777" w:rsidTr="009E03B5">
        <w:trPr>
          <w:trHeight w:val="306"/>
          <w:ins w:id="940" w:author="Betül Kişioğlu Halis" w:date="2025-12-05T13:32:00Z"/>
        </w:trPr>
        <w:tc>
          <w:tcPr>
            <w:tcW w:w="1443" w:type="dxa"/>
            <w:vMerge/>
          </w:tcPr>
          <w:p w14:paraId="0E83D7E4" w14:textId="77777777" w:rsidR="00FC4C93" w:rsidRPr="006775DF" w:rsidRDefault="00FC4C93" w:rsidP="004C0EDD">
            <w:pPr>
              <w:jc w:val="center"/>
              <w:rPr>
                <w:ins w:id="941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72FE0A03" w14:textId="52875FBE" w:rsidR="00FC4C93" w:rsidRPr="006775DF" w:rsidRDefault="00FC4C93" w:rsidP="004C0EDD">
            <w:pPr>
              <w:rPr>
                <w:ins w:id="942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43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Atherogenic Index</w:t>
              </w:r>
            </w:ins>
          </w:p>
        </w:tc>
        <w:tc>
          <w:tcPr>
            <w:tcW w:w="1443" w:type="dxa"/>
            <w:noWrap/>
          </w:tcPr>
          <w:p w14:paraId="16D305AC" w14:textId="12806140" w:rsidR="00FC4C93" w:rsidRPr="006775DF" w:rsidRDefault="00FC4C93" w:rsidP="004C0EDD">
            <w:pPr>
              <w:rPr>
                <w:ins w:id="944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45" w:author="Betül Kişioğlu Halis" w:date="2025-12-05T13:32:00Z" w16du:dateUtc="2025-12-05T10:32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E</w:t>
              </w:r>
            </w:ins>
            <w:ins w:id="946" w:author="Betül Kişioğlu Halis" w:date="2025-12-05T13:33:00Z" w16du:dateUtc="2025-12-05T10:33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nergy</w:t>
              </w:r>
            </w:ins>
          </w:p>
        </w:tc>
        <w:tc>
          <w:tcPr>
            <w:tcW w:w="1183" w:type="dxa"/>
            <w:noWrap/>
            <w:vAlign w:val="center"/>
          </w:tcPr>
          <w:p w14:paraId="388D5AFF" w14:textId="62F2FD0B" w:rsidR="00FC4C93" w:rsidRPr="006775DF" w:rsidRDefault="00FC4C93" w:rsidP="004C0EDD">
            <w:pPr>
              <w:jc w:val="center"/>
              <w:rPr>
                <w:ins w:id="947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48" w:author="Betül Kişioğlu Halis" w:date="2025-12-05T13:33:00Z" w16du:dateUtc="2025-12-05T10:33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0</w:t>
              </w:r>
            </w:ins>
          </w:p>
        </w:tc>
        <w:tc>
          <w:tcPr>
            <w:tcW w:w="1183" w:type="dxa"/>
            <w:noWrap/>
            <w:vAlign w:val="center"/>
          </w:tcPr>
          <w:p w14:paraId="21E8B55E" w14:textId="780636B9" w:rsidR="00FC4C93" w:rsidRPr="006775DF" w:rsidRDefault="00FC4C93" w:rsidP="004C0EDD">
            <w:pPr>
              <w:jc w:val="center"/>
              <w:rPr>
                <w:ins w:id="949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50" w:author="Betül Kişioğlu Halis" w:date="2025-12-05T13:33:00Z" w16du:dateUtc="2025-12-05T10:33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0</w:t>
              </w:r>
            </w:ins>
          </w:p>
        </w:tc>
        <w:tc>
          <w:tcPr>
            <w:tcW w:w="1331" w:type="dxa"/>
            <w:noWrap/>
            <w:vAlign w:val="center"/>
          </w:tcPr>
          <w:p w14:paraId="77828A9F" w14:textId="7C2278D8" w:rsidR="00FC4C93" w:rsidRPr="006775DF" w:rsidRDefault="00FC4C93" w:rsidP="004C0EDD">
            <w:pPr>
              <w:jc w:val="center"/>
              <w:rPr>
                <w:ins w:id="951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52" w:author="Betül Kişioğlu Halis" w:date="2025-12-05T13:33:00Z" w16du:dateUtc="2025-12-05T10:33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.598</w:t>
              </w:r>
            </w:ins>
          </w:p>
        </w:tc>
        <w:tc>
          <w:tcPr>
            <w:tcW w:w="1183" w:type="dxa"/>
            <w:noWrap/>
            <w:vAlign w:val="center"/>
          </w:tcPr>
          <w:p w14:paraId="660CEDCB" w14:textId="0BA5704B" w:rsidR="00FC4C93" w:rsidRPr="006775DF" w:rsidRDefault="00FC4C93" w:rsidP="004C0EDD">
            <w:pPr>
              <w:jc w:val="center"/>
              <w:rPr>
                <w:ins w:id="953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54" w:author="Betül Kişioğlu Halis" w:date="2025-12-05T13:33:00Z" w16du:dateUtc="2025-12-05T10:33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190B84A7" w14:textId="35F4CDF5" w:rsidR="00FC4C93" w:rsidRPr="006775DF" w:rsidRDefault="00FC4C93" w:rsidP="004C0EDD">
            <w:pPr>
              <w:jc w:val="center"/>
              <w:rPr>
                <w:ins w:id="955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56" w:author="Betül Kişioğlu Halis" w:date="2025-12-05T13:33:00Z" w16du:dateUtc="2025-12-05T10:33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10</w:t>
              </w:r>
            </w:ins>
          </w:p>
        </w:tc>
        <w:tc>
          <w:tcPr>
            <w:tcW w:w="1183" w:type="dxa"/>
            <w:noWrap/>
            <w:vAlign w:val="center"/>
          </w:tcPr>
          <w:p w14:paraId="69ECB077" w14:textId="4FDD8755" w:rsidR="00FC4C93" w:rsidRPr="006775DF" w:rsidRDefault="00FC4C93" w:rsidP="004C0EDD">
            <w:pPr>
              <w:jc w:val="center"/>
              <w:rPr>
                <w:ins w:id="957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58" w:author="Betül Kişioğlu Halis" w:date="2025-12-05T13:33:00Z" w16du:dateUtc="2025-12-05T10:33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000</w:t>
              </w:r>
            </w:ins>
          </w:p>
        </w:tc>
        <w:tc>
          <w:tcPr>
            <w:tcW w:w="1183" w:type="dxa"/>
            <w:noWrap/>
            <w:vAlign w:val="center"/>
          </w:tcPr>
          <w:p w14:paraId="383AAF1B" w14:textId="65DCCE29" w:rsidR="00FC4C93" w:rsidRPr="006775DF" w:rsidRDefault="00FC4C93" w:rsidP="004C0EDD">
            <w:pPr>
              <w:jc w:val="center"/>
              <w:rPr>
                <w:ins w:id="959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60" w:author="Betül Kişioğlu Halis" w:date="2025-12-05T13:33:00Z" w16du:dateUtc="2025-12-05T10:33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000</w:t>
              </w:r>
            </w:ins>
          </w:p>
        </w:tc>
        <w:tc>
          <w:tcPr>
            <w:tcW w:w="1183" w:type="dxa"/>
            <w:noWrap/>
            <w:vAlign w:val="center"/>
          </w:tcPr>
          <w:p w14:paraId="3E5C6B89" w14:textId="57DCA7D5" w:rsidR="00FC4C93" w:rsidRPr="006775DF" w:rsidRDefault="00FC4C93" w:rsidP="004C0EDD">
            <w:pPr>
              <w:jc w:val="center"/>
              <w:rPr>
                <w:ins w:id="961" w:author="Betül Kişioğlu Halis" w:date="2025-12-05T13:32:00Z" w16du:dateUtc="2025-12-05T10:32:00Z"/>
                <w:rFonts w:ascii="Calibri" w:hAnsi="Calibri" w:cs="Calibri"/>
                <w:sz w:val="22"/>
                <w:szCs w:val="22"/>
                <w:lang w:val="en-US"/>
              </w:rPr>
            </w:pPr>
            <w:ins w:id="962" w:author="Betül Kişioğlu Halis" w:date="2025-12-05T13:33:00Z" w16du:dateUtc="2025-12-05T10:33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001</w:t>
              </w:r>
            </w:ins>
          </w:p>
        </w:tc>
      </w:tr>
      <w:tr w:rsidR="004C0EDD" w:rsidRPr="006775DF" w14:paraId="7A286CE1" w14:textId="77777777" w:rsidTr="009E03B5">
        <w:trPr>
          <w:trHeight w:val="306"/>
          <w:trPrChange w:id="963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 w:val="restart"/>
            <w:tcPrChange w:id="964" w:author="Betül Kişioğlu Halis" w:date="2025-12-05T13:19:00Z" w16du:dateUtc="2025-12-05T10:19:00Z">
              <w:tcPr>
                <w:tcW w:w="1443" w:type="dxa"/>
                <w:vMerge w:val="restart"/>
              </w:tcPr>
            </w:tcPrChange>
          </w:tcPr>
          <w:p w14:paraId="47CE493B" w14:textId="08C6810C" w:rsidR="004C0EDD" w:rsidRPr="00FC4C93" w:rsidRDefault="004C0EDD" w:rsidP="004C0EDD">
            <w:pPr>
              <w:jc w:val="center"/>
              <w:rPr>
                <w:rFonts w:ascii="Calibri" w:hAnsi="Calibri" w:cs="Calibri"/>
                <w:color w:val="D86DCB" w:themeColor="accent5" w:themeTint="99"/>
                <w:sz w:val="22"/>
                <w:szCs w:val="22"/>
                <w:lang w:val="en-US"/>
              </w:rPr>
            </w:pPr>
            <w:r w:rsidRPr="00FC4C93">
              <w:rPr>
                <w:rFonts w:ascii="Calibri" w:hAnsi="Calibri" w:cs="Calibri"/>
                <w:color w:val="D86DCB" w:themeColor="accent5" w:themeTint="99"/>
                <w:sz w:val="22"/>
                <w:szCs w:val="22"/>
                <w:lang w:val="en-US"/>
              </w:rPr>
              <w:t>Carbohydrate Intake (g/kg)</w:t>
            </w:r>
          </w:p>
        </w:tc>
        <w:tc>
          <w:tcPr>
            <w:tcW w:w="1378" w:type="dxa"/>
            <w:vMerge w:val="restart"/>
            <w:tcPrChange w:id="965" w:author="Betül Kişioğlu Halis" w:date="2025-12-05T13:19:00Z" w16du:dateUtc="2025-12-05T10:19:00Z">
              <w:tcPr>
                <w:tcW w:w="1378" w:type="dxa"/>
                <w:vMerge w:val="restart"/>
              </w:tcPr>
            </w:tcPrChange>
          </w:tcPr>
          <w:p w14:paraId="4FDC4209" w14:textId="6C56CC49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443" w:type="dxa"/>
            <w:noWrap/>
            <w:tcPrChange w:id="966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4FDE38CC" w14:textId="58E7EADA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tcPrChange w:id="96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B35C8AC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96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9602ACC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  <w:tcPrChange w:id="96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956DCC7" w14:textId="5F75FE7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434</w:t>
            </w:r>
          </w:p>
        </w:tc>
        <w:tc>
          <w:tcPr>
            <w:tcW w:w="1183" w:type="dxa"/>
            <w:noWrap/>
            <w:vAlign w:val="center"/>
            <w:tcPrChange w:id="97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460A420" w14:textId="5C22086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tcPrChange w:id="97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A850D68" w14:textId="7AD9B66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83" w:type="dxa"/>
            <w:noWrap/>
            <w:vAlign w:val="center"/>
            <w:tcPrChange w:id="97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D6027F2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97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CE94E99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97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D791BB3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C0EDD" w:rsidRPr="006775DF" w14:paraId="33A929DD" w14:textId="77777777" w:rsidTr="009E03B5">
        <w:trPr>
          <w:trHeight w:val="306"/>
          <w:trPrChange w:id="975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976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7BE5DF2F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tcPrChange w:id="977" w:author="Betül Kişioğlu Halis" w:date="2025-12-05T13:19:00Z" w16du:dateUtc="2025-12-05T10:19:00Z">
              <w:tcPr>
                <w:tcW w:w="1378" w:type="dxa"/>
                <w:vMerge/>
              </w:tcPr>
            </w:tcPrChange>
          </w:tcPr>
          <w:p w14:paraId="3CAFFA32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978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461E2E33" w14:textId="2DD52E2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97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EDF32CC" w14:textId="3804AD5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73</w:t>
            </w:r>
          </w:p>
        </w:tc>
        <w:tc>
          <w:tcPr>
            <w:tcW w:w="1183" w:type="dxa"/>
            <w:noWrap/>
            <w:vAlign w:val="center"/>
            <w:tcPrChange w:id="98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3AC6E8A" w14:textId="59A16CA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89</w:t>
            </w:r>
          </w:p>
        </w:tc>
        <w:tc>
          <w:tcPr>
            <w:tcW w:w="1331" w:type="dxa"/>
            <w:noWrap/>
            <w:vAlign w:val="center"/>
            <w:tcPrChange w:id="98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91960FA" w14:textId="51A0DC8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887</w:t>
            </w:r>
          </w:p>
        </w:tc>
        <w:tc>
          <w:tcPr>
            <w:tcW w:w="1183" w:type="dxa"/>
            <w:noWrap/>
            <w:vAlign w:val="center"/>
            <w:tcPrChange w:id="98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DAA1D2D" w14:textId="3D11CD1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98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22E36B2" w14:textId="4D4B036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183" w:type="dxa"/>
            <w:noWrap/>
            <w:vAlign w:val="center"/>
            <w:tcPrChange w:id="98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1F4FAFF" w14:textId="7E8AB95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326</w:t>
            </w:r>
          </w:p>
        </w:tc>
        <w:tc>
          <w:tcPr>
            <w:tcW w:w="1183" w:type="dxa"/>
            <w:noWrap/>
            <w:vAlign w:val="center"/>
            <w:tcPrChange w:id="98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E4DC22E" w14:textId="18EA053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79</w:t>
            </w:r>
          </w:p>
        </w:tc>
        <w:tc>
          <w:tcPr>
            <w:tcW w:w="1183" w:type="dxa"/>
            <w:noWrap/>
            <w:vAlign w:val="center"/>
            <w:tcPrChange w:id="98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81F4BBC" w14:textId="066AB36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0.566</w:t>
            </w:r>
          </w:p>
        </w:tc>
      </w:tr>
      <w:tr w:rsidR="004C0EDD" w:rsidRPr="006775DF" w14:paraId="5990C6FC" w14:textId="77777777" w:rsidTr="009E03B5">
        <w:trPr>
          <w:trHeight w:val="306"/>
          <w:trPrChange w:id="987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988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7BB7D075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989" w:author="Betül Kişioğlu Halis" w:date="2025-12-05T13:19:00Z" w16du:dateUtc="2025-12-05T10:19:00Z">
              <w:tcPr>
                <w:tcW w:w="1378" w:type="dxa"/>
              </w:tcPr>
            </w:tcPrChange>
          </w:tcPr>
          <w:p w14:paraId="55C51C27" w14:textId="085C4FD3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1443" w:type="dxa"/>
            <w:noWrap/>
            <w:tcPrChange w:id="990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05D5E38E" w14:textId="586EF89D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99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9877AD3" w14:textId="762622A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0.164</w:t>
            </w:r>
          </w:p>
        </w:tc>
        <w:tc>
          <w:tcPr>
            <w:tcW w:w="1183" w:type="dxa"/>
            <w:noWrap/>
            <w:vAlign w:val="center"/>
            <w:tcPrChange w:id="99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D7FF25A" w14:textId="303D49A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1331" w:type="dxa"/>
            <w:noWrap/>
            <w:vAlign w:val="center"/>
            <w:tcPrChange w:id="99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08150B9" w14:textId="5DFF0E9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504</w:t>
            </w:r>
          </w:p>
        </w:tc>
        <w:tc>
          <w:tcPr>
            <w:tcW w:w="1183" w:type="dxa"/>
            <w:noWrap/>
            <w:vAlign w:val="center"/>
            <w:tcPrChange w:id="99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C027D82" w14:textId="77BB470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99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695B5D4" w14:textId="215DD7B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183" w:type="dxa"/>
            <w:noWrap/>
            <w:vAlign w:val="center"/>
            <w:tcPrChange w:id="99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86D3214" w14:textId="2E70FEC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49</w:t>
            </w:r>
          </w:p>
        </w:tc>
        <w:tc>
          <w:tcPr>
            <w:tcW w:w="1183" w:type="dxa"/>
            <w:noWrap/>
            <w:vAlign w:val="center"/>
            <w:tcPrChange w:id="99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026D53F" w14:textId="5B60351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30</w:t>
            </w:r>
          </w:p>
        </w:tc>
        <w:tc>
          <w:tcPr>
            <w:tcW w:w="1183" w:type="dxa"/>
            <w:noWrap/>
            <w:vAlign w:val="center"/>
            <w:tcPrChange w:id="99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CCFC3A1" w14:textId="2199036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88</w:t>
            </w:r>
          </w:p>
        </w:tc>
      </w:tr>
      <w:tr w:rsidR="004C0EDD" w:rsidRPr="006775DF" w14:paraId="64C56353" w14:textId="77777777" w:rsidTr="009E03B5">
        <w:trPr>
          <w:trHeight w:val="306"/>
          <w:trPrChange w:id="999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000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222EA709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tcPrChange w:id="1001" w:author="Betül Kişioğlu Halis" w:date="2025-12-05T13:19:00Z" w16du:dateUtc="2025-12-05T10:19:00Z">
              <w:tcPr>
                <w:tcW w:w="1378" w:type="dxa"/>
                <w:vMerge w:val="restart"/>
              </w:tcPr>
            </w:tcPrChange>
          </w:tcPr>
          <w:p w14:paraId="72CAD6EA" w14:textId="50745A99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443" w:type="dxa"/>
            <w:noWrap/>
            <w:tcPrChange w:id="1002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AA3B642" w14:textId="1AC47FB8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tcPrChange w:id="100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593E782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00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6251E6C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  <w:tcPrChange w:id="100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90CF7EA" w14:textId="6314D87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1.643</w:t>
            </w:r>
          </w:p>
        </w:tc>
        <w:tc>
          <w:tcPr>
            <w:tcW w:w="1183" w:type="dxa"/>
            <w:noWrap/>
            <w:vAlign w:val="center"/>
            <w:tcPrChange w:id="100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18FAE51" w14:textId="4A6B5D7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tcPrChange w:id="100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01F18E4" w14:textId="727C356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183" w:type="dxa"/>
            <w:noWrap/>
            <w:vAlign w:val="center"/>
            <w:tcPrChange w:id="100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40AB6E6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00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A1767C0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01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EF4148E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C0EDD" w:rsidRPr="006775DF" w14:paraId="24664B3E" w14:textId="77777777" w:rsidTr="009E03B5">
        <w:trPr>
          <w:trHeight w:val="306"/>
          <w:trPrChange w:id="1011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012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03805BE5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tcPrChange w:id="1013" w:author="Betül Kişioğlu Halis" w:date="2025-12-05T13:19:00Z" w16du:dateUtc="2025-12-05T10:19:00Z">
              <w:tcPr>
                <w:tcW w:w="1378" w:type="dxa"/>
                <w:vMerge/>
              </w:tcPr>
            </w:tcPrChange>
          </w:tcPr>
          <w:p w14:paraId="6E521384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1014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5DC3990D" w14:textId="37DF6EBD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101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3D3695B" w14:textId="2485D5C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19</w:t>
            </w:r>
          </w:p>
        </w:tc>
        <w:tc>
          <w:tcPr>
            <w:tcW w:w="1183" w:type="dxa"/>
            <w:noWrap/>
            <w:vAlign w:val="center"/>
            <w:tcPrChange w:id="101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07D9589" w14:textId="6110D89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59</w:t>
            </w:r>
          </w:p>
        </w:tc>
        <w:tc>
          <w:tcPr>
            <w:tcW w:w="1331" w:type="dxa"/>
            <w:noWrap/>
            <w:vAlign w:val="center"/>
            <w:tcPrChange w:id="101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CDE7B90" w14:textId="4FCC1E0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645</w:t>
            </w:r>
          </w:p>
        </w:tc>
        <w:tc>
          <w:tcPr>
            <w:tcW w:w="1183" w:type="dxa"/>
            <w:noWrap/>
            <w:vAlign w:val="center"/>
            <w:tcPrChange w:id="101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E37387F" w14:textId="1B7BEB5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01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77F63A3" w14:textId="3EE6167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183" w:type="dxa"/>
            <w:noWrap/>
            <w:vAlign w:val="center"/>
            <w:tcPrChange w:id="102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D1E35A9" w14:textId="120B261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135</w:t>
            </w:r>
          </w:p>
        </w:tc>
        <w:tc>
          <w:tcPr>
            <w:tcW w:w="1183" w:type="dxa"/>
            <w:noWrap/>
            <w:vAlign w:val="center"/>
            <w:tcPrChange w:id="102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AFD7F3D" w14:textId="5AD8B19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37</w:t>
            </w:r>
          </w:p>
        </w:tc>
        <w:tc>
          <w:tcPr>
            <w:tcW w:w="1183" w:type="dxa"/>
            <w:noWrap/>
            <w:vAlign w:val="center"/>
            <w:tcPrChange w:id="102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A07481D" w14:textId="05B8E44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5.033</w:t>
            </w:r>
          </w:p>
        </w:tc>
      </w:tr>
      <w:tr w:rsidR="004C0EDD" w:rsidRPr="006775DF" w14:paraId="526600DA" w14:textId="77777777" w:rsidTr="009E03B5">
        <w:trPr>
          <w:trHeight w:val="306"/>
          <w:trPrChange w:id="1023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024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036140AD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025" w:author="Betül Kişioğlu Halis" w:date="2025-12-05T13:19:00Z" w16du:dateUtc="2025-12-05T10:19:00Z">
              <w:tcPr>
                <w:tcW w:w="1378" w:type="dxa"/>
              </w:tcPr>
            </w:tcPrChange>
          </w:tcPr>
          <w:p w14:paraId="44FAD456" w14:textId="0E33D860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443" w:type="dxa"/>
            <w:noWrap/>
            <w:tcPrChange w:id="1026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5B0B684" w14:textId="76009EFB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02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756C689" w14:textId="028C2D9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71</w:t>
            </w:r>
          </w:p>
        </w:tc>
        <w:tc>
          <w:tcPr>
            <w:tcW w:w="1183" w:type="dxa"/>
            <w:noWrap/>
            <w:vAlign w:val="center"/>
            <w:tcPrChange w:id="102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70B54C7" w14:textId="7B71A4E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1331" w:type="dxa"/>
            <w:noWrap/>
            <w:vAlign w:val="center"/>
            <w:tcPrChange w:id="102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8C03C6C" w14:textId="6271A6C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974</w:t>
            </w:r>
          </w:p>
        </w:tc>
        <w:tc>
          <w:tcPr>
            <w:tcW w:w="1183" w:type="dxa"/>
            <w:noWrap/>
            <w:vAlign w:val="center"/>
            <w:tcPrChange w:id="103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1DAC4D0" w14:textId="57C9803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03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0BD47A4" w14:textId="68499B5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tcPrChange w:id="103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8721D84" w14:textId="0367B18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49</w:t>
            </w:r>
          </w:p>
        </w:tc>
        <w:tc>
          <w:tcPr>
            <w:tcW w:w="1183" w:type="dxa"/>
            <w:noWrap/>
            <w:vAlign w:val="center"/>
            <w:tcPrChange w:id="103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CE340F9" w14:textId="1C5016E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51</w:t>
            </w:r>
          </w:p>
        </w:tc>
        <w:tc>
          <w:tcPr>
            <w:tcW w:w="1183" w:type="dxa"/>
            <w:noWrap/>
            <w:vAlign w:val="center"/>
            <w:tcPrChange w:id="103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54064C0" w14:textId="0CBA6FD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24</w:t>
            </w:r>
          </w:p>
        </w:tc>
      </w:tr>
      <w:tr w:rsidR="004C0EDD" w:rsidRPr="006775DF" w14:paraId="729924B7" w14:textId="77777777" w:rsidTr="009E03B5">
        <w:trPr>
          <w:trHeight w:val="306"/>
          <w:trPrChange w:id="1035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036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2E3B82A3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037" w:author="Betül Kişioğlu Halis" w:date="2025-12-05T13:19:00Z" w16du:dateUtc="2025-12-05T10:19:00Z">
              <w:tcPr>
                <w:tcW w:w="1378" w:type="dxa"/>
              </w:tcPr>
            </w:tcPrChange>
          </w:tcPr>
          <w:p w14:paraId="3C0F8015" w14:textId="3C52D53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443" w:type="dxa"/>
            <w:noWrap/>
            <w:tcPrChange w:id="1038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9B16971" w14:textId="50CA7838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03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626D649" w14:textId="6AE11F4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87</w:t>
            </w:r>
          </w:p>
        </w:tc>
        <w:tc>
          <w:tcPr>
            <w:tcW w:w="1183" w:type="dxa"/>
            <w:noWrap/>
            <w:vAlign w:val="center"/>
            <w:tcPrChange w:id="104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AF79E3C" w14:textId="49F2B4D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1331" w:type="dxa"/>
            <w:noWrap/>
            <w:vAlign w:val="center"/>
            <w:tcPrChange w:id="104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87E5D56" w14:textId="7C3C821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0.031</w:t>
            </w:r>
          </w:p>
        </w:tc>
        <w:tc>
          <w:tcPr>
            <w:tcW w:w="1183" w:type="dxa"/>
            <w:noWrap/>
            <w:vAlign w:val="center"/>
            <w:tcPrChange w:id="104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2CF5154" w14:textId="0A76CC3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04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6700059" w14:textId="0A840C9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tcPrChange w:id="104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1CA217C" w14:textId="4674675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72</w:t>
            </w:r>
          </w:p>
        </w:tc>
        <w:tc>
          <w:tcPr>
            <w:tcW w:w="1183" w:type="dxa"/>
            <w:noWrap/>
            <w:vAlign w:val="center"/>
            <w:tcPrChange w:id="104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2737302" w14:textId="142C454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59</w:t>
            </w:r>
          </w:p>
        </w:tc>
        <w:tc>
          <w:tcPr>
            <w:tcW w:w="1183" w:type="dxa"/>
            <w:noWrap/>
            <w:vAlign w:val="center"/>
            <w:tcPrChange w:id="104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20FC8DA" w14:textId="2B2671A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70</w:t>
            </w:r>
          </w:p>
        </w:tc>
      </w:tr>
      <w:tr w:rsidR="004C0EDD" w:rsidRPr="006775DF" w14:paraId="1C89A236" w14:textId="77777777" w:rsidTr="009E03B5">
        <w:trPr>
          <w:trHeight w:val="306"/>
          <w:trPrChange w:id="1047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048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7822724B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049" w:author="Betül Kişioğlu Halis" w:date="2025-12-05T13:19:00Z" w16du:dateUtc="2025-12-05T10:19:00Z">
              <w:tcPr>
                <w:tcW w:w="1378" w:type="dxa"/>
              </w:tcPr>
            </w:tcPrChange>
          </w:tcPr>
          <w:p w14:paraId="5C87A426" w14:textId="5EBA714C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443" w:type="dxa"/>
            <w:noWrap/>
            <w:tcPrChange w:id="1050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5AB13E37" w14:textId="0A36DC8A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05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CAC99D9" w14:textId="34DAF22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75</w:t>
            </w:r>
          </w:p>
        </w:tc>
        <w:tc>
          <w:tcPr>
            <w:tcW w:w="1183" w:type="dxa"/>
            <w:noWrap/>
            <w:vAlign w:val="center"/>
            <w:tcPrChange w:id="105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496F9D0" w14:textId="26AE73D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1331" w:type="dxa"/>
            <w:noWrap/>
            <w:vAlign w:val="center"/>
            <w:tcPrChange w:id="105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EFA948E" w14:textId="7250975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868</w:t>
            </w:r>
          </w:p>
        </w:tc>
        <w:tc>
          <w:tcPr>
            <w:tcW w:w="1183" w:type="dxa"/>
            <w:noWrap/>
            <w:vAlign w:val="center"/>
            <w:tcPrChange w:id="105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E21C5F5" w14:textId="18CB584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05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0B40E96" w14:textId="347C8B7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83" w:type="dxa"/>
            <w:noWrap/>
            <w:vAlign w:val="center"/>
            <w:tcPrChange w:id="105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6A06E62" w14:textId="6B0A674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17</w:t>
            </w:r>
          </w:p>
        </w:tc>
        <w:tc>
          <w:tcPr>
            <w:tcW w:w="1183" w:type="dxa"/>
            <w:noWrap/>
            <w:vAlign w:val="center"/>
            <w:tcPrChange w:id="105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3B74991" w14:textId="3C5F69E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86</w:t>
            </w:r>
          </w:p>
        </w:tc>
        <w:tc>
          <w:tcPr>
            <w:tcW w:w="1183" w:type="dxa"/>
            <w:noWrap/>
            <w:vAlign w:val="center"/>
            <w:tcPrChange w:id="105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98E20B5" w14:textId="63AB0E1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596</w:t>
            </w:r>
          </w:p>
        </w:tc>
      </w:tr>
      <w:tr w:rsidR="004C0EDD" w:rsidRPr="006775DF" w14:paraId="124781AC" w14:textId="77777777" w:rsidTr="009E03B5">
        <w:trPr>
          <w:trHeight w:val="306"/>
          <w:trPrChange w:id="1059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060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6720BF04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  <w:tcPrChange w:id="1061" w:author="Betül Kişioğlu Halis" w:date="2025-12-05T13:19:00Z" w16du:dateUtc="2025-12-05T10:19:00Z">
              <w:tcPr>
                <w:tcW w:w="1378" w:type="dxa"/>
                <w:vMerge w:val="restart"/>
              </w:tcPr>
            </w:tcPrChange>
          </w:tcPr>
          <w:p w14:paraId="6E4CEEA4" w14:textId="31996B0B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  <w:rPrChange w:id="1062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63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Atherogenic Index</w:t>
            </w:r>
          </w:p>
        </w:tc>
        <w:tc>
          <w:tcPr>
            <w:tcW w:w="1443" w:type="dxa"/>
            <w:noWrap/>
            <w:tcPrChange w:id="1064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186C02E4" w14:textId="48C4CD69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  <w:rPrChange w:id="1065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66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Carbohydrate intake (g/kg)</w:t>
            </w:r>
          </w:p>
        </w:tc>
        <w:tc>
          <w:tcPr>
            <w:tcW w:w="1183" w:type="dxa"/>
            <w:noWrap/>
            <w:vAlign w:val="center"/>
            <w:tcPrChange w:id="106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2B79B4E" w14:textId="6790F3A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1068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69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0.116</w:t>
            </w:r>
          </w:p>
        </w:tc>
        <w:tc>
          <w:tcPr>
            <w:tcW w:w="1183" w:type="dxa"/>
            <w:noWrap/>
            <w:vAlign w:val="center"/>
            <w:tcPrChange w:id="107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8CDB4D5" w14:textId="2B57B93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1071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72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0.057</w:t>
            </w:r>
          </w:p>
        </w:tc>
        <w:tc>
          <w:tcPr>
            <w:tcW w:w="1331" w:type="dxa"/>
            <w:noWrap/>
            <w:vAlign w:val="center"/>
            <w:tcPrChange w:id="107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69F43BE" w14:textId="517DEEA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1074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75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4.220</w:t>
            </w:r>
          </w:p>
        </w:tc>
        <w:tc>
          <w:tcPr>
            <w:tcW w:w="1183" w:type="dxa"/>
            <w:noWrap/>
            <w:vAlign w:val="center"/>
            <w:tcPrChange w:id="107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6F6C43E" w14:textId="2DE005E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1077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78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1</w:t>
            </w:r>
          </w:p>
        </w:tc>
        <w:tc>
          <w:tcPr>
            <w:tcW w:w="1220" w:type="dxa"/>
            <w:noWrap/>
            <w:vAlign w:val="center"/>
            <w:tcPrChange w:id="107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3D3276F" w14:textId="3C998024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1080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81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0.040</w:t>
            </w:r>
          </w:p>
        </w:tc>
        <w:tc>
          <w:tcPr>
            <w:tcW w:w="1183" w:type="dxa"/>
            <w:noWrap/>
            <w:vAlign w:val="center"/>
            <w:tcPrChange w:id="108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69CADE9" w14:textId="3399EDC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1083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84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1.123</w:t>
            </w:r>
          </w:p>
        </w:tc>
        <w:tc>
          <w:tcPr>
            <w:tcW w:w="1183" w:type="dxa"/>
            <w:noWrap/>
            <w:vAlign w:val="center"/>
            <w:tcPrChange w:id="108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3C87C4B" w14:textId="545FC2C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1086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87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1.005</w:t>
            </w:r>
          </w:p>
        </w:tc>
        <w:tc>
          <w:tcPr>
            <w:tcW w:w="1183" w:type="dxa"/>
            <w:noWrap/>
            <w:vAlign w:val="center"/>
            <w:tcPrChange w:id="108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D550903" w14:textId="3A7F3C3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  <w:rPrChange w:id="1089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  <w:rPrChange w:id="1090" w:author="Betül Kişioğlu Halis" w:date="2025-12-05T13:40:00Z" w16du:dateUtc="2025-12-05T10:40:00Z">
                  <w:rPr>
                    <w:rFonts w:ascii="Calibri" w:hAnsi="Calibri" w:cs="Calibri"/>
                    <w:sz w:val="22"/>
                    <w:szCs w:val="22"/>
                    <w:highlight w:val="yellow"/>
                    <w:lang w:val="en-US"/>
                  </w:rPr>
                </w:rPrChange>
              </w:rPr>
              <w:t>1.255</w:t>
            </w:r>
          </w:p>
        </w:tc>
      </w:tr>
      <w:tr w:rsidR="004C0EDD" w:rsidRPr="006775DF" w14:paraId="10282131" w14:textId="77777777" w:rsidTr="009E03B5">
        <w:trPr>
          <w:trHeight w:val="306"/>
          <w:trPrChange w:id="1091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092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5C466532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  <w:tcPrChange w:id="1093" w:author="Betül Kişioğlu Halis" w:date="2025-12-05T13:19:00Z" w16du:dateUtc="2025-12-05T10:19:00Z">
              <w:tcPr>
                <w:tcW w:w="1378" w:type="dxa"/>
                <w:vMerge/>
              </w:tcPr>
            </w:tcPrChange>
          </w:tcPr>
          <w:p w14:paraId="13A51478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1094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F0F0940" w14:textId="4C82C07D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09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EE2A4EE" w14:textId="07E95AD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87</w:t>
            </w:r>
          </w:p>
        </w:tc>
        <w:tc>
          <w:tcPr>
            <w:tcW w:w="1183" w:type="dxa"/>
            <w:noWrap/>
            <w:vAlign w:val="center"/>
            <w:tcPrChange w:id="109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7DE1FA5" w14:textId="1102B9D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1331" w:type="dxa"/>
            <w:noWrap/>
            <w:vAlign w:val="center"/>
            <w:tcPrChange w:id="109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F70C6F9" w14:textId="6030BB4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341</w:t>
            </w:r>
          </w:p>
        </w:tc>
        <w:tc>
          <w:tcPr>
            <w:tcW w:w="1183" w:type="dxa"/>
            <w:noWrap/>
            <w:vAlign w:val="center"/>
            <w:tcPrChange w:id="109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48E039D" w14:textId="562958E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09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72D90FA" w14:textId="0551CC2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1183" w:type="dxa"/>
            <w:noWrap/>
            <w:vAlign w:val="center"/>
            <w:tcPrChange w:id="110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A1F92B8" w14:textId="25686D4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98</w:t>
            </w:r>
          </w:p>
        </w:tc>
        <w:tc>
          <w:tcPr>
            <w:tcW w:w="1183" w:type="dxa"/>
            <w:noWrap/>
            <w:vAlign w:val="center"/>
            <w:tcPrChange w:id="110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84C9D1F" w14:textId="189B097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28</w:t>
            </w:r>
          </w:p>
        </w:tc>
        <w:tc>
          <w:tcPr>
            <w:tcW w:w="1183" w:type="dxa"/>
            <w:noWrap/>
            <w:vAlign w:val="center"/>
            <w:tcPrChange w:id="110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E3486E8" w14:textId="096D2D8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97</w:t>
            </w:r>
          </w:p>
        </w:tc>
      </w:tr>
      <w:tr w:rsidR="004C0EDD" w:rsidRPr="006775DF" w14:paraId="76564B40" w14:textId="77777777" w:rsidTr="009E03B5">
        <w:trPr>
          <w:trHeight w:val="306"/>
          <w:trPrChange w:id="1103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 w:val="restart"/>
            <w:tcPrChange w:id="1104" w:author="Betül Kişioğlu Halis" w:date="2025-12-05T13:19:00Z" w16du:dateUtc="2025-12-05T10:19:00Z">
              <w:tcPr>
                <w:tcW w:w="1443" w:type="dxa"/>
                <w:vMerge w:val="restart"/>
              </w:tcPr>
            </w:tcPrChange>
          </w:tcPr>
          <w:p w14:paraId="23E51820" w14:textId="5408F8AA" w:rsidR="004C0EDD" w:rsidRPr="00FC4C93" w:rsidRDefault="004C0EDD" w:rsidP="004C0EDD">
            <w:pPr>
              <w:jc w:val="center"/>
              <w:rPr>
                <w:rFonts w:ascii="Calibri" w:hAnsi="Calibri" w:cs="Calibri"/>
                <w:color w:val="00B0F0"/>
                <w:sz w:val="22"/>
                <w:szCs w:val="22"/>
                <w:lang w:val="en-US"/>
              </w:rPr>
            </w:pPr>
            <w:r w:rsidRPr="00FC4C93">
              <w:rPr>
                <w:rFonts w:ascii="Calibri" w:hAnsi="Calibri" w:cs="Calibri"/>
                <w:color w:val="00B0F0"/>
                <w:sz w:val="22"/>
                <w:szCs w:val="22"/>
                <w:lang w:val="en-US"/>
              </w:rPr>
              <w:t>Carbohydrate Intake (% of energy)</w:t>
            </w:r>
          </w:p>
        </w:tc>
        <w:tc>
          <w:tcPr>
            <w:tcW w:w="1378" w:type="dxa"/>
            <w:tcPrChange w:id="1105" w:author="Betül Kişioğlu Halis" w:date="2025-12-05T13:19:00Z" w16du:dateUtc="2025-12-05T10:19:00Z">
              <w:tcPr>
                <w:tcW w:w="1378" w:type="dxa"/>
              </w:tcPr>
            </w:tcPrChange>
          </w:tcPr>
          <w:p w14:paraId="26DB4FAE" w14:textId="208DA741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</w:t>
            </w:r>
          </w:p>
        </w:tc>
        <w:tc>
          <w:tcPr>
            <w:tcW w:w="1443" w:type="dxa"/>
            <w:noWrap/>
            <w:tcPrChange w:id="1106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468C87B3" w14:textId="75563556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tcPrChange w:id="110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83EAE6E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10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7B6619E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  <w:tcPrChange w:id="110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ACBB1F4" w14:textId="4096C3D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493</w:t>
            </w:r>
          </w:p>
        </w:tc>
        <w:tc>
          <w:tcPr>
            <w:tcW w:w="1183" w:type="dxa"/>
            <w:noWrap/>
            <w:vAlign w:val="center"/>
            <w:tcPrChange w:id="111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376C964" w14:textId="1C07FB2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tcPrChange w:id="111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F18BC99" w14:textId="56317C7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1183" w:type="dxa"/>
            <w:noWrap/>
            <w:vAlign w:val="center"/>
            <w:tcPrChange w:id="111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3080710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11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6039D3F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11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3B448B6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C0EDD" w:rsidRPr="006775DF" w14:paraId="5253BB47" w14:textId="77777777" w:rsidTr="009E03B5">
        <w:trPr>
          <w:trHeight w:val="306"/>
          <w:trPrChange w:id="1115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116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6791CDFC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117" w:author="Betül Kişioğlu Halis" w:date="2025-12-05T13:19:00Z" w16du:dateUtc="2025-12-05T10:19:00Z">
              <w:tcPr>
                <w:tcW w:w="1378" w:type="dxa"/>
              </w:tcPr>
            </w:tcPrChange>
          </w:tcPr>
          <w:p w14:paraId="5F982093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1118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A26940C" w14:textId="6F506BB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111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50A78BC" w14:textId="747D316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715</w:t>
            </w:r>
          </w:p>
        </w:tc>
        <w:tc>
          <w:tcPr>
            <w:tcW w:w="1183" w:type="dxa"/>
            <w:noWrap/>
            <w:vAlign w:val="center"/>
            <w:tcPrChange w:id="112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DC69F1C" w14:textId="10F621D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89</w:t>
            </w:r>
          </w:p>
        </w:tc>
        <w:tc>
          <w:tcPr>
            <w:tcW w:w="1331" w:type="dxa"/>
            <w:noWrap/>
            <w:vAlign w:val="center"/>
            <w:tcPrChange w:id="112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7D2D4B5" w14:textId="275D8C6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6.199</w:t>
            </w:r>
          </w:p>
        </w:tc>
        <w:tc>
          <w:tcPr>
            <w:tcW w:w="1183" w:type="dxa"/>
            <w:noWrap/>
            <w:vAlign w:val="center"/>
            <w:tcPrChange w:id="112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E36EDEE" w14:textId="6CD9B2E0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12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C52BCEB" w14:textId="16AE47D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1183" w:type="dxa"/>
            <w:noWrap/>
            <w:vAlign w:val="center"/>
            <w:tcPrChange w:id="112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D266E13" w14:textId="2E291ED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5.558</w:t>
            </w:r>
          </w:p>
        </w:tc>
        <w:tc>
          <w:tcPr>
            <w:tcW w:w="1183" w:type="dxa"/>
            <w:noWrap/>
            <w:vAlign w:val="center"/>
            <w:tcPrChange w:id="112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6597532" w14:textId="67638EC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41</w:t>
            </w:r>
          </w:p>
        </w:tc>
        <w:tc>
          <w:tcPr>
            <w:tcW w:w="1183" w:type="dxa"/>
            <w:noWrap/>
            <w:vAlign w:val="center"/>
            <w:tcPrChange w:id="112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0F1ABAD" w14:textId="30BB087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1.442</w:t>
            </w:r>
          </w:p>
        </w:tc>
      </w:tr>
      <w:tr w:rsidR="004C0EDD" w:rsidRPr="006775DF" w14:paraId="30736037" w14:textId="77777777" w:rsidTr="009E03B5">
        <w:trPr>
          <w:trHeight w:val="306"/>
          <w:trPrChange w:id="1127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128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71446BCE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129" w:author="Betül Kişioğlu Halis" w:date="2025-12-05T13:19:00Z" w16du:dateUtc="2025-12-05T10:19:00Z">
              <w:tcPr>
                <w:tcW w:w="1378" w:type="dxa"/>
              </w:tcPr>
            </w:tcPrChange>
          </w:tcPr>
          <w:p w14:paraId="68E8C168" w14:textId="7079CD72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HDL-C</w:t>
            </w:r>
          </w:p>
        </w:tc>
        <w:tc>
          <w:tcPr>
            <w:tcW w:w="1443" w:type="dxa"/>
            <w:noWrap/>
            <w:tcPrChange w:id="1130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4450B17C" w14:textId="0BCB8CE6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13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6B5C1CE" w14:textId="5741A68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-0.157</w:t>
            </w:r>
          </w:p>
        </w:tc>
        <w:tc>
          <w:tcPr>
            <w:tcW w:w="1183" w:type="dxa"/>
            <w:noWrap/>
            <w:vAlign w:val="center"/>
            <w:tcPrChange w:id="113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5D8DAEB" w14:textId="37B3B6B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1331" w:type="dxa"/>
            <w:noWrap/>
            <w:vAlign w:val="center"/>
            <w:tcPrChange w:id="113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B535677" w14:textId="2A00B44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075</w:t>
            </w:r>
          </w:p>
        </w:tc>
        <w:tc>
          <w:tcPr>
            <w:tcW w:w="1183" w:type="dxa"/>
            <w:noWrap/>
            <w:vAlign w:val="center"/>
            <w:tcPrChange w:id="113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728FF0D" w14:textId="0231F64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13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ACD7E2C" w14:textId="6A213BD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1183" w:type="dxa"/>
            <w:noWrap/>
            <w:vAlign w:val="center"/>
            <w:tcPrChange w:id="113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86E3FC5" w14:textId="12B9F8C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854</w:t>
            </w:r>
          </w:p>
        </w:tc>
        <w:tc>
          <w:tcPr>
            <w:tcW w:w="1183" w:type="dxa"/>
            <w:noWrap/>
            <w:vAlign w:val="center"/>
            <w:tcPrChange w:id="113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8911D9D" w14:textId="4A7A70A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733</w:t>
            </w:r>
          </w:p>
        </w:tc>
        <w:tc>
          <w:tcPr>
            <w:tcW w:w="1183" w:type="dxa"/>
            <w:noWrap/>
            <w:vAlign w:val="center"/>
            <w:tcPrChange w:id="113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22A00F4" w14:textId="0C0F209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995</w:t>
            </w:r>
          </w:p>
        </w:tc>
      </w:tr>
      <w:tr w:rsidR="004C0EDD" w:rsidRPr="006775DF" w14:paraId="7F969EA2" w14:textId="77777777" w:rsidTr="009E03B5">
        <w:trPr>
          <w:trHeight w:val="306"/>
          <w:trPrChange w:id="1139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140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553EF412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141" w:author="Betül Kişioğlu Halis" w:date="2025-12-05T13:19:00Z" w16du:dateUtc="2025-12-05T10:19:00Z">
              <w:tcPr>
                <w:tcW w:w="1378" w:type="dxa"/>
              </w:tcPr>
            </w:tcPrChange>
          </w:tcPr>
          <w:p w14:paraId="6B264B6D" w14:textId="6092A83A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</w:t>
            </w:r>
          </w:p>
        </w:tc>
        <w:tc>
          <w:tcPr>
            <w:tcW w:w="1443" w:type="dxa"/>
            <w:noWrap/>
            <w:tcPrChange w:id="1142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7287C39" w14:textId="754CB2E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83" w:type="dxa"/>
            <w:noWrap/>
            <w:vAlign w:val="center"/>
            <w:tcPrChange w:id="114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73278A4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14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64AEE90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  <w:tcPrChange w:id="114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3AEF2FE" w14:textId="0D0610A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1.138</w:t>
            </w:r>
          </w:p>
        </w:tc>
        <w:tc>
          <w:tcPr>
            <w:tcW w:w="1183" w:type="dxa"/>
            <w:noWrap/>
            <w:vAlign w:val="center"/>
            <w:tcPrChange w:id="114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9ACA43C" w14:textId="0FB38A3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220" w:type="dxa"/>
            <w:noWrap/>
            <w:vAlign w:val="center"/>
            <w:tcPrChange w:id="114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F2560D9" w14:textId="3BF44E8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83" w:type="dxa"/>
            <w:noWrap/>
            <w:vAlign w:val="center"/>
            <w:tcPrChange w:id="114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8013082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14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0AED699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  <w:tcPrChange w:id="115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E6B9095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C0EDD" w:rsidRPr="006775DF" w14:paraId="7D9411BF" w14:textId="77777777" w:rsidTr="009E03B5">
        <w:trPr>
          <w:trHeight w:val="306"/>
          <w:trPrChange w:id="1151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152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5050AC74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153" w:author="Betül Kişioğlu Halis" w:date="2025-12-05T13:19:00Z" w16du:dateUtc="2025-12-05T10:19:00Z">
              <w:tcPr>
                <w:tcW w:w="1378" w:type="dxa"/>
              </w:tcPr>
            </w:tcPrChange>
          </w:tcPr>
          <w:p w14:paraId="41F4C4DE" w14:textId="77777777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  <w:tcPrChange w:id="1154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6631539C" w14:textId="5921A25F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Group (strength)</w:t>
            </w:r>
          </w:p>
        </w:tc>
        <w:tc>
          <w:tcPr>
            <w:tcW w:w="1183" w:type="dxa"/>
            <w:noWrap/>
            <w:vAlign w:val="center"/>
            <w:tcPrChange w:id="115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D617525" w14:textId="5196D7F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61</w:t>
            </w:r>
          </w:p>
        </w:tc>
        <w:tc>
          <w:tcPr>
            <w:tcW w:w="1183" w:type="dxa"/>
            <w:noWrap/>
            <w:vAlign w:val="center"/>
            <w:tcPrChange w:id="115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ED7CE60" w14:textId="416FC08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657</w:t>
            </w:r>
          </w:p>
        </w:tc>
        <w:tc>
          <w:tcPr>
            <w:tcW w:w="1331" w:type="dxa"/>
            <w:noWrap/>
            <w:vAlign w:val="center"/>
            <w:tcPrChange w:id="115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8153315" w14:textId="3DDBBE3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941</w:t>
            </w:r>
          </w:p>
        </w:tc>
        <w:tc>
          <w:tcPr>
            <w:tcW w:w="1183" w:type="dxa"/>
            <w:noWrap/>
            <w:vAlign w:val="center"/>
            <w:tcPrChange w:id="115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055905D" w14:textId="3A82DCB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15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D8FEA32" w14:textId="5B0C692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183" w:type="dxa"/>
            <w:noWrap/>
            <w:vAlign w:val="center"/>
            <w:tcPrChange w:id="116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51852A9" w14:textId="7CB9B50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310</w:t>
            </w:r>
          </w:p>
        </w:tc>
        <w:tc>
          <w:tcPr>
            <w:tcW w:w="1183" w:type="dxa"/>
            <w:noWrap/>
            <w:vAlign w:val="center"/>
            <w:tcPrChange w:id="116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127F6B6" w14:textId="1572787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89</w:t>
            </w:r>
          </w:p>
        </w:tc>
        <w:tc>
          <w:tcPr>
            <w:tcW w:w="1183" w:type="dxa"/>
            <w:noWrap/>
            <w:vAlign w:val="center"/>
            <w:tcPrChange w:id="116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5306B60" w14:textId="501EEEF2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5.627</w:t>
            </w:r>
          </w:p>
        </w:tc>
      </w:tr>
      <w:tr w:rsidR="004C0EDD" w:rsidRPr="006775DF" w14:paraId="04C77CD6" w14:textId="77777777" w:rsidTr="009E03B5">
        <w:trPr>
          <w:trHeight w:val="306"/>
          <w:trPrChange w:id="1163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164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3479BE5B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165" w:author="Betül Kişioğlu Halis" w:date="2025-12-05T13:19:00Z" w16du:dateUtc="2025-12-05T10:19:00Z">
              <w:tcPr>
                <w:tcW w:w="1378" w:type="dxa"/>
              </w:tcPr>
            </w:tcPrChange>
          </w:tcPr>
          <w:p w14:paraId="3D88672D" w14:textId="429B65CC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TC/HDL-C</w:t>
            </w:r>
          </w:p>
        </w:tc>
        <w:tc>
          <w:tcPr>
            <w:tcW w:w="1443" w:type="dxa"/>
            <w:noWrap/>
            <w:tcPrChange w:id="1166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4EAF314" w14:textId="5E9D14A1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16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47C15EA" w14:textId="6A4AEE3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58</w:t>
            </w:r>
          </w:p>
        </w:tc>
        <w:tc>
          <w:tcPr>
            <w:tcW w:w="1183" w:type="dxa"/>
            <w:noWrap/>
            <w:vAlign w:val="center"/>
            <w:tcPrChange w:id="116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7618F12" w14:textId="7A26FD8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1331" w:type="dxa"/>
            <w:noWrap/>
            <w:vAlign w:val="center"/>
            <w:tcPrChange w:id="116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4BA6FF2" w14:textId="0FB6BDE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502</w:t>
            </w:r>
          </w:p>
        </w:tc>
        <w:tc>
          <w:tcPr>
            <w:tcW w:w="1183" w:type="dxa"/>
            <w:noWrap/>
            <w:vAlign w:val="center"/>
            <w:tcPrChange w:id="117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F65588D" w14:textId="1561542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17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E02F78E" w14:textId="51E5335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tcPrChange w:id="117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2DFF6B9" w14:textId="502266D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30</w:t>
            </w:r>
          </w:p>
        </w:tc>
        <w:tc>
          <w:tcPr>
            <w:tcW w:w="1183" w:type="dxa"/>
            <w:noWrap/>
            <w:vAlign w:val="center"/>
            <w:tcPrChange w:id="117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5090606" w14:textId="10DF29EF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39</w:t>
            </w:r>
          </w:p>
        </w:tc>
        <w:tc>
          <w:tcPr>
            <w:tcW w:w="1183" w:type="dxa"/>
            <w:noWrap/>
            <w:vAlign w:val="center"/>
            <w:tcPrChange w:id="117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63906D1" w14:textId="4104FA9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795</w:t>
            </w:r>
          </w:p>
        </w:tc>
      </w:tr>
      <w:tr w:rsidR="004C0EDD" w:rsidRPr="006775DF" w14:paraId="30B3B24B" w14:textId="77777777" w:rsidTr="009E03B5">
        <w:trPr>
          <w:trHeight w:val="306"/>
          <w:trPrChange w:id="1175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176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740CC96C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177" w:author="Betül Kişioğlu Halis" w:date="2025-12-05T13:19:00Z" w16du:dateUtc="2025-12-05T10:19:00Z">
              <w:tcPr>
                <w:tcW w:w="1378" w:type="dxa"/>
              </w:tcPr>
            </w:tcPrChange>
          </w:tcPr>
          <w:p w14:paraId="29983078" w14:textId="2D69168F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LDL-C/HDL-C</w:t>
            </w:r>
          </w:p>
        </w:tc>
        <w:tc>
          <w:tcPr>
            <w:tcW w:w="1443" w:type="dxa"/>
            <w:noWrap/>
            <w:tcPrChange w:id="1178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4E88255D" w14:textId="33933BE6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17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80E3C59" w14:textId="12C997B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375</w:t>
            </w:r>
          </w:p>
        </w:tc>
        <w:tc>
          <w:tcPr>
            <w:tcW w:w="1183" w:type="dxa"/>
            <w:noWrap/>
            <w:vAlign w:val="center"/>
            <w:tcPrChange w:id="118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52DFAD3" w14:textId="3AE2453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21</w:t>
            </w:r>
          </w:p>
        </w:tc>
        <w:tc>
          <w:tcPr>
            <w:tcW w:w="1331" w:type="dxa"/>
            <w:noWrap/>
            <w:vAlign w:val="center"/>
            <w:tcPrChange w:id="118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FFC37FC" w14:textId="503CE56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9.594</w:t>
            </w:r>
          </w:p>
        </w:tc>
        <w:tc>
          <w:tcPr>
            <w:tcW w:w="1183" w:type="dxa"/>
            <w:noWrap/>
            <w:vAlign w:val="center"/>
            <w:tcPrChange w:id="118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9FC9563" w14:textId="1FF581E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18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9FBE4CE" w14:textId="2885695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183" w:type="dxa"/>
            <w:noWrap/>
            <w:vAlign w:val="center"/>
            <w:tcPrChange w:id="118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4F85BDFA" w14:textId="0DFFE05A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455</w:t>
            </w:r>
          </w:p>
        </w:tc>
        <w:tc>
          <w:tcPr>
            <w:tcW w:w="1183" w:type="dxa"/>
            <w:noWrap/>
            <w:vAlign w:val="center"/>
            <w:tcPrChange w:id="118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8D6057F" w14:textId="150ACE7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48</w:t>
            </w:r>
          </w:p>
        </w:tc>
        <w:tc>
          <w:tcPr>
            <w:tcW w:w="1183" w:type="dxa"/>
            <w:noWrap/>
            <w:vAlign w:val="center"/>
            <w:tcPrChange w:id="118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59DC5A3" w14:textId="21A5F95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846</w:t>
            </w:r>
          </w:p>
        </w:tc>
      </w:tr>
      <w:tr w:rsidR="004C0EDD" w:rsidRPr="006775DF" w14:paraId="52F163A1" w14:textId="77777777" w:rsidTr="009E03B5">
        <w:trPr>
          <w:trHeight w:val="306"/>
          <w:trPrChange w:id="1187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188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78CBA3EF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189" w:author="Betül Kişioğlu Halis" w:date="2025-12-05T13:19:00Z" w16du:dateUtc="2025-12-05T10:19:00Z">
              <w:tcPr>
                <w:tcW w:w="1378" w:type="dxa"/>
              </w:tcPr>
            </w:tcPrChange>
          </w:tcPr>
          <w:p w14:paraId="375D0CF9" w14:textId="224FE98E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poB/ApoA1</w:t>
            </w:r>
          </w:p>
        </w:tc>
        <w:tc>
          <w:tcPr>
            <w:tcW w:w="1443" w:type="dxa"/>
            <w:noWrap/>
            <w:tcPrChange w:id="1190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07C77DC2" w14:textId="6EBFC3E0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191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B303207" w14:textId="46BA406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280</w:t>
            </w:r>
          </w:p>
        </w:tc>
        <w:tc>
          <w:tcPr>
            <w:tcW w:w="1183" w:type="dxa"/>
            <w:noWrap/>
            <w:vAlign w:val="center"/>
            <w:tcPrChange w:id="1192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2FBF302" w14:textId="0887B6E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03</w:t>
            </w:r>
          </w:p>
        </w:tc>
        <w:tc>
          <w:tcPr>
            <w:tcW w:w="1331" w:type="dxa"/>
            <w:noWrap/>
            <w:vAlign w:val="center"/>
            <w:tcPrChange w:id="119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6A683F9" w14:textId="6AC82E1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7.449</w:t>
            </w:r>
          </w:p>
        </w:tc>
        <w:tc>
          <w:tcPr>
            <w:tcW w:w="1183" w:type="dxa"/>
            <w:noWrap/>
            <w:vAlign w:val="center"/>
            <w:tcPrChange w:id="119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D219EAD" w14:textId="0E7E8E25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19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DD14E07" w14:textId="5D5EDDA6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83" w:type="dxa"/>
            <w:noWrap/>
            <w:vAlign w:val="center"/>
            <w:tcPrChange w:id="119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1AB5410" w14:textId="1304AC0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24</w:t>
            </w:r>
          </w:p>
        </w:tc>
        <w:tc>
          <w:tcPr>
            <w:tcW w:w="1183" w:type="dxa"/>
            <w:noWrap/>
            <w:vAlign w:val="center"/>
            <w:tcPrChange w:id="119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4C4A47A" w14:textId="4A23473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82</w:t>
            </w:r>
          </w:p>
        </w:tc>
        <w:tc>
          <w:tcPr>
            <w:tcW w:w="1183" w:type="dxa"/>
            <w:noWrap/>
            <w:vAlign w:val="center"/>
            <w:tcPrChange w:id="119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6E6E524" w14:textId="6100725D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619</w:t>
            </w:r>
          </w:p>
        </w:tc>
      </w:tr>
      <w:tr w:rsidR="004C0EDD" w:rsidRPr="006775DF" w14:paraId="00BB461C" w14:textId="77777777" w:rsidTr="009E03B5">
        <w:trPr>
          <w:trHeight w:val="306"/>
          <w:trPrChange w:id="1199" w:author="Betül Kişioğlu Halis" w:date="2025-12-05T13:19:00Z" w16du:dateUtc="2025-12-05T10:19:00Z">
            <w:trPr>
              <w:trHeight w:val="306"/>
            </w:trPr>
          </w:trPrChange>
        </w:trPr>
        <w:tc>
          <w:tcPr>
            <w:tcW w:w="1443" w:type="dxa"/>
            <w:vMerge/>
            <w:tcPrChange w:id="1200" w:author="Betül Kişioğlu Halis" w:date="2025-12-05T13:19:00Z" w16du:dateUtc="2025-12-05T10:19:00Z">
              <w:tcPr>
                <w:tcW w:w="1443" w:type="dxa"/>
                <w:vMerge/>
              </w:tcPr>
            </w:tcPrChange>
          </w:tcPr>
          <w:p w14:paraId="1187F141" w14:textId="7777777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tcPrChange w:id="1201" w:author="Betül Kişioğlu Halis" w:date="2025-12-05T13:19:00Z" w16du:dateUtc="2025-12-05T10:19:00Z">
              <w:tcPr>
                <w:tcW w:w="1378" w:type="dxa"/>
              </w:tcPr>
            </w:tcPrChange>
          </w:tcPr>
          <w:p w14:paraId="273F1552" w14:textId="79D0C7BB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Atherogenic Index</w:t>
            </w:r>
          </w:p>
        </w:tc>
        <w:tc>
          <w:tcPr>
            <w:tcW w:w="1443" w:type="dxa"/>
            <w:noWrap/>
            <w:tcPrChange w:id="1202" w:author="Betül Kişioğlu Halis" w:date="2025-12-05T13:19:00Z" w16du:dateUtc="2025-12-05T10:19:00Z">
              <w:tcPr>
                <w:tcW w:w="1443" w:type="dxa"/>
                <w:noWrap/>
              </w:tcPr>
            </w:tcPrChange>
          </w:tcPr>
          <w:p w14:paraId="3A21A1F0" w14:textId="29336F9F" w:rsidR="004C0EDD" w:rsidRPr="006775DF" w:rsidRDefault="004C0EDD" w:rsidP="004C0E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WHtR</w:t>
            </w:r>
          </w:p>
        </w:tc>
        <w:tc>
          <w:tcPr>
            <w:tcW w:w="1183" w:type="dxa"/>
            <w:noWrap/>
            <w:vAlign w:val="center"/>
            <w:tcPrChange w:id="1203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374E420A" w14:textId="354DF1FE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162</w:t>
            </w:r>
          </w:p>
        </w:tc>
        <w:tc>
          <w:tcPr>
            <w:tcW w:w="1183" w:type="dxa"/>
            <w:noWrap/>
            <w:vAlign w:val="center"/>
            <w:tcPrChange w:id="1204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504848E8" w14:textId="0A495ED7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1331" w:type="dxa"/>
            <w:noWrap/>
            <w:vAlign w:val="center"/>
            <w:tcPrChange w:id="1205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0021CCDE" w14:textId="3BC80F1C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4.319</w:t>
            </w:r>
          </w:p>
        </w:tc>
        <w:tc>
          <w:tcPr>
            <w:tcW w:w="1183" w:type="dxa"/>
            <w:noWrap/>
            <w:vAlign w:val="center"/>
            <w:tcPrChange w:id="1206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BBD194C" w14:textId="04F87713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220" w:type="dxa"/>
            <w:noWrap/>
            <w:vAlign w:val="center"/>
            <w:tcPrChange w:id="1207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10803861" w14:textId="4AFCB578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183" w:type="dxa"/>
            <w:noWrap/>
            <w:vAlign w:val="center"/>
            <w:tcPrChange w:id="1208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21FF92D8" w14:textId="5BCAA4D1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176</w:t>
            </w:r>
          </w:p>
        </w:tc>
        <w:tc>
          <w:tcPr>
            <w:tcW w:w="1183" w:type="dxa"/>
            <w:noWrap/>
            <w:vAlign w:val="center"/>
            <w:tcPrChange w:id="1209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64B12562" w14:textId="0821D92B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009</w:t>
            </w:r>
          </w:p>
        </w:tc>
        <w:tc>
          <w:tcPr>
            <w:tcW w:w="1183" w:type="dxa"/>
            <w:noWrap/>
            <w:vAlign w:val="center"/>
            <w:tcPrChange w:id="1210" w:author="Betül Kişioğlu Halis" w:date="2025-12-05T13:19:00Z" w16du:dateUtc="2025-12-05T10:19:00Z">
              <w:tcPr>
                <w:tcW w:w="1183" w:type="dxa"/>
                <w:noWrap/>
                <w:vAlign w:val="center"/>
              </w:tcPr>
            </w:tcPrChange>
          </w:tcPr>
          <w:p w14:paraId="7AF4144A" w14:textId="15950809" w:rsidR="004C0EDD" w:rsidRPr="006775DF" w:rsidRDefault="004C0EDD" w:rsidP="004C0EDD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775DF">
              <w:rPr>
                <w:rFonts w:ascii="Calibri" w:hAnsi="Calibri" w:cs="Calibri"/>
                <w:sz w:val="22"/>
                <w:szCs w:val="22"/>
                <w:lang w:val="en-US"/>
              </w:rPr>
              <w:t>1.370</w:t>
            </w:r>
          </w:p>
        </w:tc>
      </w:tr>
      <w:tr w:rsidR="00A250BB" w:rsidRPr="006775DF" w14:paraId="170E6F42" w14:textId="77777777" w:rsidTr="00BF5646">
        <w:trPr>
          <w:trHeight w:val="306"/>
          <w:ins w:id="1211" w:author="Betül Kişioğlu Halis" w:date="2025-12-05T12:22:00Z"/>
        </w:trPr>
        <w:tc>
          <w:tcPr>
            <w:tcW w:w="1443" w:type="dxa"/>
            <w:vMerge w:val="restart"/>
          </w:tcPr>
          <w:p w14:paraId="66A7BE04" w14:textId="722A1816" w:rsidR="00A250BB" w:rsidRPr="00FC4C93" w:rsidRDefault="00A250BB" w:rsidP="004C0EDD">
            <w:pPr>
              <w:jc w:val="center"/>
              <w:rPr>
                <w:ins w:id="1212" w:author="Betül Kişioğlu Halis" w:date="2025-12-05T12:22:00Z" w16du:dateUtc="2025-12-05T09:22:00Z"/>
                <w:rFonts w:ascii="Calibri" w:hAnsi="Calibri" w:cs="Calibri"/>
                <w:color w:val="00B050"/>
                <w:sz w:val="22"/>
                <w:szCs w:val="22"/>
                <w:lang w:val="en-US"/>
              </w:rPr>
            </w:pPr>
            <w:ins w:id="1213" w:author="Betül Kişioğlu Halis" w:date="2025-12-05T12:23:00Z" w16du:dateUtc="2025-12-05T09:23:00Z">
              <w:r w:rsidRPr="00FC4C93">
                <w:rPr>
                  <w:rFonts w:ascii="Calibri" w:hAnsi="Calibri" w:cs="Calibri"/>
                  <w:color w:val="00B050"/>
                  <w:sz w:val="22"/>
                  <w:szCs w:val="22"/>
                  <w:lang w:val="en-US"/>
                </w:rPr>
                <w:t>Carbohydrat</w:t>
              </w:r>
            </w:ins>
            <w:ins w:id="1214" w:author="Betül Kişioğlu Halis" w:date="2025-12-05T12:24:00Z" w16du:dateUtc="2025-12-05T09:24:00Z">
              <w:r w:rsidRPr="00FC4C93">
                <w:rPr>
                  <w:rFonts w:ascii="Calibri" w:hAnsi="Calibri" w:cs="Calibri"/>
                  <w:color w:val="00B050"/>
                  <w:sz w:val="22"/>
                  <w:szCs w:val="22"/>
                  <w:lang w:val="en-US"/>
                </w:rPr>
                <w:t>e</w:t>
              </w:r>
            </w:ins>
            <w:ins w:id="1215" w:author="Betül Kişioğlu Halis" w:date="2025-12-05T12:23:00Z" w16du:dateUtc="2025-12-05T09:23:00Z">
              <w:r w:rsidRPr="00FC4C93">
                <w:rPr>
                  <w:rFonts w:ascii="Calibri" w:hAnsi="Calibri" w:cs="Calibri"/>
                  <w:color w:val="00B050"/>
                  <w:sz w:val="22"/>
                  <w:szCs w:val="22"/>
                  <w:lang w:val="en-US"/>
                </w:rPr>
                <w:t xml:space="preserve"> Intake (g/day, energy-adjusted)</w:t>
              </w:r>
            </w:ins>
          </w:p>
        </w:tc>
        <w:tc>
          <w:tcPr>
            <w:tcW w:w="1378" w:type="dxa"/>
            <w:vMerge w:val="restart"/>
          </w:tcPr>
          <w:p w14:paraId="4C31814F" w14:textId="5CD3462C" w:rsidR="00A250BB" w:rsidRPr="006775DF" w:rsidRDefault="00A250BB" w:rsidP="004C0EDD">
            <w:pPr>
              <w:rPr>
                <w:ins w:id="121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1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LDL-C</w:t>
              </w:r>
            </w:ins>
          </w:p>
        </w:tc>
        <w:tc>
          <w:tcPr>
            <w:tcW w:w="1443" w:type="dxa"/>
            <w:noWrap/>
          </w:tcPr>
          <w:p w14:paraId="223A9615" w14:textId="3037DD6D" w:rsidR="00A250BB" w:rsidRPr="006775DF" w:rsidRDefault="00A250BB" w:rsidP="004C0EDD">
            <w:pPr>
              <w:rPr>
                <w:ins w:id="121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19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</w:t>
              </w:r>
            </w:ins>
          </w:p>
        </w:tc>
        <w:tc>
          <w:tcPr>
            <w:tcW w:w="1183" w:type="dxa"/>
            <w:noWrap/>
            <w:vAlign w:val="center"/>
          </w:tcPr>
          <w:p w14:paraId="3C9C6A10" w14:textId="77777777" w:rsidR="00A250BB" w:rsidRPr="006775DF" w:rsidRDefault="00A250BB" w:rsidP="004C0EDD">
            <w:pPr>
              <w:jc w:val="center"/>
              <w:rPr>
                <w:ins w:id="122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579DB7C3" w14:textId="77777777" w:rsidR="00A250BB" w:rsidRPr="006775DF" w:rsidRDefault="00A250BB" w:rsidP="004C0EDD">
            <w:pPr>
              <w:jc w:val="center"/>
              <w:rPr>
                <w:ins w:id="122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</w:tcPr>
          <w:p w14:paraId="589F8669" w14:textId="5AAB52C1" w:rsidR="00A250BB" w:rsidRPr="006775DF" w:rsidRDefault="00A250BB" w:rsidP="004C0EDD">
            <w:pPr>
              <w:jc w:val="center"/>
              <w:rPr>
                <w:ins w:id="122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23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.301</w:t>
              </w:r>
            </w:ins>
          </w:p>
        </w:tc>
        <w:tc>
          <w:tcPr>
            <w:tcW w:w="1183" w:type="dxa"/>
            <w:noWrap/>
            <w:vAlign w:val="center"/>
          </w:tcPr>
          <w:p w14:paraId="7AF44A6D" w14:textId="4691D40A" w:rsidR="00A250BB" w:rsidRPr="006775DF" w:rsidRDefault="00A250BB" w:rsidP="004C0EDD">
            <w:pPr>
              <w:jc w:val="center"/>
              <w:rPr>
                <w:ins w:id="122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25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1220" w:type="dxa"/>
            <w:noWrap/>
            <w:vAlign w:val="center"/>
          </w:tcPr>
          <w:p w14:paraId="08D8211A" w14:textId="3EEC3500" w:rsidR="00A250BB" w:rsidRPr="006775DF" w:rsidRDefault="00A250BB" w:rsidP="004C0EDD">
            <w:pPr>
              <w:jc w:val="center"/>
              <w:rPr>
                <w:ins w:id="122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2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10</w:t>
              </w:r>
            </w:ins>
          </w:p>
        </w:tc>
        <w:tc>
          <w:tcPr>
            <w:tcW w:w="1183" w:type="dxa"/>
            <w:noWrap/>
            <w:vAlign w:val="center"/>
          </w:tcPr>
          <w:p w14:paraId="667A8C54" w14:textId="77777777" w:rsidR="00A250BB" w:rsidRPr="006775DF" w:rsidRDefault="00A250BB" w:rsidP="004C0EDD">
            <w:pPr>
              <w:jc w:val="center"/>
              <w:rPr>
                <w:ins w:id="122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066660F7" w14:textId="77777777" w:rsidR="00A250BB" w:rsidRPr="006775DF" w:rsidRDefault="00A250BB" w:rsidP="004C0EDD">
            <w:pPr>
              <w:jc w:val="center"/>
              <w:rPr>
                <w:ins w:id="122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20A28D2B" w14:textId="77777777" w:rsidR="00A250BB" w:rsidRPr="006775DF" w:rsidRDefault="00A250BB" w:rsidP="004C0EDD">
            <w:pPr>
              <w:jc w:val="center"/>
              <w:rPr>
                <w:ins w:id="123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250BB" w:rsidRPr="006775DF" w14:paraId="54094353" w14:textId="77777777" w:rsidTr="00BF5646">
        <w:trPr>
          <w:trHeight w:val="306"/>
          <w:ins w:id="1231" w:author="Betül Kişioğlu Halis" w:date="2025-12-05T12:22:00Z"/>
        </w:trPr>
        <w:tc>
          <w:tcPr>
            <w:tcW w:w="1443" w:type="dxa"/>
            <w:vMerge/>
          </w:tcPr>
          <w:p w14:paraId="1FCEF924" w14:textId="77777777" w:rsidR="00A250BB" w:rsidRPr="006775DF" w:rsidRDefault="00A250BB" w:rsidP="004C0EDD">
            <w:pPr>
              <w:jc w:val="center"/>
              <w:rPr>
                <w:ins w:id="123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</w:tcPr>
          <w:p w14:paraId="62389C76" w14:textId="77777777" w:rsidR="00A250BB" w:rsidRPr="006775DF" w:rsidRDefault="00A250BB" w:rsidP="004C0EDD">
            <w:pPr>
              <w:rPr>
                <w:ins w:id="123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</w:tcPr>
          <w:p w14:paraId="30D75886" w14:textId="50C50327" w:rsidR="00A250BB" w:rsidRPr="006775DF" w:rsidRDefault="00A250BB" w:rsidP="004C0EDD">
            <w:pPr>
              <w:rPr>
                <w:ins w:id="123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35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 (strength)</w:t>
              </w:r>
            </w:ins>
          </w:p>
        </w:tc>
        <w:tc>
          <w:tcPr>
            <w:tcW w:w="1183" w:type="dxa"/>
            <w:noWrap/>
            <w:vAlign w:val="center"/>
          </w:tcPr>
          <w:p w14:paraId="506BD79B" w14:textId="47086638" w:rsidR="00A250BB" w:rsidRPr="006775DF" w:rsidRDefault="00A250BB" w:rsidP="004C0EDD">
            <w:pPr>
              <w:jc w:val="center"/>
              <w:rPr>
                <w:ins w:id="123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3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594</w:t>
              </w:r>
            </w:ins>
          </w:p>
        </w:tc>
        <w:tc>
          <w:tcPr>
            <w:tcW w:w="1183" w:type="dxa"/>
            <w:noWrap/>
            <w:vAlign w:val="center"/>
          </w:tcPr>
          <w:p w14:paraId="543B47B9" w14:textId="2F93B3F4" w:rsidR="00A250BB" w:rsidRPr="006775DF" w:rsidRDefault="00A250BB" w:rsidP="004C0EDD">
            <w:pPr>
              <w:jc w:val="center"/>
              <w:rPr>
                <w:ins w:id="123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39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698</w:t>
              </w:r>
            </w:ins>
          </w:p>
        </w:tc>
        <w:tc>
          <w:tcPr>
            <w:tcW w:w="1331" w:type="dxa"/>
            <w:noWrap/>
            <w:vAlign w:val="center"/>
          </w:tcPr>
          <w:p w14:paraId="013B6C10" w14:textId="7EAE9741" w:rsidR="00A250BB" w:rsidRPr="006775DF" w:rsidRDefault="00A250BB" w:rsidP="004C0EDD">
            <w:pPr>
              <w:jc w:val="center"/>
              <w:rPr>
                <w:ins w:id="124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41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5.220</w:t>
              </w:r>
            </w:ins>
          </w:p>
        </w:tc>
        <w:tc>
          <w:tcPr>
            <w:tcW w:w="1183" w:type="dxa"/>
            <w:noWrap/>
            <w:vAlign w:val="center"/>
          </w:tcPr>
          <w:p w14:paraId="5FAD4BD8" w14:textId="37C6D698" w:rsidR="00A250BB" w:rsidRPr="006775DF" w:rsidRDefault="00A250BB" w:rsidP="004C0EDD">
            <w:pPr>
              <w:jc w:val="center"/>
              <w:rPr>
                <w:ins w:id="124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43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164399DB" w14:textId="4B39773F" w:rsidR="00A250BB" w:rsidRPr="006775DF" w:rsidRDefault="00A250BB" w:rsidP="004C0EDD">
            <w:pPr>
              <w:jc w:val="center"/>
              <w:rPr>
                <w:ins w:id="124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45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22</w:t>
              </w:r>
            </w:ins>
          </w:p>
        </w:tc>
        <w:tc>
          <w:tcPr>
            <w:tcW w:w="1183" w:type="dxa"/>
            <w:noWrap/>
            <w:vAlign w:val="center"/>
          </w:tcPr>
          <w:p w14:paraId="3A721337" w14:textId="7C1A1C10" w:rsidR="00A250BB" w:rsidRPr="006775DF" w:rsidRDefault="00A250BB" w:rsidP="004C0EDD">
            <w:pPr>
              <w:jc w:val="center"/>
              <w:rPr>
                <w:ins w:id="124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4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.924</w:t>
              </w:r>
            </w:ins>
          </w:p>
        </w:tc>
        <w:tc>
          <w:tcPr>
            <w:tcW w:w="1183" w:type="dxa"/>
            <w:noWrap/>
            <w:vAlign w:val="center"/>
          </w:tcPr>
          <w:p w14:paraId="455808B6" w14:textId="500D8438" w:rsidR="00A250BB" w:rsidRPr="006775DF" w:rsidRDefault="00A250BB" w:rsidP="004C0EDD">
            <w:pPr>
              <w:jc w:val="center"/>
              <w:rPr>
                <w:ins w:id="124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49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254</w:t>
              </w:r>
            </w:ins>
          </w:p>
        </w:tc>
        <w:tc>
          <w:tcPr>
            <w:tcW w:w="1183" w:type="dxa"/>
            <w:noWrap/>
            <w:vAlign w:val="center"/>
          </w:tcPr>
          <w:p w14:paraId="5D52FEE3" w14:textId="120AA556" w:rsidR="00A250BB" w:rsidRPr="006775DF" w:rsidRDefault="00A250BB" w:rsidP="004C0EDD">
            <w:pPr>
              <w:jc w:val="center"/>
              <w:rPr>
                <w:ins w:id="125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51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9.333</w:t>
              </w:r>
            </w:ins>
          </w:p>
        </w:tc>
      </w:tr>
      <w:tr w:rsidR="00A250BB" w:rsidRPr="006775DF" w14:paraId="0A4B599F" w14:textId="77777777" w:rsidTr="00BF5646">
        <w:trPr>
          <w:trHeight w:val="306"/>
          <w:ins w:id="1252" w:author="Betül Kişioğlu Halis" w:date="2025-12-05T12:22:00Z"/>
        </w:trPr>
        <w:tc>
          <w:tcPr>
            <w:tcW w:w="1443" w:type="dxa"/>
            <w:vMerge/>
          </w:tcPr>
          <w:p w14:paraId="5796EF2B" w14:textId="77777777" w:rsidR="00A250BB" w:rsidRPr="006775DF" w:rsidRDefault="00A250BB" w:rsidP="004C0EDD">
            <w:pPr>
              <w:jc w:val="center"/>
              <w:rPr>
                <w:ins w:id="125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 w:val="restart"/>
          </w:tcPr>
          <w:p w14:paraId="5462231B" w14:textId="0F4EFB13" w:rsidR="00A250BB" w:rsidRPr="006775DF" w:rsidRDefault="00A250BB" w:rsidP="004C0EDD">
            <w:pPr>
              <w:rPr>
                <w:ins w:id="125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55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ApoB</w:t>
              </w:r>
            </w:ins>
          </w:p>
        </w:tc>
        <w:tc>
          <w:tcPr>
            <w:tcW w:w="1443" w:type="dxa"/>
            <w:noWrap/>
          </w:tcPr>
          <w:p w14:paraId="53E99E85" w14:textId="6402D1C8" w:rsidR="00A250BB" w:rsidRPr="006775DF" w:rsidRDefault="00A250BB" w:rsidP="004C0EDD">
            <w:pPr>
              <w:rPr>
                <w:ins w:id="125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5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</w:t>
              </w:r>
            </w:ins>
          </w:p>
        </w:tc>
        <w:tc>
          <w:tcPr>
            <w:tcW w:w="1183" w:type="dxa"/>
            <w:noWrap/>
            <w:vAlign w:val="center"/>
          </w:tcPr>
          <w:p w14:paraId="44733ABE" w14:textId="77777777" w:rsidR="00A250BB" w:rsidRPr="006775DF" w:rsidRDefault="00A250BB" w:rsidP="004C0EDD">
            <w:pPr>
              <w:jc w:val="center"/>
              <w:rPr>
                <w:ins w:id="125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13A1707B" w14:textId="77777777" w:rsidR="00A250BB" w:rsidRPr="006775DF" w:rsidRDefault="00A250BB" w:rsidP="004C0EDD">
            <w:pPr>
              <w:jc w:val="center"/>
              <w:rPr>
                <w:ins w:id="125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31" w:type="dxa"/>
            <w:noWrap/>
            <w:vAlign w:val="center"/>
          </w:tcPr>
          <w:p w14:paraId="3364CFEA" w14:textId="1BB700CD" w:rsidR="00A250BB" w:rsidRPr="006775DF" w:rsidRDefault="00A250BB" w:rsidP="004C0EDD">
            <w:pPr>
              <w:jc w:val="center"/>
              <w:rPr>
                <w:ins w:id="126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61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0</w:t>
              </w:r>
            </w:ins>
            <w:ins w:id="1262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.</w:t>
              </w:r>
            </w:ins>
            <w:ins w:id="1263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29</w:t>
              </w:r>
            </w:ins>
          </w:p>
        </w:tc>
        <w:tc>
          <w:tcPr>
            <w:tcW w:w="1183" w:type="dxa"/>
            <w:noWrap/>
            <w:vAlign w:val="center"/>
          </w:tcPr>
          <w:p w14:paraId="3D890472" w14:textId="5EECF657" w:rsidR="00A250BB" w:rsidRPr="006775DF" w:rsidRDefault="00A250BB" w:rsidP="004C0EDD">
            <w:pPr>
              <w:jc w:val="center"/>
              <w:rPr>
                <w:ins w:id="126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65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  <w:tc>
          <w:tcPr>
            <w:tcW w:w="1220" w:type="dxa"/>
            <w:noWrap/>
            <w:vAlign w:val="center"/>
          </w:tcPr>
          <w:p w14:paraId="4C7C6B58" w14:textId="43B3591F" w:rsidR="00A250BB" w:rsidRPr="006775DF" w:rsidRDefault="00A250BB" w:rsidP="004C0EDD">
            <w:pPr>
              <w:jc w:val="center"/>
              <w:rPr>
                <w:ins w:id="126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6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4</w:t>
              </w:r>
            </w:ins>
          </w:p>
        </w:tc>
        <w:tc>
          <w:tcPr>
            <w:tcW w:w="1183" w:type="dxa"/>
            <w:noWrap/>
            <w:vAlign w:val="center"/>
          </w:tcPr>
          <w:p w14:paraId="5C2EF851" w14:textId="77777777" w:rsidR="00A250BB" w:rsidRPr="006775DF" w:rsidRDefault="00A250BB" w:rsidP="004C0EDD">
            <w:pPr>
              <w:jc w:val="center"/>
              <w:rPr>
                <w:ins w:id="126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10F9241B" w14:textId="77777777" w:rsidR="00A250BB" w:rsidRPr="006775DF" w:rsidRDefault="00A250BB" w:rsidP="004C0EDD">
            <w:pPr>
              <w:jc w:val="center"/>
              <w:rPr>
                <w:ins w:id="126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83" w:type="dxa"/>
            <w:noWrap/>
            <w:vAlign w:val="center"/>
          </w:tcPr>
          <w:p w14:paraId="40EAC9C5" w14:textId="77777777" w:rsidR="00A250BB" w:rsidRPr="006775DF" w:rsidRDefault="00A250BB" w:rsidP="004C0EDD">
            <w:pPr>
              <w:jc w:val="center"/>
              <w:rPr>
                <w:ins w:id="127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250BB" w:rsidRPr="006775DF" w14:paraId="2BC21634" w14:textId="77777777" w:rsidTr="00BF5646">
        <w:trPr>
          <w:trHeight w:val="306"/>
          <w:ins w:id="1271" w:author="Betül Kişioğlu Halis" w:date="2025-12-05T12:22:00Z"/>
        </w:trPr>
        <w:tc>
          <w:tcPr>
            <w:tcW w:w="1443" w:type="dxa"/>
            <w:vMerge/>
          </w:tcPr>
          <w:p w14:paraId="07B9CE14" w14:textId="77777777" w:rsidR="00A250BB" w:rsidRPr="006775DF" w:rsidRDefault="00A250BB" w:rsidP="004C0EDD">
            <w:pPr>
              <w:jc w:val="center"/>
              <w:rPr>
                <w:ins w:id="127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  <w:vMerge/>
          </w:tcPr>
          <w:p w14:paraId="7E239A45" w14:textId="77777777" w:rsidR="00A250BB" w:rsidRPr="006775DF" w:rsidRDefault="00A250BB" w:rsidP="004C0EDD">
            <w:pPr>
              <w:rPr>
                <w:ins w:id="127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43" w:type="dxa"/>
            <w:noWrap/>
          </w:tcPr>
          <w:p w14:paraId="36E2546F" w14:textId="526EDB38" w:rsidR="00A250BB" w:rsidRPr="006775DF" w:rsidRDefault="00A250BB" w:rsidP="004C0EDD">
            <w:pPr>
              <w:rPr>
                <w:ins w:id="127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75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Group (strength)</w:t>
              </w:r>
            </w:ins>
          </w:p>
        </w:tc>
        <w:tc>
          <w:tcPr>
            <w:tcW w:w="1183" w:type="dxa"/>
            <w:noWrap/>
            <w:vAlign w:val="center"/>
          </w:tcPr>
          <w:p w14:paraId="23CDFA79" w14:textId="3893888E" w:rsidR="00A250BB" w:rsidRPr="006775DF" w:rsidRDefault="00A250BB" w:rsidP="004C0EDD">
            <w:pPr>
              <w:jc w:val="center"/>
              <w:rPr>
                <w:ins w:id="127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7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1278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54</w:t>
              </w:r>
            </w:ins>
          </w:p>
        </w:tc>
        <w:tc>
          <w:tcPr>
            <w:tcW w:w="1183" w:type="dxa"/>
            <w:noWrap/>
            <w:vAlign w:val="center"/>
          </w:tcPr>
          <w:p w14:paraId="300EA6C2" w14:textId="4EDA7731" w:rsidR="00A250BB" w:rsidRPr="006775DF" w:rsidRDefault="00A250BB" w:rsidP="004C0EDD">
            <w:pPr>
              <w:jc w:val="center"/>
              <w:rPr>
                <w:ins w:id="127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80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</w:t>
              </w:r>
            </w:ins>
            <w:ins w:id="1281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65</w:t>
              </w:r>
            </w:ins>
          </w:p>
        </w:tc>
        <w:tc>
          <w:tcPr>
            <w:tcW w:w="1331" w:type="dxa"/>
            <w:noWrap/>
            <w:vAlign w:val="center"/>
          </w:tcPr>
          <w:p w14:paraId="3D204029" w14:textId="79CC8A97" w:rsidR="00A250BB" w:rsidRPr="006775DF" w:rsidRDefault="00A250BB" w:rsidP="004C0EDD">
            <w:pPr>
              <w:jc w:val="center"/>
              <w:rPr>
                <w:ins w:id="128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83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.146</w:t>
              </w:r>
            </w:ins>
          </w:p>
        </w:tc>
        <w:tc>
          <w:tcPr>
            <w:tcW w:w="1183" w:type="dxa"/>
            <w:noWrap/>
            <w:vAlign w:val="center"/>
          </w:tcPr>
          <w:p w14:paraId="194A3D03" w14:textId="7A15F0FB" w:rsidR="00A250BB" w:rsidRPr="006775DF" w:rsidRDefault="00A250BB" w:rsidP="004C0EDD">
            <w:pPr>
              <w:jc w:val="center"/>
              <w:rPr>
                <w:ins w:id="128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85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501366F1" w14:textId="0C8DACF8" w:rsidR="00A250BB" w:rsidRPr="006775DF" w:rsidRDefault="00A250BB" w:rsidP="004C0EDD">
            <w:pPr>
              <w:jc w:val="center"/>
              <w:rPr>
                <w:ins w:id="128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8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</w:t>
              </w:r>
            </w:ins>
            <w:ins w:id="1288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2</w:t>
              </w:r>
            </w:ins>
          </w:p>
        </w:tc>
        <w:tc>
          <w:tcPr>
            <w:tcW w:w="1183" w:type="dxa"/>
            <w:noWrap/>
            <w:vAlign w:val="center"/>
          </w:tcPr>
          <w:p w14:paraId="13611700" w14:textId="247CEF74" w:rsidR="00A250BB" w:rsidRPr="006775DF" w:rsidRDefault="00A250BB" w:rsidP="004C0EDD">
            <w:pPr>
              <w:jc w:val="center"/>
              <w:rPr>
                <w:ins w:id="128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90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.872</w:t>
              </w:r>
            </w:ins>
          </w:p>
        </w:tc>
        <w:tc>
          <w:tcPr>
            <w:tcW w:w="1183" w:type="dxa"/>
            <w:noWrap/>
            <w:vAlign w:val="center"/>
          </w:tcPr>
          <w:p w14:paraId="0EBC209D" w14:textId="22D47A1D" w:rsidR="00A250BB" w:rsidRPr="006775DF" w:rsidRDefault="00A250BB" w:rsidP="004C0EDD">
            <w:pPr>
              <w:jc w:val="center"/>
              <w:rPr>
                <w:ins w:id="129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92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1293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52</w:t>
              </w:r>
            </w:ins>
          </w:p>
        </w:tc>
        <w:tc>
          <w:tcPr>
            <w:tcW w:w="1183" w:type="dxa"/>
            <w:noWrap/>
            <w:vAlign w:val="center"/>
          </w:tcPr>
          <w:p w14:paraId="623BD0B2" w14:textId="57A1FCCF" w:rsidR="00A250BB" w:rsidRPr="006775DF" w:rsidRDefault="00A250BB" w:rsidP="004C0EDD">
            <w:pPr>
              <w:jc w:val="center"/>
              <w:rPr>
                <w:ins w:id="129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295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4</w:t>
              </w:r>
            </w:ins>
            <w:ins w:id="1296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.</w:t>
              </w:r>
            </w:ins>
            <w:ins w:id="1297" w:author="Betül Kişioğlu Halis" w:date="2025-12-05T13:36:00Z" w16du:dateUtc="2025-12-05T10:36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54</w:t>
              </w:r>
            </w:ins>
          </w:p>
        </w:tc>
      </w:tr>
      <w:tr w:rsidR="00FC4C93" w:rsidRPr="006775DF" w14:paraId="7700A285" w14:textId="77777777" w:rsidTr="00BF5646">
        <w:trPr>
          <w:trHeight w:val="306"/>
          <w:ins w:id="1298" w:author="Betül Kişioğlu Halis" w:date="2025-12-05T12:22:00Z"/>
        </w:trPr>
        <w:tc>
          <w:tcPr>
            <w:tcW w:w="1443" w:type="dxa"/>
            <w:vMerge/>
          </w:tcPr>
          <w:p w14:paraId="4FDAA50D" w14:textId="77777777" w:rsidR="00FC4C93" w:rsidRPr="006775DF" w:rsidRDefault="00FC4C93" w:rsidP="004C0EDD">
            <w:pPr>
              <w:jc w:val="center"/>
              <w:rPr>
                <w:ins w:id="129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11FACD99" w14:textId="57FC72D0" w:rsidR="00FC4C93" w:rsidRPr="006775DF" w:rsidRDefault="00FC4C93" w:rsidP="004C0EDD">
            <w:pPr>
              <w:rPr>
                <w:ins w:id="130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01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TC/HDL-C</w:t>
              </w:r>
            </w:ins>
          </w:p>
        </w:tc>
        <w:tc>
          <w:tcPr>
            <w:tcW w:w="1443" w:type="dxa"/>
            <w:noWrap/>
          </w:tcPr>
          <w:p w14:paraId="5DAE334F" w14:textId="0ACD6E82" w:rsidR="00FC4C93" w:rsidRPr="006775DF" w:rsidRDefault="00FC4C93" w:rsidP="004C0EDD">
            <w:pPr>
              <w:rPr>
                <w:ins w:id="130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03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7EF33789" w14:textId="115D32F2" w:rsidR="00FC4C93" w:rsidRPr="006775DF" w:rsidRDefault="00FC4C93" w:rsidP="004C0EDD">
            <w:pPr>
              <w:jc w:val="center"/>
              <w:rPr>
                <w:ins w:id="1304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05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3</w:t>
              </w:r>
            </w:ins>
            <w:ins w:id="1306" w:author="Betül Kişioğlu Halis" w:date="2025-12-05T13:37:00Z" w16du:dateUtc="2025-12-05T10:37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5</w:t>
              </w:r>
            </w:ins>
          </w:p>
        </w:tc>
        <w:tc>
          <w:tcPr>
            <w:tcW w:w="1183" w:type="dxa"/>
            <w:noWrap/>
            <w:vAlign w:val="center"/>
          </w:tcPr>
          <w:p w14:paraId="53A67ACE" w14:textId="702DBB2C" w:rsidR="00FC4C93" w:rsidRPr="006775DF" w:rsidRDefault="00FC4C93" w:rsidP="004C0EDD">
            <w:pPr>
              <w:jc w:val="center"/>
              <w:rPr>
                <w:ins w:id="130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08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</w:t>
              </w:r>
            </w:ins>
            <w:ins w:id="1309" w:author="Betül Kişioğlu Halis" w:date="2025-12-05T13:37:00Z" w16du:dateUtc="2025-12-05T10:37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21</w:t>
              </w:r>
            </w:ins>
          </w:p>
        </w:tc>
        <w:tc>
          <w:tcPr>
            <w:tcW w:w="1331" w:type="dxa"/>
            <w:noWrap/>
            <w:vAlign w:val="center"/>
          </w:tcPr>
          <w:p w14:paraId="34C20A60" w14:textId="566B1D29" w:rsidR="00FC4C93" w:rsidRPr="006775DF" w:rsidRDefault="00FC4C93" w:rsidP="004C0EDD">
            <w:pPr>
              <w:jc w:val="center"/>
              <w:rPr>
                <w:ins w:id="131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11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.</w:t>
              </w:r>
            </w:ins>
            <w:ins w:id="1312" w:author="Betül Kişioğlu Halis" w:date="2025-12-05T13:37:00Z" w16du:dateUtc="2025-12-05T10:37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43</w:t>
              </w:r>
            </w:ins>
          </w:p>
        </w:tc>
        <w:tc>
          <w:tcPr>
            <w:tcW w:w="1183" w:type="dxa"/>
            <w:noWrap/>
            <w:vAlign w:val="center"/>
          </w:tcPr>
          <w:p w14:paraId="1314E10A" w14:textId="12B49A5D" w:rsidR="00FC4C93" w:rsidRPr="006775DF" w:rsidRDefault="00FC4C93" w:rsidP="004C0EDD">
            <w:pPr>
              <w:jc w:val="center"/>
              <w:rPr>
                <w:ins w:id="131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14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230A0025" w14:textId="3592987C" w:rsidR="00FC4C93" w:rsidRPr="006775DF" w:rsidRDefault="00FC4C93" w:rsidP="004C0EDD">
            <w:pPr>
              <w:jc w:val="center"/>
              <w:rPr>
                <w:ins w:id="131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16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2</w:t>
              </w:r>
            </w:ins>
          </w:p>
        </w:tc>
        <w:tc>
          <w:tcPr>
            <w:tcW w:w="1183" w:type="dxa"/>
            <w:noWrap/>
            <w:vAlign w:val="center"/>
          </w:tcPr>
          <w:p w14:paraId="51B4582B" w14:textId="4ABDAF0D" w:rsidR="00FC4C93" w:rsidRPr="006775DF" w:rsidRDefault="00FC4C93" w:rsidP="004C0EDD">
            <w:pPr>
              <w:jc w:val="center"/>
              <w:rPr>
                <w:ins w:id="131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18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1319" w:author="Betül Kişioğlu Halis" w:date="2025-12-05T13:37:00Z" w16du:dateUtc="2025-12-05T10:37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40</w:t>
              </w:r>
            </w:ins>
          </w:p>
        </w:tc>
        <w:tc>
          <w:tcPr>
            <w:tcW w:w="1183" w:type="dxa"/>
            <w:noWrap/>
            <w:vAlign w:val="center"/>
          </w:tcPr>
          <w:p w14:paraId="0EA74377" w14:textId="0F076704" w:rsidR="00FC4C93" w:rsidRPr="006775DF" w:rsidRDefault="00FC4C93" w:rsidP="004C0EDD">
            <w:pPr>
              <w:jc w:val="center"/>
              <w:rPr>
                <w:ins w:id="132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21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13</w:t>
              </w:r>
            </w:ins>
            <w:ins w:id="1322" w:author="Betül Kişioğlu Halis" w:date="2025-12-05T13:37:00Z" w16du:dateUtc="2025-12-05T10:37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7</w:t>
              </w:r>
            </w:ins>
          </w:p>
        </w:tc>
        <w:tc>
          <w:tcPr>
            <w:tcW w:w="1183" w:type="dxa"/>
            <w:noWrap/>
            <w:vAlign w:val="center"/>
          </w:tcPr>
          <w:p w14:paraId="41D3D78A" w14:textId="41E0750E" w:rsidR="00FC4C93" w:rsidRPr="006775DF" w:rsidRDefault="00FC4C93" w:rsidP="004C0EDD">
            <w:pPr>
              <w:jc w:val="center"/>
              <w:rPr>
                <w:ins w:id="132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24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1325" w:author="Betül Kişioğlu Halis" w:date="2025-12-05T13:37:00Z" w16du:dateUtc="2025-12-05T10:37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825</w:t>
              </w:r>
            </w:ins>
          </w:p>
        </w:tc>
      </w:tr>
      <w:tr w:rsidR="00FC4C93" w:rsidRPr="006775DF" w14:paraId="06A18E06" w14:textId="77777777" w:rsidTr="00BF5646">
        <w:trPr>
          <w:trHeight w:val="306"/>
          <w:ins w:id="1326" w:author="Betül Kişioğlu Halis" w:date="2025-12-05T12:22:00Z"/>
        </w:trPr>
        <w:tc>
          <w:tcPr>
            <w:tcW w:w="1443" w:type="dxa"/>
            <w:vMerge/>
          </w:tcPr>
          <w:p w14:paraId="6E67BCE7" w14:textId="77777777" w:rsidR="00FC4C93" w:rsidRPr="006775DF" w:rsidRDefault="00FC4C93" w:rsidP="004C0EDD">
            <w:pPr>
              <w:jc w:val="center"/>
              <w:rPr>
                <w:ins w:id="1327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1CC6DC09" w14:textId="05F24C45" w:rsidR="00FC4C93" w:rsidRPr="006775DF" w:rsidRDefault="00FC4C93" w:rsidP="004C0EDD">
            <w:pPr>
              <w:rPr>
                <w:ins w:id="132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29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LDL-C/HDL-C</w:t>
              </w:r>
            </w:ins>
          </w:p>
        </w:tc>
        <w:tc>
          <w:tcPr>
            <w:tcW w:w="1443" w:type="dxa"/>
            <w:noWrap/>
          </w:tcPr>
          <w:p w14:paraId="13F41153" w14:textId="3B649502" w:rsidR="00FC4C93" w:rsidRPr="006775DF" w:rsidRDefault="00FC4C93" w:rsidP="004C0EDD">
            <w:pPr>
              <w:rPr>
                <w:ins w:id="133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31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15495EA5" w14:textId="7458C3EF" w:rsidR="00FC4C93" w:rsidRPr="006775DF" w:rsidRDefault="00FC4C93" w:rsidP="004C0EDD">
            <w:pPr>
              <w:jc w:val="center"/>
              <w:rPr>
                <w:ins w:id="1332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33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3</w:t>
              </w:r>
            </w:ins>
            <w:ins w:id="1334" w:author="Betül Kişioğlu Halis" w:date="2025-12-05T13:38:00Z" w16du:dateUtc="2025-12-05T10:3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84</w:t>
              </w:r>
            </w:ins>
          </w:p>
        </w:tc>
        <w:tc>
          <w:tcPr>
            <w:tcW w:w="1183" w:type="dxa"/>
            <w:noWrap/>
            <w:vAlign w:val="center"/>
          </w:tcPr>
          <w:p w14:paraId="3AC089FA" w14:textId="5552CC53" w:rsidR="00FC4C93" w:rsidRPr="006775DF" w:rsidRDefault="00FC4C93" w:rsidP="004C0EDD">
            <w:pPr>
              <w:jc w:val="center"/>
              <w:rPr>
                <w:ins w:id="133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36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12</w:t>
              </w:r>
            </w:ins>
            <w:ins w:id="1337" w:author="Betül Kişioğlu Halis" w:date="2025-12-05T13:38:00Z" w16du:dateUtc="2025-12-05T10:3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</w:t>
              </w:r>
            </w:ins>
          </w:p>
        </w:tc>
        <w:tc>
          <w:tcPr>
            <w:tcW w:w="1331" w:type="dxa"/>
            <w:noWrap/>
            <w:vAlign w:val="center"/>
          </w:tcPr>
          <w:p w14:paraId="077A11D7" w14:textId="297F6C06" w:rsidR="00FC4C93" w:rsidRPr="006775DF" w:rsidRDefault="00FC4C93" w:rsidP="004C0EDD">
            <w:pPr>
              <w:jc w:val="center"/>
              <w:rPr>
                <w:ins w:id="133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39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9.</w:t>
              </w:r>
            </w:ins>
            <w:ins w:id="1340" w:author="Betül Kişioğlu Halis" w:date="2025-12-05T13:38:00Z" w16du:dateUtc="2025-12-05T10:3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40</w:t>
              </w:r>
            </w:ins>
          </w:p>
        </w:tc>
        <w:tc>
          <w:tcPr>
            <w:tcW w:w="1183" w:type="dxa"/>
            <w:noWrap/>
            <w:vAlign w:val="center"/>
          </w:tcPr>
          <w:p w14:paraId="710B2CA9" w14:textId="2C5D56FC" w:rsidR="00FC4C93" w:rsidRPr="006775DF" w:rsidRDefault="00FC4C93" w:rsidP="004C0EDD">
            <w:pPr>
              <w:jc w:val="center"/>
              <w:rPr>
                <w:ins w:id="134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42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54BD3B24" w14:textId="13DECF53" w:rsidR="00FC4C93" w:rsidRPr="006775DF" w:rsidRDefault="00FC4C93" w:rsidP="004C0EDD">
            <w:pPr>
              <w:jc w:val="center"/>
              <w:rPr>
                <w:ins w:id="134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44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2</w:t>
              </w:r>
            </w:ins>
          </w:p>
        </w:tc>
        <w:tc>
          <w:tcPr>
            <w:tcW w:w="1183" w:type="dxa"/>
            <w:noWrap/>
            <w:vAlign w:val="center"/>
          </w:tcPr>
          <w:p w14:paraId="7A92B5B5" w14:textId="0ACD93CB" w:rsidR="00FC4C93" w:rsidRPr="006775DF" w:rsidRDefault="00FC4C93" w:rsidP="004C0EDD">
            <w:pPr>
              <w:jc w:val="center"/>
              <w:rPr>
                <w:ins w:id="134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46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4</w:t>
              </w:r>
            </w:ins>
            <w:ins w:id="1347" w:author="Betül Kişioğlu Halis" w:date="2025-12-05T13:38:00Z" w16du:dateUtc="2025-12-05T10:3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8</w:t>
              </w:r>
            </w:ins>
          </w:p>
        </w:tc>
        <w:tc>
          <w:tcPr>
            <w:tcW w:w="1183" w:type="dxa"/>
            <w:noWrap/>
            <w:vAlign w:val="center"/>
          </w:tcPr>
          <w:p w14:paraId="6951D497" w14:textId="0452CB2C" w:rsidR="00FC4C93" w:rsidRPr="006775DF" w:rsidRDefault="00FC4C93" w:rsidP="004C0EDD">
            <w:pPr>
              <w:jc w:val="center"/>
              <w:rPr>
                <w:ins w:id="134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49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14</w:t>
              </w:r>
            </w:ins>
            <w:ins w:id="1350" w:author="Betül Kişioğlu Halis" w:date="2025-12-05T13:38:00Z" w16du:dateUtc="2025-12-05T10:3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</w:t>
              </w:r>
            </w:ins>
          </w:p>
        </w:tc>
        <w:tc>
          <w:tcPr>
            <w:tcW w:w="1183" w:type="dxa"/>
            <w:noWrap/>
            <w:vAlign w:val="center"/>
          </w:tcPr>
          <w:p w14:paraId="03559E2B" w14:textId="07988A27" w:rsidR="00FC4C93" w:rsidRPr="006775DF" w:rsidRDefault="00FC4C93" w:rsidP="004C0EDD">
            <w:pPr>
              <w:jc w:val="center"/>
              <w:rPr>
                <w:ins w:id="1351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52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8</w:t>
              </w:r>
            </w:ins>
            <w:ins w:id="1353" w:author="Betül Kişioğlu Halis" w:date="2025-12-05T13:38:00Z" w16du:dateUtc="2025-12-05T10:3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81</w:t>
              </w:r>
            </w:ins>
          </w:p>
        </w:tc>
      </w:tr>
      <w:tr w:rsidR="00FC4C93" w:rsidRPr="006775DF" w14:paraId="76BEBFC9" w14:textId="77777777" w:rsidTr="00BF5646">
        <w:trPr>
          <w:trHeight w:val="306"/>
          <w:ins w:id="1354" w:author="Betül Kişioğlu Halis" w:date="2025-12-05T12:22:00Z"/>
        </w:trPr>
        <w:tc>
          <w:tcPr>
            <w:tcW w:w="1443" w:type="dxa"/>
            <w:vMerge/>
          </w:tcPr>
          <w:p w14:paraId="7ED22AB5" w14:textId="77777777" w:rsidR="00FC4C93" w:rsidRPr="006775DF" w:rsidRDefault="00FC4C93" w:rsidP="004C0EDD">
            <w:pPr>
              <w:jc w:val="center"/>
              <w:rPr>
                <w:ins w:id="1355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5FBD5A3D" w14:textId="3E42CD1D" w:rsidR="00FC4C93" w:rsidRPr="006775DF" w:rsidRDefault="00FC4C93" w:rsidP="004C0EDD">
            <w:pPr>
              <w:rPr>
                <w:ins w:id="135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5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ApoB/ApoA1</w:t>
              </w:r>
            </w:ins>
          </w:p>
        </w:tc>
        <w:tc>
          <w:tcPr>
            <w:tcW w:w="1443" w:type="dxa"/>
            <w:noWrap/>
          </w:tcPr>
          <w:p w14:paraId="7E3BB2FE" w14:textId="23C3AFB9" w:rsidR="00FC4C93" w:rsidRPr="006775DF" w:rsidRDefault="00FC4C93" w:rsidP="004C0EDD">
            <w:pPr>
              <w:rPr>
                <w:ins w:id="135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59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WHtR</w:t>
              </w:r>
            </w:ins>
          </w:p>
        </w:tc>
        <w:tc>
          <w:tcPr>
            <w:tcW w:w="1183" w:type="dxa"/>
            <w:noWrap/>
            <w:vAlign w:val="center"/>
          </w:tcPr>
          <w:p w14:paraId="534EBC7F" w14:textId="3BD61853" w:rsidR="00FC4C93" w:rsidRPr="006775DF" w:rsidRDefault="00FC4C93" w:rsidP="004C0EDD">
            <w:pPr>
              <w:jc w:val="center"/>
              <w:rPr>
                <w:ins w:id="136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61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2</w:t>
              </w:r>
            </w:ins>
            <w:ins w:id="1362" w:author="Betül Kişioğlu Halis" w:date="2025-12-05T13:38:00Z" w16du:dateUtc="2025-12-05T10:3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74</w:t>
              </w:r>
            </w:ins>
          </w:p>
        </w:tc>
        <w:tc>
          <w:tcPr>
            <w:tcW w:w="1183" w:type="dxa"/>
            <w:noWrap/>
            <w:vAlign w:val="center"/>
          </w:tcPr>
          <w:p w14:paraId="0EA248A7" w14:textId="6896419A" w:rsidR="00FC4C93" w:rsidRPr="006775DF" w:rsidRDefault="00FC4C93" w:rsidP="004C0EDD">
            <w:pPr>
              <w:jc w:val="center"/>
              <w:rPr>
                <w:ins w:id="136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64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10</w:t>
              </w:r>
            </w:ins>
            <w:ins w:id="1365" w:author="Betül Kişioğlu Halis" w:date="2025-12-05T13:38:00Z" w16du:dateUtc="2025-12-05T10:3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4</w:t>
              </w:r>
            </w:ins>
          </w:p>
        </w:tc>
        <w:tc>
          <w:tcPr>
            <w:tcW w:w="1331" w:type="dxa"/>
            <w:noWrap/>
            <w:vAlign w:val="center"/>
          </w:tcPr>
          <w:p w14:paraId="02C9F375" w14:textId="227E4D9A" w:rsidR="00FC4C93" w:rsidRPr="006775DF" w:rsidRDefault="00FC4C93" w:rsidP="004C0EDD">
            <w:pPr>
              <w:jc w:val="center"/>
              <w:rPr>
                <w:ins w:id="136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67" w:author="Betül Kişioğlu Halis" w:date="2025-12-05T13:38:00Z" w16du:dateUtc="2025-12-05T10:38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.958</w:t>
              </w:r>
            </w:ins>
          </w:p>
        </w:tc>
        <w:tc>
          <w:tcPr>
            <w:tcW w:w="1183" w:type="dxa"/>
            <w:noWrap/>
            <w:vAlign w:val="center"/>
          </w:tcPr>
          <w:p w14:paraId="188D793E" w14:textId="2977A37A" w:rsidR="00FC4C93" w:rsidRPr="006775DF" w:rsidRDefault="00FC4C93" w:rsidP="004C0EDD">
            <w:pPr>
              <w:jc w:val="center"/>
              <w:rPr>
                <w:ins w:id="1368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69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0670F9AD" w14:textId="56FA01B1" w:rsidR="00FC4C93" w:rsidRPr="006775DF" w:rsidRDefault="00FC4C93" w:rsidP="004C0EDD">
            <w:pPr>
              <w:jc w:val="center"/>
              <w:rPr>
                <w:ins w:id="1370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71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</w:t>
              </w:r>
            </w:ins>
            <w:ins w:id="1372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8</w:t>
              </w:r>
            </w:ins>
          </w:p>
        </w:tc>
        <w:tc>
          <w:tcPr>
            <w:tcW w:w="1183" w:type="dxa"/>
            <w:noWrap/>
            <w:vAlign w:val="center"/>
          </w:tcPr>
          <w:p w14:paraId="3727042A" w14:textId="21D9A9A3" w:rsidR="00FC4C93" w:rsidRPr="006775DF" w:rsidRDefault="00FC4C93" w:rsidP="004C0EDD">
            <w:pPr>
              <w:jc w:val="center"/>
              <w:rPr>
                <w:ins w:id="1373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74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1375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315</w:t>
              </w:r>
            </w:ins>
          </w:p>
        </w:tc>
        <w:tc>
          <w:tcPr>
            <w:tcW w:w="1183" w:type="dxa"/>
            <w:noWrap/>
            <w:vAlign w:val="center"/>
          </w:tcPr>
          <w:p w14:paraId="6ED7A070" w14:textId="04909795" w:rsidR="00FC4C93" w:rsidRPr="006775DF" w:rsidRDefault="00FC4C93" w:rsidP="004C0EDD">
            <w:pPr>
              <w:jc w:val="center"/>
              <w:rPr>
                <w:ins w:id="1376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77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</w:t>
              </w:r>
            </w:ins>
            <w:ins w:id="1378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73</w:t>
              </w:r>
            </w:ins>
          </w:p>
        </w:tc>
        <w:tc>
          <w:tcPr>
            <w:tcW w:w="1183" w:type="dxa"/>
            <w:noWrap/>
            <w:vAlign w:val="center"/>
          </w:tcPr>
          <w:p w14:paraId="6132D914" w14:textId="701D9BD9" w:rsidR="00FC4C93" w:rsidRPr="006775DF" w:rsidRDefault="00FC4C93" w:rsidP="004C0EDD">
            <w:pPr>
              <w:jc w:val="center"/>
              <w:rPr>
                <w:ins w:id="1379" w:author="Betül Kişioğlu Halis" w:date="2025-12-05T12:22:00Z" w16du:dateUtc="2025-12-05T09:22:00Z"/>
                <w:rFonts w:ascii="Calibri" w:hAnsi="Calibri" w:cs="Calibri"/>
                <w:sz w:val="22"/>
                <w:szCs w:val="22"/>
                <w:lang w:val="en-US"/>
              </w:rPr>
            </w:pPr>
            <w:ins w:id="1380" w:author="Betül Kişioğlu Halis" w:date="2025-12-05T13:34:00Z" w16du:dateUtc="2025-12-05T10:34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61</w:t>
              </w:r>
            </w:ins>
            <w:ins w:id="1381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2</w:t>
              </w:r>
            </w:ins>
          </w:p>
        </w:tc>
      </w:tr>
      <w:tr w:rsidR="00FC4C93" w:rsidRPr="006775DF" w14:paraId="5D2EFF7A" w14:textId="77777777" w:rsidTr="009E03B5">
        <w:trPr>
          <w:trHeight w:val="306"/>
          <w:ins w:id="1382" w:author="Betül Kişioğlu Halis" w:date="2025-12-05T13:39:00Z"/>
        </w:trPr>
        <w:tc>
          <w:tcPr>
            <w:tcW w:w="1443" w:type="dxa"/>
            <w:vMerge/>
          </w:tcPr>
          <w:p w14:paraId="694895F0" w14:textId="77777777" w:rsidR="00FC4C93" w:rsidRPr="006775DF" w:rsidRDefault="00FC4C93" w:rsidP="004C0EDD">
            <w:pPr>
              <w:jc w:val="center"/>
              <w:rPr>
                <w:ins w:id="1383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78" w:type="dxa"/>
          </w:tcPr>
          <w:p w14:paraId="20AD1086" w14:textId="2886DB4E" w:rsidR="00FC4C93" w:rsidRPr="006775DF" w:rsidRDefault="00FC4C93" w:rsidP="004C0EDD">
            <w:pPr>
              <w:rPr>
                <w:ins w:id="1384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385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Atherogenic Index</w:t>
              </w:r>
            </w:ins>
          </w:p>
        </w:tc>
        <w:tc>
          <w:tcPr>
            <w:tcW w:w="1443" w:type="dxa"/>
            <w:noWrap/>
          </w:tcPr>
          <w:p w14:paraId="2A5FB395" w14:textId="5BF10DE0" w:rsidR="00FC4C93" w:rsidRPr="006775DF" w:rsidRDefault="00FC4C93" w:rsidP="004C0EDD">
            <w:pPr>
              <w:rPr>
                <w:ins w:id="1386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387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Energy</w:t>
              </w:r>
            </w:ins>
          </w:p>
        </w:tc>
        <w:tc>
          <w:tcPr>
            <w:tcW w:w="1183" w:type="dxa"/>
            <w:noWrap/>
            <w:vAlign w:val="center"/>
          </w:tcPr>
          <w:p w14:paraId="347918DF" w14:textId="0D0CF6BC" w:rsidR="00FC4C93" w:rsidRPr="006775DF" w:rsidRDefault="00FC4C93" w:rsidP="004C0EDD">
            <w:pPr>
              <w:jc w:val="center"/>
              <w:rPr>
                <w:ins w:id="1388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389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0</w:t>
              </w:r>
            </w:ins>
          </w:p>
        </w:tc>
        <w:tc>
          <w:tcPr>
            <w:tcW w:w="1183" w:type="dxa"/>
            <w:noWrap/>
            <w:vAlign w:val="center"/>
          </w:tcPr>
          <w:p w14:paraId="24BBF044" w14:textId="528DA2D4" w:rsidR="00FC4C93" w:rsidRPr="006775DF" w:rsidRDefault="00FC4C93" w:rsidP="004C0EDD">
            <w:pPr>
              <w:jc w:val="center"/>
              <w:rPr>
                <w:ins w:id="1390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391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00</w:t>
              </w:r>
            </w:ins>
          </w:p>
        </w:tc>
        <w:tc>
          <w:tcPr>
            <w:tcW w:w="1331" w:type="dxa"/>
            <w:noWrap/>
            <w:vAlign w:val="center"/>
          </w:tcPr>
          <w:p w14:paraId="58FD1E98" w14:textId="7252BCAB" w:rsidR="00FC4C93" w:rsidRPr="006775DF" w:rsidRDefault="00FC4C93" w:rsidP="004C0EDD">
            <w:pPr>
              <w:jc w:val="center"/>
              <w:rPr>
                <w:ins w:id="1392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393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6.419</w:t>
              </w:r>
            </w:ins>
          </w:p>
        </w:tc>
        <w:tc>
          <w:tcPr>
            <w:tcW w:w="1183" w:type="dxa"/>
            <w:noWrap/>
            <w:vAlign w:val="center"/>
          </w:tcPr>
          <w:p w14:paraId="018B8869" w14:textId="790E9A84" w:rsidR="00FC4C93" w:rsidRPr="006775DF" w:rsidRDefault="00FC4C93" w:rsidP="004C0EDD">
            <w:pPr>
              <w:jc w:val="center"/>
              <w:rPr>
                <w:ins w:id="1394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395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</w:t>
              </w:r>
            </w:ins>
          </w:p>
        </w:tc>
        <w:tc>
          <w:tcPr>
            <w:tcW w:w="1220" w:type="dxa"/>
            <w:noWrap/>
            <w:vAlign w:val="center"/>
          </w:tcPr>
          <w:p w14:paraId="60FCD9CB" w14:textId="5BC2D724" w:rsidR="00FC4C93" w:rsidRPr="006775DF" w:rsidRDefault="00FC4C93" w:rsidP="004C0EDD">
            <w:pPr>
              <w:jc w:val="center"/>
              <w:rPr>
                <w:ins w:id="1396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397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0.011</w:t>
              </w:r>
            </w:ins>
          </w:p>
        </w:tc>
        <w:tc>
          <w:tcPr>
            <w:tcW w:w="1183" w:type="dxa"/>
            <w:noWrap/>
            <w:vAlign w:val="center"/>
          </w:tcPr>
          <w:p w14:paraId="5F3C1CAF" w14:textId="74CB687F" w:rsidR="00FC4C93" w:rsidRPr="006775DF" w:rsidRDefault="00FC4C93" w:rsidP="004C0EDD">
            <w:pPr>
              <w:jc w:val="center"/>
              <w:rPr>
                <w:ins w:id="1398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399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000</w:t>
              </w:r>
            </w:ins>
          </w:p>
        </w:tc>
        <w:tc>
          <w:tcPr>
            <w:tcW w:w="1183" w:type="dxa"/>
            <w:noWrap/>
            <w:vAlign w:val="center"/>
          </w:tcPr>
          <w:p w14:paraId="20254602" w14:textId="162F0EA5" w:rsidR="00FC4C93" w:rsidRPr="006775DF" w:rsidRDefault="00FC4C93" w:rsidP="004C0EDD">
            <w:pPr>
              <w:jc w:val="center"/>
              <w:rPr>
                <w:ins w:id="1400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401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000</w:t>
              </w:r>
            </w:ins>
          </w:p>
        </w:tc>
        <w:tc>
          <w:tcPr>
            <w:tcW w:w="1183" w:type="dxa"/>
            <w:noWrap/>
            <w:vAlign w:val="center"/>
          </w:tcPr>
          <w:p w14:paraId="50FB8BCC" w14:textId="0C91C395" w:rsidR="00FC4C93" w:rsidRPr="006775DF" w:rsidRDefault="00FC4C93" w:rsidP="004C0EDD">
            <w:pPr>
              <w:jc w:val="center"/>
              <w:rPr>
                <w:ins w:id="1402" w:author="Betül Kişioğlu Halis" w:date="2025-12-05T13:39:00Z" w16du:dateUtc="2025-12-05T10:39:00Z"/>
                <w:rFonts w:ascii="Calibri" w:hAnsi="Calibri" w:cs="Calibri"/>
                <w:sz w:val="22"/>
                <w:szCs w:val="22"/>
                <w:lang w:val="en-US"/>
              </w:rPr>
            </w:pPr>
            <w:ins w:id="1403" w:author="Betül Kişioğlu Halis" w:date="2025-12-05T13:39:00Z" w16du:dateUtc="2025-12-05T10:39:00Z">
              <w:r w:rsidRPr="006775DF">
                <w:rPr>
                  <w:rFonts w:ascii="Calibri" w:hAnsi="Calibri" w:cs="Calibri"/>
                  <w:sz w:val="22"/>
                  <w:szCs w:val="22"/>
                  <w:lang w:val="en-US"/>
                </w:rPr>
                <w:t>1.001</w:t>
              </w:r>
            </w:ins>
          </w:p>
        </w:tc>
      </w:tr>
    </w:tbl>
    <w:p w14:paraId="2D5B03FC" w14:textId="77777777" w:rsidR="00D66A1F" w:rsidRPr="006775DF" w:rsidRDefault="00D66A1F" w:rsidP="00D66A1F">
      <w:pPr>
        <w:jc w:val="both"/>
        <w:rPr>
          <w:bCs/>
          <w:noProof/>
          <w:sz w:val="20"/>
          <w:szCs w:val="20"/>
          <w:lang w:val="en-US" w:eastAsia="tr-TR"/>
        </w:rPr>
      </w:pPr>
      <w:r w:rsidRPr="006775DF">
        <w:rPr>
          <w:bCs/>
          <w:noProof/>
          <w:sz w:val="20"/>
          <w:szCs w:val="20"/>
          <w:lang w:val="en-US" w:eastAsia="tr-TR"/>
        </w:rPr>
        <w:t>OR, odds ratio; LDL-C, low-density lipoprotein cholesterol; HDL-C, high-density lipoprotein cholesterol; WHtR, waist-to-height ratio; ApoB, Apolipoprotein B; TC, total cholesterol; TG, triglycerides; VLDL-C, very low-density lipoprotein cholesterol; ApoA-1, Apolipoprotein A-1; Lp(a), lipoprotein (a); CHO:PRO, carbohydrate:protein ratio.</w:t>
      </w:r>
    </w:p>
    <w:p w14:paraId="17B4B79C" w14:textId="77777777" w:rsidR="00D66A1F" w:rsidRPr="006775DF" w:rsidRDefault="00D66A1F" w:rsidP="00D66A1F">
      <w:pPr>
        <w:jc w:val="both"/>
        <w:rPr>
          <w:bCs/>
          <w:noProof/>
          <w:sz w:val="20"/>
          <w:szCs w:val="20"/>
          <w:lang w:val="en-US" w:eastAsia="tr-TR"/>
        </w:rPr>
      </w:pPr>
      <w:r w:rsidRPr="006775DF">
        <w:rPr>
          <w:bCs/>
          <w:noProof/>
          <w:sz w:val="20"/>
          <w:szCs w:val="20"/>
          <w:lang w:val="en-US" w:eastAsia="tr-TR"/>
        </w:rPr>
        <w:t xml:space="preserve">Odds ratios (OR) and 95% confidence intervals (CI) are shown. </w:t>
      </w:r>
    </w:p>
    <w:p w14:paraId="4FBC7049" w14:textId="77777777" w:rsidR="004C239F" w:rsidRPr="00225C74" w:rsidRDefault="004C239F" w:rsidP="004C239F">
      <w:pPr>
        <w:jc w:val="both"/>
        <w:rPr>
          <w:bCs/>
          <w:noProof/>
          <w:sz w:val="20"/>
          <w:szCs w:val="20"/>
          <w:lang w:val="en-US" w:eastAsia="tr-TR"/>
        </w:rPr>
      </w:pPr>
      <w:ins w:id="1404" w:author="Betül Kişioğlu Halis" w:date="2025-10-10T19:53:00Z" w16du:dateUtc="2025-10-10T16:53:00Z">
        <w:r w:rsidRPr="006775DF">
          <w:rPr>
            <w:bCs/>
            <w:noProof/>
            <w:sz w:val="20"/>
            <w:szCs w:val="20"/>
            <w:lang w:val="en-US" w:eastAsia="tr-TR"/>
          </w:rPr>
          <w:t>After Benjamini–Hochberg FDR within models, conclusions were unchanged.</w:t>
        </w:r>
      </w:ins>
    </w:p>
    <w:p w14:paraId="5714B04D" w14:textId="77777777" w:rsidR="004C239F" w:rsidRPr="00BF46BE" w:rsidRDefault="004C239F" w:rsidP="00D66A1F">
      <w:pPr>
        <w:jc w:val="both"/>
        <w:rPr>
          <w:bCs/>
          <w:noProof/>
          <w:sz w:val="20"/>
          <w:szCs w:val="20"/>
          <w:lang w:val="en-US" w:eastAsia="tr-TR"/>
        </w:rPr>
      </w:pPr>
    </w:p>
    <w:p w14:paraId="66940EE7" w14:textId="1C67C2C4" w:rsidR="00D66A1F" w:rsidRPr="00BF46BE" w:rsidRDefault="00D66A1F">
      <w:pPr>
        <w:spacing w:after="160" w:line="278" w:lineRule="auto"/>
        <w:rPr>
          <w:b/>
          <w:bCs/>
          <w:lang w:val="en-US"/>
        </w:rPr>
      </w:pPr>
    </w:p>
    <w:sectPr w:rsidR="00D66A1F" w:rsidRPr="00BF46BE" w:rsidSect="00DE747B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578F0"/>
    <w:multiLevelType w:val="multilevel"/>
    <w:tmpl w:val="E22C4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828902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etül Kişioğlu Halis">
    <w15:presenceInfo w15:providerId="Windows Live" w15:userId="eecfffbec7e913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C8"/>
    <w:rsid w:val="00004F0D"/>
    <w:rsid w:val="00007B69"/>
    <w:rsid w:val="0001112D"/>
    <w:rsid w:val="00025DD7"/>
    <w:rsid w:val="00030C32"/>
    <w:rsid w:val="0003122E"/>
    <w:rsid w:val="000364A5"/>
    <w:rsid w:val="000370C3"/>
    <w:rsid w:val="00045A65"/>
    <w:rsid w:val="00063510"/>
    <w:rsid w:val="00065C17"/>
    <w:rsid w:val="00073EBA"/>
    <w:rsid w:val="00087337"/>
    <w:rsid w:val="00090047"/>
    <w:rsid w:val="00093BEF"/>
    <w:rsid w:val="00097CCF"/>
    <w:rsid w:val="000A4C33"/>
    <w:rsid w:val="000A567C"/>
    <w:rsid w:val="000A677D"/>
    <w:rsid w:val="000A724C"/>
    <w:rsid w:val="000B4119"/>
    <w:rsid w:val="000C12A1"/>
    <w:rsid w:val="000D6319"/>
    <w:rsid w:val="000E4863"/>
    <w:rsid w:val="000E4ACE"/>
    <w:rsid w:val="000E545B"/>
    <w:rsid w:val="000E57C6"/>
    <w:rsid w:val="000F4352"/>
    <w:rsid w:val="00103A61"/>
    <w:rsid w:val="00114410"/>
    <w:rsid w:val="00117A68"/>
    <w:rsid w:val="00125860"/>
    <w:rsid w:val="00125C92"/>
    <w:rsid w:val="001318C1"/>
    <w:rsid w:val="00131C45"/>
    <w:rsid w:val="00132B03"/>
    <w:rsid w:val="00134326"/>
    <w:rsid w:val="00134598"/>
    <w:rsid w:val="00136858"/>
    <w:rsid w:val="00144E3C"/>
    <w:rsid w:val="001500ED"/>
    <w:rsid w:val="00151727"/>
    <w:rsid w:val="00152B2A"/>
    <w:rsid w:val="001538E8"/>
    <w:rsid w:val="0015514B"/>
    <w:rsid w:val="001566A5"/>
    <w:rsid w:val="0016248D"/>
    <w:rsid w:val="00167ADE"/>
    <w:rsid w:val="001775CC"/>
    <w:rsid w:val="001830C8"/>
    <w:rsid w:val="00192B87"/>
    <w:rsid w:val="00194824"/>
    <w:rsid w:val="001A05B5"/>
    <w:rsid w:val="001A1112"/>
    <w:rsid w:val="001A253F"/>
    <w:rsid w:val="001A6724"/>
    <w:rsid w:val="001B4757"/>
    <w:rsid w:val="001C4FCB"/>
    <w:rsid w:val="001C72AF"/>
    <w:rsid w:val="001C763B"/>
    <w:rsid w:val="001E5103"/>
    <w:rsid w:val="001E6555"/>
    <w:rsid w:val="001F04EB"/>
    <w:rsid w:val="001F16A3"/>
    <w:rsid w:val="001F7859"/>
    <w:rsid w:val="00224CC0"/>
    <w:rsid w:val="002253CD"/>
    <w:rsid w:val="00225C74"/>
    <w:rsid w:val="002340A6"/>
    <w:rsid w:val="002351EF"/>
    <w:rsid w:val="00240A4F"/>
    <w:rsid w:val="00240F61"/>
    <w:rsid w:val="00245226"/>
    <w:rsid w:val="00246286"/>
    <w:rsid w:val="002601D0"/>
    <w:rsid w:val="00260C63"/>
    <w:rsid w:val="00271B6E"/>
    <w:rsid w:val="00273A37"/>
    <w:rsid w:val="002761BE"/>
    <w:rsid w:val="00281F91"/>
    <w:rsid w:val="002A36A2"/>
    <w:rsid w:val="002A623E"/>
    <w:rsid w:val="002A6AD4"/>
    <w:rsid w:val="002C5484"/>
    <w:rsid w:val="002C60A1"/>
    <w:rsid w:val="002D3C9A"/>
    <w:rsid w:val="002E3510"/>
    <w:rsid w:val="002E3559"/>
    <w:rsid w:val="002E6CAF"/>
    <w:rsid w:val="00301C78"/>
    <w:rsid w:val="00306523"/>
    <w:rsid w:val="00306D10"/>
    <w:rsid w:val="003166C7"/>
    <w:rsid w:val="00320D16"/>
    <w:rsid w:val="00325D56"/>
    <w:rsid w:val="003407FE"/>
    <w:rsid w:val="003412C9"/>
    <w:rsid w:val="0034687D"/>
    <w:rsid w:val="00351DCA"/>
    <w:rsid w:val="0035201D"/>
    <w:rsid w:val="0035584C"/>
    <w:rsid w:val="003577CA"/>
    <w:rsid w:val="0036206F"/>
    <w:rsid w:val="00366C40"/>
    <w:rsid w:val="0038276E"/>
    <w:rsid w:val="0038278B"/>
    <w:rsid w:val="00382C40"/>
    <w:rsid w:val="00382DE6"/>
    <w:rsid w:val="003A5C59"/>
    <w:rsid w:val="003B074B"/>
    <w:rsid w:val="003D13B8"/>
    <w:rsid w:val="003D3B29"/>
    <w:rsid w:val="003D5D14"/>
    <w:rsid w:val="003E40BE"/>
    <w:rsid w:val="003E67F5"/>
    <w:rsid w:val="003F045B"/>
    <w:rsid w:val="003F0705"/>
    <w:rsid w:val="003F4221"/>
    <w:rsid w:val="003F697C"/>
    <w:rsid w:val="0040337A"/>
    <w:rsid w:val="00420AE8"/>
    <w:rsid w:val="00421E57"/>
    <w:rsid w:val="004251C3"/>
    <w:rsid w:val="004260CA"/>
    <w:rsid w:val="00446C52"/>
    <w:rsid w:val="0045109D"/>
    <w:rsid w:val="0048291D"/>
    <w:rsid w:val="00483B74"/>
    <w:rsid w:val="00486679"/>
    <w:rsid w:val="004951CE"/>
    <w:rsid w:val="00496519"/>
    <w:rsid w:val="004A3DAA"/>
    <w:rsid w:val="004C0EDD"/>
    <w:rsid w:val="004C239F"/>
    <w:rsid w:val="004C51D7"/>
    <w:rsid w:val="004D0214"/>
    <w:rsid w:val="004D603F"/>
    <w:rsid w:val="004E554A"/>
    <w:rsid w:val="004E56E6"/>
    <w:rsid w:val="004E77C3"/>
    <w:rsid w:val="004E7A51"/>
    <w:rsid w:val="004F0633"/>
    <w:rsid w:val="004F36D5"/>
    <w:rsid w:val="00503204"/>
    <w:rsid w:val="00503E01"/>
    <w:rsid w:val="00520554"/>
    <w:rsid w:val="00523E9A"/>
    <w:rsid w:val="00533011"/>
    <w:rsid w:val="00533360"/>
    <w:rsid w:val="00533D03"/>
    <w:rsid w:val="0053504D"/>
    <w:rsid w:val="00535522"/>
    <w:rsid w:val="00536F80"/>
    <w:rsid w:val="00542712"/>
    <w:rsid w:val="00543C0B"/>
    <w:rsid w:val="00555362"/>
    <w:rsid w:val="00555377"/>
    <w:rsid w:val="0055591D"/>
    <w:rsid w:val="00555FFC"/>
    <w:rsid w:val="0055602A"/>
    <w:rsid w:val="005628F3"/>
    <w:rsid w:val="005772A5"/>
    <w:rsid w:val="00581C61"/>
    <w:rsid w:val="005851FB"/>
    <w:rsid w:val="00587790"/>
    <w:rsid w:val="005943EC"/>
    <w:rsid w:val="00594A92"/>
    <w:rsid w:val="005A059A"/>
    <w:rsid w:val="005A1D20"/>
    <w:rsid w:val="005A22E3"/>
    <w:rsid w:val="005A589D"/>
    <w:rsid w:val="005A7125"/>
    <w:rsid w:val="005A7CC0"/>
    <w:rsid w:val="005C0AD1"/>
    <w:rsid w:val="005C2792"/>
    <w:rsid w:val="005C6DE6"/>
    <w:rsid w:val="005D178D"/>
    <w:rsid w:val="005D1D21"/>
    <w:rsid w:val="005D70D5"/>
    <w:rsid w:val="005E5C16"/>
    <w:rsid w:val="005F2B1F"/>
    <w:rsid w:val="00604A3C"/>
    <w:rsid w:val="00604DDB"/>
    <w:rsid w:val="00607977"/>
    <w:rsid w:val="00616A2D"/>
    <w:rsid w:val="0062200E"/>
    <w:rsid w:val="006303D6"/>
    <w:rsid w:val="006370BD"/>
    <w:rsid w:val="00642302"/>
    <w:rsid w:val="00650F18"/>
    <w:rsid w:val="006543B9"/>
    <w:rsid w:val="00672C0F"/>
    <w:rsid w:val="00677115"/>
    <w:rsid w:val="006775DF"/>
    <w:rsid w:val="00680F3D"/>
    <w:rsid w:val="006A7ADC"/>
    <w:rsid w:val="006B3200"/>
    <w:rsid w:val="006B439D"/>
    <w:rsid w:val="006D41D9"/>
    <w:rsid w:val="006D5918"/>
    <w:rsid w:val="006D5BD8"/>
    <w:rsid w:val="006F1C2D"/>
    <w:rsid w:val="006F3154"/>
    <w:rsid w:val="006F3302"/>
    <w:rsid w:val="00700B7B"/>
    <w:rsid w:val="00704C69"/>
    <w:rsid w:val="00705BDE"/>
    <w:rsid w:val="00712AF0"/>
    <w:rsid w:val="0071316B"/>
    <w:rsid w:val="007230C5"/>
    <w:rsid w:val="00725E14"/>
    <w:rsid w:val="0073118B"/>
    <w:rsid w:val="00733774"/>
    <w:rsid w:val="007361AD"/>
    <w:rsid w:val="00737463"/>
    <w:rsid w:val="00743AD5"/>
    <w:rsid w:val="0076447B"/>
    <w:rsid w:val="00777BF2"/>
    <w:rsid w:val="00782C1C"/>
    <w:rsid w:val="0078517A"/>
    <w:rsid w:val="00787D87"/>
    <w:rsid w:val="00792171"/>
    <w:rsid w:val="00792869"/>
    <w:rsid w:val="0079603D"/>
    <w:rsid w:val="007A1FE2"/>
    <w:rsid w:val="007B5C53"/>
    <w:rsid w:val="007C0001"/>
    <w:rsid w:val="007C075B"/>
    <w:rsid w:val="007C1A5D"/>
    <w:rsid w:val="007C3AC7"/>
    <w:rsid w:val="007D3032"/>
    <w:rsid w:val="007D6715"/>
    <w:rsid w:val="007F4F15"/>
    <w:rsid w:val="007F7821"/>
    <w:rsid w:val="008022F7"/>
    <w:rsid w:val="008117CD"/>
    <w:rsid w:val="008173B3"/>
    <w:rsid w:val="00817CF0"/>
    <w:rsid w:val="00823157"/>
    <w:rsid w:val="00826E91"/>
    <w:rsid w:val="00831B72"/>
    <w:rsid w:val="00832965"/>
    <w:rsid w:val="00833094"/>
    <w:rsid w:val="00834E7D"/>
    <w:rsid w:val="008443FC"/>
    <w:rsid w:val="00844DA0"/>
    <w:rsid w:val="008458A3"/>
    <w:rsid w:val="008478FA"/>
    <w:rsid w:val="0086452C"/>
    <w:rsid w:val="00870A8F"/>
    <w:rsid w:val="00870E73"/>
    <w:rsid w:val="00874E38"/>
    <w:rsid w:val="00881A6E"/>
    <w:rsid w:val="00895AE6"/>
    <w:rsid w:val="008A61C1"/>
    <w:rsid w:val="008A63C0"/>
    <w:rsid w:val="008B5A80"/>
    <w:rsid w:val="008B5E41"/>
    <w:rsid w:val="008B6B91"/>
    <w:rsid w:val="008B755E"/>
    <w:rsid w:val="008B7D48"/>
    <w:rsid w:val="008B7E26"/>
    <w:rsid w:val="008C02A7"/>
    <w:rsid w:val="008C3C01"/>
    <w:rsid w:val="008E2505"/>
    <w:rsid w:val="008E3B20"/>
    <w:rsid w:val="008F19D6"/>
    <w:rsid w:val="008F1A0A"/>
    <w:rsid w:val="008F642B"/>
    <w:rsid w:val="009047EB"/>
    <w:rsid w:val="009121A6"/>
    <w:rsid w:val="00916EFF"/>
    <w:rsid w:val="009250C1"/>
    <w:rsid w:val="009256DB"/>
    <w:rsid w:val="009261CF"/>
    <w:rsid w:val="00931001"/>
    <w:rsid w:val="0093165B"/>
    <w:rsid w:val="0094258F"/>
    <w:rsid w:val="00950DD5"/>
    <w:rsid w:val="00954E0C"/>
    <w:rsid w:val="00961A75"/>
    <w:rsid w:val="0097628D"/>
    <w:rsid w:val="00986D16"/>
    <w:rsid w:val="0099454B"/>
    <w:rsid w:val="009955F9"/>
    <w:rsid w:val="009A3077"/>
    <w:rsid w:val="009B5818"/>
    <w:rsid w:val="009C0757"/>
    <w:rsid w:val="009D10E6"/>
    <w:rsid w:val="009D39C1"/>
    <w:rsid w:val="009D3E95"/>
    <w:rsid w:val="009D6D1F"/>
    <w:rsid w:val="009E03B5"/>
    <w:rsid w:val="009E231A"/>
    <w:rsid w:val="009E60EF"/>
    <w:rsid w:val="009E68BC"/>
    <w:rsid w:val="009E7683"/>
    <w:rsid w:val="009F0045"/>
    <w:rsid w:val="009F17F1"/>
    <w:rsid w:val="009F2874"/>
    <w:rsid w:val="009F5CAE"/>
    <w:rsid w:val="00A14435"/>
    <w:rsid w:val="00A154D7"/>
    <w:rsid w:val="00A168C6"/>
    <w:rsid w:val="00A2046D"/>
    <w:rsid w:val="00A21FE5"/>
    <w:rsid w:val="00A24669"/>
    <w:rsid w:val="00A249E6"/>
    <w:rsid w:val="00A24BF5"/>
    <w:rsid w:val="00A250BB"/>
    <w:rsid w:val="00A33245"/>
    <w:rsid w:val="00A3439B"/>
    <w:rsid w:val="00A44B86"/>
    <w:rsid w:val="00A44CA4"/>
    <w:rsid w:val="00A51A0C"/>
    <w:rsid w:val="00A53349"/>
    <w:rsid w:val="00A641D7"/>
    <w:rsid w:val="00A723FA"/>
    <w:rsid w:val="00A87DAB"/>
    <w:rsid w:val="00A9131B"/>
    <w:rsid w:val="00AA0351"/>
    <w:rsid w:val="00AA133C"/>
    <w:rsid w:val="00AB1F60"/>
    <w:rsid w:val="00AB4516"/>
    <w:rsid w:val="00AB6739"/>
    <w:rsid w:val="00AC50E2"/>
    <w:rsid w:val="00AC5D1B"/>
    <w:rsid w:val="00AC7398"/>
    <w:rsid w:val="00AC7AA3"/>
    <w:rsid w:val="00AD411D"/>
    <w:rsid w:val="00AE7839"/>
    <w:rsid w:val="00B03825"/>
    <w:rsid w:val="00B07470"/>
    <w:rsid w:val="00B16FB6"/>
    <w:rsid w:val="00B2413E"/>
    <w:rsid w:val="00B27DFF"/>
    <w:rsid w:val="00B304DB"/>
    <w:rsid w:val="00B3083A"/>
    <w:rsid w:val="00B41B60"/>
    <w:rsid w:val="00B449A6"/>
    <w:rsid w:val="00B47256"/>
    <w:rsid w:val="00B5234D"/>
    <w:rsid w:val="00B52B33"/>
    <w:rsid w:val="00B5502B"/>
    <w:rsid w:val="00B55B5B"/>
    <w:rsid w:val="00B667DB"/>
    <w:rsid w:val="00B73D2A"/>
    <w:rsid w:val="00B82046"/>
    <w:rsid w:val="00B859D5"/>
    <w:rsid w:val="00B92661"/>
    <w:rsid w:val="00B92F77"/>
    <w:rsid w:val="00BA45C7"/>
    <w:rsid w:val="00BA795A"/>
    <w:rsid w:val="00BB7EFE"/>
    <w:rsid w:val="00BC7B15"/>
    <w:rsid w:val="00BD3F94"/>
    <w:rsid w:val="00BD51EA"/>
    <w:rsid w:val="00BD7173"/>
    <w:rsid w:val="00BF1650"/>
    <w:rsid w:val="00BF46BE"/>
    <w:rsid w:val="00BF7E36"/>
    <w:rsid w:val="00C00FFB"/>
    <w:rsid w:val="00C01849"/>
    <w:rsid w:val="00C17743"/>
    <w:rsid w:val="00C2295B"/>
    <w:rsid w:val="00C23E8E"/>
    <w:rsid w:val="00C24A3B"/>
    <w:rsid w:val="00C300D2"/>
    <w:rsid w:val="00C31E25"/>
    <w:rsid w:val="00C33B12"/>
    <w:rsid w:val="00C36C30"/>
    <w:rsid w:val="00C40E3E"/>
    <w:rsid w:val="00C44EA1"/>
    <w:rsid w:val="00C60392"/>
    <w:rsid w:val="00C64740"/>
    <w:rsid w:val="00C658C2"/>
    <w:rsid w:val="00C71319"/>
    <w:rsid w:val="00C73EBE"/>
    <w:rsid w:val="00C75D16"/>
    <w:rsid w:val="00C84A94"/>
    <w:rsid w:val="00C90403"/>
    <w:rsid w:val="00C972AE"/>
    <w:rsid w:val="00C97857"/>
    <w:rsid w:val="00CA0915"/>
    <w:rsid w:val="00CA11AE"/>
    <w:rsid w:val="00CA6BAC"/>
    <w:rsid w:val="00CB3A6F"/>
    <w:rsid w:val="00CB619E"/>
    <w:rsid w:val="00CB744D"/>
    <w:rsid w:val="00CC1B4F"/>
    <w:rsid w:val="00CC5A5B"/>
    <w:rsid w:val="00CC7A95"/>
    <w:rsid w:val="00CD716F"/>
    <w:rsid w:val="00CE496E"/>
    <w:rsid w:val="00CE4C02"/>
    <w:rsid w:val="00CE66C8"/>
    <w:rsid w:val="00CF41E4"/>
    <w:rsid w:val="00D0002F"/>
    <w:rsid w:val="00D00532"/>
    <w:rsid w:val="00D05B85"/>
    <w:rsid w:val="00D24BA5"/>
    <w:rsid w:val="00D34A00"/>
    <w:rsid w:val="00D434A8"/>
    <w:rsid w:val="00D574FC"/>
    <w:rsid w:val="00D62E7F"/>
    <w:rsid w:val="00D638A0"/>
    <w:rsid w:val="00D66A1F"/>
    <w:rsid w:val="00D70D78"/>
    <w:rsid w:val="00D74AEB"/>
    <w:rsid w:val="00D93A16"/>
    <w:rsid w:val="00D96FBD"/>
    <w:rsid w:val="00D97F22"/>
    <w:rsid w:val="00DA48F1"/>
    <w:rsid w:val="00DA5003"/>
    <w:rsid w:val="00DB4257"/>
    <w:rsid w:val="00DB4795"/>
    <w:rsid w:val="00DB737B"/>
    <w:rsid w:val="00DC0346"/>
    <w:rsid w:val="00DC04EE"/>
    <w:rsid w:val="00DC1C21"/>
    <w:rsid w:val="00DE6EF3"/>
    <w:rsid w:val="00DE747B"/>
    <w:rsid w:val="00DF39DB"/>
    <w:rsid w:val="00DF477A"/>
    <w:rsid w:val="00E00A19"/>
    <w:rsid w:val="00E075D5"/>
    <w:rsid w:val="00E36931"/>
    <w:rsid w:val="00E44693"/>
    <w:rsid w:val="00E52D3F"/>
    <w:rsid w:val="00E53117"/>
    <w:rsid w:val="00E54323"/>
    <w:rsid w:val="00E57063"/>
    <w:rsid w:val="00E65EF3"/>
    <w:rsid w:val="00E72ABD"/>
    <w:rsid w:val="00E75C10"/>
    <w:rsid w:val="00E815B7"/>
    <w:rsid w:val="00E83409"/>
    <w:rsid w:val="00E8597B"/>
    <w:rsid w:val="00E923F1"/>
    <w:rsid w:val="00EB2861"/>
    <w:rsid w:val="00EC2157"/>
    <w:rsid w:val="00EC54EF"/>
    <w:rsid w:val="00EC6C1B"/>
    <w:rsid w:val="00ED2B7C"/>
    <w:rsid w:val="00EF0CD3"/>
    <w:rsid w:val="00EF5798"/>
    <w:rsid w:val="00EF794A"/>
    <w:rsid w:val="00F05FA7"/>
    <w:rsid w:val="00F231A1"/>
    <w:rsid w:val="00F27692"/>
    <w:rsid w:val="00F27BAE"/>
    <w:rsid w:val="00F304EA"/>
    <w:rsid w:val="00F37713"/>
    <w:rsid w:val="00F47B10"/>
    <w:rsid w:val="00F56CB2"/>
    <w:rsid w:val="00F833E3"/>
    <w:rsid w:val="00F850BF"/>
    <w:rsid w:val="00F909B9"/>
    <w:rsid w:val="00F9303A"/>
    <w:rsid w:val="00F939AE"/>
    <w:rsid w:val="00F93ED2"/>
    <w:rsid w:val="00F966B7"/>
    <w:rsid w:val="00F978C3"/>
    <w:rsid w:val="00FA01F2"/>
    <w:rsid w:val="00FA6E93"/>
    <w:rsid w:val="00FB16EB"/>
    <w:rsid w:val="00FB1EF3"/>
    <w:rsid w:val="00FB7FCE"/>
    <w:rsid w:val="00FC4043"/>
    <w:rsid w:val="00FC4C93"/>
    <w:rsid w:val="00FD3960"/>
    <w:rsid w:val="00FD49C1"/>
    <w:rsid w:val="00FE043D"/>
    <w:rsid w:val="00FE60F5"/>
    <w:rsid w:val="00FF30D8"/>
    <w:rsid w:val="00FF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15440E"/>
  <w15:chartTrackingRefBased/>
  <w15:docId w15:val="{017C3863-AA6E-8344-A710-05A9E6CB7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0C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0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0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0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0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0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TitleChar">
    <w:name w:val="Title Char"/>
    <w:basedOn w:val="DefaultParagraphFont"/>
    <w:link w:val="Title"/>
    <w:uiPriority w:val="10"/>
    <w:rsid w:val="00183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0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SubtitleChar">
    <w:name w:val="Subtitle Char"/>
    <w:basedOn w:val="DefaultParagraphFont"/>
    <w:link w:val="Subtitle"/>
    <w:uiPriority w:val="11"/>
    <w:rsid w:val="00183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0C8"/>
    <w:pPr>
      <w:spacing w:before="160"/>
      <w:jc w:val="center"/>
    </w:pPr>
    <w:rPr>
      <w:i/>
      <w:iCs/>
      <w:color w:val="404040" w:themeColor="text1" w:themeTint="BF"/>
      <w:lang w:val="tr-TR"/>
    </w:rPr>
  </w:style>
  <w:style w:type="character" w:customStyle="1" w:styleId="QuoteChar">
    <w:name w:val="Quote Char"/>
    <w:basedOn w:val="DefaultParagraphFont"/>
    <w:link w:val="Quote"/>
    <w:uiPriority w:val="29"/>
    <w:rsid w:val="00183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0C8"/>
    <w:pPr>
      <w:ind w:left="720"/>
      <w:contextualSpacing/>
    </w:pPr>
    <w:rPr>
      <w:lang w:val="tr-TR"/>
    </w:rPr>
  </w:style>
  <w:style w:type="character" w:styleId="IntenseEmphasis">
    <w:name w:val="Intense Emphasis"/>
    <w:basedOn w:val="DefaultParagraphFont"/>
    <w:uiPriority w:val="21"/>
    <w:qFormat/>
    <w:rsid w:val="00183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tr-T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0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830C8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tr-TR"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183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E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E3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rsid w:val="00BA795A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BA795A"/>
    <w:rPr>
      <w:b/>
      <w:bCs/>
    </w:rPr>
  </w:style>
  <w:style w:type="paragraph" w:customStyle="1" w:styleId="FundaStil">
    <w:name w:val="Funda Stil"/>
    <w:basedOn w:val="Normal"/>
    <w:link w:val="FundaStilChar"/>
    <w:autoRedefine/>
    <w:qFormat/>
    <w:rsid w:val="003407FE"/>
    <w:pPr>
      <w:spacing w:before="120" w:after="120" w:line="360" w:lineRule="auto"/>
      <w:jc w:val="both"/>
    </w:pPr>
    <w:rPr>
      <w:rFonts w:ascii="Arial" w:hAnsi="Arial"/>
      <w:sz w:val="20"/>
    </w:rPr>
  </w:style>
  <w:style w:type="character" w:customStyle="1" w:styleId="FundaStilChar">
    <w:name w:val="Funda Stil Char"/>
    <w:basedOn w:val="DefaultParagraphFont"/>
    <w:link w:val="FundaStil"/>
    <w:rsid w:val="003407FE"/>
    <w:rPr>
      <w:rFonts w:ascii="Arial" w:eastAsia="Times New Roman" w:hAnsi="Arial" w:cs="Times New Roman"/>
      <w:kern w:val="0"/>
      <w:sz w:val="20"/>
      <w14:ligatures w14:val="none"/>
    </w:rPr>
  </w:style>
  <w:style w:type="paragraph" w:styleId="Revision">
    <w:name w:val="Revision"/>
    <w:hidden/>
    <w:uiPriority w:val="99"/>
    <w:semiHidden/>
    <w:rsid w:val="009121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281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</TotalTime>
  <Pages>10</Pages>
  <Words>2384</Words>
  <Characters>13593</Characters>
  <Application>Microsoft Office Word</Application>
  <DocSecurity>0</DocSecurity>
  <Lines>113</Lines>
  <Paragraphs>31</Paragraphs>
  <ScaleCrop>false</ScaleCrop>
  <Company/>
  <LinksUpToDate>false</LinksUpToDate>
  <CharactersWithSpaces>1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ül Kişioğlu Halis</dc:creator>
  <cp:keywords/>
  <dc:description/>
  <cp:lastModifiedBy>Betül Kişioğlu Halis</cp:lastModifiedBy>
  <cp:revision>369</cp:revision>
  <dcterms:created xsi:type="dcterms:W3CDTF">2025-04-24T13:21:00Z</dcterms:created>
  <dcterms:modified xsi:type="dcterms:W3CDTF">2025-12-08T09:56:00Z</dcterms:modified>
</cp:coreProperties>
</file>